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600" w:leader="none"/>
        </w:tabs>
        <w:spacing w:lineRule="auto" w:line="240" w:before="0" w:after="0"/>
        <w:contextualSpacing/>
        <w:jc w:val="both"/>
        <w:rPr>
          <w:rFonts w:ascii="Times New Roman" w:hAnsi="Times New Roman" w:eastAsia="Times New Roman" w:cs="Times New Roman"/>
          <w:color w:val="222222"/>
          <w:sz w:val="28"/>
        </w:rPr>
      </w:pPr>
      <w:r>
        <w:rPr>
          <w:rFonts w:eastAsia="Times New Roman" w:cs="Times New Roman" w:ascii="Times New Roman" w:hAnsi="Times New Roman"/>
          <w:color w:val="222222"/>
          <w:sz w:val="28"/>
        </w:rPr>
        <w:t>Appendix A: Replication of Data Consolidation</w:t>
      </w:r>
    </w:p>
    <w:p>
      <w:pPr>
        <w:pStyle w:val="Normal"/>
        <w:tabs>
          <w:tab w:val="clear" w:pos="720"/>
          <w:tab w:val="left" w:pos="3600" w:leader="none"/>
        </w:tabs>
        <w:spacing w:lineRule="auto" w:line="240" w:before="0" w:after="0"/>
        <w:contextualSpacing/>
        <w:jc w:val="both"/>
        <w:rPr>
          <w:rFonts w:ascii="Times New Roman" w:hAnsi="Times New Roman" w:eastAsia="Times New Roman" w:cs="Times New Roman"/>
          <w:color w:val="222222"/>
          <w:sz w:val="28"/>
        </w:rPr>
      </w:pPr>
      <w:r>
        <w:rPr>
          <w:rFonts w:eastAsia="Times New Roman" w:cs="Times New Roman" w:ascii="Times New Roman" w:hAnsi="Times New Roman"/>
          <w:color w:val="222222"/>
          <w:sz w:val="28"/>
        </w:rPr>
      </w:r>
    </w:p>
    <w:p>
      <w:pPr>
        <w:pStyle w:val="Normal"/>
        <w:spacing w:lineRule="auto" w:line="240" w:before="0" w:after="0"/>
        <w:contextualSpacing/>
        <w:jc w:val="both"/>
        <w:rPr>
          <w:rFonts w:ascii="Times New Roman" w:hAnsi="Times New Roman" w:cs="Times New Roman"/>
        </w:rPr>
      </w:pPr>
      <w:r>
        <w:rPr>
          <w:rFonts w:cs="Times New Roman" w:ascii="Times New Roman" w:hAnsi="Times New Roman"/>
        </w:rPr>
        <w:t>Instructions for replicating the the process of data organization we followed.</w:t>
      </w:r>
    </w:p>
    <w:p>
      <w:pPr>
        <w:pStyle w:val="Normal"/>
        <w:numPr>
          <w:ilvl w:val="0"/>
          <w:numId w:val="1"/>
        </w:numPr>
        <w:spacing w:lineRule="auto" w:line="240" w:before="0" w:after="0"/>
        <w:contextualSpacing/>
        <w:rPr/>
      </w:pPr>
      <w:r>
        <w:rPr>
          <w:rFonts w:cs="Times New Roman" w:ascii="Times New Roman" w:hAnsi="Times New Roman"/>
        </w:rPr>
        <w:t xml:space="preserve">Obtain the relevant files from the census: four (4) “fin_data” files from 2008 – 2011, and one (1) “IndFin_1967-2007.zip” file. </w:t>
      </w:r>
    </w:p>
    <w:p>
      <w:pPr>
        <w:pStyle w:val="Normal"/>
        <w:numPr>
          <w:ilvl w:val="1"/>
          <w:numId w:val="1"/>
        </w:numPr>
        <w:spacing w:lineRule="auto" w:line="240" w:before="0" w:after="0"/>
        <w:contextualSpacing/>
        <w:rPr>
          <w:rFonts w:ascii="Times New Roman" w:hAnsi="Times New Roman" w:cs="Times New Roman"/>
        </w:rPr>
      </w:pPr>
      <w:r>
        <w:rPr>
          <w:rFonts w:cs="Times New Roman" w:ascii="Times New Roman" w:hAnsi="Times New Roman"/>
        </w:rPr>
        <w:t>(Contact information is available from: http://www.census.gov/govs/local/)</w:t>
      </w:r>
    </w:p>
    <w:p>
      <w:pPr>
        <w:pStyle w:val="Normal"/>
        <w:numPr>
          <w:ilvl w:val="0"/>
          <w:numId w:val="1"/>
        </w:numPr>
        <w:spacing w:lineRule="auto" w:line="240" w:before="0" w:after="0"/>
        <w:contextualSpacing/>
        <w:rPr>
          <w:rFonts w:ascii="Times New Roman" w:hAnsi="Times New Roman" w:cs="Times New Roman"/>
        </w:rPr>
      </w:pPr>
      <w:r>
        <w:rPr>
          <w:rFonts w:cs="Times New Roman" w:ascii="Times New Roman" w:hAnsi="Times New Roman"/>
        </w:rPr>
        <w:t>Extract these files to a directory on your computer</w:t>
      </w:r>
    </w:p>
    <w:p>
      <w:pPr>
        <w:pStyle w:val="Normal"/>
        <w:numPr>
          <w:ilvl w:val="0"/>
          <w:numId w:val="1"/>
        </w:numPr>
        <w:spacing w:lineRule="auto" w:line="240" w:before="0" w:after="0"/>
        <w:contextualSpacing/>
        <w:rPr>
          <w:rFonts w:ascii="Times New Roman" w:hAnsi="Times New Roman" w:cs="Times New Roman"/>
        </w:rPr>
      </w:pPr>
      <w:r>
        <w:rPr>
          <w:rFonts w:cs="Times New Roman" w:ascii="Times New Roman" w:hAnsi="Times New Roman"/>
        </w:rPr>
        <w:t>Make sure that you have at least 20GB of space available on the drive where your SAS work directory is located, since the data files stored in memory get very large during this process.</w:t>
      </w:r>
    </w:p>
    <w:p>
      <w:pPr>
        <w:pStyle w:val="Normal"/>
        <w:numPr>
          <w:ilvl w:val="0"/>
          <w:numId w:val="1"/>
        </w:numPr>
        <w:spacing w:lineRule="auto" w:line="240" w:before="0" w:after="0"/>
        <w:contextualSpacing/>
        <w:rPr>
          <w:rFonts w:ascii="Times New Roman" w:hAnsi="Times New Roman" w:cs="Times New Roman"/>
        </w:rPr>
      </w:pPr>
      <w:r>
        <w:rPr>
          <w:rFonts w:cs="Times New Roman" w:ascii="Times New Roman" w:hAnsi="Times New Roman"/>
        </w:rPr>
        <w:t>Paste the code from appendix C into a SAS program file.</w:t>
      </w:r>
    </w:p>
    <w:p>
      <w:pPr>
        <w:pStyle w:val="Normal"/>
        <w:numPr>
          <w:ilvl w:val="0"/>
          <w:numId w:val="1"/>
        </w:numPr>
        <w:spacing w:lineRule="auto" w:line="240" w:before="0" w:after="0"/>
        <w:contextualSpacing/>
        <w:rPr/>
      </w:pPr>
      <w:r>
        <w:rPr>
          <w:rFonts w:cs="Times New Roman" w:ascii="Times New Roman" w:hAnsi="Times New Roman"/>
        </w:rPr>
        <w:t>Change the directories referenced in the code so that they will work on your machine. There are several locations for these:</w:t>
      </w:r>
    </w:p>
    <w:p>
      <w:pPr>
        <w:pStyle w:val="Normal"/>
        <w:numPr>
          <w:ilvl w:val="1"/>
          <w:numId w:val="1"/>
        </w:numPr>
        <w:spacing w:lineRule="auto" w:line="240" w:before="0" w:after="0"/>
        <w:contextualSpacing/>
        <w:rPr>
          <w:rFonts w:ascii="Times New Roman" w:hAnsi="Times New Roman" w:cs="Times New Roman"/>
        </w:rPr>
      </w:pPr>
      <w:r>
        <w:rPr>
          <w:rFonts w:cs="Times New Roman" w:ascii="Times New Roman" w:hAnsi="Times New Roman"/>
        </w:rPr>
        <w:t xml:space="preserve">Line 4 </w:t>
      </w:r>
    </w:p>
    <w:p>
      <w:pPr>
        <w:pStyle w:val="Normal"/>
        <w:numPr>
          <w:ilvl w:val="2"/>
          <w:numId w:val="1"/>
        </w:numPr>
        <w:spacing w:lineRule="auto" w:line="240" w:before="0" w:after="0"/>
        <w:contextualSpacing/>
        <w:rPr/>
      </w:pPr>
      <w:r>
        <w:rPr>
          <w:rFonts w:cs="Times New Roman" w:ascii="Times New Roman" w:hAnsi="Times New Roman"/>
        </w:rPr>
        <w:t>Make sure to include the final “/IndFin0” after the file path pointing to the 1967-2007 folder.</w:t>
      </w:r>
    </w:p>
    <w:p>
      <w:pPr>
        <w:pStyle w:val="Normal"/>
        <w:numPr>
          <w:ilvl w:val="1"/>
          <w:numId w:val="1"/>
        </w:numPr>
        <w:spacing w:lineRule="auto" w:line="240" w:before="0" w:after="0"/>
        <w:contextualSpacing/>
        <w:rPr/>
      </w:pPr>
      <w:r>
        <w:rPr>
          <w:rFonts w:cs="Times New Roman" w:ascii="Times New Roman" w:hAnsi="Times New Roman"/>
        </w:rPr>
        <w:t xml:space="preserve">Line 46 </w:t>
      </w:r>
    </w:p>
    <w:p>
      <w:pPr>
        <w:pStyle w:val="Normal"/>
        <w:numPr>
          <w:ilvl w:val="2"/>
          <w:numId w:val="1"/>
        </w:numPr>
        <w:spacing w:lineRule="auto" w:line="240" w:before="0" w:after="0"/>
        <w:contextualSpacing/>
        <w:rPr>
          <w:rFonts w:ascii="Times New Roman" w:hAnsi="Times New Roman" w:cs="Times New Roman"/>
        </w:rPr>
      </w:pPr>
      <w:r>
        <w:rPr>
          <w:rFonts w:cs="Times New Roman" w:ascii="Times New Roman" w:hAnsi="Times New Roman"/>
        </w:rPr>
        <w:t>Make sure to include the final “/IndFin” (different from above) after the file path pointing to the 1967-2007 folder.</w:t>
      </w:r>
    </w:p>
    <w:p>
      <w:pPr>
        <w:pStyle w:val="Normal"/>
        <w:numPr>
          <w:ilvl w:val="1"/>
          <w:numId w:val="1"/>
        </w:numPr>
        <w:spacing w:lineRule="auto" w:line="240" w:before="0" w:after="0"/>
        <w:contextualSpacing/>
        <w:rPr/>
      </w:pPr>
      <w:r>
        <w:rPr>
          <w:rFonts w:cs="Times New Roman" w:ascii="Times New Roman" w:hAnsi="Times New Roman"/>
        </w:rPr>
        <w:t xml:space="preserve">Line  114 </w:t>
      </w:r>
    </w:p>
    <w:p>
      <w:pPr>
        <w:pStyle w:val="Normal"/>
        <w:numPr>
          <w:ilvl w:val="2"/>
          <w:numId w:val="1"/>
        </w:numPr>
        <w:spacing w:lineRule="auto" w:line="240" w:before="0" w:after="0"/>
        <w:contextualSpacing/>
        <w:rPr>
          <w:rFonts w:ascii="Times New Roman" w:hAnsi="Times New Roman" w:cs="Times New Roman"/>
        </w:rPr>
      </w:pPr>
      <w:r>
        <w:rPr>
          <w:rFonts w:cs="Times New Roman" w:ascii="Times New Roman" w:hAnsi="Times New Roman"/>
        </w:rPr>
        <w:t>This should point to the data file containing the 2011 data, the text “2011FinEstDAT_ALL5modp_pu.txt” fits the current census data, but these naming conventions change regularly.</w:t>
      </w:r>
    </w:p>
    <w:p>
      <w:pPr>
        <w:pStyle w:val="Normal"/>
        <w:numPr>
          <w:ilvl w:val="1"/>
          <w:numId w:val="1"/>
        </w:numPr>
        <w:spacing w:lineRule="auto" w:line="240" w:before="0" w:after="0"/>
        <w:contextualSpacing/>
        <w:rPr/>
      </w:pPr>
      <w:r>
        <w:rPr>
          <w:rFonts w:cs="Times New Roman" w:ascii="Times New Roman" w:hAnsi="Times New Roman"/>
        </w:rPr>
        <w:t>Line 142</w:t>
      </w:r>
    </w:p>
    <w:p>
      <w:pPr>
        <w:pStyle w:val="Normal"/>
        <w:numPr>
          <w:ilvl w:val="2"/>
          <w:numId w:val="1"/>
        </w:numPr>
        <w:spacing w:lineRule="auto" w:line="240" w:before="0" w:after="0"/>
        <w:contextualSpacing/>
        <w:rPr>
          <w:rFonts w:ascii="Times New Roman" w:hAnsi="Times New Roman" w:cs="Times New Roman"/>
        </w:rPr>
      </w:pPr>
      <w:r>
        <w:rPr>
          <w:rFonts w:cs="Times New Roman" w:ascii="Times New Roman" w:hAnsi="Times New Roman"/>
        </w:rPr>
        <w:t>This should point to the file containing the 2011 government ID information</w:t>
      </w:r>
    </w:p>
    <w:p>
      <w:pPr>
        <w:pStyle w:val="Normal"/>
        <w:numPr>
          <w:ilvl w:val="1"/>
          <w:numId w:val="1"/>
        </w:numPr>
        <w:spacing w:lineRule="auto" w:line="240" w:before="0" w:after="0"/>
        <w:contextualSpacing/>
        <w:rPr>
          <w:rFonts w:ascii="Times New Roman" w:hAnsi="Times New Roman" w:cs="Times New Roman"/>
        </w:rPr>
      </w:pPr>
      <w:r>
        <w:rPr>
          <w:rFonts w:cs="Times New Roman" w:ascii="Times New Roman" w:hAnsi="Times New Roman"/>
        </w:rPr>
        <w:t>Line 168</w:t>
      </w:r>
    </w:p>
    <w:p>
      <w:pPr>
        <w:pStyle w:val="Normal"/>
        <w:numPr>
          <w:ilvl w:val="2"/>
          <w:numId w:val="1"/>
        </w:numPr>
        <w:spacing w:lineRule="auto" w:line="240" w:before="0" w:after="0"/>
        <w:contextualSpacing/>
        <w:rPr>
          <w:rFonts w:ascii="Times New Roman" w:hAnsi="Times New Roman" w:cs="Times New Roman"/>
        </w:rPr>
      </w:pPr>
      <w:r>
        <w:rPr>
          <w:rFonts w:cs="Times New Roman" w:ascii="Times New Roman" w:hAnsi="Times New Roman"/>
        </w:rPr>
        <w:t>Points to the 2010 financial data text file.</w:t>
      </w:r>
    </w:p>
    <w:p>
      <w:pPr>
        <w:pStyle w:val="Normal"/>
        <w:numPr>
          <w:ilvl w:val="1"/>
          <w:numId w:val="1"/>
        </w:numPr>
        <w:spacing w:lineRule="auto" w:line="240" w:before="0" w:after="0"/>
        <w:contextualSpacing/>
        <w:rPr>
          <w:rFonts w:ascii="Times New Roman" w:hAnsi="Times New Roman" w:cs="Times New Roman"/>
        </w:rPr>
      </w:pPr>
      <w:r>
        <w:rPr>
          <w:rFonts w:cs="Times New Roman" w:ascii="Times New Roman" w:hAnsi="Times New Roman"/>
        </w:rPr>
        <w:t>Line 196</w:t>
      </w:r>
    </w:p>
    <w:p>
      <w:pPr>
        <w:pStyle w:val="Normal"/>
        <w:numPr>
          <w:ilvl w:val="2"/>
          <w:numId w:val="1"/>
        </w:numPr>
        <w:spacing w:lineRule="auto" w:line="240" w:before="0" w:after="0"/>
        <w:contextualSpacing/>
        <w:rPr>
          <w:rFonts w:ascii="Times New Roman" w:hAnsi="Times New Roman" w:cs="Times New Roman"/>
        </w:rPr>
      </w:pPr>
      <w:r>
        <w:rPr>
          <w:rFonts w:cs="Times New Roman" w:ascii="Times New Roman" w:hAnsi="Times New Roman"/>
        </w:rPr>
        <w:t>Points to the 2010 government ID file.</w:t>
      </w:r>
    </w:p>
    <w:p>
      <w:pPr>
        <w:pStyle w:val="Normal"/>
        <w:numPr>
          <w:ilvl w:val="1"/>
          <w:numId w:val="1"/>
        </w:numPr>
        <w:spacing w:lineRule="auto" w:line="240" w:before="0" w:after="0"/>
        <w:contextualSpacing/>
        <w:rPr>
          <w:rFonts w:ascii="Times New Roman" w:hAnsi="Times New Roman" w:cs="Times New Roman"/>
        </w:rPr>
      </w:pPr>
      <w:r>
        <w:rPr>
          <w:rFonts w:cs="Times New Roman" w:ascii="Times New Roman" w:hAnsi="Times New Roman"/>
        </w:rPr>
        <w:t>Line 222</w:t>
      </w:r>
    </w:p>
    <w:p>
      <w:pPr>
        <w:pStyle w:val="Normal"/>
        <w:numPr>
          <w:ilvl w:val="2"/>
          <w:numId w:val="1"/>
        </w:numPr>
        <w:spacing w:lineRule="auto" w:line="240" w:before="0" w:after="0"/>
        <w:contextualSpacing/>
        <w:rPr>
          <w:rFonts w:ascii="Times New Roman" w:hAnsi="Times New Roman" w:cs="Times New Roman"/>
        </w:rPr>
      </w:pPr>
      <w:r>
        <w:rPr>
          <w:rFonts w:cs="Times New Roman" w:ascii="Times New Roman" w:hAnsi="Times New Roman"/>
        </w:rPr>
        <w:t>Points to the 2009 financial data text file.</w:t>
      </w:r>
    </w:p>
    <w:p>
      <w:pPr>
        <w:pStyle w:val="Normal"/>
        <w:numPr>
          <w:ilvl w:val="1"/>
          <w:numId w:val="1"/>
        </w:numPr>
        <w:spacing w:lineRule="auto" w:line="240" w:before="0" w:after="0"/>
        <w:contextualSpacing/>
        <w:rPr>
          <w:rFonts w:ascii="Times New Roman" w:hAnsi="Times New Roman" w:cs="Times New Roman"/>
        </w:rPr>
      </w:pPr>
      <w:r>
        <w:rPr>
          <w:rFonts w:cs="Times New Roman" w:ascii="Times New Roman" w:hAnsi="Times New Roman"/>
        </w:rPr>
        <w:t xml:space="preserve">Line 250 </w:t>
      </w:r>
    </w:p>
    <w:p>
      <w:pPr>
        <w:pStyle w:val="Normal"/>
        <w:numPr>
          <w:ilvl w:val="2"/>
          <w:numId w:val="1"/>
        </w:numPr>
        <w:spacing w:lineRule="auto" w:line="240" w:before="0" w:after="0"/>
        <w:contextualSpacing/>
        <w:rPr>
          <w:rFonts w:ascii="Times New Roman" w:hAnsi="Times New Roman" w:cs="Times New Roman"/>
        </w:rPr>
      </w:pPr>
      <w:r>
        <w:rPr>
          <w:rFonts w:cs="Times New Roman" w:ascii="Times New Roman" w:hAnsi="Times New Roman"/>
        </w:rPr>
        <w:t>Points to the 2009 government ID file.</w:t>
      </w:r>
    </w:p>
    <w:p>
      <w:pPr>
        <w:pStyle w:val="Normal"/>
        <w:numPr>
          <w:ilvl w:val="1"/>
          <w:numId w:val="1"/>
        </w:numPr>
        <w:spacing w:lineRule="auto" w:line="240" w:before="0" w:after="0"/>
        <w:contextualSpacing/>
        <w:rPr>
          <w:rFonts w:ascii="Times New Roman" w:hAnsi="Times New Roman" w:cs="Times New Roman"/>
        </w:rPr>
      </w:pPr>
      <w:r>
        <w:rPr>
          <w:rFonts w:cs="Times New Roman" w:ascii="Times New Roman" w:hAnsi="Times New Roman"/>
        </w:rPr>
        <w:t>Line 276</w:t>
      </w:r>
    </w:p>
    <w:p>
      <w:pPr>
        <w:pStyle w:val="Normal"/>
        <w:numPr>
          <w:ilvl w:val="2"/>
          <w:numId w:val="1"/>
        </w:numPr>
        <w:spacing w:lineRule="auto" w:line="240" w:before="0" w:after="0"/>
        <w:contextualSpacing/>
        <w:rPr>
          <w:rFonts w:ascii="Times New Roman" w:hAnsi="Times New Roman" w:cs="Times New Roman"/>
        </w:rPr>
      </w:pPr>
      <w:r>
        <w:rPr>
          <w:rFonts w:cs="Times New Roman" w:ascii="Times New Roman" w:hAnsi="Times New Roman"/>
        </w:rPr>
        <w:t>Points to the 2008 financial data text file.</w:t>
      </w:r>
    </w:p>
    <w:p>
      <w:pPr>
        <w:pStyle w:val="Normal"/>
        <w:numPr>
          <w:ilvl w:val="1"/>
          <w:numId w:val="1"/>
        </w:numPr>
        <w:spacing w:lineRule="auto" w:line="240" w:before="0" w:after="0"/>
        <w:contextualSpacing/>
        <w:rPr>
          <w:rFonts w:ascii="Times New Roman" w:hAnsi="Times New Roman" w:cs="Times New Roman"/>
        </w:rPr>
      </w:pPr>
      <w:r>
        <w:rPr>
          <w:rFonts w:cs="Times New Roman" w:ascii="Times New Roman" w:hAnsi="Times New Roman"/>
        </w:rPr>
        <w:t>Line 304</w:t>
      </w:r>
    </w:p>
    <w:p>
      <w:pPr>
        <w:pStyle w:val="Normal"/>
        <w:numPr>
          <w:ilvl w:val="2"/>
          <w:numId w:val="1"/>
        </w:numPr>
        <w:spacing w:lineRule="auto" w:line="240" w:before="0" w:after="0"/>
        <w:contextual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Points to the 2008 government ID file.</w:t>
      </w:r>
    </w:p>
    <w:p>
      <w:pPr>
        <w:pStyle w:val="Normal"/>
        <w:numPr>
          <w:ilvl w:val="1"/>
          <w:numId w:val="1"/>
        </w:numPr>
        <w:spacing w:lineRule="auto" w:line="240" w:before="0" w:after="0"/>
        <w:contextualSpacing/>
        <w:rPr>
          <w:rFonts w:ascii="Times New Roman" w:hAnsi="Times New Roman" w:cs="Times New Roman"/>
        </w:rPr>
      </w:pPr>
      <w:r>
        <w:rPr>
          <w:rFonts w:cs="Times New Roman" w:ascii="Times New Roman" w:hAnsi="Times New Roman"/>
        </w:rPr>
        <w:t>Line 1189</w:t>
      </w:r>
    </w:p>
    <w:p>
      <w:pPr>
        <w:pStyle w:val="Normal"/>
        <w:numPr>
          <w:ilvl w:val="2"/>
          <w:numId w:val="1"/>
        </w:numPr>
        <w:spacing w:lineRule="auto" w:line="240" w:before="0" w:after="0"/>
        <w:contextualSpacing/>
        <w:rPr>
          <w:rFonts w:ascii="Times New Roman" w:hAnsi="Times New Roman" w:cs="Times New Roman"/>
        </w:rPr>
      </w:pPr>
      <w:r>
        <w:rPr>
          <w:rFonts w:cs="Times New Roman" w:ascii="Times New Roman" w:hAnsi="Times New Roman"/>
        </w:rPr>
        <w:t>This points to the location and file name where the final comma separated data file should be exported and saved.</w:t>
      </w:r>
    </w:p>
    <w:p>
      <w:pPr>
        <w:pStyle w:val="Normal"/>
        <w:numPr>
          <w:ilvl w:val="0"/>
          <w:numId w:val="1"/>
        </w:numPr>
        <w:spacing w:lineRule="auto" w:line="240" w:before="0" w:after="0"/>
        <w:contextualSpacing/>
        <w:rPr>
          <w:rFonts w:ascii="Times New Roman" w:hAnsi="Times New Roman" w:cs="Times New Roman"/>
        </w:rPr>
      </w:pPr>
      <w:r>
        <w:rPr>
          <w:rFonts w:cs="Times New Roman" w:ascii="Times New Roman" w:hAnsi="Times New Roman"/>
        </w:rPr>
        <w:t>Run the SAS program, it should output a csv file with the consolidated data to the location you indicated on line 1189.</w:t>
      </w:r>
    </w:p>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sz w:val="20"/>
        </w:rPr>
      </w:pPr>
      <w:r>
        <w:rPr>
          <w:rFonts w:eastAsia="Times New Roman" w:cs="Times New Roman" w:ascii="Times New Roman" w:hAnsi="Times New Roman"/>
          <w:color w:val="222222"/>
          <w:sz w:val="20"/>
        </w:rPr>
      </w:r>
      <w:r>
        <w:br w:type="page"/>
      </w:r>
    </w:p>
    <w:p>
      <w:pPr>
        <w:pStyle w:val="Normal"/>
        <w:tabs>
          <w:tab w:val="clear" w:pos="720"/>
          <w:tab w:val="left" w:pos="3600" w:leader="none"/>
        </w:tabs>
        <w:spacing w:lineRule="auto" w:line="240" w:before="0" w:after="0"/>
        <w:contextualSpacing/>
        <w:jc w:val="both"/>
        <w:rPr>
          <w:rFonts w:ascii="Times New Roman" w:hAnsi="Times New Roman" w:eastAsia="Times New Roman" w:cs="Times New Roman"/>
          <w:color w:val="222222"/>
          <w:sz w:val="28"/>
        </w:rPr>
      </w:pPr>
      <w:r>
        <w:rPr>
          <w:rFonts w:eastAsia="Times New Roman" w:cs="Times New Roman" w:ascii="Times New Roman" w:hAnsi="Times New Roman"/>
          <w:color w:val="222222"/>
          <w:sz w:val="28"/>
        </w:rPr>
        <w:t>Appendix B: Mapping Natural Language Variables to Census Data Codes</w:t>
      </w:r>
    </w:p>
    <w:p>
      <w:pPr>
        <w:pStyle w:val="Normal"/>
        <w:tabs>
          <w:tab w:val="clear" w:pos="720"/>
          <w:tab w:val="left" w:pos="3600" w:leader="none"/>
        </w:tabs>
        <w:spacing w:lineRule="auto" w:line="240" w:before="0" w:after="0"/>
        <w:contextualSpacing/>
        <w:jc w:val="both"/>
        <w:rPr>
          <w:rFonts w:ascii="Times New Roman" w:hAnsi="Times New Roman" w:eastAsia="Times New Roman" w:cs="Times New Roman"/>
          <w:color w:val="222222"/>
          <w:sz w:val="28"/>
        </w:rPr>
      </w:pPr>
      <w:r>
        <w:rPr>
          <w:rFonts w:eastAsia="Times New Roman" w:cs="Times New Roman" w:ascii="Times New Roman" w:hAnsi="Times New Roman"/>
          <w:color w:val="222222"/>
          <w:sz w:val="28"/>
        </w:rPr>
      </w:r>
    </w:p>
    <w:p>
      <w:pPr>
        <w:pStyle w:val="Normal"/>
        <w:tabs>
          <w:tab w:val="clear" w:pos="720"/>
          <w:tab w:val="left" w:pos="3600" w:leader="none"/>
        </w:tabs>
        <w:spacing w:lineRule="auto" w:line="240" w:before="0" w:after="0"/>
        <w:contextualSpacing/>
        <w:jc w:val="both"/>
        <w:rPr>
          <w:rFonts w:ascii="Times New Roman" w:hAnsi="Times New Roman" w:eastAsia="Times New Roman" w:cs="Times New Roman"/>
          <w:color w:val="222222"/>
        </w:rPr>
      </w:pPr>
      <w:r>
        <w:rPr>
          <w:rFonts w:eastAsia="Times New Roman" w:cs="Times New Roman" w:ascii="Times New Roman" w:hAnsi="Times New Roman"/>
          <w:color w:val="222222"/>
        </w:rPr>
        <w:t>In table A1 we display the census codes used to create each of the database variables, or present a formula in cases where the variable is computed from other database variables.  Variables listed as “.” Do not have a data code in the newest census data and will not have complete coverage in the database as a result.  IGR stands for “intergovernmental revenue”, NEC stands for “not elsewhere classified”, LTD stands for “long term debt”, FFC stands for “full faith and credit”, and NG stands for “not guaranteed”.</w:t>
      </w:r>
    </w:p>
    <w:p>
      <w:pPr>
        <w:pStyle w:val="Normal"/>
        <w:tabs>
          <w:tab w:val="clear" w:pos="720"/>
          <w:tab w:val="left" w:pos="3600" w:leader="none"/>
        </w:tabs>
        <w:spacing w:lineRule="auto" w:line="240" w:before="0" w:after="0"/>
        <w:contextualSpacing/>
        <w:jc w:val="both"/>
        <w:rPr>
          <w:rFonts w:ascii="Times New Roman" w:hAnsi="Times New Roman" w:eastAsia="Times New Roman" w:cs="Times New Roman"/>
          <w:color w:val="222222"/>
        </w:rPr>
      </w:pPr>
      <w:r>
        <w:rPr>
          <w:rFonts w:eastAsia="Times New Roman" w:cs="Times New Roman" w:ascii="Times New Roman" w:hAnsi="Times New Roman"/>
          <w:color w:val="222222"/>
        </w:rPr>
      </w:r>
    </w:p>
    <w:p>
      <w:pPr>
        <w:pStyle w:val="Normal"/>
        <w:tabs>
          <w:tab w:val="clear" w:pos="720"/>
          <w:tab w:val="left" w:pos="3600" w:leader="none"/>
        </w:tabs>
        <w:spacing w:lineRule="auto" w:line="240" w:before="0" w:after="0"/>
        <w:contextualSpacing/>
        <w:jc w:val="center"/>
        <w:rPr>
          <w:rFonts w:ascii="Times New Roman" w:hAnsi="Times New Roman" w:eastAsia="Times New Roman" w:cs="Times New Roman"/>
          <w:b/>
          <w:b/>
          <w:color w:val="222222"/>
          <w:sz w:val="24"/>
        </w:rPr>
      </w:pPr>
      <w:r>
        <w:rPr>
          <w:rFonts w:eastAsia="Times New Roman" w:cs="Times New Roman" w:ascii="Times New Roman" w:hAnsi="Times New Roman"/>
          <w:b/>
          <w:color w:val="222222"/>
          <w:sz w:val="24"/>
        </w:rPr>
        <w:t>TABLE A1</w:t>
      </w:r>
    </w:p>
    <w:p>
      <w:pPr>
        <w:pStyle w:val="Normal"/>
        <w:tabs>
          <w:tab w:val="clear" w:pos="720"/>
          <w:tab w:val="left" w:pos="3600" w:leader="none"/>
        </w:tabs>
        <w:spacing w:lineRule="auto" w:line="240" w:before="0" w:after="0"/>
        <w:contextualSpacing/>
        <w:jc w:val="center"/>
        <w:rPr>
          <w:rFonts w:ascii="Times New Roman" w:hAnsi="Times New Roman" w:eastAsia="Times New Roman" w:cs="Times New Roman"/>
          <w:b/>
          <w:b/>
          <w:color w:val="222222"/>
          <w:sz w:val="24"/>
        </w:rPr>
      </w:pPr>
      <w:r>
        <w:rPr>
          <w:rFonts w:eastAsia="Times New Roman" w:cs="Times New Roman" w:ascii="Times New Roman" w:hAnsi="Times New Roman"/>
          <w:b/>
          <w:color w:val="222222"/>
          <w:sz w:val="24"/>
        </w:rPr>
        <w:t>Corresponding Census Codes or Formulas for Each Database Variable</w:t>
      </w:r>
    </w:p>
    <w:tbl>
      <w:tblPr>
        <w:tblW w:w="5000" w:type="pct"/>
        <w:jc w:val="left"/>
        <w:tblInd w:w="-108" w:type="dxa"/>
        <w:tblLayout w:type="fixed"/>
        <w:tblCellMar>
          <w:top w:w="0" w:type="dxa"/>
          <w:left w:w="108" w:type="dxa"/>
          <w:bottom w:w="0" w:type="dxa"/>
          <w:right w:w="108" w:type="dxa"/>
        </w:tblCellMar>
      </w:tblPr>
      <w:tblGrid>
        <w:gridCol w:w="3527"/>
        <w:gridCol w:w="5833"/>
      </w:tblGrid>
      <w:tr>
        <w:trPr/>
        <w:tc>
          <w:tcPr>
            <w:tcW w:w="3527" w:type="dxa"/>
            <w:tcBorders>
              <w:top w:val="single" w:sz="4" w:space="0" w:color="000000"/>
              <w:bottom w:val="single" w:sz="4" w:space="0" w:color="000000"/>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Database Variable Name</w:t>
            </w:r>
          </w:p>
        </w:tc>
        <w:tc>
          <w:tcPr>
            <w:tcW w:w="5833" w:type="dxa"/>
            <w:tcBorders>
              <w:top w:val="single" w:sz="4" w:space="0" w:color="000000"/>
              <w:bottom w:val="single" w:sz="4" w:space="0" w:color="000000"/>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Census Data Codes or Formula</w:t>
            </w:r>
          </w:p>
        </w:tc>
      </w:tr>
      <w:tr>
        <w:trPr/>
        <w:tc>
          <w:tcPr>
            <w:tcW w:w="3527" w:type="dxa"/>
            <w:tcBorders>
              <w:top w:val="single" w:sz="4" w:space="0" w:color="000000"/>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Revenue</w:t>
            </w:r>
          </w:p>
        </w:tc>
        <w:tc>
          <w:tcPr>
            <w:tcW w:w="5833" w:type="dxa"/>
            <w:tcBorders>
              <w:top w:val="single" w:sz="4" w:space="0" w:color="000000"/>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B01, B21, B22, B30, B42, B46, B50, B59, B79, B80, B89, B91, B92, B93, B94, C21, C30, C42, C46, C50, C79, C80, C89, C91, C92, C93, C94, D21, D30, D42, D46, D50, D79, D80, D89, D91, D92, D93, D94, T01, T09, T10, T11, T12, T13, T14, T15, T16, T19, T20, T21, T22, T23, T24, T25, T27, T28, T29, T40, T41, T50, T51, T53, T99, A01, A03, A09, A10, A12, A16, A18, A21, A36, A44, A45, A50, A56, A59, A60, A61, A80, A81, A87, A89, U01, U11, U20, U21, U30, U40, U41, U50, U95, U99, A90, A91, A92, A93, A94, X01, X02, X05, X08, Y01, Y02, Y04, Y11, Y12, Y51, Y5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Rev_Own_Source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T01, T09, T10, T11, T12, T13, T14, T15, T16, T19, T20, T21, T22, T23, T24, T25, T27, T28, T29, T40, T41, T50, T51, T53, T99, A01, A03, A09, A10, A12, A16, A18, A21, A36, A44, A45, A50, A56, A59, A60, A61, A80, A81, A87, A89, U01, U11, U20, U21, U30, U40, U41, U50, U95, U99, A90, A91, A92, A93, A94, X01, X02, X05, X08, Y01, Y02, Y04, Y11, Y12, Y51, Y5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General_Revenu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B01, B21, B22, B30, B42, B46, B50, B59, B79, B80, B89, B91, B92, B93, B94, C21, C30, C42, C46, C50, C79, C80, C89, C91, C92, C93, C94, D21, D30, D42, D46, D50, D79, D80, D89, D91, D92, D93, D94, T01, T09, T10, T11, T12, T13, T14, T15, T16, T19, T20, T21, T22, T23, T24, T25, T27, T28, T29, T40, T41, T50, T51, T53, T99, A01, A03, A09, A10, A12, A16, A18, A21, A36, A44, A45, A50, A56, A59, A60, A61, A80, A81, A87, A89, U01, U11, U20, U21, U30, U40, U41, U50, U95, U9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Gen_Rev_Own_Source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A01, A03, A09, A10, A12, A16, A18, A21, A36, A44, A45, A50, A56, A59, A60, A61, A80, A81, A87, A89, T01, T09, T10, T11, T12, T13, T14, T15, T16, T19, T20, T21, T22, T23, T24, T25, T27, T28, T29, T40, T41, T50, T51, T53, T99, U01, U11, U20, U21, U30, U40, U41, U50, U95, U9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Taxe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T01, T09, T10, T11, T12, T13, T14, T15, T16, T19, T20, T21, T22, T23, T24, T25, T27, T28, T29, T40, T41, T50, T51, T53, T9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Property_Tax</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T0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_Sales___Gr_Rec_Tax</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T09, T10, T11, T12, T13, T14, T15, T16, T1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Gen_Sales_Tax</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T0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Select_Sales_Tax</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T10, T11, T12, T13, T14, T15, T16, T1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Alcoholic_Beverage_Tax</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T10</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Amusement_Tax</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T1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Insurance_Premium_Tax</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T1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Motor_Fuels_Tax</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T13</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Pari_mutuels_Tax</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T1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Public_Utility_Tax</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T15</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bacco_Tax</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T16</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Other_Select_Sales_Tax</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T1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License_Taxe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T20 , T21 , T22 , T23 , T24 , T25 , T27 , T28 , T2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Alcoholic_Beverage_Li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T20</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Amusement_Licens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T2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Corporation_Licens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T2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Hunting___Fishing_Licens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T23</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Motor_Vehicle_Licens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T2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Motor_Veh_Oper_Licens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T25</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Motor_Vehicle_License_Tota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T24, T25</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Public_Utility_Licens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T27</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Occup_and_Bus_Lic_NE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T28</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Other_License_Taxe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T2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Income_Taxe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T40 , T41 , T50 , T51 , T53 , T9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Individual_Income_Tax</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T40</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Corp_Net_Income_Tax</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T4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Death_and_Gift_Tax</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T50</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Docum_and_Stock_Tr_Tax</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T5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Severance_Tax</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T53</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axes_NE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T9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IG_Revenu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B01, B21, B22, B30, B42, B46, B50, B59, B79, B80, B89, B91, B92, B93, B94, C21, C30, C42, C46, C50, C79, C80, C89, C91, C92, C93, C94, D21, D30, D42, D46, D50, D79, D80, D89, D91, D92, D93, D9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Fed_IG_Revenu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B01, B21, B22, B30, B42, B46, B50, B59, B79, B80, B89, B91, B92, B93, B9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Fed_IGR_Air_Transpor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B0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Fed_IGR_Education</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B2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Fed_IGR_Emp_Sec_Adm</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B2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Fed_IGR_Gen_Rev_Shar</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 xml:space="preserve">. </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Fed_IGR_Gen_Suppor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B30</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Fed_IGR_Health___Ho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B4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Fed_IGR_Highway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B46</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Fed_IGR_Transit_Sub</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 xml:space="preserve">B94 </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Fed_IGR_Hous_Com_Dev</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B50</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Fed_IGR_Natural_Re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B5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Fed_IGR_Public_Welf</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B7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Fed_IGR_Sewerag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B80</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Fed_IGR_Other</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B8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State_IG_Revenu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C21, C30, C42, C46, C50, C79, C80, C89, C91, C92, C93, C9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State_IGR_Education</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C2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State_IGR_Tax_Relief</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 xml:space="preserve">. </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State_IGR_Oth_Gen_Su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C30</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State_IGR_Gen_Su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State_IGR_Oth_Gen_Sup, State_IGR_Tax_Relief</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State_IGR_Health___Ho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C4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State_IGR_Highway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C46</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State_IGR_Transit_Sub</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C9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State_IGR_Hous_Com_Dev</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C50</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State_IGR_Public_Welf</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C7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State_IGR_Sewerag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C80</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State_IGR_Other</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C8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_Local_IG_Rev</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D21, D30, D42, D46, D50, D79, D80, D89, D91, D92, D93, D9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ocal_IGR_InterSchool_Aid</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D1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ocal_IGR_Other_Education</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D2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ocal_IGR_Oth_Gen_Su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D30</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ocal_IGR_Health___Hos</w:t>
            </w:r>
          </w:p>
        </w:tc>
        <w:tc>
          <w:tcPr>
            <w:tcW w:w="5833" w:type="dxa"/>
            <w:tcBorders/>
          </w:tcPr>
          <w:p>
            <w:pPr>
              <w:pStyle w:val="Normal"/>
              <w:tabs>
                <w:tab w:val="clear" w:pos="720"/>
                <w:tab w:val="left" w:pos="3600" w:leader="none"/>
              </w:tabs>
              <w:spacing w:lineRule="auto" w:line="240" w:before="0" w:after="0"/>
              <w:contextualSpacing/>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D4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ocal_IGR_Highway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D46</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ocal_IGR_Transit_Sub</w:t>
            </w:r>
          </w:p>
        </w:tc>
        <w:tc>
          <w:tcPr>
            <w:tcW w:w="5833" w:type="dxa"/>
            <w:tcBorders/>
          </w:tcPr>
          <w:p>
            <w:pPr>
              <w:pStyle w:val="Normal"/>
              <w:tabs>
                <w:tab w:val="clear" w:pos="720"/>
                <w:tab w:val="left" w:pos="3600" w:leader="none"/>
              </w:tabs>
              <w:spacing w:lineRule="auto" w:line="240" w:before="0" w:after="0"/>
              <w:contextualSpacing/>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D9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ocal_IGR_Hous_Com_Dev</w:t>
            </w:r>
          </w:p>
        </w:tc>
        <w:tc>
          <w:tcPr>
            <w:tcW w:w="5833" w:type="dxa"/>
            <w:tcBorders/>
          </w:tcPr>
          <w:p>
            <w:pPr>
              <w:pStyle w:val="Normal"/>
              <w:tabs>
                <w:tab w:val="clear" w:pos="720"/>
                <w:tab w:val="left" w:pos="3600" w:leader="none"/>
              </w:tabs>
              <w:spacing w:lineRule="auto" w:line="240" w:before="0" w:after="0"/>
              <w:contextualSpacing/>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D50</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ocal_IGR_Public_Welf</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D7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ocal_IGR_Sewerag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D80</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ocal_IGR_Other</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D8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_Chgs_and_Misc_Rev</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A01, A03, A09, A10, A12, A16, A18, A21, A36, A44, A45, A50, A56, A59, A60, A61, A80, A81, A87, A89, U01, U11, U20, U21, U30, U40, U41, U50, U95, U9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General_Charge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A01, A03, A09, A10, A12, A16, A18, A21, A36, A44, A45, A50, A56, A59, A60, A61, A80, A81, A87, A8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Chg_Air_Transportation</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A0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Chg_Misc_Com_Activ</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A03</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Chg_Total_Education</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A09, A10, A12, A16, A18, A2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Chg_Total_Elem_Education</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Chg_Elem_Ed_Sch_Lunch, Chg_Elem_Ed_Tuition, Chg_Elem_Ed_NEC</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Chg_Elem_Ed_Sch_Lunch</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A0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Chg_Elem_Ed_Tuition</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A10</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Chg_Elem_Ed_NE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A1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Chg_Total_High_Ed</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A16, A18</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Chg_Hospital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A36</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Chg_Highway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Chg_Regular_Highways, Chg_Toll_Highways</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Chg_Regular_Highway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A4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Chg_Toll_Highway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A45</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Chg_Housing___Comm_Dev</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A50</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Chg_Total_Nat_Re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A56 , A5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Chg_Parking</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A60</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Chg_Parks___Recreation</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A6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Chg_Sewerag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A80</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Chg_Solid_Waste_Mgm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A8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Chg_Water_Transpor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A87</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Chg_All_Other_NE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A8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Misc_General_Revenu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U01, U11, U20, U21, U30, U40, U41, U50, U95, U9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Special_Assessment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U0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Prop_Sale_Tota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Prop_Sale_Hous_Com_Dev, Prop_Sale_Other</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Prop_Sale_Hous_Com_Dev</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 xml:space="preserve">. </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Prop_Sale_Other</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U1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Interest_Revenu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U20</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Fines_and_Forfeit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U30</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Rents_and_Royaltie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U40 , U4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Net_Lottery_Revenu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U95</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Misc_General_Rev_NE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U9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iquor_Stores_Revenu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A90</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Utility_Revenu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A91, A92, A93, A9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Water_Utility_Revenu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A9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lectric_Utility_Rev</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A9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Gas_Utility_Rev</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A93</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ransit_Utility_Rev</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A9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Insur_Trust_Rev</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X01, X02, X05, X08, Y01, Y02, Y04, Y11, Y12, Y51, Y5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Insur_Trust_Ctrb</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X01, X02, X05, Y0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_Ins_Trust_Inv_Rev</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X08 , Y0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Emp_Ret_Rev</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X01, X02, X05, X08</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mp_Ret_Total_Ctrib</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X01, X02, X05</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mp_Ret_Loc_Emp_Ctrib</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X0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mp_Ret_Loc_To_Loc_Sy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X0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mp_Ret_From_Other_Gov</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X05</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mp_Ret_Sta_To_Sta_Ctr</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X06</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mp_Ret_Int_Rev</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X08</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mp_Ret_Other_Earning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 xml:space="preserve">. </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Unemp_Rev</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Y01, Y02, Y0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Unemp_Payroll_Tax</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Y0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Unemp_Int_Revenu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Y0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Unemp_Federal_Advance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Y0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Expenditur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01, E03, E04, E05, E12, E16, E18, E21, E22, E23, E24, E25, E26, E29, E31, E32, E36, E44, E44, E45, E50, E52, E55, E56, E59, E60, E61, E62, E66, E74, E75, E77, E79, E80, E81, E85, E87, E89, E90, E91, E92, E93, E94, I89, I91, I92, I93, I94, J19, J67, J68, J85, X11, X12, Y05, Y06, Y14, Y53, F01, F03, F04, F05, F12, F16, F18, F21, F22, F23, F24, F25, F26, F29, F31, F32, F36, F44, F45, F50, F52, F55, F56, F59, F60, F61, F62, F66, F77, F79, F80, F81, F85, F87, F89, F90, F91, F92, F93, F94, G01, G03, G04, G05, G12, G16, G18, G21, G22, G23, G24, G25, G26, G29, G31, G32, G36, G44, G45, G50, G52, G55, G56, G59, G60, G61, G62, G66, G77, G79, G80, G81, G85, G87, G89, G90, G91, G92, G93, G94, L01, L04, L05, L12, L18, L23, L25, L29, L32, L36, L44, L52, L59, L60, L61, L62, L66, L67, L79, L80, L81, L87, L89, L91, L92, L93, L94, M01, M04, M05, M12, M18, M21, M23, M24, M25, M29, M30, M32, M36, M44, M50, M52, M55, M56, M59, M60, M61, M62, M66, M67, M68, M79, M80, M81, M87, M89, M91, M92, M93, M94, Q12, Q18, S67, S74, S8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IG_Expenditur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L01, L04, L05, L12, L18, L23, L25, L29, L32, L36, L44, L50, L52, L59, L60, L61, L62, L66, L67, L79, L80, L81, L87, L89, L91, L92, L93, L94, M01, M04, M05, M12, M18, M21, M23, M24, M25, M29, M30, M32, M36, M44, M50, M52, M52, M55, M56, M59, M60, M61, M62, M66, M67, M68, M79, M80, M81, M87, M89, M91, M92, M93, M94, Q12, Q18, S67, S8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Direct_Expenditur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01, E03, E04, E05, E12, E16, E18, E21, E22, E23, E24, E25, E26, E29, E31, E32, E36, E44, E45, E50, E52, E55, E56, E59, E60, E61, E62, E66, E74, E75, E77, E79, E80, E81, E85, E87, E89, E90, E91, E92, E93, E94, F01, F03, F04, F05, F12, F16, F18, F21, F22, F23, F24, F25, F26, F29, F31, F32, F36, F44, F45, F50, F52, F55, F56, F59, F60, F61, F62, F66, F77, F79, F80, F81, F85, F87, F89, F90, F91, F92, F93, F94, G01, G03, G04, G05, G12, G16, G18, G21, G22, G23, G24, G25, G26, G29, G31, G32, G36, G44, G45, G50, G52, G55, G56, G59, G60, G61, G62, G66, G77, G79, G80, G81, G85, G87, G89, G90, G91, G92, G93, G94, X11, X12, Y05, Y06, Y14, Y53, J19, J67, J68, J85, I89, I91, I92, I93, I9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Current_Expend</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Total_Expenditure, - Total_Capital_Outlays</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Current_Oper</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01, E03, E04, E05, E12, E16, E18, E21, E22, E23, E24, E25, E26, E29, E31, E32, E36, E44, E45, E50, E52, E55, E56, E59, E60, E61, E62, E66, E74, E75, E77, E79, E80, E81, E85, E87, E89, E90, E91, E92, E93, E9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Capital_Outlay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01, F03, F04, F05, F12, F16, F18, F21, F22, F23, F24, F25, F26, F29, F31, F32, F36, F44, F45, F50, F52, F55, F56, F59, F60, F61, F62, F66, F77, F79, F80, F81, F85, F87, F89, F90, F91, F92, F93, F94, G01, G03, G04, G05, G12, G16, G18, G21, G22, G23, G24, G25, G26, G29, G31, G32, G36, G44, G45, G50, G52, G55, G56, G59, G60, G61, G62, G66, G77, G79, G80, G81, G85, G87, G89, G90, G91, G92, G93, G9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Construction</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01, F03, F04, F05, F12, F16, F18, F21, F22, F23, F24, F25, F26, F29, F31, F32, F36, F44, F45, F50, F52, F55, F56, F59, F60, F61, F62, F66, F77, F79, F80, F81, F85, F87, F89, F90, F91, F92, F93, F9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Other_Capital_Outlay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Total_Capital_Outlays, -Total_Construction</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_Assist___Subsidie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J19, J67, J68, J85</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Interest_on_Deb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I89, I91, I92, I93, I9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Insur_Trust_Ben</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X11, X12, Y05, Y06, Y14, Y53</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Salaries___Wage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Z00</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General_Expenditur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01, E03, E04, E05, E12, E16, E18, E21, E22, E23, E24, E25, E26, E29, E31, E32, E36, E44, E45, E50, E52, E55, E56, E59, E60, E61, E62, E66, E74, E75, E77, E79, E80, E81, E85, E87, E89, E90, E91, E92, E93, E94, F01, F03, F04, F05, F12, F16, F18, F21, F22, F23, F24, F25, F26, F29, F31, F32, F36, F44, F45, F50, F52, F55, F56, F59, F60, F61, F62, F66, F77, F79, F80, F81, F85, F87, F89, F90, F91, F92, F93, F94, G01, G03, G04, G05, G12, G16, G18, G21, G22, G23, G24, G25, G26, G29, G31, G32, G36, G44, G45, G50, G52, G55, G56, G59, G60, G61, G62, G66, G77, G79, G80, G81, G85, G87, G89, G90, G91, G92, G93, G94, X11, X12, Y05, Y06, Y14, Y53, J19, J67, J68, J85, I89, I91, I92, I93, I9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IG_Exp_To_State_Gov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L01, L04, L05, L12, L18, L23, L25, L29, L32, L36, L44, L50, L52, L59, L60, L61, L62, L66, L67, L79, L80, L81, L87, L89, L91, L92, L93, L9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IG_Exp_To_Local_Govt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M01, M04, M05, M12, M18, M21, M23, M24, M25, M29, M30, M32, M36, M44, M50, M52, M52, M55, M56, M59, M60, M61, M62, M66, M67, M68, M79, M80, M81, M87, M89, M91, M92, M93, M9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IG_Exp_To_Federal_Gov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 xml:space="preserve">S67, S74, S89 </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Direct_General_Expend</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01, E03, E04, E05, E12, E16, E18, E21, E22, E23, E24, E25, E26, E29, E31, E32, E36, E44, E45, E50, E52, E55, E56, E59, E60, E61, E62, E66, E74, E75, E77, E79, E80, E81, E85, E87, E89, E90, E91, E92, E93, E94, F01, F03, F04, F05, F12, F16, F18, F21, F22, F23, F24, F25, F26, F29, F31, F32, F36, F44, F45, F50, F52, F55, F56, F59, F60, F61, F62, F66, F77, F79, F80, F81, F85, F87, F89, F90, F91, F92, F93, F94, G01, G03, G04, G05, G12, G16, G18, G21, G22, G23, G24, G25, G26, G29, G31, G32, G36, G44, G45, G50, G52, G55, G56, G59, G60, G61, G62, G66, G77, G79, G80, G81, G85, G87, G89, G90, G91, G92, G93, G94, X11, X12, Y05, Y06, Y14, Y53, J19, J67, J68, J85, I89, I91, I92, I93, I9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General_Current_Expend</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General_Expenditure, - General_Capital_Outlay</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General_Current_Oper</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01, E03, E04, E05, E12, E16, E18, E21, E22, E23, E24, E25, E26, E29, E31, E32, E36, E44, E45, E50, E52, E55, E56, E59, E60, E61, E62, E66, E74, E75, E77, E79, E80, E81, E85, E87, E89, E90, E91, E92, E93, E9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General_Capital_Outla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01, F03, F04, F05, F12, F16, F18, F21, F22, F23, F24, F25, F26, F29, F31, F32, F36, F44, F45, F50, F52, F55, F56, F59, F60, F61, F62, F66, F77, F79, F80, F81, F85, F87, F89, G01, G03, G04, G05, G12, G16, G18, G21, G22, G23, G24, G25, G26, G29, G31, G32, G36, G44, G45, G50, G52, G55, G56, G59, G60, G61, G62, G66, G77, G79, G80, G81, G85, G87, G8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General_Construction</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01, F03, F04, F05, F12, F16, F18, F21, F22, F23, F24, F25, F26, F29, F31, F32, F36, F44, F45, F50, F52, F55, F56, F59, F60, F61, F62, F66, F77, F79, F80, F81, F85, F87, F89, F90, F91, F92, F93, F9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General_Capital_Outlay_Other</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General_Capital_Outlay, -General_Construction</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General_Assist___Sub</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Tot_Assist___Subsidies</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General_Debt_Interes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I8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Air_Trans_Total_Expend</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01 , F01 , G01 , L01 , M0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Air_Trans_Direct_Expend</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01 , F01 , G0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Air_Trans_Cap_Outla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01 , G0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Air_Trans_Current_Exp </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Air_Trans_Direct_Expend, -Air_Trans_Cap_Outlay</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Air_Trans_Construction</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0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Air_Trans_IG_To_Stat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L0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Air_Trans_IG_Local_Govt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M0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Misc_Com_Activ_Tot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03 , F03 , G03</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Misc_Com_Activ_Cap_Ou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03 , G03</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Misc_Com_Activ_Current_Exp </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Misc_Com_Activ_Tot_Exp, -Misc_Com_Activ_Cap_Ou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Misc_Com_Activ_Constr</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03</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Correct_Total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04 , F04 , G04 , E05 , F05 , G05 , L04 , L05 , M04 , M05</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Correct_Direct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04 , E05 , F04 , G04 , F05 , G05</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Correct_Cap_Outla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04 , G04 , F05 , G05</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Correct_Current_Exp </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Correct_Direct_Exp, -Correct_Cap_Outlay</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Correct_Construc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04 , F05</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Correct_IG_To_S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L04 , L05</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Correct_IG_Loc_Govt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M04 , M05</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Educ_Total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12, F12, G12, E16, F16, G16, E18, F18, G18, J19, E21, F21, G21, L12, M12, Q12, L18, M18, L21, M2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Educ_Direct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12, F12, G12, E16, F16, G16, E18, F18, G18, J19, E21, F21, G2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Educ_Assist___Sub</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J1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Educ_Cap_Outla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12, F16, F18, F21, G12, G16, G18, G2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Total_Educ_Current_Exp </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Educ_Direct_Exp, -Total_Educ_Cap_Outlay</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Educ_Construc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12 , F16 , F18 , F2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lem_Educ_Total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12, F12, G12, L12, M12, Q1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lem_Educ_Direct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12, F12, G1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lem_Educ_Cap_Outla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12, G1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Elem_Educ_Current_Exp </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lem_Educ_Direct_Exp, -Elem_Educ_Cap_Outlay</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lem_Educ_Construction</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1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lem_Educ_IG_To_Stat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L1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lem_Educ_IG_Local_Govt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M1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lem_Educ_IG_Sch_to_Sch</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Q1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Higher_Ed_Total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16, E18, F16, F18, G16, G18, L18, M18</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Higher_Ed_Direct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16, E18, F16, F18, G16, G18</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Higher_Ed_Cap_Outla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16, F18, G16, G18</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Higher_Ed_Current_Exp </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Higher_Ed_Direct_Exp, -Higher_Ed_Cap_Outlay</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Higher_Ed_Construc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16, F18</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Higher_Ed_IG_To_S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L18</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Higher_Ed_IG_Loc_Govt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M18</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duc_NEC_Total_Expend</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21, F21, G21, L21, M2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duc_NEC_Direct_Expend</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21, F21, G2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duc_NEC_Assistanc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 xml:space="preserve">.  </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duc_NEC_Cap_Outla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21, G2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Educ_NEC_Current_Exp </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duc_NEC_Direct_Expend, -Educ_NEC_Cap_Outlay</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duc_NEC_Construction</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2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duc_NEC_IG_To_Stat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L2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duc_NEC_IG_Local_Govt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M2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mp_Sec_Adm_Direct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22 , F22 , G2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mp_Sec_Adm_Cap_Outla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22 , G2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Emp_Sec_Adm_Current_Exp </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mp_Sec_Adm_Direct_Exp, -Emp_Sec_Adm_Cap_Outlay</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mp_Sec_Adm_Construc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2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Fin_Admin_Total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23, F23, G23, L23, M23</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Fin_Admin_Direct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23, F23, G23</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Fin_Admin_Cap_Outla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23, G23</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Fin_Admin_Current_Exp </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Fin_Admin_Direct_Exp, -Fin_Admin_Cap_Outlay</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Fin_Admin_Construction</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23</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Fin_Admin_IG_To_Stat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L23</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Fin_Admin_IG_Local_Govt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M23</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Fire_Prot_Total_Expend</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24, F24, G24, L24, M2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Fire_Prot_Direct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24, F24, G2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Fire_Prot_Cap_Outla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24, G2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Fire_Prot_Current_Exp </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Fire_Prot_Direct_Exp, -Fire_Prot_Cap_Outlay</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Fire_Prot_Construction</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2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Fire_Prot_IG_To_Stat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L2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Fire_Prot_IG_Local_Govt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M2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Judicial_Total_Expend</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25, F25, G25, L25, M25</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Judicial_Direct_Expend</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25, F25, G25</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Judicial_Cap_Outla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25, G25</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Judicial_Current_Exp </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Judicial_Direct_Expend, -Judicial_Cap_Outlay</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Judicial_Construction</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25</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Judicial_IG_To_Stat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L25</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Judicial_IG_Local_Govt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M25</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Cen_Staff_Total_Expend</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29, F29, G29, L29, M2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Cen_Staff_Direct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29, F29, G2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Cen_Staff_Cap_Outla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29, G2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Cen_Staff_Current_Exp </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Cen_Staff_Direct_Exp, -Cen_Staff_Cap_Outlay</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Cen_Staff_Construction</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2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Cen_Staff_IG_To_Stat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L2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Cen_Staff_IG_Local_Govt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M2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Gen_Pub_Bldg_Total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31, F31, G3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Gen_Pub_Bldg_Cap_Ou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31, G3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Gen_Pub_Bldg_Current_Exp </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Gen_Pub_Bldg_Total_Exp, -Gen_Pub_Bldg_Cap_Ou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Gen_Pub_Bldg_Construc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3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Health_Total_Expend</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32, F32, G32, L32, M3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Health_Direct_Expend</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32, F32, G3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Health_Capital_Outla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32, G3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Health_Current_Exp </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Health_Direct_Expend, -Health_Capital_Outlay</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Health_Construction</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3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Health_IG_To_Stat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L3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Health_IG_Local_Govt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M3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Hospital_Total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36, F36, G36, L36, M36</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Hospital_Dir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36, F36, G36</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Hospital_Cap_Ou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36, G36</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Total_Hospital_Current_Exp </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Hospital_Dir_Exp, -Total_Hospital_Cap_Ou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Hospital_Construc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36</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Hospital_IG_To_Stat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L36</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Hospital_IG_Loc_Govt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M36</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Own_Hospital_Total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37, F37, G37</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Own_Hospital_Cap_Ou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37, G37</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Own_Hospital_Current_Exp </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Own_Hospital_Total_Exp, -Own_Hospital_Cap_Ou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Own_Hospital_Construc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37</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Hosp_Other_Total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39, F39, G39, L39, M3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Hosp_Other_Direct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39, F39, G3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Hosp_Other_Cap_Outla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39, G3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Hosp_Other_Current_Exp </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Hosp_Other_Direct_Exp, -Hosp_Other_Cap_Outlay</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Hosp_Other_Construc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3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Hosp_Other_IG_To_Stat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L3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Hosp_Other_IG_Loc_Govt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M3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Highways_Tot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44, F44, G44, E45, F45, G45, L44, M4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Highways_Dir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44, F44, G44, E45, F45, G45</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Highways_Cap_Ou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44, G44, F45, G45</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Total_Highways_Current_Exp </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Highways_Dir_Exp, -Total_Highways_Cap_Ou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Highways_Construc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44, F45</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Regular_Hwy_Total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44, F44, G44, L44, M4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Regular_Hwy_Direct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44, F44, G4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Regular_Hwy_Cap_Outla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44, G4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Regular_Hwy_Current_Exp </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Regular_Hwy_Direct_Exp, -Regular_Hwy_Cap_Outlay</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Regular_Hwy_Construc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4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Regular_Hwy_IG_To_Sta</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L4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Regular_Hwy_IG_Loc_Govt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M4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ll_Hwy_Total_Expend</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45, F45, G45</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ll_Hwy_Cap_Outla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45, G45</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Toll_Hwy_Current_Exp </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ll_Hwy_Total_Expend, -Toll_Hwy_Cap_Outlay</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ll_Hwy_Construction</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45</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ransit_Sub_Total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ransit_Sub_Direct_Sub</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ransit_Sub_IG_To_Sta</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ransit_Sub_IG_Loc_Govt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ransit_Sub_To_Own_Sy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Hous___Com_Total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50, F50, G50, L50, M50</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Hous___Com_Direct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50, F50, G50</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Hous___Com_Cap_Outla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50, G50</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Hous___Com_Current_Exp </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Hous___Com_Direct_Exp, -Hous___Com_Cap_Outlay</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Hous___Com_Construc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50</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Hous___Com_IG_To_Stat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L50</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Hous___Com_IG_Loc_Govt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M50</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ibraries_Total_Expend</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52, F52, G52, L52, M5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ibraries_Direct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52, F52, G5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ibraries_Cap_Outla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52, G5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Libraries_Current_Exp </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ibraries_Direct_Exp, -Libraries_Cap_Outlay</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ibraries_Construction</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5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ibraries_IG_To_Stat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L5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ibraries_IG_Local_Govt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M5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Natural_Res_Total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55, F55, G55, M55, E56, F56, G56, M56, E59, F59, G59, L59, M5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Natural_Res_Direct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55, F55, G55, E56, F56, G56, E59, F59, G5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Natural_Res_Cap_Outla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55, G55, F56, G56, F59, G5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Natural_Res_Current_Exp </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Natural_Res_Direct_Exp, -Natural_Res_Cap_Outlay</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Natural_Res_Construc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55, F56, F5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Natural_Res_IG_To_Sta</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L5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Natural_Res_IG_Loc_Govt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M55, M56 , M5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Parking_Total_Expend</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60, F60, G60, L60, M60</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Parking_Direct_Expend</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60, F60, G60</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Parking_Capital_Outla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60, G60</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Parking_Current_Exp </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Parking_Direct_Expend, -Parking_Capital_Outlay</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Parking_Construction</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60</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Parking_IG_To_Stat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L60</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Parking_IG_Local_Govt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M60</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Parks___Rec_Total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61, F61, G61, L61, M6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Parks___Rec_Direct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61, F61, G6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Parks___Rec_Cap_Outla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61, G6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Parks___Rec_Current_Exp </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Parks___Rec_Direct_Exp, -Parks___Rec_Cap_Outlay</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Parks___Rec_Construc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6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Parks___Rec_IG_To_Sta</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L6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Parks___Rec_IG_Loc_Govt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M6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Police_Prot_Total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62, F62, G62, L62, M6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Police_Prot_Direct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62, F62, G6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Police_Prot_Cap_Outla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62, G6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Police_Prot_Current_Exp </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Police_Prot_Direct_Exp, -Police_Prot_Cap_Outlay</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Police_Prot_Construc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6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Police_Prot_IG_To_Sta</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L6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Police_Prot_IG_Loc_Govt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M6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Prot_Insp_Total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66, F66, G66, L66, M66</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Prot_Insp_Direct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66, F66, G66</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Prot_Insp_Cap_Outla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66, G66</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Prot_Insp_Current_Exp </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Prot_Insp_Direct_Exp, -Prot_Insp_Cap_Outlay</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Prot_Insp_Construction</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66</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Prot_Insp_IG_To_Stat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L66</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Prot_Insp_IG_Local_Govt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M66</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Public_Welf_Total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J67, L67, M67, J68 , M68, E74, E75, S74, E77, F77, G77, E79, F79, G79, L79, M7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Public_Welf_Direct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J67, J68 , E74, E75, E77, F77, G77, E79, F79, G7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Public_Welf_Cash_Ass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J67, J68, M67, M68</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Public_Welf_Cap_Outla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77, G77, F79, G7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Public_Welf_Current_Exp </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Public_Welf_Direct_Exp, -Public_Welf_Cap_Outlay, -Public_Welf_Cash_Ass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Public_Welf_Construc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77, F7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Welf_Categ_Total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J67, L67, M67</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Welf_Categ_Cash_Assis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J67</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Welf_Categ_IG_To_Stat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L67</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Welf_Categ_IG_Loc_Govts</w:t>
            </w:r>
          </w:p>
        </w:tc>
        <w:tc>
          <w:tcPr>
            <w:tcW w:w="5833" w:type="dxa"/>
            <w:tcBorders/>
          </w:tcPr>
          <w:p>
            <w:pPr>
              <w:pStyle w:val="Normal"/>
              <w:tabs>
                <w:tab w:val="clear" w:pos="720"/>
                <w:tab w:val="left" w:pos="3600" w:leader="none"/>
              </w:tabs>
              <w:spacing w:lineRule="auto" w:line="240" w:before="0" w:after="0"/>
              <w:contextualSpacing/>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M67</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Welf_Cash_Total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J68 , M68</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Welf_Cash_Cash_Assis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J68</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Welf_Cash_IG_Local_Govt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M68</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Welf_Vend_Pmts_Medica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7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Welf_Vend_Pmts_NE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75</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Welf_State_Share_Part_D</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S7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Welf_Ins_Total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77, F77, G77</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Welf_Ins_Cap_Outla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77, G77</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Welf_Ins_Current_Exp</w:t>
            </w:r>
          </w:p>
        </w:tc>
        <w:tc>
          <w:tcPr>
            <w:tcW w:w="5833" w:type="dxa"/>
            <w:tcBorders/>
          </w:tcPr>
          <w:p>
            <w:pPr>
              <w:pStyle w:val="Normal"/>
              <w:tabs>
                <w:tab w:val="clear" w:pos="720"/>
                <w:tab w:val="left" w:pos="3600" w:leader="none"/>
              </w:tabs>
              <w:snapToGrid w:val="false"/>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Welf_Ins_Construction</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77</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Welf_NEC_Total_Expend</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79, F79, G79, L79, M7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Welf_NEC_Direct_Expend</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79, F79, G7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Welf_NEC_Cap_Outla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79, G7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Welf_NEC_Current_Exp </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Welf_NEC_Direct_Expend, -Welf_NEC_Cap_Outlay</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Welf_NEC_Construction</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7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Welf_NEC_IG_To_Stat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L7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Welf_NEC_IG_Local_Govt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M7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Sewerage_Total_Expend</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80, F80, G80, L80, M80</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Sewerage_Direct_Expend</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80, F80, G80</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Sewerage_Cap_Outla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80, G80</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Sewerage_Current_Exp </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Sewerage_Direct_Expend, -Sewerage_Cap_Outlay</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Sewerage_Construction</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80</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Sewerage_IG_To_Stat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L80</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Sewerage_IG_Local_Govt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M80</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SW_Mgmt_Total_Expend</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81, F81, G81, L81, M8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SW_Mgmt_Direct_Expend</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81, F81, G8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SW_Mgmt_Capital_Outla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81, G8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SW_Mgmt_Current_Exp </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SW_Mgmt_Direct_Expend, -SW_Mgmt_Capital_Outlay</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SW_Mgmt_Construction</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8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SW_Mgmt_IG_To_Stat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L8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SW_Mgmt_IG_Local_Govt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M8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Water_Trans_Total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87, F87, G87, L87, M87</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Water_Trans_Direct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87, F87, G87</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Water_Trans_Cap_Outla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87, G87</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Water_Trans_Current_Exp </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Water_Trans_Direct_Exp, -Water_Trans_Cap_Outlay</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Water_Trans_Construc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87</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Water_Trans_IG_To_Sta</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L87</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Water_Trans_IG_Loc_Govt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M87</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Interest_on_Gen_Deb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I8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General_NEC_Total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89, F89, G89, L89, M89, S89, J8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General_NEC_Direct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89, F89, G89, J8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VetBonu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J8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General_NEC_Cap_Outla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89, G8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General_NEC_Current_Exp </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General_NEC_Direct_Exp, -General_NEC_Cap_Outlay, -VetBonus</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General_NEC_Construc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8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General_NEC_IG_To_S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L8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General_NEC_IG_Loc_Govt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M8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General_NEC_IG_To_Fed</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S89</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iquor_Stores_Tot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90, F90, G90</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iquor_Stores_Cap_Ou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90, G90</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Liquor_Stores_Current_Exp </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iquor_Stores_Tot_Exp, -Liquor_Stores_Cap_Ou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iquor_Stores_Constr</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90</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Util_Total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91, I91, F91, G91, L91, M91, E92, I92, F92, G92, L92, M92, E93, I93, F93, G93, L93, M93, E94, I94, F94, G94, L94, M9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Util_Inter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I91, I92, I93, I9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Util_Cap_Outla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91, F92, F93, F94, G91, G92, G93, G9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Total_Util_Current_Exp </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Util_Total_Exp, -Total_Util_Inter_Exp, -Total_Util_Cap_Outlay</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Util_Construc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91, F92, F93, F9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Water_Util_Total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91, I91, F91, G91, L91, M9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Water_Util_Inter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I9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Water_Util_Cap_Outla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91, G9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Water_Util_Current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Water_Util_Total_Exp, -Water_Util_Inter_Exp, -Water_Util_Cap_Outlay</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Water_Util_Construc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9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lec_Util_Total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92, I92, F92, G92, L92, M9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lec_Util_Inter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I9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lec_Util_Cap_Outla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92, G9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Elec_Util_Current_Exp </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lec_Util_Total_Exp, -Elec_Util_Inter_Exp, -Elec_Util_Cap_Outlay</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lec_Util_Construc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9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Gas_Util_Total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93, I93, F93, G93, L93, M93</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Gas_Util_Inter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I93</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Gas_Util_Cap_Outla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93, G93</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Gas_Util_Current_Exp </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Gas_Util_Total_Exp, -Gas_Util_Inter_Exp, -Gas_Util_Cap_Outlay</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Gas_Util_Construc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93</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rans_Util_Total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E94, I94, F94, G94, L94, M9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rans_Util_Inter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I9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rans_Util_Cap_Outla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94, G9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Trans_Util_Current_Exp </w:t>
              <w:tab/>
              <w:t>Trans_Util_Total_Exp, -Trans_Util_Inter_Exp, -Trans_Util_Cap_Outla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rans_Util_Total_Exp, -Trans_Util_Inter_Exp, -Trans_Util_Cap_Outlay</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rans_Util_Construc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F9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mp_Ret_Total_Expend</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X11, X1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mp_Ret_Benefit_Paymt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X1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mp_Ret_Withdrawal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X1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mp_Ret_Other_Paymt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 xml:space="preserve">. </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Unemp_Comp_Total_Ex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Y05, Y06</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Unemp_Comp_Ben_Paymt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Y05</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Unemp_Ext___Spec_Pmt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Y06</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Debt_Outstanding</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_44T, _49U, _64V</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Long_Term_Debt_Ou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_44T, _49U</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ST_Debt_End_of_Year</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_64V</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Beg_LTD_Ou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_19T, _19U</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Beg_LTD_Out_Private_Pur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_19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Beg_LTD_Out_All_Other</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_19U</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Beg_LTD_Out_Utilit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 *All detailed debt codes were discontinued in 2005</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Beg_LTD_Out_Water_Uti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Beg_LTD_Out_Elec_Uti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Beg_LTD_Out_Gas_Uti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Beg_LTD_Out_Trans_Uti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Beg_LTD_Out_Genera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Beg_LTD_Out_Education</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Beg_LTD_Out_Priv_Pur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Beg_LTD_Out_Other_NE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LTD_Issued</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_24T, _29U</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Iss_Private_Pur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_24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Iss_All_Other</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_29U</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Iss_Utilit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Iss_Util_Water</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Iss_Util_Electri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Iss_Util_Gas_Suppl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Iss_Util_Transi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Iss_Genera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Iss_Gen_Elem_Edu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Iss_Gen_Other_Edu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Iss_Gen_Other_NE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LTD_Iss_FF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Iss_FFC_Utilit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Iss_FFC_Water_Uti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Iss_FFC_Elec_Uti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Iss_FFC_Gas_Uti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Iss_FFC_Trans_Uti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Iss_FFC_Genera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Iss_FFC_Elem_Edu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Iss_FFC_Other_Edu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Iss_FFC_Other_NE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LTD_Iss_NG</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Iss_NG_Utilit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Iss_NG_Water_Uti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Iss_NG_Elec_Uti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Iss_NG_Gas_Uti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Iss_NG_Trans_Uti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Iss_NG_Genera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Iss_NG_Elem_Edu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Iss_NG_Other_Edu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Iss_NG_Private_Pur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Iss_NG_Other_NE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LTD_Iss_Uns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Iss_Unsp_Utilit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Iss_Unsp_Water_Uti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Iss_Unsp_Elec_Uti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Iss_Unsp_Gas_Uti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Iss_Unsp_Trans_Uti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Iss_Unsp_Genera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Iss_Unsp_Elem_Edu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Iss_Unsp_Other_Edu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Iss_Unsp_Other_NE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LTD_Retired</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_34T, _39U</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Ret_Private_Pur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_34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Ret_All_Other</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_39U</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Ret_Utilit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Ret_Util_Water</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Ret_Util_Electri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Ret_Util_Gas_Suppl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Ret_Util_Transi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Ret_Genera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Ret_Gen_Elem_Edu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Ret_Gen_Other_Edu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Ret_Gen_Other_NE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LTD_Ret_FF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Ret_FFC_Utilit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Ret_FFC_Water_Uti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Ret_FFC_Elec_Uti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Ret_FFC_Gas_Uti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Ret_FFC_Trans_Uti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Ret_FFC_Genera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Ret_FFC_Elem_Edu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Ret_FFC_Other_Edu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Ret_FFC_Other_NE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LTD_Ret_NG</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Ret_NG_Utilit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Ret_NG_Water_Uti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Ret_NG_Elec_Uti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Ret_NG_Gas_Uti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Ret_NG_Trans_Uti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Ret_NG_Genera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Ret_NG_Elem_Edu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Ret_NG_Other_Edu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Ret_NG_Private_Pur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Ret_NG_Other_NE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LTD_Ret_Uns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Ret_Unsp_Utilit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Ret_Unsp_Water_Uti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Ret_Unsp_Elec_Utili</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Ret_Unsp_Gas_Uti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Ret_Unsp_Trans_Uti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Ret_Unsp_Genera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Ret_Unsp_Elem_Edu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Ret_Unsp_Other_Edu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Ret_Unsp_Other_NE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LTD_Ou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_44T, _49U</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Out_Private_Pur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_44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Out_All_Other</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_49U</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LTD_Out_Utilit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Out_Util_Water</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Out_Util_Electri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Out_Util_Gas_Suppl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Out_Util_Transit</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Out_Genera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Out_Gen_Elem_Edu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Out_Gen_Other_Edu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Out_Gen_Other_NE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LTD_Out_FF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Out_FFC_Utilit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Out_FFC_Water_Uti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Out_FFC_Elec_Uti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Out_FFC_Gas_Uti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Out_FFC_Trans_Uti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Out_FFC_Genera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Out_FFC_Elem_Edu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Out_FFC_Other_Edu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Out_FFC_Other_NE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_LTD_Out_NG</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Out_NG_Utility</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Out_NG_Water_Uti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Out_NG_Elec_Uti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Out_NG_Gas_Uti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Out_NG_Trans_Uti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Out_NG_General</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Out_NG_Elem_Edu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Out_NG_Other_Edu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Out_NG_Private_Pur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LTD_Out_NG_Other_NE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Total_Cash___Securitie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01, W31, W61, X21, X30, Z77, Z78, X42, X44, X47, Y07, Y08, Y21, Y6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Insur_Trust_Cash___Se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 xml:space="preserve">X21, X30, Z77, Z78, X42, X44, X47, Y07, Y08, Y21, Y61 </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mp_Retire_Cash___Se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X21, X30, X35, Z77, Z78, X42, X47, X4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mp_Retire_Cash___Dep</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X2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mp_Retire_Total_Se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X30, X35, Z77, Z78, X42, X47, X4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mp_Retire_Sec_Tot_Fed</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X30</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mp_Retire_Sec_S_L_Secur</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X35</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mp_Retire_Sec_Tot_Nong</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Z77, Z78, X42, X47, X4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mp_Retire_Sec_Corp_Bd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Z77</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mp_Retire_Sec_Corp_Stk</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Z78</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mp_Retire_Sec_Mortgage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X42</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mp_Retire_Sec_Misc_Inv</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X47</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Emp_Retire_Sec_Oth_Nong</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X44</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Unemp_Comp_Cash___Se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Y07, Y08</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Unemp_Comp_Bal_In_US_Trs</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Y07</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Unemp_Comp_Other_Balance</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Y08</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Nonin_Trust_Cash___Se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01, W31, W6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Sinking_Fd_Cash___Se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01</w:t>
            </w:r>
          </w:p>
        </w:tc>
      </w:tr>
      <w:tr>
        <w:trPr/>
        <w:tc>
          <w:tcPr>
            <w:tcW w:w="3527"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Bond_Fd_Cash___Sec</w:t>
            </w:r>
          </w:p>
        </w:tc>
        <w:tc>
          <w:tcPr>
            <w:tcW w:w="5833" w:type="dxa"/>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31</w:t>
            </w:r>
          </w:p>
        </w:tc>
      </w:tr>
      <w:tr>
        <w:trPr/>
        <w:tc>
          <w:tcPr>
            <w:tcW w:w="3527" w:type="dxa"/>
            <w:tcBorders>
              <w:bottom w:val="single" w:sz="4" w:space="0" w:color="000000"/>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Oth_Nonin_Fd_Cash___Sec</w:t>
            </w:r>
          </w:p>
        </w:tc>
        <w:tc>
          <w:tcPr>
            <w:tcW w:w="5833" w:type="dxa"/>
            <w:tcBorders>
              <w:bottom w:val="single" w:sz="4" w:space="0" w:color="000000"/>
            </w:tcBorders>
          </w:tcPr>
          <w:p>
            <w:pPr>
              <w:pStyle w:val="Normal"/>
              <w:tabs>
                <w:tab w:val="clear" w:pos="720"/>
                <w:tab w:val="left" w:pos="3600" w:leader="none"/>
              </w:tabs>
              <w:spacing w:lineRule="auto" w:line="240" w:before="0" w:after="0"/>
              <w:contextualSpacing/>
              <w:rPr>
                <w:rFonts w:ascii="Times New Roman" w:hAnsi="Times New Roman" w:eastAsia="Times New Roman" w:cs="Times New Roman"/>
                <w:color w:val="222222"/>
              </w:rPr>
            </w:pPr>
            <w:r>
              <w:rPr>
                <w:rFonts w:eastAsia="Times New Roman" w:cs="Times New Roman" w:ascii="Times New Roman" w:hAnsi="Times New Roman"/>
                <w:color w:val="222222"/>
              </w:rPr>
              <w:t xml:space="preserve"> </w:t>
            </w:r>
            <w:r>
              <w:rPr>
                <w:rFonts w:eastAsia="Times New Roman" w:cs="Times New Roman" w:ascii="Times New Roman" w:hAnsi="Times New Roman"/>
                <w:color w:val="222222"/>
              </w:rPr>
              <w:t>W61</w:t>
            </w:r>
          </w:p>
        </w:tc>
      </w:tr>
    </w:tbl>
    <w:p>
      <w:pPr>
        <w:pStyle w:val="Normal"/>
        <w:tabs>
          <w:tab w:val="clear" w:pos="720"/>
          <w:tab w:val="left" w:pos="3600" w:leader="none"/>
        </w:tabs>
        <w:spacing w:lineRule="auto" w:line="240" w:before="0" w:after="0"/>
        <w:contextualSpacing/>
        <w:jc w:val="both"/>
        <w:rPr>
          <w:rFonts w:ascii="Times New Roman" w:hAnsi="Times New Roman" w:eastAsia="Times New Roman" w:cs="Times New Roman"/>
          <w:color w:val="222222"/>
          <w:sz w:val="20"/>
        </w:rPr>
      </w:pPr>
      <w:r>
        <w:rPr>
          <w:rFonts w:eastAsia="Times New Roman" w:cs="Times New Roman" w:ascii="Times New Roman" w:hAnsi="Times New Roman"/>
          <w:color w:val="222222"/>
          <w:sz w:val="20"/>
        </w:rPr>
      </w:r>
      <w:r>
        <w:br w:type="page"/>
      </w:r>
    </w:p>
    <w:p>
      <w:pPr>
        <w:pStyle w:val="Normal"/>
        <w:tabs>
          <w:tab w:val="clear" w:pos="720"/>
          <w:tab w:val="left" w:pos="3600" w:leader="none"/>
        </w:tabs>
        <w:spacing w:lineRule="auto" w:line="240" w:before="0" w:after="0"/>
        <w:contextualSpacing/>
        <w:jc w:val="both"/>
        <w:rPr>
          <w:rFonts w:ascii="Times New Roman" w:hAnsi="Times New Roman" w:eastAsia="Times New Roman" w:cs="Times New Roman"/>
          <w:color w:val="222222"/>
          <w:sz w:val="28"/>
        </w:rPr>
      </w:pPr>
      <w:r>
        <w:rPr>
          <w:rFonts w:eastAsia="Times New Roman" w:cs="Times New Roman" w:ascii="Times New Roman" w:hAnsi="Times New Roman"/>
          <w:color w:val="222222"/>
          <w:sz w:val="28"/>
        </w:rPr>
        <w:t>Appendix C: Sas Code for Data Consolidation</w:t>
      </w:r>
    </w:p>
    <w:p>
      <w:pPr>
        <w:pStyle w:val="Normal"/>
        <w:spacing w:lineRule="auto" w:line="240" w:before="0" w:after="0"/>
        <w:contextualSpacing/>
        <w:jc w:val="both"/>
        <w:rPr>
          <w:rFonts w:ascii="Times New Roman" w:hAnsi="Times New Roman" w:eastAsia="Times New Roman" w:cs="Times New Roman"/>
          <w:color w:val="222222"/>
          <w:sz w:val="28"/>
        </w:rPr>
      </w:pPr>
      <w:r>
        <w:rPr>
          <w:rFonts w:eastAsia="Times New Roman" w:cs="Times New Roman" w:ascii="Times New Roman" w:hAnsi="Times New Roman"/>
          <w:color w:val="222222"/>
          <w:sz w:val="28"/>
        </w:rPr>
      </w:r>
    </w:p>
    <w:p>
      <w:pPr>
        <w:pStyle w:val="Normal"/>
        <w:tabs>
          <w:tab w:val="clear" w:pos="720"/>
          <w:tab w:val="left" w:pos="3600" w:leader="none"/>
        </w:tabs>
        <w:spacing w:lineRule="auto" w:line="240" w:before="0" w:after="0"/>
        <w:contextualSpacing/>
        <w:jc w:val="both"/>
        <w:rPr>
          <w:rFonts w:ascii="Times New Roman" w:hAnsi="Times New Roman" w:cs="Times New Roman"/>
        </w:rPr>
      </w:pPr>
      <w:r>
        <w:rPr>
          <w:rFonts w:cs="Times New Roman" w:ascii="Times New Roman" w:hAnsi="Times New Roman"/>
        </w:rPr>
        <w:t>The following is the complete SAS code we used to consolidate all of the files we received from the census.  Please refer to appendix A for step by step instructions for using this SAS code.</w:t>
      </w:r>
    </w:p>
    <w:p>
      <w:pPr>
        <w:pStyle w:val="Normal"/>
        <w:tabs>
          <w:tab w:val="clear" w:pos="720"/>
          <w:tab w:val="left" w:pos="3600" w:leader="none"/>
        </w:tabs>
        <w:spacing w:lineRule="auto" w:line="240" w:before="0" w:after="0"/>
        <w:contextualSpacing/>
        <w:jc w:val="both"/>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 This sas macro merges the historical data files that the census provides;</w:t>
      </w:r>
    </w:p>
    <w:p>
      <w:pPr>
        <w:pStyle w:val="Normal"/>
        <w:autoSpaceDE w:val="false"/>
        <w:spacing w:lineRule="auto" w:line="240" w:before="0" w:after="0"/>
        <w:rPr/>
      </w:pPr>
      <w:r>
        <w:rPr>
          <w:rFonts w:cs="Courier New" w:ascii="Courier New" w:hAnsi="Courier New"/>
          <w:b/>
          <w:bCs/>
          <w:color w:val="000080"/>
          <w:sz w:val="20"/>
          <w:szCs w:val="20"/>
          <w:shd w:fill="FFFFFF" w:val="clear"/>
        </w:rPr>
        <w:t>%macro</w:t>
      </w:r>
      <w:r>
        <w:rPr>
          <w:rFonts w:cs="Courier New" w:ascii="Courier New" w:hAnsi="Courier New"/>
          <w:color w:val="000000"/>
          <w:sz w:val="20"/>
          <w:szCs w:val="20"/>
          <w:shd w:fill="FFFFFF" w:val="clear"/>
        </w:rPr>
        <w:t xml:space="preserve"> </w:t>
      </w:r>
      <w:r>
        <w:rPr>
          <w:rFonts w:cs="Courier New" w:ascii="Courier New" w:hAnsi="Courier New"/>
          <w:b/>
          <w:bCs/>
          <w:i/>
          <w:iCs/>
          <w:color w:val="000000"/>
          <w:sz w:val="20"/>
          <w:szCs w:val="20"/>
          <w:shd w:fill="FFFFFF" w:val="clear"/>
        </w:rPr>
        <w:t>census</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 Defines the text that is repeated in each census file. Base text should be changed to your correct file path (it is declared twice in the code, so change both);</w:t>
      </w:r>
    </w:p>
    <w:p>
      <w:pPr>
        <w:pStyle w:val="Normal"/>
        <w:autoSpaceDE w:val="false"/>
        <w:spacing w:lineRule="auto" w:line="240" w:before="0" w:after="0"/>
        <w:rPr/>
      </w:pPr>
      <w:r>
        <w:rPr>
          <w:rFonts w:cs="Courier New" w:ascii="Courier New" w:hAnsi="Courier New"/>
          <w:color w:val="0000FF"/>
          <w:sz w:val="20"/>
          <w:szCs w:val="20"/>
          <w:shd w:fill="FFFFFF" w:val="clear"/>
        </w:rPr>
        <w:t>%LET</w:t>
      </w:r>
      <w:r>
        <w:rPr>
          <w:rFonts w:cs="Courier New" w:ascii="Courier New" w:hAnsi="Courier New"/>
          <w:color w:val="000000"/>
          <w:sz w:val="20"/>
          <w:szCs w:val="20"/>
          <w:shd w:fill="FFFFFF" w:val="clear"/>
        </w:rPr>
        <w:t xml:space="preserve"> BaseText = E:/CensusData/IndFin/IndFin0;</w:t>
      </w:r>
    </w:p>
    <w:p>
      <w:pPr>
        <w:pStyle w:val="Normal"/>
        <w:autoSpaceDE w:val="false"/>
        <w:spacing w:lineRule="auto" w:line="240" w:before="0" w:after="0"/>
        <w:rPr/>
      </w:pPr>
      <w:r>
        <w:rPr>
          <w:rFonts w:cs="Courier New" w:ascii="Courier New" w:hAnsi="Courier New"/>
          <w:color w:val="0000FF"/>
          <w:sz w:val="20"/>
          <w:szCs w:val="20"/>
          <w:shd w:fill="FFFFFF" w:val="clear"/>
        </w:rPr>
        <w:t>%LET</w:t>
      </w:r>
      <w:r>
        <w:rPr>
          <w:rFonts w:cs="Courier New" w:ascii="Courier New" w:hAnsi="Courier New"/>
          <w:color w:val="000000"/>
          <w:sz w:val="20"/>
          <w:szCs w:val="20"/>
          <w:shd w:fill="FFFFFF" w:val="clear"/>
        </w:rPr>
        <w:t xml:space="preserve"> EndTextA = a.Txt;</w:t>
      </w:r>
    </w:p>
    <w:p>
      <w:pPr>
        <w:pStyle w:val="Normal"/>
        <w:autoSpaceDE w:val="false"/>
        <w:spacing w:lineRule="auto" w:line="240" w:before="0" w:after="0"/>
        <w:rPr/>
      </w:pPr>
      <w:r>
        <w:rPr>
          <w:rFonts w:cs="Courier New" w:ascii="Courier New" w:hAnsi="Courier New"/>
          <w:color w:val="0000FF"/>
          <w:sz w:val="20"/>
          <w:szCs w:val="20"/>
          <w:shd w:fill="FFFFFF" w:val="clear"/>
        </w:rPr>
        <w:t>%LET</w:t>
      </w:r>
      <w:r>
        <w:rPr>
          <w:rFonts w:cs="Courier New" w:ascii="Courier New" w:hAnsi="Courier New"/>
          <w:color w:val="000000"/>
          <w:sz w:val="20"/>
          <w:szCs w:val="20"/>
          <w:shd w:fill="FFFFFF" w:val="clear"/>
        </w:rPr>
        <w:t xml:space="preserve"> EndTextB = b.Txt;</w:t>
      </w:r>
    </w:p>
    <w:p>
      <w:pPr>
        <w:pStyle w:val="Normal"/>
        <w:autoSpaceDE w:val="false"/>
        <w:spacing w:lineRule="auto" w:line="240" w:before="0" w:after="0"/>
        <w:rPr/>
      </w:pPr>
      <w:r>
        <w:rPr>
          <w:rFonts w:cs="Courier New" w:ascii="Courier New" w:hAnsi="Courier New"/>
          <w:color w:val="0000FF"/>
          <w:sz w:val="20"/>
          <w:szCs w:val="20"/>
          <w:shd w:fill="FFFFFF" w:val="clear"/>
        </w:rPr>
        <w:t>%LET</w:t>
      </w:r>
      <w:r>
        <w:rPr>
          <w:rFonts w:cs="Courier New" w:ascii="Courier New" w:hAnsi="Courier New"/>
          <w:color w:val="000000"/>
          <w:sz w:val="20"/>
          <w:szCs w:val="20"/>
          <w:shd w:fill="FFFFFF" w:val="clear"/>
        </w:rPr>
        <w:t xml:space="preserve"> EndTextC = c.Txt;</w:t>
      </w:r>
    </w:p>
    <w:p>
      <w:pPr>
        <w:pStyle w:val="Normal"/>
        <w:autoSpaceDE w:val="false"/>
        <w:spacing w:lineRule="auto" w:line="240" w:before="0" w:after="0"/>
        <w:rPr/>
      </w:pPr>
      <w:r>
        <w:rPr>
          <w:rFonts w:cs="Courier New" w:ascii="Courier New" w:hAnsi="Courier New"/>
          <w:color w:val="0000FF"/>
          <w:sz w:val="20"/>
          <w:szCs w:val="20"/>
          <w:shd w:fill="FFFFFF" w:val="clear"/>
        </w:rPr>
        <w:t>%do</w:t>
      </w:r>
      <w:r>
        <w:rPr>
          <w:rFonts w:cs="Courier New" w:ascii="Courier New" w:hAnsi="Courier New"/>
          <w:color w:val="000000"/>
          <w:sz w:val="20"/>
          <w:szCs w:val="20"/>
          <w:shd w:fill="FFFFFF" w:val="clear"/>
        </w:rPr>
        <w:t xml:space="preserve"> i = </w:t>
      </w:r>
      <w:r>
        <w:rPr>
          <w:rFonts w:cs="Courier New" w:ascii="Courier New" w:hAnsi="Courier New"/>
          <w:b/>
          <w:bCs/>
          <w:color w:val="008080"/>
          <w:sz w:val="20"/>
          <w:szCs w:val="20"/>
          <w:shd w:fill="FFFFFF" w:val="clear"/>
        </w:rPr>
        <w:t>7</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to</w:t>
      </w:r>
      <w:r>
        <w:rPr>
          <w:rFonts w:cs="Courier New" w:ascii="Courier New" w:hAnsi="Courier New"/>
          <w:color w:val="000000"/>
          <w:sz w:val="20"/>
          <w:szCs w:val="20"/>
          <w:shd w:fill="FFFFFF" w:val="clear"/>
        </w:rPr>
        <w:t xml:space="preserve"> </w:t>
      </w:r>
      <w:r>
        <w:rPr>
          <w:rFonts w:cs="Courier New" w:ascii="Courier New" w:hAnsi="Courier New"/>
          <w:b/>
          <w:bCs/>
          <w:color w:val="008080"/>
          <w:sz w:val="20"/>
          <w:szCs w:val="20"/>
          <w:shd w:fill="FFFFFF" w:val="clear"/>
        </w:rPr>
        <w:t>0</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by</w:t>
      </w:r>
      <w:r>
        <w:rPr>
          <w:rFonts w:cs="Courier New" w:ascii="Courier New" w:hAnsi="Courier New"/>
          <w:color w:val="000000"/>
          <w:sz w:val="20"/>
          <w:szCs w:val="20"/>
          <w:shd w:fill="FFFFFF" w:val="clear"/>
        </w:rPr>
        <w:t xml:space="preserve"> -</w:t>
      </w:r>
      <w:r>
        <w:rPr>
          <w:rFonts w:cs="Courier New" w:ascii="Courier New" w:hAnsi="Courier New"/>
          <w:b/>
          <w:bCs/>
          <w:color w:val="008080"/>
          <w:sz w:val="20"/>
          <w:szCs w:val="20"/>
          <w:shd w:fill="FFFFFF" w:val="clear"/>
        </w:rPr>
        <w:t>1</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r>
      <w:r>
        <w:rPr>
          <w:rFonts w:cs="Courier New" w:ascii="Courier New" w:hAnsi="Courier New"/>
          <w:color w:val="008000"/>
          <w:sz w:val="20"/>
          <w:szCs w:val="20"/>
          <w:shd w:fill="FFFFFF" w:val="clear"/>
        </w:rPr>
        <w:t>* Import the data from each of the three physical files in the current year;</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Let</w:t>
      </w:r>
      <w:r>
        <w:rPr>
          <w:rFonts w:cs="Courier New" w:ascii="Courier New" w:hAnsi="Courier New"/>
          <w:color w:val="000000"/>
          <w:sz w:val="20"/>
          <w:szCs w:val="20"/>
          <w:shd w:fill="FFFFFF" w:val="clear"/>
        </w:rPr>
        <w:t xml:space="preserve"> FileName = &amp;BaseText&amp;i&amp;EndTextA; </w:t>
      </w:r>
      <w:r>
        <w:rPr>
          <w:rFonts w:cs="Courier New" w:ascii="Courier New" w:hAnsi="Courier New"/>
          <w:color w:val="008000"/>
          <w:sz w:val="20"/>
          <w:szCs w:val="20"/>
          <w:shd w:fill="FFFFFF" w:val="clear"/>
        </w:rPr>
        <w:t>*Creates concatenated file names following the census naming conventions;</w:t>
      </w:r>
    </w:p>
    <w:p>
      <w:pPr>
        <w:pStyle w:val="Normal"/>
        <w:autoSpaceDE w:val="false"/>
        <w:spacing w:lineRule="auto" w:line="240" w:before="0" w:after="0"/>
        <w:rPr/>
      </w:pPr>
      <w:r>
        <w:rPr>
          <w:rFonts w:cs="Courier New" w:ascii="Courier New" w:hAnsi="Courier New"/>
          <w:color w:val="000000"/>
          <w:sz w:val="20"/>
          <w:szCs w:val="20"/>
          <w:shd w:fill="FFFFFF" w:val="clear"/>
        </w:rPr>
        <w:tab/>
        <w:t>proc import datafile=</w:t>
      </w:r>
      <w:r>
        <w:rPr>
          <w:rFonts w:cs="Courier New" w:ascii="Courier New" w:hAnsi="Courier New"/>
          <w:color w:val="800080"/>
          <w:sz w:val="20"/>
          <w:szCs w:val="20"/>
          <w:shd w:fill="FFFFFF" w:val="clear"/>
        </w:rPr>
        <w:t>"&amp;FileName"</w:t>
      </w:r>
      <w:r>
        <w:rPr>
          <w:rFonts w:cs="Courier New" w:ascii="Courier New" w:hAnsi="Courier New"/>
          <w:color w:val="000000"/>
          <w:sz w:val="20"/>
          <w:szCs w:val="20"/>
          <w:shd w:fill="FFFFFF" w:val="clear"/>
        </w:rPr>
        <w:t xml:space="preserve"> out=DataA dbms=dlm replace;</w:t>
      </w:r>
    </w:p>
    <w:p>
      <w:pPr>
        <w:pStyle w:val="Normal"/>
        <w:autoSpaceDE w:val="false"/>
        <w:spacing w:lineRule="auto" w:line="240" w:before="0" w:after="0"/>
        <w:rPr/>
      </w:pPr>
      <w:r>
        <w:rPr>
          <w:rFonts w:eastAsia="Courier New" w:cs="Courier New" w:ascii="Courier New" w:hAnsi="Courier New"/>
          <w:color w:val="000000"/>
          <w:sz w:val="20"/>
          <w:szCs w:val="20"/>
          <w:shd w:fill="FFFFFF" w:val="clear"/>
        </w:rPr>
        <w:t xml:space="preserve">   </w:t>
      </w:r>
      <w:r>
        <w:rPr>
          <w:rFonts w:cs="Courier New" w:ascii="Courier New" w:hAnsi="Courier New"/>
          <w:color w:val="000000"/>
          <w:sz w:val="20"/>
          <w:szCs w:val="20"/>
          <w:shd w:fill="FFFFFF" w:val="clear"/>
        </w:rPr>
        <w:tab/>
        <w:tab/>
        <w:t>delimiter=</w:t>
      </w:r>
      <w:r>
        <w:rPr>
          <w:rFonts w:cs="Courier New" w:ascii="Courier New" w:hAnsi="Courier New"/>
          <w:color w:val="800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eastAsia="Courier New" w:cs="Courier New" w:ascii="Courier New" w:hAnsi="Courier New"/>
          <w:color w:val="000000"/>
          <w:sz w:val="20"/>
          <w:szCs w:val="20"/>
          <w:shd w:fill="FFFFFF" w:val="clear"/>
        </w:rPr>
        <w:t xml:space="preserve">   </w:t>
      </w:r>
      <w:r>
        <w:rPr>
          <w:rFonts w:cs="Courier New" w:ascii="Courier New" w:hAnsi="Courier New"/>
          <w:color w:val="000000"/>
          <w:sz w:val="20"/>
          <w:szCs w:val="20"/>
          <w:shd w:fill="FFFFFF" w:val="clear"/>
        </w:rPr>
        <w:tab/>
        <w:tab/>
        <w:t>getnames=yes;</w:t>
      </w:r>
    </w:p>
    <w:p>
      <w:pPr>
        <w:pStyle w:val="Normal"/>
        <w:autoSpaceDE w:val="false"/>
        <w:spacing w:lineRule="auto" w:line="240" w:before="0" w:after="0"/>
        <w:rPr>
          <w:rFonts w:ascii="Courier New" w:hAnsi="Courier New" w:cs="Courier New"/>
          <w:color w:val="000000"/>
          <w:sz w:val="20"/>
          <w:szCs w:val="20"/>
          <w:shd w:fill="FFFFFF" w:val="clear"/>
        </w:rPr>
      </w:pPr>
      <w:r>
        <w:rPr>
          <w:rFonts w:eastAsia="Courier New" w:cs="Courier New" w:ascii="Courier New" w:hAnsi="Courier New"/>
          <w:color w:val="000000"/>
          <w:sz w:val="20"/>
          <w:szCs w:val="20"/>
          <w:shd w:fill="FFFFFF" w:val="clear"/>
        </w:rPr>
        <w:t xml:space="preserve">   </w:t>
      </w:r>
      <w:r>
        <w:rPr>
          <w:rFonts w:cs="Courier New" w:ascii="Courier New" w:hAnsi="Courier New"/>
          <w:color w:val="000000"/>
          <w:sz w:val="20"/>
          <w:szCs w:val="20"/>
          <w:shd w:fill="FFFFFF" w:val="clear"/>
        </w:rPr>
        <w:tab/>
        <w:tab/>
        <w:t>GUESSINGROWS=</w:t>
      </w:r>
      <w:r>
        <w:rPr>
          <w:rFonts w:cs="Courier New" w:ascii="Courier New" w:hAnsi="Courier New"/>
          <w:b/>
          <w:bCs/>
          <w:color w:val="008080"/>
          <w:sz w:val="20"/>
          <w:szCs w:val="20"/>
          <w:shd w:fill="FFFFFF" w:val="clear"/>
        </w:rPr>
        <w:t>700</w:t>
      </w:r>
      <w:r>
        <w:rPr>
          <w:rFonts w:cs="Courier New" w:ascii="Courier New" w:hAnsi="Courier New"/>
          <w:color w:val="000000"/>
          <w:sz w:val="20"/>
          <w:szCs w:val="20"/>
          <w:shd w:fill="FFFFFF" w:val="clear"/>
        </w:rPr>
        <w:t xml:space="preserve">; </w:t>
      </w:r>
      <w:r>
        <w:rPr>
          <w:rFonts w:cs="Courier New" w:ascii="Courier New" w:hAnsi="Courier New"/>
          <w:color w:val="008000"/>
          <w:sz w:val="20"/>
          <w:szCs w:val="20"/>
          <w:shd w:fill="FFFFFF" w:val="clear"/>
        </w:rPr>
        <w:t>*This takes longer to run than is optimal, but will help to ensure that the data types created by proc import are correc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Let</w:t>
      </w:r>
      <w:r>
        <w:rPr>
          <w:rFonts w:cs="Courier New" w:ascii="Courier New" w:hAnsi="Courier New"/>
          <w:color w:val="000000"/>
          <w:sz w:val="20"/>
          <w:szCs w:val="20"/>
          <w:shd w:fill="FFFFFF" w:val="clear"/>
        </w:rPr>
        <w:t xml:space="preserve"> FileName = &amp;BaseText&amp;i&amp;EndTextB;</w:t>
      </w:r>
    </w:p>
    <w:p>
      <w:pPr>
        <w:pStyle w:val="Normal"/>
        <w:autoSpaceDE w:val="false"/>
        <w:spacing w:lineRule="auto" w:line="240" w:before="0" w:after="0"/>
        <w:rPr/>
      </w:pPr>
      <w:r>
        <w:rPr>
          <w:rFonts w:cs="Courier New" w:ascii="Courier New" w:hAnsi="Courier New"/>
          <w:color w:val="000000"/>
          <w:sz w:val="20"/>
          <w:szCs w:val="20"/>
          <w:shd w:fill="FFFFFF" w:val="clear"/>
        </w:rPr>
        <w:tab/>
        <w:t>proc import datafile=</w:t>
      </w:r>
      <w:r>
        <w:rPr>
          <w:rFonts w:cs="Courier New" w:ascii="Courier New" w:hAnsi="Courier New"/>
          <w:color w:val="800080"/>
          <w:sz w:val="20"/>
          <w:szCs w:val="20"/>
          <w:shd w:fill="FFFFFF" w:val="clear"/>
        </w:rPr>
        <w:t>"&amp;FileName"</w:t>
      </w:r>
      <w:r>
        <w:rPr>
          <w:rFonts w:cs="Courier New" w:ascii="Courier New" w:hAnsi="Courier New"/>
          <w:color w:val="000000"/>
          <w:sz w:val="20"/>
          <w:szCs w:val="20"/>
          <w:shd w:fill="FFFFFF" w:val="clear"/>
        </w:rPr>
        <w:t xml:space="preserve"> out=DataB dbms=dlm replace;</w:t>
      </w:r>
    </w:p>
    <w:p>
      <w:pPr>
        <w:pStyle w:val="Normal"/>
        <w:autoSpaceDE w:val="false"/>
        <w:spacing w:lineRule="auto" w:line="240" w:before="0" w:after="0"/>
        <w:rPr/>
      </w:pPr>
      <w:r>
        <w:rPr>
          <w:rFonts w:cs="Courier New" w:ascii="Courier New" w:hAnsi="Courier New"/>
          <w:color w:val="000000"/>
          <w:sz w:val="20"/>
          <w:szCs w:val="20"/>
          <w:shd w:fill="FFFFFF" w:val="clear"/>
        </w:rPr>
        <w:tab/>
        <w:t xml:space="preserve">   delimiter=</w:t>
      </w:r>
      <w:r>
        <w:rPr>
          <w:rFonts w:cs="Courier New" w:ascii="Courier New" w:hAnsi="Courier New"/>
          <w:color w:val="800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 xml:space="preserve">   getnames=ye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Let</w:t>
      </w:r>
      <w:r>
        <w:rPr>
          <w:rFonts w:cs="Courier New" w:ascii="Courier New" w:hAnsi="Courier New"/>
          <w:color w:val="000000"/>
          <w:sz w:val="20"/>
          <w:szCs w:val="20"/>
          <w:shd w:fill="FFFFFF" w:val="clear"/>
        </w:rPr>
        <w:t xml:space="preserve"> FileName = &amp;BaseText&amp;i&amp;EndTextC;</w:t>
      </w:r>
    </w:p>
    <w:p>
      <w:pPr>
        <w:pStyle w:val="Normal"/>
        <w:autoSpaceDE w:val="false"/>
        <w:spacing w:lineRule="auto" w:line="240" w:before="0" w:after="0"/>
        <w:rPr/>
      </w:pPr>
      <w:r>
        <w:rPr>
          <w:rFonts w:cs="Courier New" w:ascii="Courier New" w:hAnsi="Courier New"/>
          <w:color w:val="000000"/>
          <w:sz w:val="20"/>
          <w:szCs w:val="20"/>
          <w:shd w:fill="FFFFFF" w:val="clear"/>
        </w:rPr>
        <w:tab/>
        <w:t>proc import datafile=</w:t>
      </w:r>
      <w:r>
        <w:rPr>
          <w:rFonts w:cs="Courier New" w:ascii="Courier New" w:hAnsi="Courier New"/>
          <w:color w:val="800080"/>
          <w:sz w:val="20"/>
          <w:szCs w:val="20"/>
          <w:shd w:fill="FFFFFF" w:val="clear"/>
        </w:rPr>
        <w:t>"&amp;FileName"</w:t>
      </w:r>
      <w:r>
        <w:rPr>
          <w:rFonts w:cs="Courier New" w:ascii="Courier New" w:hAnsi="Courier New"/>
          <w:color w:val="000000"/>
          <w:sz w:val="20"/>
          <w:szCs w:val="20"/>
          <w:shd w:fill="FFFFFF" w:val="clear"/>
        </w:rPr>
        <w:t xml:space="preserve"> out=DataC dbms=dlm replace;</w:t>
      </w:r>
    </w:p>
    <w:p>
      <w:pPr>
        <w:pStyle w:val="Normal"/>
        <w:autoSpaceDE w:val="false"/>
        <w:spacing w:lineRule="auto" w:line="240" w:before="0" w:after="0"/>
        <w:rPr/>
      </w:pPr>
      <w:r>
        <w:rPr>
          <w:rFonts w:cs="Courier New" w:ascii="Courier New" w:hAnsi="Courier New"/>
          <w:color w:val="000000"/>
          <w:sz w:val="20"/>
          <w:szCs w:val="20"/>
          <w:shd w:fill="FFFFFF" w:val="clear"/>
        </w:rPr>
        <w:tab/>
        <w:t xml:space="preserve">   delimiter=</w:t>
      </w:r>
      <w:r>
        <w:rPr>
          <w:rFonts w:cs="Courier New" w:ascii="Courier New" w:hAnsi="Courier New"/>
          <w:color w:val="800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 xml:space="preserve">   getnames=ye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r>
      <w:r>
        <w:rPr>
          <w:rFonts w:cs="Courier New" w:ascii="Courier New" w:hAnsi="Courier New"/>
          <w:color w:val="008000"/>
          <w:sz w:val="20"/>
          <w:szCs w:val="20"/>
          <w:shd w:fill="FFFFFF" w:val="clear"/>
        </w:rPr>
        <w:t>* Merge the three data items into one;</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Data LatestData;</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Merge DataA DataB DataC;</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by ID;</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r>
      <w:r>
        <w:rPr>
          <w:rFonts w:cs="Courier New" w:ascii="Courier New" w:hAnsi="Courier New"/>
          <w:color w:val="008000"/>
          <w:sz w:val="20"/>
          <w:szCs w:val="20"/>
          <w:shd w:fill="FFFFFF" w:val="clear"/>
        </w:rPr>
        <w:t>* The if then else structure allows the larger data set to be created for the first set of files;</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if</w:t>
      </w:r>
      <w:r>
        <w:rPr>
          <w:rFonts w:cs="Courier New" w:ascii="Courier New" w:hAnsi="Courier New"/>
          <w:color w:val="000000"/>
          <w:sz w:val="20"/>
          <w:szCs w:val="20"/>
          <w:shd w:fill="FFFFFF" w:val="clear"/>
        </w:rPr>
        <w:t xml:space="preserve"> &amp;i = </w:t>
      </w:r>
      <w:r>
        <w:rPr>
          <w:rFonts w:cs="Courier New" w:ascii="Courier New" w:hAnsi="Courier New"/>
          <w:b/>
          <w:bCs/>
          <w:color w:val="008080"/>
          <w:sz w:val="20"/>
          <w:szCs w:val="20"/>
          <w:shd w:fill="FFFFFF" w:val="clear"/>
        </w:rPr>
        <w:t>7</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then</w:t>
      </w:r>
      <w:r>
        <w:rPr>
          <w:rFonts w:cs="Courier New" w:ascii="Courier New" w:hAnsi="Courier New"/>
          <w:color w:val="000000"/>
          <w:sz w:val="20"/>
          <w:szCs w:val="20"/>
          <w:shd w:fill="FFFFFF" w:val="clear"/>
        </w:rPr>
        <w:t xml:space="preserve"> </w:t>
      </w:r>
    </w:p>
    <w:p>
      <w:pPr>
        <w:pStyle w:val="Normal"/>
        <w:autoSpaceDE w:val="false"/>
        <w:spacing w:lineRule="auto" w:line="240" w:before="0" w:after="0"/>
        <w:rPr/>
      </w:pPr>
      <w:r>
        <w:rPr>
          <w:rFonts w:cs="Courier New" w:ascii="Courier New" w:hAnsi="Courier New"/>
          <w:color w:val="000000"/>
          <w:sz w:val="20"/>
          <w:szCs w:val="20"/>
          <w:shd w:fill="FFFFFF" w:val="clear"/>
        </w:rPr>
        <w:tab/>
        <w:tab/>
      </w:r>
      <w:r>
        <w:rPr>
          <w:rFonts w:cs="Courier New" w:ascii="Courier New" w:hAnsi="Courier New"/>
          <w:color w:val="0000FF"/>
          <w:sz w:val="20"/>
          <w:szCs w:val="20"/>
          <w:shd w:fill="FFFFFF" w:val="clear"/>
        </w:rPr>
        <w:t>%do</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Add trailing zeros to the ID number to match the format in more recent data;</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Data LargeData;</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et LatestData;</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run;</w:t>
      </w:r>
    </w:p>
    <w:p>
      <w:pPr>
        <w:pStyle w:val="Normal"/>
        <w:autoSpaceDE w:val="false"/>
        <w:spacing w:lineRule="auto" w:line="240" w:before="0" w:after="0"/>
        <w:rPr/>
      </w:pPr>
      <w:r>
        <w:rPr>
          <w:rFonts w:cs="Courier New" w:ascii="Courier New" w:hAnsi="Courier New"/>
          <w:color w:val="000000"/>
          <w:sz w:val="20"/>
          <w:szCs w:val="20"/>
          <w:shd w:fill="FFFFFF" w:val="clear"/>
        </w:rPr>
        <w:tab/>
        <w:tab/>
      </w:r>
      <w:r>
        <w:rPr>
          <w:rFonts w:cs="Courier New" w:ascii="Courier New" w:hAnsi="Courier New"/>
          <w:color w:val="0000FF"/>
          <w:sz w:val="20"/>
          <w:szCs w:val="20"/>
          <w:shd w:fill="FFFFFF" w:val="clear"/>
        </w:rPr>
        <w:t>%end</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else</w:t>
      </w:r>
    </w:p>
    <w:p>
      <w:pPr>
        <w:pStyle w:val="Normal"/>
        <w:autoSpaceDE w:val="false"/>
        <w:spacing w:lineRule="auto" w:line="240" w:before="0" w:after="0"/>
        <w:rPr/>
      </w:pPr>
      <w:r>
        <w:rPr>
          <w:rFonts w:cs="Courier New" w:ascii="Courier New" w:hAnsi="Courier New"/>
          <w:color w:val="000000"/>
          <w:sz w:val="20"/>
          <w:szCs w:val="20"/>
          <w:shd w:fill="FFFFFF" w:val="clear"/>
        </w:rPr>
        <w:tab/>
        <w:tab/>
      </w:r>
      <w:r>
        <w:rPr>
          <w:rFonts w:cs="Courier New" w:ascii="Courier New" w:hAnsi="Courier New"/>
          <w:color w:val="0000FF"/>
          <w:sz w:val="20"/>
          <w:szCs w:val="20"/>
          <w:shd w:fill="FFFFFF" w:val="clear"/>
        </w:rPr>
        <w:t>%do</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Append the most recently merged data to the larger data file;</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ROC APPEND BASE= LargeData DATA= LatestData force;</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RUN;</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end</w:t>
      </w:r>
      <w:r>
        <w:rPr>
          <w:rFonts w:cs="Courier New" w:ascii="Courier New" w:hAnsi="Courier New"/>
          <w:color w:val="000000"/>
          <w:sz w:val="20"/>
          <w:szCs w:val="20"/>
          <w:shd w:fill="FFFFFF" w:val="clear"/>
        </w:rPr>
        <w:t>;</w:t>
        <w:tab/>
      </w:r>
    </w:p>
    <w:p>
      <w:pPr>
        <w:pStyle w:val="Normal"/>
        <w:autoSpaceDE w:val="false"/>
        <w:spacing w:lineRule="auto" w:line="240" w:before="0" w:after="0"/>
        <w:rPr/>
      </w:pPr>
      <w:r>
        <w:rPr>
          <w:rFonts w:cs="Courier New" w:ascii="Courier New" w:hAnsi="Courier New"/>
          <w:color w:val="0000FF"/>
          <w:sz w:val="20"/>
          <w:szCs w:val="20"/>
          <w:shd w:fill="FFFFFF" w:val="clear"/>
        </w:rPr>
        <w:t>%end</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FF"/>
          <w:sz w:val="20"/>
          <w:szCs w:val="20"/>
          <w:shd w:fill="FFFFFF" w:val="clear"/>
        </w:rPr>
        <w:t>%LET</w:t>
      </w:r>
      <w:r>
        <w:rPr>
          <w:rFonts w:cs="Courier New" w:ascii="Courier New" w:hAnsi="Courier New"/>
          <w:color w:val="000000"/>
          <w:sz w:val="20"/>
          <w:szCs w:val="20"/>
          <w:shd w:fill="FFFFFF" w:val="clear"/>
        </w:rPr>
        <w:t xml:space="preserve"> BaseText = E:/CensusData/IndFin/IndFin; </w:t>
      </w:r>
      <w:r>
        <w:rPr>
          <w:rFonts w:cs="Courier New" w:ascii="Courier New" w:hAnsi="Courier New"/>
          <w:color w:val="008000"/>
          <w:sz w:val="20"/>
          <w:szCs w:val="20"/>
          <w:shd w:fill="FFFFFF" w:val="clear"/>
        </w:rPr>
        <w:t>* Make sure to change this destination to match your file system;</w:t>
      </w:r>
    </w:p>
    <w:p>
      <w:pPr>
        <w:pStyle w:val="Normal"/>
        <w:autoSpaceDE w:val="false"/>
        <w:spacing w:lineRule="auto" w:line="240" w:before="0" w:after="0"/>
        <w:rPr/>
      </w:pPr>
      <w:r>
        <w:rPr>
          <w:rFonts w:cs="Courier New" w:ascii="Courier New" w:hAnsi="Courier New"/>
          <w:color w:val="0000FF"/>
          <w:sz w:val="20"/>
          <w:szCs w:val="20"/>
          <w:shd w:fill="FFFFFF" w:val="clear"/>
        </w:rPr>
        <w:t>%do</w:t>
      </w:r>
      <w:r>
        <w:rPr>
          <w:rFonts w:cs="Courier New" w:ascii="Courier New" w:hAnsi="Courier New"/>
          <w:color w:val="000000"/>
          <w:sz w:val="20"/>
          <w:szCs w:val="20"/>
          <w:shd w:fill="FFFFFF" w:val="clear"/>
        </w:rPr>
        <w:t xml:space="preserve"> i = </w:t>
      </w:r>
      <w:r>
        <w:rPr>
          <w:rFonts w:cs="Courier New" w:ascii="Courier New" w:hAnsi="Courier New"/>
          <w:b/>
          <w:bCs/>
          <w:color w:val="008080"/>
          <w:sz w:val="20"/>
          <w:szCs w:val="20"/>
          <w:shd w:fill="FFFFFF" w:val="clear"/>
        </w:rPr>
        <w:t>70</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to</w:t>
      </w:r>
      <w:r>
        <w:rPr>
          <w:rFonts w:cs="Courier New" w:ascii="Courier New" w:hAnsi="Courier New"/>
          <w:color w:val="000000"/>
          <w:sz w:val="20"/>
          <w:szCs w:val="20"/>
          <w:shd w:fill="FFFFFF" w:val="clear"/>
        </w:rPr>
        <w:t xml:space="preserve"> </w:t>
      </w:r>
      <w:r>
        <w:rPr>
          <w:rFonts w:cs="Courier New" w:ascii="Courier New" w:hAnsi="Courier New"/>
          <w:b/>
          <w:bCs/>
          <w:color w:val="008080"/>
          <w:sz w:val="20"/>
          <w:szCs w:val="20"/>
          <w:shd w:fill="FFFFFF" w:val="clear"/>
        </w:rPr>
        <w:t>99</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 Import the data from each of the three physical files in the current year;</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Let</w:t>
      </w:r>
      <w:r>
        <w:rPr>
          <w:rFonts w:cs="Courier New" w:ascii="Courier New" w:hAnsi="Courier New"/>
          <w:color w:val="000000"/>
          <w:sz w:val="20"/>
          <w:szCs w:val="20"/>
          <w:shd w:fill="FFFFFF" w:val="clear"/>
        </w:rPr>
        <w:t xml:space="preserve"> FileName = &amp;BaseText&amp;i&amp;EndTextA; </w:t>
      </w:r>
      <w:r>
        <w:rPr>
          <w:rFonts w:cs="Courier New" w:ascii="Courier New" w:hAnsi="Courier New"/>
          <w:color w:val="008000"/>
          <w:sz w:val="20"/>
          <w:szCs w:val="20"/>
          <w:shd w:fill="FFFFFF" w:val="clear"/>
        </w:rPr>
        <w:t>*Creates concatenated file names following the census naming conventions;</w:t>
      </w:r>
    </w:p>
    <w:p>
      <w:pPr>
        <w:pStyle w:val="Normal"/>
        <w:autoSpaceDE w:val="false"/>
        <w:spacing w:lineRule="auto" w:line="240" w:before="0" w:after="0"/>
        <w:rPr/>
      </w:pPr>
      <w:r>
        <w:rPr>
          <w:rFonts w:cs="Courier New" w:ascii="Courier New" w:hAnsi="Courier New"/>
          <w:color w:val="000000"/>
          <w:sz w:val="20"/>
          <w:szCs w:val="20"/>
          <w:shd w:fill="FFFFFF" w:val="clear"/>
        </w:rPr>
        <w:tab/>
        <w:t>proc import datafile=</w:t>
      </w:r>
      <w:r>
        <w:rPr>
          <w:rFonts w:cs="Courier New" w:ascii="Courier New" w:hAnsi="Courier New"/>
          <w:color w:val="800080"/>
          <w:sz w:val="20"/>
          <w:szCs w:val="20"/>
          <w:shd w:fill="FFFFFF" w:val="clear"/>
        </w:rPr>
        <w:t>"&amp;FileName"</w:t>
      </w:r>
      <w:r>
        <w:rPr>
          <w:rFonts w:cs="Courier New" w:ascii="Courier New" w:hAnsi="Courier New"/>
          <w:color w:val="000000"/>
          <w:sz w:val="20"/>
          <w:szCs w:val="20"/>
          <w:shd w:fill="FFFFFF" w:val="clear"/>
        </w:rPr>
        <w:t xml:space="preserve"> out=DataA dbms=dlm replace;</w:t>
      </w:r>
    </w:p>
    <w:p>
      <w:pPr>
        <w:pStyle w:val="Normal"/>
        <w:autoSpaceDE w:val="false"/>
        <w:spacing w:lineRule="auto" w:line="240" w:before="0" w:after="0"/>
        <w:rPr/>
      </w:pPr>
      <w:r>
        <w:rPr>
          <w:rFonts w:eastAsia="Courier New" w:cs="Courier New" w:ascii="Courier New" w:hAnsi="Courier New"/>
          <w:color w:val="000000"/>
          <w:sz w:val="20"/>
          <w:szCs w:val="20"/>
          <w:shd w:fill="FFFFFF" w:val="clear"/>
        </w:rPr>
        <w:t xml:space="preserve">   </w:t>
      </w:r>
      <w:r>
        <w:rPr>
          <w:rFonts w:cs="Courier New" w:ascii="Courier New" w:hAnsi="Courier New"/>
          <w:color w:val="000000"/>
          <w:sz w:val="20"/>
          <w:szCs w:val="20"/>
          <w:shd w:fill="FFFFFF" w:val="clear"/>
        </w:rPr>
        <w:tab/>
        <w:tab/>
        <w:t>delimiter=</w:t>
      </w:r>
      <w:r>
        <w:rPr>
          <w:rFonts w:cs="Courier New" w:ascii="Courier New" w:hAnsi="Courier New"/>
          <w:color w:val="800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eastAsia="Courier New" w:cs="Courier New" w:ascii="Courier New" w:hAnsi="Courier New"/>
          <w:color w:val="000000"/>
          <w:sz w:val="20"/>
          <w:szCs w:val="20"/>
          <w:shd w:fill="FFFFFF" w:val="clear"/>
        </w:rPr>
        <w:t xml:space="preserve">   </w:t>
      </w:r>
      <w:r>
        <w:rPr>
          <w:rFonts w:cs="Courier New" w:ascii="Courier New" w:hAnsi="Courier New"/>
          <w:color w:val="000000"/>
          <w:sz w:val="20"/>
          <w:szCs w:val="20"/>
          <w:shd w:fill="FFFFFF" w:val="clear"/>
        </w:rPr>
        <w:tab/>
        <w:tab/>
        <w:t>getnames=yes;</w:t>
      </w:r>
    </w:p>
    <w:p>
      <w:pPr>
        <w:pStyle w:val="Normal"/>
        <w:autoSpaceDE w:val="false"/>
        <w:spacing w:lineRule="auto" w:line="240" w:before="0" w:after="0"/>
        <w:rPr/>
      </w:pPr>
      <w:r>
        <w:rPr>
          <w:rFonts w:eastAsia="Courier New" w:cs="Courier New" w:ascii="Courier New" w:hAnsi="Courier New"/>
          <w:color w:val="000000"/>
          <w:sz w:val="20"/>
          <w:szCs w:val="20"/>
          <w:shd w:fill="FFFFFF" w:val="clear"/>
        </w:rPr>
        <w:t xml:space="preserve">   </w:t>
      </w:r>
      <w:r>
        <w:rPr>
          <w:rFonts w:cs="Courier New" w:ascii="Courier New" w:hAnsi="Courier New"/>
          <w:color w:val="000000"/>
          <w:sz w:val="20"/>
          <w:szCs w:val="20"/>
          <w:shd w:fill="FFFFFF" w:val="clear"/>
        </w:rPr>
        <w:tab/>
        <w:tab/>
        <w:t>GUESSINGROWS=</w:t>
      </w:r>
      <w:r>
        <w:rPr>
          <w:rFonts w:cs="Courier New" w:ascii="Courier New" w:hAnsi="Courier New"/>
          <w:b/>
          <w:bCs/>
          <w:color w:val="008080"/>
          <w:sz w:val="20"/>
          <w:szCs w:val="20"/>
          <w:shd w:fill="FFFFFF" w:val="clear"/>
        </w:rPr>
        <w:t>700</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Let</w:t>
      </w:r>
      <w:r>
        <w:rPr>
          <w:rFonts w:cs="Courier New" w:ascii="Courier New" w:hAnsi="Courier New"/>
          <w:color w:val="000000"/>
          <w:sz w:val="20"/>
          <w:szCs w:val="20"/>
          <w:shd w:fill="FFFFFF" w:val="clear"/>
        </w:rPr>
        <w:t xml:space="preserve"> FileName = &amp;BaseText&amp;i&amp;EndTextB;</w:t>
      </w:r>
    </w:p>
    <w:p>
      <w:pPr>
        <w:pStyle w:val="Normal"/>
        <w:autoSpaceDE w:val="false"/>
        <w:spacing w:lineRule="auto" w:line="240" w:before="0" w:after="0"/>
        <w:rPr/>
      </w:pPr>
      <w:r>
        <w:rPr>
          <w:rFonts w:cs="Courier New" w:ascii="Courier New" w:hAnsi="Courier New"/>
          <w:color w:val="000000"/>
          <w:sz w:val="20"/>
          <w:szCs w:val="20"/>
          <w:shd w:fill="FFFFFF" w:val="clear"/>
        </w:rPr>
        <w:tab/>
        <w:t>proc import datafile=</w:t>
      </w:r>
      <w:r>
        <w:rPr>
          <w:rFonts w:cs="Courier New" w:ascii="Courier New" w:hAnsi="Courier New"/>
          <w:color w:val="800080"/>
          <w:sz w:val="20"/>
          <w:szCs w:val="20"/>
          <w:shd w:fill="FFFFFF" w:val="clear"/>
        </w:rPr>
        <w:t>"&amp;FileName"</w:t>
      </w:r>
      <w:r>
        <w:rPr>
          <w:rFonts w:cs="Courier New" w:ascii="Courier New" w:hAnsi="Courier New"/>
          <w:color w:val="000000"/>
          <w:sz w:val="20"/>
          <w:szCs w:val="20"/>
          <w:shd w:fill="FFFFFF" w:val="clear"/>
        </w:rPr>
        <w:t xml:space="preserve"> out=DataB dbms=dlm replace;</w:t>
      </w:r>
    </w:p>
    <w:p>
      <w:pPr>
        <w:pStyle w:val="Normal"/>
        <w:autoSpaceDE w:val="false"/>
        <w:spacing w:lineRule="auto" w:line="240" w:before="0" w:after="0"/>
        <w:rPr/>
      </w:pPr>
      <w:r>
        <w:rPr>
          <w:rFonts w:cs="Courier New" w:ascii="Courier New" w:hAnsi="Courier New"/>
          <w:color w:val="000000"/>
          <w:sz w:val="20"/>
          <w:szCs w:val="20"/>
          <w:shd w:fill="FFFFFF" w:val="clear"/>
        </w:rPr>
        <w:tab/>
        <w:t xml:space="preserve">   delimiter=</w:t>
      </w:r>
      <w:r>
        <w:rPr>
          <w:rFonts w:cs="Courier New" w:ascii="Courier New" w:hAnsi="Courier New"/>
          <w:color w:val="800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 xml:space="preserve">   getnames=ye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Let</w:t>
      </w:r>
      <w:r>
        <w:rPr>
          <w:rFonts w:cs="Courier New" w:ascii="Courier New" w:hAnsi="Courier New"/>
          <w:color w:val="000000"/>
          <w:sz w:val="20"/>
          <w:szCs w:val="20"/>
          <w:shd w:fill="FFFFFF" w:val="clear"/>
        </w:rPr>
        <w:t xml:space="preserve"> FileName = &amp;BaseText&amp;i&amp;EndTextC;</w:t>
      </w:r>
    </w:p>
    <w:p>
      <w:pPr>
        <w:pStyle w:val="Normal"/>
        <w:autoSpaceDE w:val="false"/>
        <w:spacing w:lineRule="auto" w:line="240" w:before="0" w:after="0"/>
        <w:rPr/>
      </w:pPr>
      <w:r>
        <w:rPr>
          <w:rFonts w:cs="Courier New" w:ascii="Courier New" w:hAnsi="Courier New"/>
          <w:color w:val="000000"/>
          <w:sz w:val="20"/>
          <w:szCs w:val="20"/>
          <w:shd w:fill="FFFFFF" w:val="clear"/>
        </w:rPr>
        <w:tab/>
        <w:t>proc import datafile=</w:t>
      </w:r>
      <w:r>
        <w:rPr>
          <w:rFonts w:cs="Courier New" w:ascii="Courier New" w:hAnsi="Courier New"/>
          <w:color w:val="800080"/>
          <w:sz w:val="20"/>
          <w:szCs w:val="20"/>
          <w:shd w:fill="FFFFFF" w:val="clear"/>
        </w:rPr>
        <w:t>"&amp;FileName"</w:t>
      </w:r>
      <w:r>
        <w:rPr>
          <w:rFonts w:cs="Courier New" w:ascii="Courier New" w:hAnsi="Courier New"/>
          <w:color w:val="000000"/>
          <w:sz w:val="20"/>
          <w:szCs w:val="20"/>
          <w:shd w:fill="FFFFFF" w:val="clear"/>
        </w:rPr>
        <w:t xml:space="preserve"> out=DataC dbms=dlm replace;</w:t>
      </w:r>
    </w:p>
    <w:p>
      <w:pPr>
        <w:pStyle w:val="Normal"/>
        <w:autoSpaceDE w:val="false"/>
        <w:spacing w:lineRule="auto" w:line="240" w:before="0" w:after="0"/>
        <w:rPr/>
      </w:pPr>
      <w:r>
        <w:rPr>
          <w:rFonts w:cs="Courier New" w:ascii="Courier New" w:hAnsi="Courier New"/>
          <w:color w:val="000000"/>
          <w:sz w:val="20"/>
          <w:szCs w:val="20"/>
          <w:shd w:fill="FFFFFF" w:val="clear"/>
        </w:rPr>
        <w:tab/>
        <w:t xml:space="preserve">   delimiter=</w:t>
      </w:r>
      <w:r>
        <w:rPr>
          <w:rFonts w:cs="Courier New" w:ascii="Courier New" w:hAnsi="Courier New"/>
          <w:color w:val="800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 xml:space="preserve">   getnames=ye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r>
      <w:r>
        <w:rPr>
          <w:rFonts w:cs="Courier New" w:ascii="Courier New" w:hAnsi="Courier New"/>
          <w:color w:val="008000"/>
          <w:sz w:val="20"/>
          <w:szCs w:val="20"/>
          <w:shd w:fill="FFFFFF" w:val="clear"/>
        </w:rPr>
        <w:t>* Merge the three data items into one;</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Data LatestData;</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Merge DataA DataB DataC;</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by ID;</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r>
      <w:r>
        <w:rPr>
          <w:rFonts w:cs="Courier New" w:ascii="Courier New" w:hAnsi="Courier New"/>
          <w:color w:val="008000"/>
          <w:sz w:val="20"/>
          <w:szCs w:val="20"/>
          <w:shd w:fill="FFFFFF" w:val="clear"/>
        </w:rPr>
        <w:t>* Append the most recently merged data to the larger data file;</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PROC APPEND BASE= LargeData DATA= LatestData force;</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spacing w:lineRule="auto" w:line="240" w:before="0" w:after="0"/>
        <w:rPr/>
      </w:pPr>
      <w:r>
        <w:rPr>
          <w:rFonts w:cs="Courier New" w:ascii="Courier New" w:hAnsi="Courier New"/>
          <w:color w:val="0000FF"/>
          <w:sz w:val="20"/>
          <w:szCs w:val="20"/>
          <w:shd w:fill="FFFFFF" w:val="clear"/>
        </w:rPr>
        <w:t>%end</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FF"/>
          <w:sz w:val="20"/>
          <w:szCs w:val="20"/>
          <w:shd w:fill="FFFFFF" w:val="clear"/>
        </w:rPr>
        <w:t>%do</w:t>
      </w:r>
      <w:r>
        <w:rPr>
          <w:rFonts w:cs="Courier New" w:ascii="Courier New" w:hAnsi="Courier New"/>
          <w:color w:val="000000"/>
          <w:sz w:val="20"/>
          <w:szCs w:val="20"/>
          <w:shd w:fill="FFFFFF" w:val="clear"/>
        </w:rPr>
        <w:t xml:space="preserve"> i = </w:t>
      </w:r>
      <w:r>
        <w:rPr>
          <w:rFonts w:cs="Courier New" w:ascii="Courier New" w:hAnsi="Courier New"/>
          <w:b/>
          <w:bCs/>
          <w:color w:val="008080"/>
          <w:sz w:val="20"/>
          <w:szCs w:val="20"/>
          <w:shd w:fill="FFFFFF" w:val="clear"/>
        </w:rPr>
        <w:t>67</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to</w:t>
      </w:r>
      <w:r>
        <w:rPr>
          <w:rFonts w:cs="Courier New" w:ascii="Courier New" w:hAnsi="Courier New"/>
          <w:color w:val="000000"/>
          <w:sz w:val="20"/>
          <w:szCs w:val="20"/>
          <w:shd w:fill="FFFFFF" w:val="clear"/>
        </w:rPr>
        <w:t xml:space="preserve"> </w:t>
      </w:r>
      <w:r>
        <w:rPr>
          <w:rFonts w:cs="Courier New" w:ascii="Courier New" w:hAnsi="Courier New"/>
          <w:b/>
          <w:bCs/>
          <w:color w:val="008080"/>
          <w:sz w:val="20"/>
          <w:szCs w:val="20"/>
          <w:shd w:fill="FFFFFF" w:val="clear"/>
        </w:rPr>
        <w:t>67</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 Import the data from each of the three physical files in the current year;</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Let</w:t>
      </w:r>
      <w:r>
        <w:rPr>
          <w:rFonts w:cs="Courier New" w:ascii="Courier New" w:hAnsi="Courier New"/>
          <w:color w:val="000000"/>
          <w:sz w:val="20"/>
          <w:szCs w:val="20"/>
          <w:shd w:fill="FFFFFF" w:val="clear"/>
        </w:rPr>
        <w:t xml:space="preserve"> FileName = &amp;BaseText&amp;i&amp;EndTextA; </w:t>
      </w:r>
      <w:r>
        <w:rPr>
          <w:rFonts w:cs="Courier New" w:ascii="Courier New" w:hAnsi="Courier New"/>
          <w:color w:val="008000"/>
          <w:sz w:val="20"/>
          <w:szCs w:val="20"/>
          <w:shd w:fill="FFFFFF" w:val="clear"/>
        </w:rPr>
        <w:t>*Creates concatenated file names following the census naming conventions;</w:t>
      </w:r>
    </w:p>
    <w:p>
      <w:pPr>
        <w:pStyle w:val="Normal"/>
        <w:autoSpaceDE w:val="false"/>
        <w:spacing w:lineRule="auto" w:line="240" w:before="0" w:after="0"/>
        <w:rPr/>
      </w:pPr>
      <w:r>
        <w:rPr>
          <w:rFonts w:cs="Courier New" w:ascii="Courier New" w:hAnsi="Courier New"/>
          <w:color w:val="000000"/>
          <w:sz w:val="20"/>
          <w:szCs w:val="20"/>
          <w:shd w:fill="FFFFFF" w:val="clear"/>
        </w:rPr>
        <w:tab/>
        <w:t>proc import datafile=</w:t>
      </w:r>
      <w:r>
        <w:rPr>
          <w:rFonts w:cs="Courier New" w:ascii="Courier New" w:hAnsi="Courier New"/>
          <w:color w:val="800080"/>
          <w:sz w:val="20"/>
          <w:szCs w:val="20"/>
          <w:shd w:fill="FFFFFF" w:val="clear"/>
        </w:rPr>
        <w:t>"&amp;FileName"</w:t>
      </w:r>
      <w:r>
        <w:rPr>
          <w:rFonts w:cs="Courier New" w:ascii="Courier New" w:hAnsi="Courier New"/>
          <w:color w:val="000000"/>
          <w:sz w:val="20"/>
          <w:szCs w:val="20"/>
          <w:shd w:fill="FFFFFF" w:val="clear"/>
        </w:rPr>
        <w:t xml:space="preserve"> out=DataA dbms=dlm replace;</w:t>
      </w:r>
    </w:p>
    <w:p>
      <w:pPr>
        <w:pStyle w:val="Normal"/>
        <w:autoSpaceDE w:val="false"/>
        <w:spacing w:lineRule="auto" w:line="240" w:before="0" w:after="0"/>
        <w:rPr/>
      </w:pPr>
      <w:r>
        <w:rPr>
          <w:rFonts w:eastAsia="Courier New" w:cs="Courier New" w:ascii="Courier New" w:hAnsi="Courier New"/>
          <w:color w:val="000000"/>
          <w:sz w:val="20"/>
          <w:szCs w:val="20"/>
          <w:shd w:fill="FFFFFF" w:val="clear"/>
        </w:rPr>
        <w:t xml:space="preserve">   </w:t>
      </w:r>
      <w:r>
        <w:rPr>
          <w:rFonts w:cs="Courier New" w:ascii="Courier New" w:hAnsi="Courier New"/>
          <w:color w:val="000000"/>
          <w:sz w:val="20"/>
          <w:szCs w:val="20"/>
          <w:shd w:fill="FFFFFF" w:val="clear"/>
        </w:rPr>
        <w:tab/>
        <w:tab/>
        <w:t>delimiter=</w:t>
      </w:r>
      <w:r>
        <w:rPr>
          <w:rFonts w:cs="Courier New" w:ascii="Courier New" w:hAnsi="Courier New"/>
          <w:color w:val="800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eastAsia="Courier New" w:cs="Courier New" w:ascii="Courier New" w:hAnsi="Courier New"/>
          <w:color w:val="000000"/>
          <w:sz w:val="20"/>
          <w:szCs w:val="20"/>
          <w:shd w:fill="FFFFFF" w:val="clear"/>
        </w:rPr>
        <w:t xml:space="preserve">   </w:t>
      </w:r>
      <w:r>
        <w:rPr>
          <w:rFonts w:cs="Courier New" w:ascii="Courier New" w:hAnsi="Courier New"/>
          <w:color w:val="000000"/>
          <w:sz w:val="20"/>
          <w:szCs w:val="20"/>
          <w:shd w:fill="FFFFFF" w:val="clear"/>
        </w:rPr>
        <w:tab/>
        <w:tab/>
        <w:t>getnames=yes;</w:t>
      </w:r>
    </w:p>
    <w:p>
      <w:pPr>
        <w:pStyle w:val="Normal"/>
        <w:autoSpaceDE w:val="false"/>
        <w:spacing w:lineRule="auto" w:line="240" w:before="0" w:after="0"/>
        <w:rPr/>
      </w:pPr>
      <w:r>
        <w:rPr>
          <w:rFonts w:eastAsia="Courier New" w:cs="Courier New" w:ascii="Courier New" w:hAnsi="Courier New"/>
          <w:color w:val="000000"/>
          <w:sz w:val="20"/>
          <w:szCs w:val="20"/>
          <w:shd w:fill="FFFFFF" w:val="clear"/>
        </w:rPr>
        <w:t xml:space="preserve">   </w:t>
      </w:r>
      <w:r>
        <w:rPr>
          <w:rFonts w:cs="Courier New" w:ascii="Courier New" w:hAnsi="Courier New"/>
          <w:color w:val="000000"/>
          <w:sz w:val="20"/>
          <w:szCs w:val="20"/>
          <w:shd w:fill="FFFFFF" w:val="clear"/>
        </w:rPr>
        <w:tab/>
        <w:tab/>
        <w:t>GUESSINGROWS=</w:t>
      </w:r>
      <w:r>
        <w:rPr>
          <w:rFonts w:cs="Courier New" w:ascii="Courier New" w:hAnsi="Courier New"/>
          <w:b/>
          <w:bCs/>
          <w:color w:val="008080"/>
          <w:sz w:val="20"/>
          <w:szCs w:val="20"/>
          <w:shd w:fill="FFFFFF" w:val="clear"/>
        </w:rPr>
        <w:t>700</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Let</w:t>
      </w:r>
      <w:r>
        <w:rPr>
          <w:rFonts w:cs="Courier New" w:ascii="Courier New" w:hAnsi="Courier New"/>
          <w:color w:val="000000"/>
          <w:sz w:val="20"/>
          <w:szCs w:val="20"/>
          <w:shd w:fill="FFFFFF" w:val="clear"/>
        </w:rPr>
        <w:t xml:space="preserve"> FileName = &amp;BaseText&amp;i&amp;EndTextB;</w:t>
      </w:r>
    </w:p>
    <w:p>
      <w:pPr>
        <w:pStyle w:val="Normal"/>
        <w:autoSpaceDE w:val="false"/>
        <w:spacing w:lineRule="auto" w:line="240" w:before="0" w:after="0"/>
        <w:rPr/>
      </w:pPr>
      <w:r>
        <w:rPr>
          <w:rFonts w:cs="Courier New" w:ascii="Courier New" w:hAnsi="Courier New"/>
          <w:color w:val="000000"/>
          <w:sz w:val="20"/>
          <w:szCs w:val="20"/>
          <w:shd w:fill="FFFFFF" w:val="clear"/>
        </w:rPr>
        <w:tab/>
        <w:t>proc import datafile=</w:t>
      </w:r>
      <w:r>
        <w:rPr>
          <w:rFonts w:cs="Courier New" w:ascii="Courier New" w:hAnsi="Courier New"/>
          <w:color w:val="800080"/>
          <w:sz w:val="20"/>
          <w:szCs w:val="20"/>
          <w:shd w:fill="FFFFFF" w:val="clear"/>
        </w:rPr>
        <w:t>"&amp;FileName"</w:t>
      </w:r>
      <w:r>
        <w:rPr>
          <w:rFonts w:cs="Courier New" w:ascii="Courier New" w:hAnsi="Courier New"/>
          <w:color w:val="000000"/>
          <w:sz w:val="20"/>
          <w:szCs w:val="20"/>
          <w:shd w:fill="FFFFFF" w:val="clear"/>
        </w:rPr>
        <w:t xml:space="preserve"> out=DataB dbms=dlm replace;</w:t>
      </w:r>
    </w:p>
    <w:p>
      <w:pPr>
        <w:pStyle w:val="Normal"/>
        <w:autoSpaceDE w:val="false"/>
        <w:spacing w:lineRule="auto" w:line="240" w:before="0" w:after="0"/>
        <w:rPr/>
      </w:pPr>
      <w:r>
        <w:rPr>
          <w:rFonts w:cs="Courier New" w:ascii="Courier New" w:hAnsi="Courier New"/>
          <w:color w:val="000000"/>
          <w:sz w:val="20"/>
          <w:szCs w:val="20"/>
          <w:shd w:fill="FFFFFF" w:val="clear"/>
        </w:rPr>
        <w:tab/>
        <w:t xml:space="preserve">   delimiter=</w:t>
      </w:r>
      <w:r>
        <w:rPr>
          <w:rFonts w:cs="Courier New" w:ascii="Courier New" w:hAnsi="Courier New"/>
          <w:color w:val="800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 xml:space="preserve">   getnames=ye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Let</w:t>
      </w:r>
      <w:r>
        <w:rPr>
          <w:rFonts w:cs="Courier New" w:ascii="Courier New" w:hAnsi="Courier New"/>
          <w:color w:val="000000"/>
          <w:sz w:val="20"/>
          <w:szCs w:val="20"/>
          <w:shd w:fill="FFFFFF" w:val="clear"/>
        </w:rPr>
        <w:t xml:space="preserve"> FileName = &amp;BaseText&amp;i&amp;EndTextC;</w:t>
      </w:r>
    </w:p>
    <w:p>
      <w:pPr>
        <w:pStyle w:val="Normal"/>
        <w:autoSpaceDE w:val="false"/>
        <w:spacing w:lineRule="auto" w:line="240" w:before="0" w:after="0"/>
        <w:rPr/>
      </w:pPr>
      <w:r>
        <w:rPr>
          <w:rFonts w:cs="Courier New" w:ascii="Courier New" w:hAnsi="Courier New"/>
          <w:color w:val="000000"/>
          <w:sz w:val="20"/>
          <w:szCs w:val="20"/>
          <w:shd w:fill="FFFFFF" w:val="clear"/>
        </w:rPr>
        <w:tab/>
        <w:t>proc import datafile=</w:t>
      </w:r>
      <w:r>
        <w:rPr>
          <w:rFonts w:cs="Courier New" w:ascii="Courier New" w:hAnsi="Courier New"/>
          <w:color w:val="800080"/>
          <w:sz w:val="20"/>
          <w:szCs w:val="20"/>
          <w:shd w:fill="FFFFFF" w:val="clear"/>
        </w:rPr>
        <w:t>"&amp;FileName"</w:t>
      </w:r>
      <w:r>
        <w:rPr>
          <w:rFonts w:cs="Courier New" w:ascii="Courier New" w:hAnsi="Courier New"/>
          <w:color w:val="000000"/>
          <w:sz w:val="20"/>
          <w:szCs w:val="20"/>
          <w:shd w:fill="FFFFFF" w:val="clear"/>
        </w:rPr>
        <w:t xml:space="preserve"> out=DataC dbms=dlm replace;</w:t>
      </w:r>
    </w:p>
    <w:p>
      <w:pPr>
        <w:pStyle w:val="Normal"/>
        <w:autoSpaceDE w:val="false"/>
        <w:spacing w:lineRule="auto" w:line="240" w:before="0" w:after="0"/>
        <w:rPr/>
      </w:pPr>
      <w:r>
        <w:rPr>
          <w:rFonts w:cs="Courier New" w:ascii="Courier New" w:hAnsi="Courier New"/>
          <w:color w:val="000000"/>
          <w:sz w:val="20"/>
          <w:szCs w:val="20"/>
          <w:shd w:fill="FFFFFF" w:val="clear"/>
        </w:rPr>
        <w:tab/>
        <w:t xml:space="preserve">   delimiter=</w:t>
      </w:r>
      <w:r>
        <w:rPr>
          <w:rFonts w:cs="Courier New" w:ascii="Courier New" w:hAnsi="Courier New"/>
          <w:color w:val="800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 xml:space="preserve">   getnames=ye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r>
      <w:r>
        <w:rPr>
          <w:rFonts w:cs="Courier New" w:ascii="Courier New" w:hAnsi="Courier New"/>
          <w:color w:val="008000"/>
          <w:sz w:val="20"/>
          <w:szCs w:val="20"/>
          <w:shd w:fill="FFFFFF" w:val="clear"/>
        </w:rPr>
        <w:t>* Merge the three data items into one;</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Data LatestData;</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Merge DataA DataB DataC;</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by ID;</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r>
      <w:r>
        <w:rPr>
          <w:rFonts w:cs="Courier New" w:ascii="Courier New" w:hAnsi="Courier New"/>
          <w:color w:val="008000"/>
          <w:sz w:val="20"/>
          <w:szCs w:val="20"/>
          <w:shd w:fill="FFFFFF" w:val="clear"/>
        </w:rPr>
        <w:t>* Append the most recently merged data to the larger data file;</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PROC APPEND BASE= LargeData DATA= LatestData force;</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UN;</w:t>
      </w:r>
    </w:p>
    <w:p>
      <w:pPr>
        <w:pStyle w:val="Normal"/>
        <w:autoSpaceDE w:val="false"/>
        <w:spacing w:lineRule="auto" w:line="240" w:before="0" w:after="0"/>
        <w:rPr/>
      </w:pPr>
      <w:r>
        <w:rPr>
          <w:rFonts w:cs="Courier New" w:ascii="Courier New" w:hAnsi="Courier New"/>
          <w:color w:val="0000FF"/>
          <w:sz w:val="20"/>
          <w:szCs w:val="20"/>
          <w:shd w:fill="FFFFFF" w:val="clear"/>
        </w:rPr>
        <w:t>%end</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pPr>
      <w:r>
        <w:rPr>
          <w:rFonts w:cs="Courier New" w:ascii="Courier New" w:hAnsi="Courier New"/>
          <w:b/>
          <w:bCs/>
          <w:color w:val="000080"/>
          <w:sz w:val="20"/>
          <w:szCs w:val="20"/>
          <w:shd w:fill="FFFFFF" w:val="clear"/>
        </w:rPr>
        <w:t>%MEND</w:t>
      </w:r>
      <w:r>
        <w:rPr>
          <w:rFonts w:cs="Courier New" w:ascii="Courier New" w:hAnsi="Courier New"/>
          <w:color w:val="000000"/>
          <w:sz w:val="20"/>
          <w:szCs w:val="20"/>
          <w:shd w:fill="FFFFFF" w:val="clear"/>
        </w:rPr>
        <w:t xml:space="preserve"> Censu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 This line runs the macro shown above;</w:t>
      </w:r>
    </w:p>
    <w:p>
      <w:pPr>
        <w:pStyle w:val="Normal"/>
        <w:autoSpaceDE w:val="false"/>
        <w:spacing w:lineRule="auto" w:line="240" w:before="0" w:after="0"/>
        <w:rPr/>
      </w:pPr>
      <w:r>
        <w:rPr>
          <w:rFonts w:cs="Courier New" w:ascii="Courier New" w:hAnsi="Courier New"/>
          <w:color w:val="000000"/>
          <w:sz w:val="20"/>
          <w:szCs w:val="20"/>
          <w:shd w:fill="FFFFFF" w:val="clear"/>
        </w:rPr>
        <w:t>%</w:t>
      </w:r>
      <w:r>
        <w:rPr>
          <w:rFonts w:cs="Courier New" w:ascii="Courier New" w:hAnsi="Courier New"/>
          <w:b/>
          <w:bCs/>
          <w:i/>
          <w:iCs/>
          <w:color w:val="000000"/>
          <w:sz w:val="20"/>
          <w:szCs w:val="20"/>
          <w:shd w:fill="FFFFFF" w:val="clear"/>
        </w:rPr>
        <w:t>Census</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Create variables not existing in earlier data that can be calculated from it;</w:t>
      </w:r>
    </w:p>
    <w:p>
      <w:pPr>
        <w:pStyle w:val="Normal"/>
        <w:autoSpaceDE w:val="false"/>
        <w:spacing w:lineRule="auto" w:line="240" w:before="0" w:after="0"/>
        <w:rPr/>
      </w:pPr>
      <w:r>
        <w:rPr>
          <w:rFonts w:cs="Courier New" w:ascii="Courier New" w:hAnsi="Courier New"/>
          <w:b/>
          <w:bCs/>
          <w:color w:val="000080"/>
          <w:sz w:val="20"/>
          <w:szCs w:val="20"/>
          <w:shd w:fill="FFFFFF" w:val="clear"/>
        </w:rPr>
        <w:t>Data</w:t>
      </w:r>
      <w:r>
        <w:rPr>
          <w:rFonts w:cs="Courier New" w:ascii="Courier New" w:hAnsi="Courier New"/>
          <w:color w:val="000000"/>
          <w:sz w:val="20"/>
          <w:szCs w:val="20"/>
          <w:shd w:fill="FFFFFF" w:val="clear"/>
        </w:rPr>
        <w:t xml:space="preserve"> LargeData;</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Set</w:t>
      </w:r>
      <w:r>
        <w:rPr>
          <w:rFonts w:cs="Courier New" w:ascii="Courier New" w:hAnsi="Courier New"/>
          <w:color w:val="000000"/>
          <w:sz w:val="20"/>
          <w:szCs w:val="20"/>
          <w:shd w:fill="FFFFFF" w:val="clear"/>
        </w:rPr>
        <w:t xml:space="preserve"> LargeData;</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r>
      <w:r>
        <w:rPr>
          <w:rFonts w:cs="Courier New" w:ascii="Courier New" w:hAnsi="Courier New"/>
          <w:color w:val="008000"/>
          <w:sz w:val="20"/>
          <w:szCs w:val="20"/>
          <w:shd w:fill="FFFFFF" w:val="clear"/>
        </w:rPr>
        <w:t>*Manipulate certain identification variables that can be improved in the overall database;</w:t>
      </w:r>
    </w:p>
    <w:p>
      <w:pPr>
        <w:pStyle w:val="Normal"/>
        <w:autoSpaceDE w:val="false"/>
        <w:spacing w:lineRule="auto" w:line="240" w:before="0" w:after="0"/>
        <w:rPr/>
      </w:pPr>
      <w:r>
        <w:rPr>
          <w:rFonts w:cs="Courier New" w:ascii="Courier New" w:hAnsi="Courier New"/>
          <w:color w:val="000000"/>
          <w:sz w:val="20"/>
          <w:szCs w:val="20"/>
          <w:shd w:fill="FFFFFF" w:val="clear"/>
        </w:rPr>
        <w:tab/>
        <w:t xml:space="preserve">FunctionCode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 xml:space="preserve">Enrollment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if</w:t>
      </w:r>
      <w:r>
        <w:rPr>
          <w:rFonts w:cs="Courier New" w:ascii="Courier New" w:hAnsi="Courier New"/>
          <w:color w:val="000000"/>
          <w:sz w:val="20"/>
          <w:szCs w:val="20"/>
          <w:shd w:fill="FFFFFF" w:val="clear"/>
        </w:rPr>
        <w:t xml:space="preserve"> Type_Code = </w:t>
      </w:r>
      <w:r>
        <w:rPr>
          <w:rFonts w:cs="Courier New" w:ascii="Courier New" w:hAnsi="Courier New"/>
          <w:color w:val="800080"/>
          <w:sz w:val="20"/>
          <w:szCs w:val="20"/>
          <w:shd w:fill="FFFFFF" w:val="clear"/>
        </w:rPr>
        <w:t>'4'</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then</w:t>
      </w:r>
    </w:p>
    <w:p>
      <w:pPr>
        <w:pStyle w:val="Normal"/>
        <w:autoSpaceDE w:val="false"/>
        <w:spacing w:lineRule="auto" w:line="240" w:before="0" w:after="0"/>
        <w:rPr/>
      </w:pPr>
      <w:r>
        <w:rPr>
          <w:rFonts w:cs="Courier New" w:ascii="Courier New" w:hAnsi="Courier New"/>
          <w:color w:val="000000"/>
          <w:sz w:val="20"/>
          <w:szCs w:val="20"/>
          <w:shd w:fill="FFFFFF" w:val="clear"/>
        </w:rPr>
        <w:tab/>
        <w:tab/>
      </w:r>
      <w:r>
        <w:rPr>
          <w:rFonts w:cs="Courier New" w:ascii="Courier New" w:hAnsi="Courier New"/>
          <w:color w:val="0000FF"/>
          <w:sz w:val="20"/>
          <w:szCs w:val="20"/>
          <w:shd w:fill="FFFFFF" w:val="clear"/>
        </w:rPr>
        <w:t>do</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FunctionCode = Population;</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Population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Enrollment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r>
      <w:r>
        <w:rPr>
          <w:rFonts w:cs="Courier New" w:ascii="Courier New" w:hAnsi="Courier New"/>
          <w:color w:val="0000FF"/>
          <w:sz w:val="20"/>
          <w:szCs w:val="20"/>
          <w:shd w:fill="FFFFFF" w:val="clear"/>
        </w:rPr>
        <w:t>end</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if</w:t>
      </w:r>
      <w:r>
        <w:rPr>
          <w:rFonts w:cs="Courier New" w:ascii="Courier New" w:hAnsi="Courier New"/>
          <w:color w:val="000000"/>
          <w:sz w:val="20"/>
          <w:szCs w:val="20"/>
          <w:shd w:fill="FFFFFF" w:val="clear"/>
        </w:rPr>
        <w:t xml:space="preserve"> Type_Code = </w:t>
      </w:r>
      <w:r>
        <w:rPr>
          <w:rFonts w:cs="Courier New" w:ascii="Courier New" w:hAnsi="Courier New"/>
          <w:color w:val="800080"/>
          <w:sz w:val="20"/>
          <w:szCs w:val="20"/>
          <w:shd w:fill="FFFFFF" w:val="clear"/>
        </w:rPr>
        <w:t>'5'</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then</w:t>
      </w:r>
    </w:p>
    <w:p>
      <w:pPr>
        <w:pStyle w:val="Normal"/>
        <w:autoSpaceDE w:val="false"/>
        <w:spacing w:lineRule="auto" w:line="240" w:before="0" w:after="0"/>
        <w:rPr/>
      </w:pPr>
      <w:r>
        <w:rPr>
          <w:rFonts w:cs="Courier New" w:ascii="Courier New" w:hAnsi="Courier New"/>
          <w:color w:val="000000"/>
          <w:sz w:val="20"/>
          <w:szCs w:val="20"/>
          <w:shd w:fill="FFFFFF" w:val="clear"/>
        </w:rPr>
        <w:tab/>
        <w:tab/>
      </w:r>
      <w:r>
        <w:rPr>
          <w:rFonts w:cs="Courier New" w:ascii="Courier New" w:hAnsi="Courier New"/>
          <w:color w:val="0000FF"/>
          <w:sz w:val="20"/>
          <w:szCs w:val="20"/>
          <w:shd w:fill="FFFFFF" w:val="clear"/>
        </w:rPr>
        <w:t>do</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FunctionCode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nrollment = Population;</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Population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r>
      <w:r>
        <w:rPr>
          <w:rFonts w:cs="Courier New" w:ascii="Courier New" w:hAnsi="Courier New"/>
          <w:color w:val="0000FF"/>
          <w:sz w:val="20"/>
          <w:szCs w:val="20"/>
          <w:shd w:fill="FFFFFF" w:val="clear"/>
        </w:rPr>
        <w:t>end</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 We now need to format the newer census data to roughly match the format of the earlier data.  This process i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 accomplished without a macro because there are only a few years of newer data, and the file names thend to be non-standard;</w:t>
      </w:r>
    </w:p>
    <w:p>
      <w:pPr>
        <w:pStyle w:val="Normal"/>
        <w:autoSpaceDE w:val="false"/>
        <w:spacing w:lineRule="auto" w:line="240" w:before="0" w:after="0"/>
        <w:rPr>
          <w:rFonts w:ascii="Courier New" w:hAnsi="Courier New" w:cs="Courier New"/>
          <w:color w:val="008000"/>
          <w:sz w:val="20"/>
          <w:szCs w:val="20"/>
          <w:shd w:fill="FFFFFF" w:val="clear"/>
        </w:rPr>
      </w:pPr>
      <w:r>
        <w:rPr>
          <w:rFonts w:cs="Courier New" w:ascii="Courier New" w:hAnsi="Courier New"/>
          <w:color w:val="008000"/>
          <w:sz w:val="20"/>
          <w:szCs w:val="20"/>
          <w:shd w:fill="FFFFFF" w:val="clear"/>
        </w:rPr>
        <w:t>* Make sure that you change the "Inflie" line on each of the data steps to the path for the files on your system.</w:t>
      </w:r>
    </w:p>
    <w:p>
      <w:pPr>
        <w:pStyle w:val="Normal"/>
        <w:autoSpaceDE w:val="false"/>
        <w:spacing w:lineRule="auto" w:line="240" w:before="0" w:after="0"/>
        <w:rPr>
          <w:rFonts w:ascii="Courier New" w:hAnsi="Courier New" w:cs="Courier New"/>
          <w:color w:val="008000"/>
          <w:sz w:val="20"/>
          <w:szCs w:val="20"/>
          <w:shd w:fill="FFFFFF" w:val="clear"/>
        </w:rPr>
      </w:pPr>
      <w:r>
        <w:rPr>
          <w:rFonts w:cs="Courier New" w:ascii="Courier New" w:hAnsi="Courier New"/>
          <w:color w:val="008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 Read the financial data file in fixed width format, dollar signs indicate values which are stored as characters;</w:t>
      </w:r>
    </w:p>
    <w:p>
      <w:pPr>
        <w:pStyle w:val="Normal"/>
        <w:autoSpaceDE w:val="false"/>
        <w:spacing w:lineRule="auto" w:line="240" w:before="0" w:after="0"/>
        <w:rPr/>
      </w:pPr>
      <w:r>
        <w:rPr>
          <w:rFonts w:cs="Courier New" w:ascii="Courier New" w:hAnsi="Courier New"/>
          <w:b/>
          <w:bCs/>
          <w:color w:val="000080"/>
          <w:sz w:val="20"/>
          <w:szCs w:val="20"/>
          <w:shd w:fill="FFFFFF" w:val="clear"/>
        </w:rPr>
        <w:t>DATA</w:t>
      </w:r>
      <w:r>
        <w:rPr>
          <w:rFonts w:cs="Courier New" w:ascii="Courier New" w:hAnsi="Courier New"/>
          <w:color w:val="000000"/>
          <w:sz w:val="20"/>
          <w:szCs w:val="20"/>
          <w:shd w:fill="FFFFFF" w:val="clear"/>
        </w:rPr>
        <w:t xml:space="preserve"> FinancialData;</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INFILE</w:t>
      </w:r>
      <w:r>
        <w:rPr>
          <w:rFonts w:cs="Courier New" w:ascii="Courier New" w:hAnsi="Courier New"/>
          <w:color w:val="000000"/>
          <w:sz w:val="20"/>
          <w:szCs w:val="20"/>
          <w:shd w:fill="FFFFFF" w:val="clear"/>
        </w:rPr>
        <w:t xml:space="preserve"> </w:t>
      </w:r>
      <w:r>
        <w:rPr>
          <w:rFonts w:cs="Courier New" w:ascii="Courier New" w:hAnsi="Courier New"/>
          <w:color w:val="800080"/>
          <w:sz w:val="20"/>
          <w:szCs w:val="20"/>
          <w:shd w:fill="FFFFFF" w:val="clear"/>
        </w:rPr>
        <w:t>'E:/CensusData/2011/2011FinEstDAT_ALL5modp_pu.txt'</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MISSOVER</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INPUT</w:t>
      </w:r>
      <w:r>
        <w:rPr>
          <w:rFonts w:cs="Courier New" w:ascii="Courier New" w:hAnsi="Courier New"/>
          <w:color w:val="000000"/>
          <w:sz w:val="20"/>
          <w:szCs w:val="20"/>
          <w:shd w:fill="FFFFFF" w:val="clear"/>
        </w:rPr>
        <w:t xml:space="preserve"> id_state $ </w:t>
      </w:r>
      <w:r>
        <w:rPr>
          <w:rFonts w:cs="Courier New" w:ascii="Courier New" w:hAnsi="Courier New"/>
          <w:b/>
          <w:bCs/>
          <w:color w:val="008080"/>
          <w:sz w:val="20"/>
          <w:szCs w:val="20"/>
          <w:shd w:fill="FFFFFF" w:val="clear"/>
        </w:rPr>
        <w:t>1</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2</w:t>
      </w:r>
      <w:r>
        <w:rPr>
          <w:rFonts w:cs="Courier New" w:ascii="Courier New" w:hAnsi="Courier New"/>
          <w:color w:val="000000"/>
          <w:sz w:val="20"/>
          <w:szCs w:val="20"/>
          <w:shd w:fill="FFFFFF" w:val="clear"/>
        </w:rPr>
        <w:t xml:space="preserve"> id_type $ </w:t>
      </w:r>
      <w:r>
        <w:rPr>
          <w:rFonts w:cs="Courier New" w:ascii="Courier New" w:hAnsi="Courier New"/>
          <w:b/>
          <w:bCs/>
          <w:color w:val="008080"/>
          <w:sz w:val="20"/>
          <w:szCs w:val="20"/>
          <w:shd w:fill="FFFFFF" w:val="clear"/>
        </w:rPr>
        <w:t>3</w:t>
      </w:r>
      <w:r>
        <w:rPr>
          <w:rFonts w:cs="Courier New" w:ascii="Courier New" w:hAnsi="Courier New"/>
          <w:color w:val="000000"/>
          <w:sz w:val="20"/>
          <w:szCs w:val="20"/>
          <w:shd w:fill="FFFFFF" w:val="clear"/>
        </w:rPr>
        <w:t xml:space="preserve"> id_county $ </w:t>
      </w:r>
      <w:r>
        <w:rPr>
          <w:rFonts w:cs="Courier New" w:ascii="Courier New" w:hAnsi="Courier New"/>
          <w:b/>
          <w:bCs/>
          <w:color w:val="008080"/>
          <w:sz w:val="20"/>
          <w:szCs w:val="20"/>
          <w:shd w:fill="FFFFFF" w:val="clear"/>
        </w:rPr>
        <w:t>4</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6</w:t>
      </w:r>
      <w:r>
        <w:rPr>
          <w:rFonts w:cs="Courier New" w:ascii="Courier New" w:hAnsi="Courier New"/>
          <w:color w:val="000000"/>
          <w:sz w:val="20"/>
          <w:szCs w:val="20"/>
          <w:shd w:fill="FFFFFF" w:val="clear"/>
        </w:rPr>
        <w:t xml:space="preserve"> id_unit $ </w:t>
      </w:r>
      <w:r>
        <w:rPr>
          <w:rFonts w:cs="Courier New" w:ascii="Courier New" w:hAnsi="Courier New"/>
          <w:b/>
          <w:bCs/>
          <w:color w:val="008080"/>
          <w:sz w:val="20"/>
          <w:szCs w:val="20"/>
          <w:shd w:fill="FFFFFF" w:val="clear"/>
        </w:rPr>
        <w:t>7</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9</w:t>
      </w:r>
      <w:r>
        <w:rPr>
          <w:rFonts w:cs="Courier New" w:ascii="Courier New" w:hAnsi="Courier New"/>
          <w:color w:val="000000"/>
          <w:sz w:val="20"/>
          <w:szCs w:val="20"/>
          <w:shd w:fill="FFFFFF" w:val="clear"/>
        </w:rPr>
        <w:t xml:space="preserve"> id_add $ </w:t>
      </w:r>
      <w:r>
        <w:rPr>
          <w:rFonts w:cs="Courier New" w:ascii="Courier New" w:hAnsi="Courier New"/>
          <w:b/>
          <w:bCs/>
          <w:color w:val="008080"/>
          <w:sz w:val="20"/>
          <w:szCs w:val="20"/>
          <w:shd w:fill="FFFFFF" w:val="clear"/>
        </w:rPr>
        <w:t>10</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4</w:t>
      </w:r>
      <w:r>
        <w:rPr>
          <w:rFonts w:cs="Courier New" w:ascii="Courier New" w:hAnsi="Courier New"/>
          <w:color w:val="000000"/>
          <w:sz w:val="20"/>
          <w:szCs w:val="20"/>
          <w:shd w:fill="FFFFFF" w:val="clear"/>
        </w:rPr>
        <w:t xml:space="preserve"> itemcode $ </w:t>
      </w:r>
      <w:r>
        <w:rPr>
          <w:rFonts w:cs="Courier New" w:ascii="Courier New" w:hAnsi="Courier New"/>
          <w:b/>
          <w:bCs/>
          <w:color w:val="008080"/>
          <w:sz w:val="20"/>
          <w:szCs w:val="20"/>
          <w:shd w:fill="FFFFFF" w:val="clear"/>
        </w:rPr>
        <w:t>15</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7</w:t>
      </w:r>
      <w:r>
        <w:rPr>
          <w:rFonts w:cs="Courier New" w:ascii="Courier New" w:hAnsi="Courier New"/>
          <w:color w:val="000000"/>
          <w:sz w:val="20"/>
          <w:szCs w:val="20"/>
          <w:shd w:fill="FFFFFF" w:val="clear"/>
        </w:rPr>
        <w:t xml:space="preserve"> data </w:t>
      </w:r>
      <w:r>
        <w:rPr>
          <w:rFonts w:cs="Courier New" w:ascii="Courier New" w:hAnsi="Courier New"/>
          <w:b/>
          <w:bCs/>
          <w:color w:val="008080"/>
          <w:sz w:val="20"/>
          <w:szCs w:val="20"/>
          <w:shd w:fill="FFFFFF" w:val="clear"/>
        </w:rPr>
        <w:t>18</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29</w:t>
      </w:r>
      <w:r>
        <w:rPr>
          <w:rFonts w:cs="Courier New" w:ascii="Courier New" w:hAnsi="Courier New"/>
          <w:color w:val="000000"/>
          <w:sz w:val="20"/>
          <w:szCs w:val="20"/>
          <w:shd w:fill="FFFFFF" w:val="clear"/>
        </w:rPr>
        <w:t xml:space="preserve"> year </w:t>
      </w:r>
      <w:r>
        <w:rPr>
          <w:rFonts w:cs="Courier New" w:ascii="Courier New" w:hAnsi="Courier New"/>
          <w:b/>
          <w:bCs/>
          <w:color w:val="008080"/>
          <w:sz w:val="20"/>
          <w:szCs w:val="20"/>
          <w:shd w:fill="FFFFFF" w:val="clear"/>
        </w:rPr>
        <w:t>30</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33</w:t>
      </w:r>
      <w:r>
        <w:rPr>
          <w:rFonts w:cs="Courier New" w:ascii="Courier New" w:hAnsi="Courier New"/>
          <w:color w:val="000000"/>
          <w:sz w:val="20"/>
          <w:szCs w:val="20"/>
          <w:shd w:fill="FFFFFF" w:val="clear"/>
        </w:rPr>
        <w:t xml:space="preserve"> code $ </w:t>
      </w:r>
      <w:r>
        <w:rPr>
          <w:rFonts w:cs="Courier New" w:ascii="Courier New" w:hAnsi="Courier New"/>
          <w:b/>
          <w:bCs/>
          <w:color w:val="008080"/>
          <w:sz w:val="20"/>
          <w:szCs w:val="20"/>
          <w:shd w:fill="FFFFFF" w:val="clear"/>
        </w:rPr>
        <w:t>34</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id = cats(of id_state id_type id_county id_unit);</w:t>
      </w:r>
    </w:p>
    <w:p>
      <w:pPr>
        <w:pStyle w:val="Normal"/>
        <w:autoSpaceDE w:val="false"/>
        <w:spacing w:lineRule="auto" w:line="240" w:before="0" w:after="0"/>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 Transpose the financial information file so that every government ID number corresponds to one row and every data item has its own column;</w:t>
      </w:r>
    </w:p>
    <w:p>
      <w:pPr>
        <w:pStyle w:val="Normal"/>
        <w:autoSpaceDE w:val="false"/>
        <w:spacing w:lineRule="auto" w:line="240" w:before="0" w:after="0"/>
        <w:rPr/>
      </w:pPr>
      <w:r>
        <w:rPr>
          <w:rFonts w:cs="Courier New" w:ascii="Courier New" w:hAnsi="Courier New"/>
          <w:b/>
          <w:bCs/>
          <w:color w:val="000080"/>
          <w:sz w:val="20"/>
          <w:szCs w:val="20"/>
          <w:shd w:fill="FFFFFF" w:val="clear"/>
        </w:rPr>
        <w:t>PROC</w:t>
      </w:r>
      <w:r>
        <w:rPr>
          <w:rFonts w:cs="Courier New" w:ascii="Courier New" w:hAnsi="Courier New"/>
          <w:color w:val="000000"/>
          <w:sz w:val="20"/>
          <w:szCs w:val="20"/>
          <w:shd w:fill="FFFFFF" w:val="clear"/>
        </w:rPr>
        <w:t xml:space="preserve"> </w:t>
      </w:r>
      <w:r>
        <w:rPr>
          <w:rFonts w:cs="Courier New" w:ascii="Courier New" w:hAnsi="Courier New"/>
          <w:b/>
          <w:bCs/>
          <w:color w:val="000080"/>
          <w:sz w:val="20"/>
          <w:szCs w:val="20"/>
          <w:shd w:fill="FFFFFF" w:val="clear"/>
        </w:rPr>
        <w:t>TRANSPOSE</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data</w:t>
      </w:r>
      <w:r>
        <w:rPr>
          <w:rFonts w:cs="Courier New" w:ascii="Courier New" w:hAnsi="Courier New"/>
          <w:color w:val="000000"/>
          <w:sz w:val="20"/>
          <w:szCs w:val="20"/>
          <w:shd w:fill="FFFFFF" w:val="clear"/>
        </w:rPr>
        <w:t>=work.FinancialData</w:t>
      </w:r>
    </w:p>
    <w:p>
      <w:pPr>
        <w:pStyle w:val="Normal"/>
        <w:autoSpaceDE w:val="false"/>
        <w:spacing w:lineRule="auto" w:line="240" w:before="0" w:after="0"/>
        <w:rPr/>
      </w:pPr>
      <w:r>
        <w:rPr>
          <w:rFonts w:cs="Courier New" w:ascii="Courier New" w:hAnsi="Courier New"/>
          <w:color w:val="000000"/>
          <w:sz w:val="20"/>
          <w:szCs w:val="20"/>
          <w:shd w:fill="FFFFFF" w:val="clear"/>
        </w:rPr>
        <w:tab/>
        <w:tab/>
        <w:tab/>
        <w:tab/>
      </w:r>
      <w:r>
        <w:rPr>
          <w:rFonts w:cs="Courier New" w:ascii="Courier New" w:hAnsi="Courier New"/>
          <w:color w:val="0000FF"/>
          <w:sz w:val="20"/>
          <w:szCs w:val="20"/>
          <w:shd w:fill="FFFFFF" w:val="clear"/>
        </w:rPr>
        <w:t>out</w:t>
      </w:r>
      <w:r>
        <w:rPr>
          <w:rFonts w:cs="Courier New" w:ascii="Courier New" w:hAnsi="Courier New"/>
          <w:color w:val="000000"/>
          <w:sz w:val="20"/>
          <w:szCs w:val="20"/>
          <w:shd w:fill="FFFFFF" w:val="clear"/>
        </w:rPr>
        <w:t>=work.TransposedData</w:t>
      </w:r>
    </w:p>
    <w:p>
      <w:pPr>
        <w:pStyle w:val="Normal"/>
        <w:autoSpaceDE w:val="false"/>
        <w:spacing w:lineRule="auto" w:line="240" w:before="0" w:after="0"/>
        <w:rPr/>
      </w:pPr>
      <w:r>
        <w:rPr>
          <w:rFonts w:cs="Courier New" w:ascii="Courier New" w:hAnsi="Courier New"/>
          <w:color w:val="000000"/>
          <w:sz w:val="20"/>
          <w:szCs w:val="20"/>
          <w:shd w:fill="FFFFFF" w:val="clear"/>
        </w:rPr>
        <w:tab/>
        <w:tab/>
        <w:tab/>
        <w:tab/>
      </w:r>
      <w:r>
        <w:rPr>
          <w:rFonts w:cs="Courier New" w:ascii="Courier New" w:hAnsi="Courier New"/>
          <w:color w:val="0000FF"/>
          <w:sz w:val="20"/>
          <w:szCs w:val="20"/>
          <w:shd w:fill="FFFFFF" w:val="clear"/>
        </w:rPr>
        <w:t>name</w:t>
      </w:r>
      <w:r>
        <w:rPr>
          <w:rFonts w:cs="Courier New" w:ascii="Courier New" w:hAnsi="Courier New"/>
          <w:color w:val="000000"/>
          <w:sz w:val="20"/>
          <w:szCs w:val="20"/>
          <w:shd w:fill="FFFFFF" w:val="clear"/>
        </w:rPr>
        <w:t>=Year;</w:t>
      </w:r>
    </w:p>
    <w:p>
      <w:pPr>
        <w:pStyle w:val="Normal"/>
        <w:autoSpaceDE w:val="false"/>
        <w:spacing w:lineRule="auto" w:line="240" w:before="0" w:after="0"/>
        <w:rPr/>
      </w:pPr>
      <w:r>
        <w:rPr>
          <w:rFonts w:cs="Courier New" w:ascii="Courier New" w:hAnsi="Courier New"/>
          <w:color w:val="000000"/>
          <w:sz w:val="20"/>
          <w:szCs w:val="20"/>
          <w:shd w:fill="FFFFFF" w:val="clear"/>
        </w:rPr>
        <w:tab/>
        <w:tab/>
        <w:tab/>
      </w:r>
      <w:r>
        <w:rPr>
          <w:rFonts w:cs="Courier New" w:ascii="Courier New" w:hAnsi="Courier New"/>
          <w:color w:val="0000FF"/>
          <w:sz w:val="20"/>
          <w:szCs w:val="20"/>
          <w:shd w:fill="FFFFFF" w:val="clear"/>
        </w:rPr>
        <w:t>var</w:t>
      </w:r>
      <w:r>
        <w:rPr>
          <w:rFonts w:cs="Courier New" w:ascii="Courier New" w:hAnsi="Courier New"/>
          <w:color w:val="000000"/>
          <w:sz w:val="20"/>
          <w:szCs w:val="20"/>
          <w:shd w:fill="FFFFFF" w:val="clear"/>
        </w:rPr>
        <w:t xml:space="preserve"> data;</w:t>
      </w:r>
    </w:p>
    <w:p>
      <w:pPr>
        <w:pStyle w:val="Normal"/>
        <w:autoSpaceDE w:val="false"/>
        <w:spacing w:lineRule="auto" w:line="240" w:before="0" w:after="0"/>
        <w:rPr/>
      </w:pPr>
      <w:r>
        <w:rPr>
          <w:rFonts w:cs="Courier New" w:ascii="Courier New" w:hAnsi="Courier New"/>
          <w:color w:val="000000"/>
          <w:sz w:val="20"/>
          <w:szCs w:val="20"/>
          <w:shd w:fill="FFFFFF" w:val="clear"/>
        </w:rPr>
        <w:tab/>
        <w:tab/>
        <w:tab/>
      </w:r>
      <w:r>
        <w:rPr>
          <w:rFonts w:cs="Courier New" w:ascii="Courier New" w:hAnsi="Courier New"/>
          <w:color w:val="0000FF"/>
          <w:sz w:val="20"/>
          <w:szCs w:val="20"/>
          <w:shd w:fill="FFFFFF" w:val="clear"/>
        </w:rPr>
        <w:t>by</w:t>
      </w:r>
      <w:r>
        <w:rPr>
          <w:rFonts w:cs="Courier New" w:ascii="Courier New" w:hAnsi="Courier New"/>
          <w:color w:val="000000"/>
          <w:sz w:val="20"/>
          <w:szCs w:val="20"/>
          <w:shd w:fill="FFFFFF" w:val="clear"/>
        </w:rPr>
        <w:t xml:space="preserve"> id;</w:t>
      </w:r>
    </w:p>
    <w:p>
      <w:pPr>
        <w:pStyle w:val="Normal"/>
        <w:autoSpaceDE w:val="false"/>
        <w:spacing w:lineRule="auto" w:line="240" w:before="0" w:after="0"/>
        <w:rPr/>
      </w:pPr>
      <w:r>
        <w:rPr>
          <w:rFonts w:cs="Courier New" w:ascii="Courier New" w:hAnsi="Courier New"/>
          <w:color w:val="000000"/>
          <w:sz w:val="20"/>
          <w:szCs w:val="20"/>
          <w:shd w:fill="FFFFFF" w:val="clear"/>
        </w:rPr>
        <w:tab/>
        <w:tab/>
        <w:tab/>
      </w:r>
      <w:r>
        <w:rPr>
          <w:rFonts w:cs="Courier New" w:ascii="Courier New" w:hAnsi="Courier New"/>
          <w:color w:val="0000FF"/>
          <w:sz w:val="20"/>
          <w:szCs w:val="20"/>
          <w:shd w:fill="FFFFFF" w:val="clear"/>
        </w:rPr>
        <w:t>id</w:t>
      </w:r>
      <w:r>
        <w:rPr>
          <w:rFonts w:cs="Courier New" w:ascii="Courier New" w:hAnsi="Courier New"/>
          <w:color w:val="000000"/>
          <w:sz w:val="20"/>
          <w:szCs w:val="20"/>
          <w:shd w:fill="FFFFFF" w:val="clear"/>
        </w:rPr>
        <w:t xml:space="preserve"> itemcode;</w:t>
      </w:r>
    </w:p>
    <w:p>
      <w:pPr>
        <w:pStyle w:val="Normal"/>
        <w:autoSpaceDE w:val="false"/>
        <w:spacing w:lineRule="auto" w:line="240" w:before="0" w:after="0"/>
        <w:rPr/>
      </w:pPr>
      <w:r>
        <w:rPr>
          <w:rFonts w:cs="Courier New" w:ascii="Courier New" w:hAnsi="Courier New"/>
          <w:color w:val="000000"/>
          <w:sz w:val="20"/>
          <w:szCs w:val="20"/>
          <w:shd w:fill="FFFFFF" w:val="clear"/>
        </w:rPr>
        <w:tab/>
        <w:tab/>
      </w: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 Change the "year" variable in the finacnial data matrix to be the year we are currently working with;</w:t>
      </w:r>
    </w:p>
    <w:p>
      <w:pPr>
        <w:pStyle w:val="Normal"/>
        <w:autoSpaceDE w:val="false"/>
        <w:spacing w:lineRule="auto" w:line="240" w:before="0" w:after="0"/>
        <w:rPr/>
      </w:pPr>
      <w:r>
        <w:rPr>
          <w:rFonts w:cs="Courier New" w:ascii="Courier New" w:hAnsi="Courier New"/>
          <w:b/>
          <w:bCs/>
          <w:color w:val="000080"/>
          <w:sz w:val="20"/>
          <w:szCs w:val="20"/>
          <w:shd w:fill="FFFFFF" w:val="clear"/>
        </w:rPr>
        <w:t>Data</w:t>
      </w:r>
      <w:r>
        <w:rPr>
          <w:rFonts w:cs="Courier New" w:ascii="Courier New" w:hAnsi="Courier New"/>
          <w:color w:val="000000"/>
          <w:sz w:val="20"/>
          <w:szCs w:val="20"/>
          <w:shd w:fill="FFFFFF" w:val="clear"/>
        </w:rPr>
        <w:t xml:space="preserve"> TransposedDates;</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Set</w:t>
      </w:r>
      <w:r>
        <w:rPr>
          <w:rFonts w:cs="Courier New" w:ascii="Courier New" w:hAnsi="Courier New"/>
          <w:color w:val="000000"/>
          <w:sz w:val="20"/>
          <w:szCs w:val="20"/>
          <w:shd w:fill="FFFFFF" w:val="clear"/>
        </w:rPr>
        <w:t xml:space="preserve"> work.TransposedData;</w:t>
      </w:r>
    </w:p>
    <w:p>
      <w:pPr>
        <w:pStyle w:val="Normal"/>
        <w:autoSpaceDE w:val="false"/>
        <w:spacing w:lineRule="auto" w:line="240" w:before="0" w:after="0"/>
        <w:rPr/>
      </w:pPr>
      <w:r>
        <w:rPr>
          <w:rFonts w:cs="Courier New" w:ascii="Courier New" w:hAnsi="Courier New"/>
          <w:color w:val="000000"/>
          <w:sz w:val="20"/>
          <w:szCs w:val="20"/>
          <w:shd w:fill="FFFFFF" w:val="clear"/>
        </w:rPr>
        <w:tab/>
        <w:t xml:space="preserve">Year = </w:t>
      </w:r>
      <w:r>
        <w:rPr>
          <w:rFonts w:cs="Courier New" w:ascii="Courier New" w:hAnsi="Courier New"/>
          <w:b/>
          <w:bCs/>
          <w:color w:val="008080"/>
          <w:sz w:val="20"/>
          <w:szCs w:val="20"/>
          <w:shd w:fill="FFFFFF" w:val="clear"/>
        </w:rPr>
        <w:t>2011</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 Sort each of the matricies by ID code in preparation for merging them.;</w:t>
      </w:r>
    </w:p>
    <w:p>
      <w:pPr>
        <w:pStyle w:val="Normal"/>
        <w:autoSpaceDE w:val="false"/>
        <w:spacing w:lineRule="auto" w:line="240" w:before="0" w:after="0"/>
        <w:rPr/>
      </w:pPr>
      <w:r>
        <w:rPr>
          <w:rFonts w:cs="Courier New" w:ascii="Courier New" w:hAnsi="Courier New"/>
          <w:b/>
          <w:bCs/>
          <w:color w:val="000080"/>
          <w:sz w:val="20"/>
          <w:szCs w:val="20"/>
          <w:shd w:fill="FFFFFF" w:val="clear"/>
        </w:rPr>
        <w:t>proc</w:t>
      </w:r>
      <w:r>
        <w:rPr>
          <w:rFonts w:cs="Courier New" w:ascii="Courier New" w:hAnsi="Courier New"/>
          <w:color w:val="000000"/>
          <w:sz w:val="20"/>
          <w:szCs w:val="20"/>
          <w:shd w:fill="FFFFFF" w:val="clear"/>
        </w:rPr>
        <w:t xml:space="preserve"> </w:t>
      </w:r>
      <w:r>
        <w:rPr>
          <w:rFonts w:cs="Courier New" w:ascii="Courier New" w:hAnsi="Courier New"/>
          <w:b/>
          <w:bCs/>
          <w:color w:val="000080"/>
          <w:sz w:val="20"/>
          <w:szCs w:val="20"/>
          <w:shd w:fill="FFFFFF" w:val="clear"/>
        </w:rPr>
        <w:t>sort</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data</w:t>
      </w:r>
      <w:r>
        <w:rPr>
          <w:rFonts w:cs="Courier New" w:ascii="Courier New" w:hAnsi="Courier New"/>
          <w:color w:val="000000"/>
          <w:sz w:val="20"/>
          <w:szCs w:val="20"/>
          <w:shd w:fill="FFFFFF" w:val="clear"/>
        </w:rPr>
        <w:t>=TransposedDates;</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by</w:t>
      </w:r>
      <w:r>
        <w:rPr>
          <w:rFonts w:cs="Courier New" w:ascii="Courier New" w:hAnsi="Courier New"/>
          <w:color w:val="000000"/>
          <w:sz w:val="20"/>
          <w:szCs w:val="20"/>
          <w:shd w:fill="FFFFFF" w:val="clear"/>
        </w:rPr>
        <w:t xml:space="preserve"> id;</w:t>
      </w:r>
    </w:p>
    <w:p>
      <w:pPr>
        <w:pStyle w:val="Normal"/>
        <w:autoSpaceDE w:val="false"/>
        <w:spacing w:lineRule="auto" w:line="240" w:before="0" w:after="0"/>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 Read the government information file as a fixed width text file.  Dollar signs indicate fields that are coded as text.;</w:t>
      </w:r>
    </w:p>
    <w:p>
      <w:pPr>
        <w:pStyle w:val="Normal"/>
        <w:autoSpaceDE w:val="false"/>
        <w:spacing w:lineRule="auto" w:line="240" w:before="0" w:after="0"/>
        <w:rPr/>
      </w:pPr>
      <w:r>
        <w:rPr>
          <w:rFonts w:cs="Courier New" w:ascii="Courier New" w:hAnsi="Courier New"/>
          <w:b/>
          <w:bCs/>
          <w:color w:val="000080"/>
          <w:sz w:val="20"/>
          <w:szCs w:val="20"/>
          <w:shd w:fill="FFFFFF" w:val="clear"/>
        </w:rPr>
        <w:t>DATA</w:t>
      </w:r>
      <w:r>
        <w:rPr>
          <w:rFonts w:cs="Courier New" w:ascii="Courier New" w:hAnsi="Courier New"/>
          <w:color w:val="000000"/>
          <w:sz w:val="20"/>
          <w:szCs w:val="20"/>
          <w:shd w:fill="FFFFFF" w:val="clear"/>
        </w:rPr>
        <w:t xml:space="preserve"> Identification;</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INFILE</w:t>
      </w:r>
      <w:r>
        <w:rPr>
          <w:rFonts w:cs="Courier New" w:ascii="Courier New" w:hAnsi="Courier New"/>
          <w:color w:val="000000"/>
          <w:sz w:val="20"/>
          <w:szCs w:val="20"/>
          <w:shd w:fill="FFFFFF" w:val="clear"/>
        </w:rPr>
        <w:t xml:space="preserve"> </w:t>
      </w:r>
      <w:r>
        <w:rPr>
          <w:rFonts w:cs="Courier New" w:ascii="Courier New" w:hAnsi="Courier New"/>
          <w:color w:val="800080"/>
          <w:sz w:val="20"/>
          <w:szCs w:val="20"/>
          <w:shd w:fill="FFFFFF" w:val="clear"/>
        </w:rPr>
        <w:t>'E:/CensusData/2011/fin_gid_2011.txt'</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MISSOVER</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INPUT</w:t>
      </w:r>
      <w:r>
        <w:rPr>
          <w:rFonts w:cs="Courier New" w:ascii="Courier New" w:hAnsi="Courier New"/>
          <w:color w:val="000000"/>
          <w:sz w:val="20"/>
          <w:szCs w:val="20"/>
          <w:shd w:fill="FFFFFF" w:val="clear"/>
        </w:rPr>
        <w:t xml:space="preserve"> id_state $ </w:t>
      </w:r>
      <w:r>
        <w:rPr>
          <w:rFonts w:cs="Courier New" w:ascii="Courier New" w:hAnsi="Courier New"/>
          <w:b/>
          <w:bCs/>
          <w:color w:val="008080"/>
          <w:sz w:val="20"/>
          <w:szCs w:val="20"/>
          <w:shd w:fill="FFFFFF" w:val="clear"/>
        </w:rPr>
        <w:t>1</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2</w:t>
      </w:r>
      <w:r>
        <w:rPr>
          <w:rFonts w:cs="Courier New" w:ascii="Courier New" w:hAnsi="Courier New"/>
          <w:color w:val="000000"/>
          <w:sz w:val="20"/>
          <w:szCs w:val="20"/>
          <w:shd w:fill="FFFFFF" w:val="clear"/>
        </w:rPr>
        <w:t xml:space="preserve"> id_type $ </w:t>
      </w:r>
      <w:r>
        <w:rPr>
          <w:rFonts w:cs="Courier New" w:ascii="Courier New" w:hAnsi="Courier New"/>
          <w:b/>
          <w:bCs/>
          <w:color w:val="008080"/>
          <w:sz w:val="20"/>
          <w:szCs w:val="20"/>
          <w:shd w:fill="FFFFFF" w:val="clear"/>
        </w:rPr>
        <w:t>3</w:t>
      </w:r>
      <w:r>
        <w:rPr>
          <w:rFonts w:cs="Courier New" w:ascii="Courier New" w:hAnsi="Courier New"/>
          <w:color w:val="000000"/>
          <w:sz w:val="20"/>
          <w:szCs w:val="20"/>
          <w:shd w:fill="FFFFFF" w:val="clear"/>
        </w:rPr>
        <w:t xml:space="preserve"> id_county $ </w:t>
      </w:r>
      <w:r>
        <w:rPr>
          <w:rFonts w:cs="Courier New" w:ascii="Courier New" w:hAnsi="Courier New"/>
          <w:b/>
          <w:bCs/>
          <w:color w:val="008080"/>
          <w:sz w:val="20"/>
          <w:szCs w:val="20"/>
          <w:shd w:fill="FFFFFF" w:val="clear"/>
        </w:rPr>
        <w:t>4</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6</w:t>
      </w:r>
      <w:r>
        <w:rPr>
          <w:rFonts w:cs="Courier New" w:ascii="Courier New" w:hAnsi="Courier New"/>
          <w:color w:val="000000"/>
          <w:sz w:val="20"/>
          <w:szCs w:val="20"/>
          <w:shd w:fill="FFFFFF" w:val="clear"/>
        </w:rPr>
        <w:t xml:space="preserve"> id_unit $ </w:t>
      </w:r>
      <w:r>
        <w:rPr>
          <w:rFonts w:cs="Courier New" w:ascii="Courier New" w:hAnsi="Courier New"/>
          <w:b/>
          <w:bCs/>
          <w:color w:val="008080"/>
          <w:sz w:val="20"/>
          <w:szCs w:val="20"/>
          <w:shd w:fill="FFFFFF" w:val="clear"/>
        </w:rPr>
        <w:t>7</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9</w:t>
      </w:r>
      <w:r>
        <w:rPr>
          <w:rFonts w:cs="Courier New" w:ascii="Courier New" w:hAnsi="Courier New"/>
          <w:color w:val="000000"/>
          <w:sz w:val="20"/>
          <w:szCs w:val="20"/>
          <w:shd w:fill="FFFFFF" w:val="clear"/>
        </w:rPr>
        <w:t xml:space="preserve"> id_add $ </w:t>
      </w:r>
      <w:r>
        <w:rPr>
          <w:rFonts w:cs="Courier New" w:ascii="Courier New" w:hAnsi="Courier New"/>
          <w:b/>
          <w:bCs/>
          <w:color w:val="008080"/>
          <w:sz w:val="20"/>
          <w:szCs w:val="20"/>
          <w:shd w:fill="FFFFFF" w:val="clear"/>
        </w:rPr>
        <w:t>10</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4</w:t>
      </w:r>
      <w:r>
        <w:rPr>
          <w:rFonts w:cs="Courier New" w:ascii="Courier New" w:hAnsi="Courier New"/>
          <w:color w:val="000000"/>
          <w:sz w:val="20"/>
          <w:szCs w:val="20"/>
          <w:shd w:fill="FFFFFF" w:val="clear"/>
        </w:rPr>
        <w:t xml:space="preserve"> Name $ </w:t>
      </w:r>
      <w:r>
        <w:rPr>
          <w:rFonts w:cs="Courier New" w:ascii="Courier New" w:hAnsi="Courier New"/>
          <w:b/>
          <w:bCs/>
          <w:color w:val="008080"/>
          <w:sz w:val="20"/>
          <w:szCs w:val="20"/>
          <w:shd w:fill="FFFFFF" w:val="clear"/>
        </w:rPr>
        <w:t>15</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78</w:t>
      </w:r>
      <w:r>
        <w:rPr>
          <w:rFonts w:cs="Courier New" w:ascii="Courier New" w:hAnsi="Courier New"/>
          <w:color w:val="000000"/>
          <w:sz w:val="20"/>
          <w:szCs w:val="20"/>
          <w:shd w:fill="FFFFFF" w:val="clear"/>
        </w:rPr>
        <w:t xml:space="preserve"> CountyName $ </w:t>
      </w:r>
      <w:r>
        <w:rPr>
          <w:rFonts w:cs="Courier New" w:ascii="Courier New" w:hAnsi="Courier New"/>
          <w:b/>
          <w:bCs/>
          <w:color w:val="008080"/>
          <w:sz w:val="20"/>
          <w:szCs w:val="20"/>
          <w:shd w:fill="FFFFFF" w:val="clear"/>
        </w:rPr>
        <w:t>79</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13</w:t>
      </w:r>
      <w:r>
        <w:rPr>
          <w:rFonts w:cs="Courier New" w:ascii="Courier New" w:hAnsi="Courier New"/>
          <w:color w:val="000000"/>
          <w:sz w:val="20"/>
          <w:szCs w:val="20"/>
          <w:shd w:fill="FFFFFF" w:val="clear"/>
        </w:rPr>
        <w:t xml:space="preserve"> FIPSstate $ </w:t>
      </w:r>
      <w:r>
        <w:rPr>
          <w:rFonts w:cs="Courier New" w:ascii="Courier New" w:hAnsi="Courier New"/>
          <w:b/>
          <w:bCs/>
          <w:color w:val="008080"/>
          <w:sz w:val="20"/>
          <w:szCs w:val="20"/>
          <w:shd w:fill="FFFFFF" w:val="clear"/>
        </w:rPr>
        <w:t>114</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15</w:t>
      </w:r>
      <w:r>
        <w:rPr>
          <w:rFonts w:cs="Courier New" w:ascii="Courier New" w:hAnsi="Courier New"/>
          <w:color w:val="000000"/>
          <w:sz w:val="20"/>
          <w:szCs w:val="20"/>
          <w:shd w:fill="FFFFFF" w:val="clear"/>
        </w:rPr>
        <w:t xml:space="preserve"> FIPScounty $ </w:t>
      </w:r>
      <w:r>
        <w:rPr>
          <w:rFonts w:cs="Courier New" w:ascii="Courier New" w:hAnsi="Courier New"/>
          <w:b/>
          <w:bCs/>
          <w:color w:val="008080"/>
          <w:sz w:val="20"/>
          <w:szCs w:val="20"/>
          <w:shd w:fill="FFFFFF" w:val="clear"/>
        </w:rPr>
        <w:t>116</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18</w:t>
      </w:r>
      <w:r>
        <w:rPr>
          <w:rFonts w:cs="Courier New" w:ascii="Courier New" w:hAnsi="Courier New"/>
          <w:color w:val="000000"/>
          <w:sz w:val="20"/>
          <w:szCs w:val="20"/>
          <w:shd w:fill="FFFFFF" w:val="clear"/>
        </w:rPr>
        <w:t xml:space="preserve"> FIPSplace $ </w:t>
      </w:r>
      <w:r>
        <w:rPr>
          <w:rFonts w:cs="Courier New" w:ascii="Courier New" w:hAnsi="Courier New"/>
          <w:b/>
          <w:bCs/>
          <w:color w:val="008080"/>
          <w:sz w:val="20"/>
          <w:szCs w:val="20"/>
          <w:shd w:fill="FFFFFF" w:val="clear"/>
        </w:rPr>
        <w:t>119</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23</w:t>
      </w:r>
      <w:r>
        <w:rPr>
          <w:rFonts w:cs="Courier New" w:ascii="Courier New" w:hAnsi="Courier New"/>
          <w:color w:val="000000"/>
          <w:sz w:val="20"/>
          <w:szCs w:val="20"/>
          <w:shd w:fill="FFFFFF" w:val="clear"/>
        </w:rPr>
        <w:t xml:space="preserve"> Population </w:t>
      </w:r>
      <w:r>
        <w:rPr>
          <w:rFonts w:cs="Courier New" w:ascii="Courier New" w:hAnsi="Courier New"/>
          <w:b/>
          <w:bCs/>
          <w:color w:val="008080"/>
          <w:sz w:val="20"/>
          <w:szCs w:val="20"/>
          <w:shd w:fill="FFFFFF" w:val="clear"/>
        </w:rPr>
        <w:t>124</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32</w:t>
      </w:r>
      <w:r>
        <w:rPr>
          <w:rFonts w:cs="Courier New" w:ascii="Courier New" w:hAnsi="Courier New"/>
          <w:color w:val="000000"/>
          <w:sz w:val="20"/>
          <w:szCs w:val="20"/>
          <w:shd w:fill="FFFFFF" w:val="clear"/>
        </w:rPr>
        <w:t xml:space="preserve"> PopYear $ </w:t>
      </w:r>
      <w:r>
        <w:rPr>
          <w:rFonts w:cs="Courier New" w:ascii="Courier New" w:hAnsi="Courier New"/>
          <w:b/>
          <w:bCs/>
          <w:color w:val="008080"/>
          <w:sz w:val="20"/>
          <w:szCs w:val="20"/>
          <w:shd w:fill="FFFFFF" w:val="clear"/>
        </w:rPr>
        <w:t>133</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34</w:t>
      </w:r>
      <w:r>
        <w:rPr>
          <w:rFonts w:cs="Courier New" w:ascii="Courier New" w:hAnsi="Courier New"/>
          <w:color w:val="000000"/>
          <w:sz w:val="20"/>
          <w:szCs w:val="20"/>
          <w:shd w:fill="FFFFFF" w:val="clear"/>
        </w:rPr>
        <w:t xml:space="preserve"> Enrollment </w:t>
      </w:r>
      <w:r>
        <w:rPr>
          <w:rFonts w:cs="Courier New" w:ascii="Courier New" w:hAnsi="Courier New"/>
          <w:b/>
          <w:bCs/>
          <w:color w:val="008080"/>
          <w:sz w:val="20"/>
          <w:szCs w:val="20"/>
          <w:shd w:fill="FFFFFF" w:val="clear"/>
        </w:rPr>
        <w:t>135</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41</w:t>
      </w:r>
      <w:r>
        <w:rPr>
          <w:rFonts w:cs="Courier New" w:ascii="Courier New" w:hAnsi="Courier New"/>
          <w:color w:val="000000"/>
          <w:sz w:val="20"/>
          <w:szCs w:val="20"/>
          <w:shd w:fill="FFFFFF" w:val="clear"/>
        </w:rPr>
        <w:t xml:space="preserve"> EnrollYear $ </w:t>
      </w:r>
      <w:r>
        <w:rPr>
          <w:rFonts w:cs="Courier New" w:ascii="Courier New" w:hAnsi="Courier New"/>
          <w:b/>
          <w:bCs/>
          <w:color w:val="008080"/>
          <w:sz w:val="20"/>
          <w:szCs w:val="20"/>
          <w:shd w:fill="FFFFFF" w:val="clear"/>
        </w:rPr>
        <w:t>142</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43</w:t>
      </w:r>
      <w:r>
        <w:rPr>
          <w:rFonts w:cs="Courier New" w:ascii="Courier New" w:hAnsi="Courier New"/>
          <w:color w:val="000000"/>
          <w:sz w:val="20"/>
          <w:szCs w:val="20"/>
          <w:shd w:fill="FFFFFF" w:val="clear"/>
        </w:rPr>
        <w:t xml:space="preserve"> FunctionCode </w:t>
      </w:r>
      <w:r>
        <w:rPr>
          <w:rFonts w:cs="Courier New" w:ascii="Courier New" w:hAnsi="Courier New"/>
          <w:b/>
          <w:bCs/>
          <w:color w:val="008080"/>
          <w:sz w:val="20"/>
          <w:szCs w:val="20"/>
          <w:shd w:fill="FFFFFF" w:val="clear"/>
        </w:rPr>
        <w:t>144</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45</w:t>
      </w:r>
      <w:r>
        <w:rPr>
          <w:rFonts w:cs="Courier New" w:ascii="Courier New" w:hAnsi="Courier New"/>
          <w:color w:val="000000"/>
          <w:sz w:val="20"/>
          <w:szCs w:val="20"/>
          <w:shd w:fill="FFFFFF" w:val="clear"/>
        </w:rPr>
        <w:t xml:space="preserve"> SchoolLevel $ </w:t>
      </w:r>
      <w:r>
        <w:rPr>
          <w:rFonts w:cs="Courier New" w:ascii="Courier New" w:hAnsi="Courier New"/>
          <w:b/>
          <w:bCs/>
          <w:color w:val="008080"/>
          <w:sz w:val="20"/>
          <w:szCs w:val="20"/>
          <w:shd w:fill="FFFFFF" w:val="clear"/>
        </w:rPr>
        <w:t>146</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47</w:t>
      </w:r>
      <w:r>
        <w:rPr>
          <w:rFonts w:cs="Courier New" w:ascii="Courier New" w:hAnsi="Courier New"/>
          <w:color w:val="000000"/>
          <w:sz w:val="20"/>
          <w:szCs w:val="20"/>
          <w:shd w:fill="FFFFFF" w:val="clear"/>
        </w:rPr>
        <w:t xml:space="preserve"> FYEnd $ </w:t>
      </w:r>
      <w:r>
        <w:rPr>
          <w:rFonts w:cs="Courier New" w:ascii="Courier New" w:hAnsi="Courier New"/>
          <w:b/>
          <w:bCs/>
          <w:color w:val="008080"/>
          <w:sz w:val="20"/>
          <w:szCs w:val="20"/>
          <w:shd w:fill="FFFFFF" w:val="clear"/>
        </w:rPr>
        <w:t>148</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51</w:t>
      </w:r>
      <w:r>
        <w:rPr>
          <w:rFonts w:cs="Courier New" w:ascii="Courier New" w:hAnsi="Courier New"/>
          <w:color w:val="000000"/>
          <w:sz w:val="20"/>
          <w:szCs w:val="20"/>
          <w:shd w:fill="FFFFFF" w:val="clear"/>
        </w:rPr>
        <w:t xml:space="preserve"> SurveyYear $ </w:t>
      </w:r>
      <w:r>
        <w:rPr>
          <w:rFonts w:cs="Courier New" w:ascii="Courier New" w:hAnsi="Courier New"/>
          <w:b/>
          <w:bCs/>
          <w:color w:val="008080"/>
          <w:sz w:val="20"/>
          <w:szCs w:val="20"/>
          <w:shd w:fill="FFFFFF" w:val="clear"/>
        </w:rPr>
        <w:t>152</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53</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id = cats(of id_state id_type id_county id_unit);</w:t>
      </w:r>
    </w:p>
    <w:p>
      <w:pPr>
        <w:pStyle w:val="Normal"/>
        <w:autoSpaceDE w:val="false"/>
        <w:spacing w:lineRule="auto" w:line="240" w:before="0" w:after="0"/>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 Merge the government identification file with the transposed, dated, finacial information file;</w:t>
      </w:r>
    </w:p>
    <w:p>
      <w:pPr>
        <w:pStyle w:val="Normal"/>
        <w:autoSpaceDE w:val="false"/>
        <w:spacing w:lineRule="auto" w:line="240" w:before="0" w:after="0"/>
        <w:rPr/>
      </w:pPr>
      <w:r>
        <w:rPr>
          <w:rFonts w:cs="Courier New" w:ascii="Courier New" w:hAnsi="Courier New"/>
          <w:b/>
          <w:bCs/>
          <w:color w:val="000080"/>
          <w:sz w:val="20"/>
          <w:szCs w:val="20"/>
          <w:shd w:fill="FFFFFF" w:val="clear"/>
        </w:rPr>
        <w:t>Data</w:t>
      </w:r>
      <w:r>
        <w:rPr>
          <w:rFonts w:cs="Courier New" w:ascii="Courier New" w:hAnsi="Courier New"/>
          <w:color w:val="000000"/>
          <w:sz w:val="20"/>
          <w:szCs w:val="20"/>
          <w:shd w:fill="FFFFFF" w:val="clear"/>
        </w:rPr>
        <w:t xml:space="preserve"> LatestData;</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Merge</w:t>
      </w:r>
      <w:r>
        <w:rPr>
          <w:rFonts w:cs="Courier New" w:ascii="Courier New" w:hAnsi="Courier New"/>
          <w:color w:val="000000"/>
          <w:sz w:val="20"/>
          <w:szCs w:val="20"/>
          <w:shd w:fill="FFFFFF" w:val="clear"/>
        </w:rPr>
        <w:t xml:space="preserve"> Identification TransposedDates;</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By</w:t>
      </w:r>
      <w:r>
        <w:rPr>
          <w:rFonts w:cs="Courier New" w:ascii="Courier New" w:hAnsi="Courier New"/>
          <w:color w:val="000000"/>
          <w:sz w:val="20"/>
          <w:szCs w:val="20"/>
          <w:shd w:fill="FFFFFF" w:val="clear"/>
        </w:rPr>
        <w:t xml:space="preserve"> id;</w:t>
      </w:r>
    </w:p>
    <w:p>
      <w:pPr>
        <w:pStyle w:val="Normal"/>
        <w:autoSpaceDE w:val="false"/>
        <w:spacing w:lineRule="auto" w:line="240" w:before="0" w:after="0"/>
        <w:rPr/>
      </w:pPr>
      <w:r>
        <w:rPr>
          <w:rFonts w:eastAsia="Courier New" w:cs="Courier New" w:ascii="Courier New" w:hAnsi="Courier New"/>
          <w:color w:val="000000"/>
          <w:sz w:val="20"/>
          <w:szCs w:val="20"/>
          <w:shd w:fill="FFFFFF" w:val="clear"/>
        </w:rPr>
        <w:t xml:space="preserve">  </w:t>
      </w: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Concatenate the Latest data to the larger data file preserving every data element for later reorganization;</w:t>
      </w:r>
    </w:p>
    <w:p>
      <w:pPr>
        <w:pStyle w:val="Normal"/>
        <w:autoSpaceDE w:val="false"/>
        <w:spacing w:lineRule="auto" w:line="240" w:before="0" w:after="0"/>
        <w:rPr/>
      </w:pPr>
      <w:r>
        <w:rPr>
          <w:rFonts w:cs="Courier New" w:ascii="Courier New" w:hAnsi="Courier New"/>
          <w:b/>
          <w:bCs/>
          <w:color w:val="000080"/>
          <w:sz w:val="20"/>
          <w:szCs w:val="20"/>
          <w:shd w:fill="FFFFFF" w:val="clear"/>
        </w:rPr>
        <w:t>Data</w:t>
      </w:r>
      <w:r>
        <w:rPr>
          <w:rFonts w:cs="Courier New" w:ascii="Courier New" w:hAnsi="Courier New"/>
          <w:color w:val="000000"/>
          <w:sz w:val="20"/>
          <w:szCs w:val="20"/>
          <w:shd w:fill="FFFFFF" w:val="clear"/>
        </w:rPr>
        <w:t xml:space="preserve"> NewData;</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Set</w:t>
      </w:r>
      <w:r>
        <w:rPr>
          <w:rFonts w:cs="Courier New" w:ascii="Courier New" w:hAnsi="Courier New"/>
          <w:color w:val="000000"/>
          <w:sz w:val="20"/>
          <w:szCs w:val="20"/>
          <w:shd w:fill="FFFFFF" w:val="clear"/>
        </w:rPr>
        <w:t xml:space="preserve"> LatestData;</w:t>
      </w:r>
    </w:p>
    <w:p>
      <w:pPr>
        <w:pStyle w:val="Normal"/>
        <w:autoSpaceDE w:val="false"/>
        <w:spacing w:lineRule="auto" w:line="240" w:before="0" w:after="0"/>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Begin the same process for the 2010 data;</w:t>
      </w:r>
    </w:p>
    <w:p>
      <w:pPr>
        <w:pStyle w:val="Normal"/>
        <w:autoSpaceDE w:val="false"/>
        <w:spacing w:lineRule="auto" w:line="240" w:before="0" w:after="0"/>
        <w:rPr/>
      </w:pPr>
      <w:r>
        <w:rPr>
          <w:rFonts w:eastAsia="Courier New" w:cs="Courier New" w:ascii="Courier New" w:hAnsi="Courier New"/>
          <w:color w:val="000000"/>
          <w:sz w:val="20"/>
          <w:szCs w:val="20"/>
          <w:shd w:fill="FFFFFF" w:val="clear"/>
        </w:rPr>
        <w:t xml:space="preserve">  </w:t>
      </w:r>
      <w:r>
        <w:rPr>
          <w:rFonts w:cs="Courier New" w:ascii="Courier New" w:hAnsi="Courier New"/>
          <w:color w:val="008000"/>
          <w:sz w:val="20"/>
          <w:szCs w:val="20"/>
          <w:shd w:fill="FFFFFF" w:val="clear"/>
        </w:rPr>
        <w:t>*</w:t>
      </w:r>
    </w:p>
    <w:p>
      <w:pPr>
        <w:pStyle w:val="Normal"/>
        <w:autoSpaceDE w:val="false"/>
        <w:spacing w:lineRule="auto" w:line="240" w:before="0" w:after="0"/>
        <w:rPr>
          <w:rFonts w:ascii="Courier New" w:hAnsi="Courier New" w:cs="Courier New"/>
          <w:color w:val="008000"/>
          <w:sz w:val="20"/>
          <w:szCs w:val="20"/>
          <w:shd w:fill="FFFFFF" w:val="clear"/>
        </w:rPr>
      </w:pPr>
      <w:r>
        <w:rPr>
          <w:rFonts w:eastAsia="Courier New" w:cs="Courier New" w:ascii="Courier New" w:hAnsi="Courier New"/>
          <w:color w:val="008000"/>
          <w:sz w:val="20"/>
          <w:szCs w:val="20"/>
          <w:shd w:fill="FFFFFF" w:val="clear"/>
        </w:rPr>
        <w:t xml:space="preserve">  </w:t>
      </w:r>
      <w:r>
        <w:rPr>
          <w:rFonts w:cs="Courier New" w:ascii="Courier New" w:hAnsi="Courier New"/>
          <w:color w:val="008000"/>
          <w:sz w:val="20"/>
          <w:szCs w:val="20"/>
          <w:shd w:fill="FFFFFF" w:val="clear"/>
        </w:rPr>
        <w:t>*</w:t>
      </w:r>
    </w:p>
    <w:p>
      <w:pPr>
        <w:pStyle w:val="Normal"/>
        <w:autoSpaceDE w:val="false"/>
        <w:spacing w:lineRule="auto" w:line="240" w:before="0" w:after="0"/>
        <w:rPr>
          <w:rFonts w:ascii="Courier New" w:hAnsi="Courier New" w:cs="Courier New"/>
          <w:color w:val="008000"/>
          <w:sz w:val="20"/>
          <w:szCs w:val="20"/>
          <w:shd w:fill="FFFFFF" w:val="clear"/>
        </w:rPr>
      </w:pPr>
      <w:r>
        <w:rPr>
          <w:rFonts w:eastAsia="Courier New" w:cs="Courier New" w:ascii="Courier New" w:hAnsi="Courier New"/>
          <w:color w:val="008000"/>
          <w:sz w:val="20"/>
          <w:szCs w:val="20"/>
          <w:shd w:fill="FFFFFF" w:val="clear"/>
        </w:rPr>
        <w:t xml:space="preserve">  </w:t>
      </w:r>
      <w:r>
        <w:rPr>
          <w:rFonts w:cs="Courier New" w:ascii="Courier New" w:hAnsi="Courier New"/>
          <w:color w:val="008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eastAsia="Courier New" w:cs="Courier New" w:ascii="Courier New" w:hAnsi="Courier New"/>
          <w:color w:val="008000"/>
          <w:sz w:val="20"/>
          <w:szCs w:val="20"/>
          <w:shd w:fill="FFFFFF" w:val="clear"/>
        </w:rPr>
        <w:t xml:space="preserve">  </w:t>
      </w:r>
      <w:r>
        <w:rPr>
          <w:rFonts w:cs="Courier New" w:ascii="Courier New" w:hAnsi="Courier New"/>
          <w:color w:val="008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eastAsia="Courier New" w:cs="Courier New"/>
          <w:color w:val="000000"/>
          <w:sz w:val="20"/>
          <w:szCs w:val="20"/>
          <w:shd w:fill="FFFFFF" w:val="clear"/>
        </w:rPr>
      </w:pPr>
      <w:r>
        <w:rPr>
          <w:rFonts w:eastAsia="Courier New" w:cs="Courier New" w:ascii="Courier New" w:hAnsi="Courier New"/>
          <w:color w:val="000000"/>
          <w:sz w:val="20"/>
          <w:szCs w:val="20"/>
          <w:shd w:fill="FFFFFF" w:val="clear"/>
        </w:rPr>
        <w:t xml:space="preserve">  </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 Read the financial data file in fixed width format, dollar signs indicate values which are stored as characters;</w:t>
      </w:r>
    </w:p>
    <w:p>
      <w:pPr>
        <w:pStyle w:val="Normal"/>
        <w:autoSpaceDE w:val="false"/>
        <w:spacing w:lineRule="auto" w:line="240" w:before="0" w:after="0"/>
        <w:rPr/>
      </w:pPr>
      <w:r>
        <w:rPr>
          <w:rFonts w:cs="Courier New" w:ascii="Courier New" w:hAnsi="Courier New"/>
          <w:b/>
          <w:bCs/>
          <w:color w:val="000080"/>
          <w:sz w:val="20"/>
          <w:szCs w:val="20"/>
          <w:shd w:fill="FFFFFF" w:val="clear"/>
        </w:rPr>
        <w:t>DATA</w:t>
      </w:r>
      <w:r>
        <w:rPr>
          <w:rFonts w:cs="Courier New" w:ascii="Courier New" w:hAnsi="Courier New"/>
          <w:color w:val="000000"/>
          <w:sz w:val="20"/>
          <w:szCs w:val="20"/>
          <w:shd w:fill="FFFFFF" w:val="clear"/>
        </w:rPr>
        <w:t xml:space="preserve"> FinancialData;</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INFILE</w:t>
      </w:r>
      <w:r>
        <w:rPr>
          <w:rFonts w:cs="Courier New" w:ascii="Courier New" w:hAnsi="Courier New"/>
          <w:color w:val="000000"/>
          <w:sz w:val="20"/>
          <w:szCs w:val="20"/>
          <w:shd w:fill="FFFFFF" w:val="clear"/>
        </w:rPr>
        <w:t xml:space="preserve"> </w:t>
      </w:r>
      <w:r>
        <w:rPr>
          <w:rFonts w:cs="Courier New" w:ascii="Courier New" w:hAnsi="Courier New"/>
          <w:color w:val="800080"/>
          <w:sz w:val="20"/>
          <w:szCs w:val="20"/>
          <w:shd w:fill="FFFFFF" w:val="clear"/>
        </w:rPr>
        <w:t>'E:/CensusData/2010/2010FinEstDAT_ALL12modp_pu.txt'</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MISSOVER</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INPUT</w:t>
      </w:r>
      <w:r>
        <w:rPr>
          <w:rFonts w:cs="Courier New" w:ascii="Courier New" w:hAnsi="Courier New"/>
          <w:color w:val="000000"/>
          <w:sz w:val="20"/>
          <w:szCs w:val="20"/>
          <w:shd w:fill="FFFFFF" w:val="clear"/>
        </w:rPr>
        <w:t xml:space="preserve"> id_state $ </w:t>
      </w:r>
      <w:r>
        <w:rPr>
          <w:rFonts w:cs="Courier New" w:ascii="Courier New" w:hAnsi="Courier New"/>
          <w:b/>
          <w:bCs/>
          <w:color w:val="008080"/>
          <w:sz w:val="20"/>
          <w:szCs w:val="20"/>
          <w:shd w:fill="FFFFFF" w:val="clear"/>
        </w:rPr>
        <w:t>1</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2</w:t>
      </w:r>
      <w:r>
        <w:rPr>
          <w:rFonts w:cs="Courier New" w:ascii="Courier New" w:hAnsi="Courier New"/>
          <w:color w:val="000000"/>
          <w:sz w:val="20"/>
          <w:szCs w:val="20"/>
          <w:shd w:fill="FFFFFF" w:val="clear"/>
        </w:rPr>
        <w:t xml:space="preserve"> id_type $ </w:t>
      </w:r>
      <w:r>
        <w:rPr>
          <w:rFonts w:cs="Courier New" w:ascii="Courier New" w:hAnsi="Courier New"/>
          <w:b/>
          <w:bCs/>
          <w:color w:val="008080"/>
          <w:sz w:val="20"/>
          <w:szCs w:val="20"/>
          <w:shd w:fill="FFFFFF" w:val="clear"/>
        </w:rPr>
        <w:t>3</w:t>
      </w:r>
      <w:r>
        <w:rPr>
          <w:rFonts w:cs="Courier New" w:ascii="Courier New" w:hAnsi="Courier New"/>
          <w:color w:val="000000"/>
          <w:sz w:val="20"/>
          <w:szCs w:val="20"/>
          <w:shd w:fill="FFFFFF" w:val="clear"/>
        </w:rPr>
        <w:t xml:space="preserve"> id_county $ </w:t>
      </w:r>
      <w:r>
        <w:rPr>
          <w:rFonts w:cs="Courier New" w:ascii="Courier New" w:hAnsi="Courier New"/>
          <w:b/>
          <w:bCs/>
          <w:color w:val="008080"/>
          <w:sz w:val="20"/>
          <w:szCs w:val="20"/>
          <w:shd w:fill="FFFFFF" w:val="clear"/>
        </w:rPr>
        <w:t>4</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6</w:t>
      </w:r>
      <w:r>
        <w:rPr>
          <w:rFonts w:cs="Courier New" w:ascii="Courier New" w:hAnsi="Courier New"/>
          <w:color w:val="000000"/>
          <w:sz w:val="20"/>
          <w:szCs w:val="20"/>
          <w:shd w:fill="FFFFFF" w:val="clear"/>
        </w:rPr>
        <w:t xml:space="preserve"> id_unit $ </w:t>
      </w:r>
      <w:r>
        <w:rPr>
          <w:rFonts w:cs="Courier New" w:ascii="Courier New" w:hAnsi="Courier New"/>
          <w:b/>
          <w:bCs/>
          <w:color w:val="008080"/>
          <w:sz w:val="20"/>
          <w:szCs w:val="20"/>
          <w:shd w:fill="FFFFFF" w:val="clear"/>
        </w:rPr>
        <w:t>7</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9</w:t>
      </w:r>
      <w:r>
        <w:rPr>
          <w:rFonts w:cs="Courier New" w:ascii="Courier New" w:hAnsi="Courier New"/>
          <w:color w:val="000000"/>
          <w:sz w:val="20"/>
          <w:szCs w:val="20"/>
          <w:shd w:fill="FFFFFF" w:val="clear"/>
        </w:rPr>
        <w:t xml:space="preserve"> id_add $ </w:t>
      </w:r>
      <w:r>
        <w:rPr>
          <w:rFonts w:cs="Courier New" w:ascii="Courier New" w:hAnsi="Courier New"/>
          <w:b/>
          <w:bCs/>
          <w:color w:val="008080"/>
          <w:sz w:val="20"/>
          <w:szCs w:val="20"/>
          <w:shd w:fill="FFFFFF" w:val="clear"/>
        </w:rPr>
        <w:t>10</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4</w:t>
      </w:r>
      <w:r>
        <w:rPr>
          <w:rFonts w:cs="Courier New" w:ascii="Courier New" w:hAnsi="Courier New"/>
          <w:color w:val="000000"/>
          <w:sz w:val="20"/>
          <w:szCs w:val="20"/>
          <w:shd w:fill="FFFFFF" w:val="clear"/>
        </w:rPr>
        <w:t xml:space="preserve"> itemcode $ </w:t>
      </w:r>
      <w:r>
        <w:rPr>
          <w:rFonts w:cs="Courier New" w:ascii="Courier New" w:hAnsi="Courier New"/>
          <w:b/>
          <w:bCs/>
          <w:color w:val="008080"/>
          <w:sz w:val="20"/>
          <w:szCs w:val="20"/>
          <w:shd w:fill="FFFFFF" w:val="clear"/>
        </w:rPr>
        <w:t>15</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7</w:t>
      </w:r>
      <w:r>
        <w:rPr>
          <w:rFonts w:cs="Courier New" w:ascii="Courier New" w:hAnsi="Courier New"/>
          <w:color w:val="000000"/>
          <w:sz w:val="20"/>
          <w:szCs w:val="20"/>
          <w:shd w:fill="FFFFFF" w:val="clear"/>
        </w:rPr>
        <w:t xml:space="preserve"> data </w:t>
      </w:r>
      <w:r>
        <w:rPr>
          <w:rFonts w:cs="Courier New" w:ascii="Courier New" w:hAnsi="Courier New"/>
          <w:b/>
          <w:bCs/>
          <w:color w:val="008080"/>
          <w:sz w:val="20"/>
          <w:szCs w:val="20"/>
          <w:shd w:fill="FFFFFF" w:val="clear"/>
        </w:rPr>
        <w:t>18</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29</w:t>
      </w:r>
      <w:r>
        <w:rPr>
          <w:rFonts w:cs="Courier New" w:ascii="Courier New" w:hAnsi="Courier New"/>
          <w:color w:val="000000"/>
          <w:sz w:val="20"/>
          <w:szCs w:val="20"/>
          <w:shd w:fill="FFFFFF" w:val="clear"/>
        </w:rPr>
        <w:t xml:space="preserve"> year </w:t>
      </w:r>
      <w:r>
        <w:rPr>
          <w:rFonts w:cs="Courier New" w:ascii="Courier New" w:hAnsi="Courier New"/>
          <w:b/>
          <w:bCs/>
          <w:color w:val="008080"/>
          <w:sz w:val="20"/>
          <w:szCs w:val="20"/>
          <w:shd w:fill="FFFFFF" w:val="clear"/>
        </w:rPr>
        <w:t>30</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33</w:t>
      </w:r>
      <w:r>
        <w:rPr>
          <w:rFonts w:cs="Courier New" w:ascii="Courier New" w:hAnsi="Courier New"/>
          <w:color w:val="000000"/>
          <w:sz w:val="20"/>
          <w:szCs w:val="20"/>
          <w:shd w:fill="FFFFFF" w:val="clear"/>
        </w:rPr>
        <w:t xml:space="preserve"> code $ </w:t>
      </w:r>
      <w:r>
        <w:rPr>
          <w:rFonts w:cs="Courier New" w:ascii="Courier New" w:hAnsi="Courier New"/>
          <w:b/>
          <w:bCs/>
          <w:color w:val="008080"/>
          <w:sz w:val="20"/>
          <w:szCs w:val="20"/>
          <w:shd w:fill="FFFFFF" w:val="clear"/>
        </w:rPr>
        <w:t>34</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id = cats(of id_state id_type id_county id_unit);</w:t>
      </w:r>
    </w:p>
    <w:p>
      <w:pPr>
        <w:pStyle w:val="Normal"/>
        <w:autoSpaceDE w:val="false"/>
        <w:spacing w:lineRule="auto" w:line="240" w:before="0" w:after="0"/>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 Transpose the financial information file so that every government ID number corresponds to one row and every data item has its own column;</w:t>
      </w:r>
    </w:p>
    <w:p>
      <w:pPr>
        <w:pStyle w:val="Normal"/>
        <w:autoSpaceDE w:val="false"/>
        <w:spacing w:lineRule="auto" w:line="240" w:before="0" w:after="0"/>
        <w:rPr/>
      </w:pPr>
      <w:r>
        <w:rPr>
          <w:rFonts w:cs="Courier New" w:ascii="Courier New" w:hAnsi="Courier New"/>
          <w:b/>
          <w:bCs/>
          <w:color w:val="000080"/>
          <w:sz w:val="20"/>
          <w:szCs w:val="20"/>
          <w:shd w:fill="FFFFFF" w:val="clear"/>
        </w:rPr>
        <w:t>PROC</w:t>
      </w:r>
      <w:r>
        <w:rPr>
          <w:rFonts w:cs="Courier New" w:ascii="Courier New" w:hAnsi="Courier New"/>
          <w:color w:val="000000"/>
          <w:sz w:val="20"/>
          <w:szCs w:val="20"/>
          <w:shd w:fill="FFFFFF" w:val="clear"/>
        </w:rPr>
        <w:t xml:space="preserve"> </w:t>
      </w:r>
      <w:r>
        <w:rPr>
          <w:rFonts w:cs="Courier New" w:ascii="Courier New" w:hAnsi="Courier New"/>
          <w:b/>
          <w:bCs/>
          <w:color w:val="000080"/>
          <w:sz w:val="20"/>
          <w:szCs w:val="20"/>
          <w:shd w:fill="FFFFFF" w:val="clear"/>
        </w:rPr>
        <w:t>TRANSPOSE</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data</w:t>
      </w:r>
      <w:r>
        <w:rPr>
          <w:rFonts w:cs="Courier New" w:ascii="Courier New" w:hAnsi="Courier New"/>
          <w:color w:val="000000"/>
          <w:sz w:val="20"/>
          <w:szCs w:val="20"/>
          <w:shd w:fill="FFFFFF" w:val="clear"/>
        </w:rPr>
        <w:t>=work.FinancialData</w:t>
      </w:r>
    </w:p>
    <w:p>
      <w:pPr>
        <w:pStyle w:val="Normal"/>
        <w:autoSpaceDE w:val="false"/>
        <w:spacing w:lineRule="auto" w:line="240" w:before="0" w:after="0"/>
        <w:rPr/>
      </w:pPr>
      <w:r>
        <w:rPr>
          <w:rFonts w:cs="Courier New" w:ascii="Courier New" w:hAnsi="Courier New"/>
          <w:color w:val="000000"/>
          <w:sz w:val="20"/>
          <w:szCs w:val="20"/>
          <w:shd w:fill="FFFFFF" w:val="clear"/>
        </w:rPr>
        <w:tab/>
        <w:tab/>
        <w:tab/>
        <w:tab/>
      </w:r>
      <w:r>
        <w:rPr>
          <w:rFonts w:cs="Courier New" w:ascii="Courier New" w:hAnsi="Courier New"/>
          <w:color w:val="0000FF"/>
          <w:sz w:val="20"/>
          <w:szCs w:val="20"/>
          <w:shd w:fill="FFFFFF" w:val="clear"/>
        </w:rPr>
        <w:t>out</w:t>
      </w:r>
      <w:r>
        <w:rPr>
          <w:rFonts w:cs="Courier New" w:ascii="Courier New" w:hAnsi="Courier New"/>
          <w:color w:val="000000"/>
          <w:sz w:val="20"/>
          <w:szCs w:val="20"/>
          <w:shd w:fill="FFFFFF" w:val="clear"/>
        </w:rPr>
        <w:t>=work.TransposedData</w:t>
      </w:r>
    </w:p>
    <w:p>
      <w:pPr>
        <w:pStyle w:val="Normal"/>
        <w:autoSpaceDE w:val="false"/>
        <w:spacing w:lineRule="auto" w:line="240" w:before="0" w:after="0"/>
        <w:rPr/>
      </w:pPr>
      <w:r>
        <w:rPr>
          <w:rFonts w:cs="Courier New" w:ascii="Courier New" w:hAnsi="Courier New"/>
          <w:color w:val="000000"/>
          <w:sz w:val="20"/>
          <w:szCs w:val="20"/>
          <w:shd w:fill="FFFFFF" w:val="clear"/>
        </w:rPr>
        <w:tab/>
        <w:tab/>
        <w:tab/>
        <w:tab/>
      </w:r>
      <w:r>
        <w:rPr>
          <w:rFonts w:cs="Courier New" w:ascii="Courier New" w:hAnsi="Courier New"/>
          <w:color w:val="0000FF"/>
          <w:sz w:val="20"/>
          <w:szCs w:val="20"/>
          <w:shd w:fill="FFFFFF" w:val="clear"/>
        </w:rPr>
        <w:t>name</w:t>
      </w:r>
      <w:r>
        <w:rPr>
          <w:rFonts w:cs="Courier New" w:ascii="Courier New" w:hAnsi="Courier New"/>
          <w:color w:val="000000"/>
          <w:sz w:val="20"/>
          <w:szCs w:val="20"/>
          <w:shd w:fill="FFFFFF" w:val="clear"/>
        </w:rPr>
        <w:t>=Year;</w:t>
      </w:r>
    </w:p>
    <w:p>
      <w:pPr>
        <w:pStyle w:val="Normal"/>
        <w:autoSpaceDE w:val="false"/>
        <w:spacing w:lineRule="auto" w:line="240" w:before="0" w:after="0"/>
        <w:rPr/>
      </w:pPr>
      <w:r>
        <w:rPr>
          <w:rFonts w:cs="Courier New" w:ascii="Courier New" w:hAnsi="Courier New"/>
          <w:color w:val="000000"/>
          <w:sz w:val="20"/>
          <w:szCs w:val="20"/>
          <w:shd w:fill="FFFFFF" w:val="clear"/>
        </w:rPr>
        <w:tab/>
        <w:tab/>
        <w:tab/>
      </w:r>
      <w:r>
        <w:rPr>
          <w:rFonts w:cs="Courier New" w:ascii="Courier New" w:hAnsi="Courier New"/>
          <w:color w:val="0000FF"/>
          <w:sz w:val="20"/>
          <w:szCs w:val="20"/>
          <w:shd w:fill="FFFFFF" w:val="clear"/>
        </w:rPr>
        <w:t>var</w:t>
      </w:r>
      <w:r>
        <w:rPr>
          <w:rFonts w:cs="Courier New" w:ascii="Courier New" w:hAnsi="Courier New"/>
          <w:color w:val="000000"/>
          <w:sz w:val="20"/>
          <w:szCs w:val="20"/>
          <w:shd w:fill="FFFFFF" w:val="clear"/>
        </w:rPr>
        <w:t xml:space="preserve"> data;</w:t>
      </w:r>
    </w:p>
    <w:p>
      <w:pPr>
        <w:pStyle w:val="Normal"/>
        <w:autoSpaceDE w:val="false"/>
        <w:spacing w:lineRule="auto" w:line="240" w:before="0" w:after="0"/>
        <w:rPr/>
      </w:pPr>
      <w:r>
        <w:rPr>
          <w:rFonts w:cs="Courier New" w:ascii="Courier New" w:hAnsi="Courier New"/>
          <w:color w:val="000000"/>
          <w:sz w:val="20"/>
          <w:szCs w:val="20"/>
          <w:shd w:fill="FFFFFF" w:val="clear"/>
        </w:rPr>
        <w:tab/>
        <w:tab/>
        <w:tab/>
      </w:r>
      <w:r>
        <w:rPr>
          <w:rFonts w:cs="Courier New" w:ascii="Courier New" w:hAnsi="Courier New"/>
          <w:color w:val="0000FF"/>
          <w:sz w:val="20"/>
          <w:szCs w:val="20"/>
          <w:shd w:fill="FFFFFF" w:val="clear"/>
        </w:rPr>
        <w:t>by</w:t>
      </w:r>
      <w:r>
        <w:rPr>
          <w:rFonts w:cs="Courier New" w:ascii="Courier New" w:hAnsi="Courier New"/>
          <w:color w:val="000000"/>
          <w:sz w:val="20"/>
          <w:szCs w:val="20"/>
          <w:shd w:fill="FFFFFF" w:val="clear"/>
        </w:rPr>
        <w:t xml:space="preserve"> id;</w:t>
      </w:r>
    </w:p>
    <w:p>
      <w:pPr>
        <w:pStyle w:val="Normal"/>
        <w:autoSpaceDE w:val="false"/>
        <w:spacing w:lineRule="auto" w:line="240" w:before="0" w:after="0"/>
        <w:rPr/>
      </w:pPr>
      <w:r>
        <w:rPr>
          <w:rFonts w:cs="Courier New" w:ascii="Courier New" w:hAnsi="Courier New"/>
          <w:color w:val="000000"/>
          <w:sz w:val="20"/>
          <w:szCs w:val="20"/>
          <w:shd w:fill="FFFFFF" w:val="clear"/>
        </w:rPr>
        <w:tab/>
        <w:tab/>
        <w:tab/>
      </w:r>
      <w:r>
        <w:rPr>
          <w:rFonts w:cs="Courier New" w:ascii="Courier New" w:hAnsi="Courier New"/>
          <w:color w:val="0000FF"/>
          <w:sz w:val="20"/>
          <w:szCs w:val="20"/>
          <w:shd w:fill="FFFFFF" w:val="clear"/>
        </w:rPr>
        <w:t>id</w:t>
      </w:r>
      <w:r>
        <w:rPr>
          <w:rFonts w:cs="Courier New" w:ascii="Courier New" w:hAnsi="Courier New"/>
          <w:color w:val="000000"/>
          <w:sz w:val="20"/>
          <w:szCs w:val="20"/>
          <w:shd w:fill="FFFFFF" w:val="clear"/>
        </w:rPr>
        <w:t xml:space="preserve"> itemcode;</w:t>
      </w:r>
    </w:p>
    <w:p>
      <w:pPr>
        <w:pStyle w:val="Normal"/>
        <w:autoSpaceDE w:val="false"/>
        <w:spacing w:lineRule="auto" w:line="240" w:before="0" w:after="0"/>
        <w:rPr/>
      </w:pPr>
      <w:r>
        <w:rPr>
          <w:rFonts w:cs="Courier New" w:ascii="Courier New" w:hAnsi="Courier New"/>
          <w:color w:val="000000"/>
          <w:sz w:val="20"/>
          <w:szCs w:val="20"/>
          <w:shd w:fill="FFFFFF" w:val="clear"/>
        </w:rPr>
        <w:tab/>
        <w:tab/>
      </w: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 Change the "year" variable in the finacnial data matrix to be the year we are currently working with;</w:t>
      </w:r>
    </w:p>
    <w:p>
      <w:pPr>
        <w:pStyle w:val="Normal"/>
        <w:autoSpaceDE w:val="false"/>
        <w:spacing w:lineRule="auto" w:line="240" w:before="0" w:after="0"/>
        <w:rPr/>
      </w:pPr>
      <w:r>
        <w:rPr>
          <w:rFonts w:cs="Courier New" w:ascii="Courier New" w:hAnsi="Courier New"/>
          <w:b/>
          <w:bCs/>
          <w:color w:val="000080"/>
          <w:sz w:val="20"/>
          <w:szCs w:val="20"/>
          <w:shd w:fill="FFFFFF" w:val="clear"/>
        </w:rPr>
        <w:t>Data</w:t>
      </w:r>
      <w:r>
        <w:rPr>
          <w:rFonts w:cs="Courier New" w:ascii="Courier New" w:hAnsi="Courier New"/>
          <w:color w:val="000000"/>
          <w:sz w:val="20"/>
          <w:szCs w:val="20"/>
          <w:shd w:fill="FFFFFF" w:val="clear"/>
        </w:rPr>
        <w:t xml:space="preserve"> TransposedDates;</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Set</w:t>
      </w:r>
      <w:r>
        <w:rPr>
          <w:rFonts w:cs="Courier New" w:ascii="Courier New" w:hAnsi="Courier New"/>
          <w:color w:val="000000"/>
          <w:sz w:val="20"/>
          <w:szCs w:val="20"/>
          <w:shd w:fill="FFFFFF" w:val="clear"/>
        </w:rPr>
        <w:t xml:space="preserve"> work.TransposedData;</w:t>
      </w:r>
    </w:p>
    <w:p>
      <w:pPr>
        <w:pStyle w:val="Normal"/>
        <w:autoSpaceDE w:val="false"/>
        <w:spacing w:lineRule="auto" w:line="240" w:before="0" w:after="0"/>
        <w:rPr/>
      </w:pPr>
      <w:r>
        <w:rPr>
          <w:rFonts w:cs="Courier New" w:ascii="Courier New" w:hAnsi="Courier New"/>
          <w:color w:val="000000"/>
          <w:sz w:val="20"/>
          <w:szCs w:val="20"/>
          <w:shd w:fill="FFFFFF" w:val="clear"/>
        </w:rPr>
        <w:tab/>
        <w:t xml:space="preserve">Year = </w:t>
      </w:r>
      <w:r>
        <w:rPr>
          <w:rFonts w:cs="Courier New" w:ascii="Courier New" w:hAnsi="Courier New"/>
          <w:b/>
          <w:bCs/>
          <w:color w:val="008080"/>
          <w:sz w:val="20"/>
          <w:szCs w:val="20"/>
          <w:shd w:fill="FFFFFF" w:val="clear"/>
        </w:rPr>
        <w:t>2010</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 Sort each of the matricies by ID code in preparation for merging them.;</w:t>
      </w:r>
    </w:p>
    <w:p>
      <w:pPr>
        <w:pStyle w:val="Normal"/>
        <w:autoSpaceDE w:val="false"/>
        <w:spacing w:lineRule="auto" w:line="240" w:before="0" w:after="0"/>
        <w:rPr/>
      </w:pPr>
      <w:r>
        <w:rPr>
          <w:rFonts w:cs="Courier New" w:ascii="Courier New" w:hAnsi="Courier New"/>
          <w:b/>
          <w:bCs/>
          <w:color w:val="000080"/>
          <w:sz w:val="20"/>
          <w:szCs w:val="20"/>
          <w:shd w:fill="FFFFFF" w:val="clear"/>
        </w:rPr>
        <w:t>proc</w:t>
      </w:r>
      <w:r>
        <w:rPr>
          <w:rFonts w:cs="Courier New" w:ascii="Courier New" w:hAnsi="Courier New"/>
          <w:color w:val="000000"/>
          <w:sz w:val="20"/>
          <w:szCs w:val="20"/>
          <w:shd w:fill="FFFFFF" w:val="clear"/>
        </w:rPr>
        <w:t xml:space="preserve"> </w:t>
      </w:r>
      <w:r>
        <w:rPr>
          <w:rFonts w:cs="Courier New" w:ascii="Courier New" w:hAnsi="Courier New"/>
          <w:b/>
          <w:bCs/>
          <w:color w:val="000080"/>
          <w:sz w:val="20"/>
          <w:szCs w:val="20"/>
          <w:shd w:fill="FFFFFF" w:val="clear"/>
        </w:rPr>
        <w:t>sort</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data</w:t>
      </w:r>
      <w:r>
        <w:rPr>
          <w:rFonts w:cs="Courier New" w:ascii="Courier New" w:hAnsi="Courier New"/>
          <w:color w:val="000000"/>
          <w:sz w:val="20"/>
          <w:szCs w:val="20"/>
          <w:shd w:fill="FFFFFF" w:val="clear"/>
        </w:rPr>
        <w:t>=TransposedDates;</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by</w:t>
      </w:r>
      <w:r>
        <w:rPr>
          <w:rFonts w:cs="Courier New" w:ascii="Courier New" w:hAnsi="Courier New"/>
          <w:color w:val="000000"/>
          <w:sz w:val="20"/>
          <w:szCs w:val="20"/>
          <w:shd w:fill="FFFFFF" w:val="clear"/>
        </w:rPr>
        <w:t xml:space="preserve"> id;</w:t>
      </w:r>
    </w:p>
    <w:p>
      <w:pPr>
        <w:pStyle w:val="Normal"/>
        <w:autoSpaceDE w:val="false"/>
        <w:spacing w:lineRule="auto" w:line="240" w:before="0" w:after="0"/>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 Read the government information file as a fixed width text file.  Dollar signs indicate fields that are coded as text.;</w:t>
      </w:r>
    </w:p>
    <w:p>
      <w:pPr>
        <w:pStyle w:val="Normal"/>
        <w:autoSpaceDE w:val="false"/>
        <w:spacing w:lineRule="auto" w:line="240" w:before="0" w:after="0"/>
        <w:rPr/>
      </w:pPr>
      <w:r>
        <w:rPr>
          <w:rFonts w:cs="Courier New" w:ascii="Courier New" w:hAnsi="Courier New"/>
          <w:b/>
          <w:bCs/>
          <w:color w:val="000080"/>
          <w:sz w:val="20"/>
          <w:szCs w:val="20"/>
          <w:shd w:fill="FFFFFF" w:val="clear"/>
        </w:rPr>
        <w:t>DATA</w:t>
      </w:r>
      <w:r>
        <w:rPr>
          <w:rFonts w:cs="Courier New" w:ascii="Courier New" w:hAnsi="Courier New"/>
          <w:color w:val="000000"/>
          <w:sz w:val="20"/>
          <w:szCs w:val="20"/>
          <w:shd w:fill="FFFFFF" w:val="clear"/>
        </w:rPr>
        <w:t xml:space="preserve"> Identification;</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INFILE</w:t>
      </w:r>
      <w:r>
        <w:rPr>
          <w:rFonts w:cs="Courier New" w:ascii="Courier New" w:hAnsi="Courier New"/>
          <w:color w:val="000000"/>
          <w:sz w:val="20"/>
          <w:szCs w:val="20"/>
          <w:shd w:fill="FFFFFF" w:val="clear"/>
        </w:rPr>
        <w:t xml:space="preserve"> </w:t>
      </w:r>
      <w:r>
        <w:rPr>
          <w:rFonts w:cs="Courier New" w:ascii="Courier New" w:hAnsi="Courier New"/>
          <w:color w:val="800080"/>
          <w:sz w:val="20"/>
          <w:szCs w:val="20"/>
          <w:shd w:fill="FFFFFF" w:val="clear"/>
        </w:rPr>
        <w:t>'E:/CensusData/2010/fin_gid_2010.txt'</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MISSOVER</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INPUT</w:t>
      </w:r>
      <w:r>
        <w:rPr>
          <w:rFonts w:cs="Courier New" w:ascii="Courier New" w:hAnsi="Courier New"/>
          <w:color w:val="000000"/>
          <w:sz w:val="20"/>
          <w:szCs w:val="20"/>
          <w:shd w:fill="FFFFFF" w:val="clear"/>
        </w:rPr>
        <w:t xml:space="preserve"> id_state $ </w:t>
      </w:r>
      <w:r>
        <w:rPr>
          <w:rFonts w:cs="Courier New" w:ascii="Courier New" w:hAnsi="Courier New"/>
          <w:b/>
          <w:bCs/>
          <w:color w:val="008080"/>
          <w:sz w:val="20"/>
          <w:szCs w:val="20"/>
          <w:shd w:fill="FFFFFF" w:val="clear"/>
        </w:rPr>
        <w:t>1</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2</w:t>
      </w:r>
      <w:r>
        <w:rPr>
          <w:rFonts w:cs="Courier New" w:ascii="Courier New" w:hAnsi="Courier New"/>
          <w:color w:val="000000"/>
          <w:sz w:val="20"/>
          <w:szCs w:val="20"/>
          <w:shd w:fill="FFFFFF" w:val="clear"/>
        </w:rPr>
        <w:t xml:space="preserve"> id_type $ </w:t>
      </w:r>
      <w:r>
        <w:rPr>
          <w:rFonts w:cs="Courier New" w:ascii="Courier New" w:hAnsi="Courier New"/>
          <w:b/>
          <w:bCs/>
          <w:color w:val="008080"/>
          <w:sz w:val="20"/>
          <w:szCs w:val="20"/>
          <w:shd w:fill="FFFFFF" w:val="clear"/>
        </w:rPr>
        <w:t>3</w:t>
      </w:r>
      <w:r>
        <w:rPr>
          <w:rFonts w:cs="Courier New" w:ascii="Courier New" w:hAnsi="Courier New"/>
          <w:color w:val="000000"/>
          <w:sz w:val="20"/>
          <w:szCs w:val="20"/>
          <w:shd w:fill="FFFFFF" w:val="clear"/>
        </w:rPr>
        <w:t xml:space="preserve"> id_county $ </w:t>
      </w:r>
      <w:r>
        <w:rPr>
          <w:rFonts w:cs="Courier New" w:ascii="Courier New" w:hAnsi="Courier New"/>
          <w:b/>
          <w:bCs/>
          <w:color w:val="008080"/>
          <w:sz w:val="20"/>
          <w:szCs w:val="20"/>
          <w:shd w:fill="FFFFFF" w:val="clear"/>
        </w:rPr>
        <w:t>4</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6</w:t>
      </w:r>
      <w:r>
        <w:rPr>
          <w:rFonts w:cs="Courier New" w:ascii="Courier New" w:hAnsi="Courier New"/>
          <w:color w:val="000000"/>
          <w:sz w:val="20"/>
          <w:szCs w:val="20"/>
          <w:shd w:fill="FFFFFF" w:val="clear"/>
        </w:rPr>
        <w:t xml:space="preserve"> id_unit $ </w:t>
      </w:r>
      <w:r>
        <w:rPr>
          <w:rFonts w:cs="Courier New" w:ascii="Courier New" w:hAnsi="Courier New"/>
          <w:b/>
          <w:bCs/>
          <w:color w:val="008080"/>
          <w:sz w:val="20"/>
          <w:szCs w:val="20"/>
          <w:shd w:fill="FFFFFF" w:val="clear"/>
        </w:rPr>
        <w:t>7</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9</w:t>
      </w:r>
      <w:r>
        <w:rPr>
          <w:rFonts w:cs="Courier New" w:ascii="Courier New" w:hAnsi="Courier New"/>
          <w:color w:val="000000"/>
          <w:sz w:val="20"/>
          <w:szCs w:val="20"/>
          <w:shd w:fill="FFFFFF" w:val="clear"/>
        </w:rPr>
        <w:t xml:space="preserve"> id_add $ </w:t>
      </w:r>
      <w:r>
        <w:rPr>
          <w:rFonts w:cs="Courier New" w:ascii="Courier New" w:hAnsi="Courier New"/>
          <w:b/>
          <w:bCs/>
          <w:color w:val="008080"/>
          <w:sz w:val="20"/>
          <w:szCs w:val="20"/>
          <w:shd w:fill="FFFFFF" w:val="clear"/>
        </w:rPr>
        <w:t>10</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4</w:t>
      </w:r>
      <w:r>
        <w:rPr>
          <w:rFonts w:cs="Courier New" w:ascii="Courier New" w:hAnsi="Courier New"/>
          <w:color w:val="000000"/>
          <w:sz w:val="20"/>
          <w:szCs w:val="20"/>
          <w:shd w:fill="FFFFFF" w:val="clear"/>
        </w:rPr>
        <w:t xml:space="preserve"> Name $ </w:t>
      </w:r>
      <w:r>
        <w:rPr>
          <w:rFonts w:cs="Courier New" w:ascii="Courier New" w:hAnsi="Courier New"/>
          <w:b/>
          <w:bCs/>
          <w:color w:val="008080"/>
          <w:sz w:val="20"/>
          <w:szCs w:val="20"/>
          <w:shd w:fill="FFFFFF" w:val="clear"/>
        </w:rPr>
        <w:t>15</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78</w:t>
      </w:r>
      <w:r>
        <w:rPr>
          <w:rFonts w:cs="Courier New" w:ascii="Courier New" w:hAnsi="Courier New"/>
          <w:color w:val="000000"/>
          <w:sz w:val="20"/>
          <w:szCs w:val="20"/>
          <w:shd w:fill="FFFFFF" w:val="clear"/>
        </w:rPr>
        <w:t xml:space="preserve"> CountyName $ </w:t>
      </w:r>
      <w:r>
        <w:rPr>
          <w:rFonts w:cs="Courier New" w:ascii="Courier New" w:hAnsi="Courier New"/>
          <w:b/>
          <w:bCs/>
          <w:color w:val="008080"/>
          <w:sz w:val="20"/>
          <w:szCs w:val="20"/>
          <w:shd w:fill="FFFFFF" w:val="clear"/>
        </w:rPr>
        <w:t>79</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13</w:t>
      </w:r>
      <w:r>
        <w:rPr>
          <w:rFonts w:cs="Courier New" w:ascii="Courier New" w:hAnsi="Courier New"/>
          <w:color w:val="000000"/>
          <w:sz w:val="20"/>
          <w:szCs w:val="20"/>
          <w:shd w:fill="FFFFFF" w:val="clear"/>
        </w:rPr>
        <w:t xml:space="preserve"> FIPSstate $ </w:t>
      </w:r>
      <w:r>
        <w:rPr>
          <w:rFonts w:cs="Courier New" w:ascii="Courier New" w:hAnsi="Courier New"/>
          <w:b/>
          <w:bCs/>
          <w:color w:val="008080"/>
          <w:sz w:val="20"/>
          <w:szCs w:val="20"/>
          <w:shd w:fill="FFFFFF" w:val="clear"/>
        </w:rPr>
        <w:t>114</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15</w:t>
      </w:r>
      <w:r>
        <w:rPr>
          <w:rFonts w:cs="Courier New" w:ascii="Courier New" w:hAnsi="Courier New"/>
          <w:color w:val="000000"/>
          <w:sz w:val="20"/>
          <w:szCs w:val="20"/>
          <w:shd w:fill="FFFFFF" w:val="clear"/>
        </w:rPr>
        <w:t xml:space="preserve"> FIPScounty $ </w:t>
      </w:r>
      <w:r>
        <w:rPr>
          <w:rFonts w:cs="Courier New" w:ascii="Courier New" w:hAnsi="Courier New"/>
          <w:b/>
          <w:bCs/>
          <w:color w:val="008080"/>
          <w:sz w:val="20"/>
          <w:szCs w:val="20"/>
          <w:shd w:fill="FFFFFF" w:val="clear"/>
        </w:rPr>
        <w:t>116</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18</w:t>
      </w:r>
      <w:r>
        <w:rPr>
          <w:rFonts w:cs="Courier New" w:ascii="Courier New" w:hAnsi="Courier New"/>
          <w:color w:val="000000"/>
          <w:sz w:val="20"/>
          <w:szCs w:val="20"/>
          <w:shd w:fill="FFFFFF" w:val="clear"/>
        </w:rPr>
        <w:t xml:space="preserve"> FIPSplace $ </w:t>
      </w:r>
      <w:r>
        <w:rPr>
          <w:rFonts w:cs="Courier New" w:ascii="Courier New" w:hAnsi="Courier New"/>
          <w:b/>
          <w:bCs/>
          <w:color w:val="008080"/>
          <w:sz w:val="20"/>
          <w:szCs w:val="20"/>
          <w:shd w:fill="FFFFFF" w:val="clear"/>
        </w:rPr>
        <w:t>119</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23</w:t>
      </w:r>
      <w:r>
        <w:rPr>
          <w:rFonts w:cs="Courier New" w:ascii="Courier New" w:hAnsi="Courier New"/>
          <w:color w:val="000000"/>
          <w:sz w:val="20"/>
          <w:szCs w:val="20"/>
          <w:shd w:fill="FFFFFF" w:val="clear"/>
        </w:rPr>
        <w:t xml:space="preserve"> Population </w:t>
      </w:r>
      <w:r>
        <w:rPr>
          <w:rFonts w:cs="Courier New" w:ascii="Courier New" w:hAnsi="Courier New"/>
          <w:b/>
          <w:bCs/>
          <w:color w:val="008080"/>
          <w:sz w:val="20"/>
          <w:szCs w:val="20"/>
          <w:shd w:fill="FFFFFF" w:val="clear"/>
        </w:rPr>
        <w:t>124</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32</w:t>
      </w:r>
      <w:r>
        <w:rPr>
          <w:rFonts w:cs="Courier New" w:ascii="Courier New" w:hAnsi="Courier New"/>
          <w:color w:val="000000"/>
          <w:sz w:val="20"/>
          <w:szCs w:val="20"/>
          <w:shd w:fill="FFFFFF" w:val="clear"/>
        </w:rPr>
        <w:t xml:space="preserve"> PopYear $ </w:t>
      </w:r>
      <w:r>
        <w:rPr>
          <w:rFonts w:cs="Courier New" w:ascii="Courier New" w:hAnsi="Courier New"/>
          <w:b/>
          <w:bCs/>
          <w:color w:val="008080"/>
          <w:sz w:val="20"/>
          <w:szCs w:val="20"/>
          <w:shd w:fill="FFFFFF" w:val="clear"/>
        </w:rPr>
        <w:t>133</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34</w:t>
      </w:r>
      <w:r>
        <w:rPr>
          <w:rFonts w:cs="Courier New" w:ascii="Courier New" w:hAnsi="Courier New"/>
          <w:color w:val="000000"/>
          <w:sz w:val="20"/>
          <w:szCs w:val="20"/>
          <w:shd w:fill="FFFFFF" w:val="clear"/>
        </w:rPr>
        <w:t xml:space="preserve"> Enrollment </w:t>
      </w:r>
      <w:r>
        <w:rPr>
          <w:rFonts w:cs="Courier New" w:ascii="Courier New" w:hAnsi="Courier New"/>
          <w:b/>
          <w:bCs/>
          <w:color w:val="008080"/>
          <w:sz w:val="20"/>
          <w:szCs w:val="20"/>
          <w:shd w:fill="FFFFFF" w:val="clear"/>
        </w:rPr>
        <w:t>135</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41</w:t>
      </w:r>
      <w:r>
        <w:rPr>
          <w:rFonts w:cs="Courier New" w:ascii="Courier New" w:hAnsi="Courier New"/>
          <w:color w:val="000000"/>
          <w:sz w:val="20"/>
          <w:szCs w:val="20"/>
          <w:shd w:fill="FFFFFF" w:val="clear"/>
        </w:rPr>
        <w:t xml:space="preserve"> EnrollYear $ </w:t>
      </w:r>
      <w:r>
        <w:rPr>
          <w:rFonts w:cs="Courier New" w:ascii="Courier New" w:hAnsi="Courier New"/>
          <w:b/>
          <w:bCs/>
          <w:color w:val="008080"/>
          <w:sz w:val="20"/>
          <w:szCs w:val="20"/>
          <w:shd w:fill="FFFFFF" w:val="clear"/>
        </w:rPr>
        <w:t>142</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43</w:t>
      </w:r>
      <w:r>
        <w:rPr>
          <w:rFonts w:cs="Courier New" w:ascii="Courier New" w:hAnsi="Courier New"/>
          <w:color w:val="000000"/>
          <w:sz w:val="20"/>
          <w:szCs w:val="20"/>
          <w:shd w:fill="FFFFFF" w:val="clear"/>
        </w:rPr>
        <w:t xml:space="preserve"> FunctionCode </w:t>
      </w:r>
      <w:r>
        <w:rPr>
          <w:rFonts w:cs="Courier New" w:ascii="Courier New" w:hAnsi="Courier New"/>
          <w:b/>
          <w:bCs/>
          <w:color w:val="008080"/>
          <w:sz w:val="20"/>
          <w:szCs w:val="20"/>
          <w:shd w:fill="FFFFFF" w:val="clear"/>
        </w:rPr>
        <w:t>144</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45</w:t>
      </w:r>
      <w:r>
        <w:rPr>
          <w:rFonts w:cs="Courier New" w:ascii="Courier New" w:hAnsi="Courier New"/>
          <w:color w:val="000000"/>
          <w:sz w:val="20"/>
          <w:szCs w:val="20"/>
          <w:shd w:fill="FFFFFF" w:val="clear"/>
        </w:rPr>
        <w:t xml:space="preserve"> SchoolLevel $ </w:t>
      </w:r>
      <w:r>
        <w:rPr>
          <w:rFonts w:cs="Courier New" w:ascii="Courier New" w:hAnsi="Courier New"/>
          <w:b/>
          <w:bCs/>
          <w:color w:val="008080"/>
          <w:sz w:val="20"/>
          <w:szCs w:val="20"/>
          <w:shd w:fill="FFFFFF" w:val="clear"/>
        </w:rPr>
        <w:t>146</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47</w:t>
      </w:r>
      <w:r>
        <w:rPr>
          <w:rFonts w:cs="Courier New" w:ascii="Courier New" w:hAnsi="Courier New"/>
          <w:color w:val="000000"/>
          <w:sz w:val="20"/>
          <w:szCs w:val="20"/>
          <w:shd w:fill="FFFFFF" w:val="clear"/>
        </w:rPr>
        <w:t xml:space="preserve"> FYEnd $ </w:t>
      </w:r>
      <w:r>
        <w:rPr>
          <w:rFonts w:cs="Courier New" w:ascii="Courier New" w:hAnsi="Courier New"/>
          <w:b/>
          <w:bCs/>
          <w:color w:val="008080"/>
          <w:sz w:val="20"/>
          <w:szCs w:val="20"/>
          <w:shd w:fill="FFFFFF" w:val="clear"/>
        </w:rPr>
        <w:t>148</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51</w:t>
      </w:r>
      <w:r>
        <w:rPr>
          <w:rFonts w:cs="Courier New" w:ascii="Courier New" w:hAnsi="Courier New"/>
          <w:color w:val="000000"/>
          <w:sz w:val="20"/>
          <w:szCs w:val="20"/>
          <w:shd w:fill="FFFFFF" w:val="clear"/>
        </w:rPr>
        <w:t xml:space="preserve"> SurveyYear $ </w:t>
      </w:r>
      <w:r>
        <w:rPr>
          <w:rFonts w:cs="Courier New" w:ascii="Courier New" w:hAnsi="Courier New"/>
          <w:b/>
          <w:bCs/>
          <w:color w:val="008080"/>
          <w:sz w:val="20"/>
          <w:szCs w:val="20"/>
          <w:shd w:fill="FFFFFF" w:val="clear"/>
        </w:rPr>
        <w:t>152</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53</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id = cats(of id_state id_type id_county id_unit);</w:t>
      </w:r>
    </w:p>
    <w:p>
      <w:pPr>
        <w:pStyle w:val="Normal"/>
        <w:autoSpaceDE w:val="false"/>
        <w:spacing w:lineRule="auto" w:line="240" w:before="0" w:after="0"/>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 Merge the government identification file with the transposed, dated, finacial information file;</w:t>
      </w:r>
    </w:p>
    <w:p>
      <w:pPr>
        <w:pStyle w:val="Normal"/>
        <w:autoSpaceDE w:val="false"/>
        <w:spacing w:lineRule="auto" w:line="240" w:before="0" w:after="0"/>
        <w:rPr/>
      </w:pPr>
      <w:r>
        <w:rPr>
          <w:rFonts w:cs="Courier New" w:ascii="Courier New" w:hAnsi="Courier New"/>
          <w:b/>
          <w:bCs/>
          <w:color w:val="000080"/>
          <w:sz w:val="20"/>
          <w:szCs w:val="20"/>
          <w:shd w:fill="FFFFFF" w:val="clear"/>
        </w:rPr>
        <w:t>Data</w:t>
      </w:r>
      <w:r>
        <w:rPr>
          <w:rFonts w:cs="Courier New" w:ascii="Courier New" w:hAnsi="Courier New"/>
          <w:color w:val="000000"/>
          <w:sz w:val="20"/>
          <w:szCs w:val="20"/>
          <w:shd w:fill="FFFFFF" w:val="clear"/>
        </w:rPr>
        <w:t xml:space="preserve"> LatestData;</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Merge</w:t>
      </w:r>
      <w:r>
        <w:rPr>
          <w:rFonts w:cs="Courier New" w:ascii="Courier New" w:hAnsi="Courier New"/>
          <w:color w:val="000000"/>
          <w:sz w:val="20"/>
          <w:szCs w:val="20"/>
          <w:shd w:fill="FFFFFF" w:val="clear"/>
        </w:rPr>
        <w:t xml:space="preserve"> Identification TransposedDates;</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By</w:t>
      </w:r>
      <w:r>
        <w:rPr>
          <w:rFonts w:cs="Courier New" w:ascii="Courier New" w:hAnsi="Courier New"/>
          <w:color w:val="000000"/>
          <w:sz w:val="20"/>
          <w:szCs w:val="20"/>
          <w:shd w:fill="FFFFFF" w:val="clear"/>
        </w:rPr>
        <w:t xml:space="preserve"> id;</w:t>
      </w:r>
    </w:p>
    <w:p>
      <w:pPr>
        <w:pStyle w:val="Normal"/>
        <w:autoSpaceDE w:val="false"/>
        <w:spacing w:lineRule="auto" w:line="240" w:before="0" w:after="0"/>
        <w:rPr/>
      </w:pPr>
      <w:r>
        <w:rPr>
          <w:rFonts w:eastAsia="Courier New" w:cs="Courier New" w:ascii="Courier New" w:hAnsi="Courier New"/>
          <w:color w:val="000000"/>
          <w:sz w:val="20"/>
          <w:szCs w:val="20"/>
          <w:shd w:fill="FFFFFF" w:val="clear"/>
        </w:rPr>
        <w:t xml:space="preserve">  </w:t>
      </w: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Concatenate the Latest data to the larger data file preserving every data element for later reorganization;</w:t>
      </w:r>
    </w:p>
    <w:p>
      <w:pPr>
        <w:pStyle w:val="Normal"/>
        <w:autoSpaceDE w:val="false"/>
        <w:spacing w:lineRule="auto" w:line="240" w:before="0" w:after="0"/>
        <w:rPr/>
      </w:pPr>
      <w:r>
        <w:rPr>
          <w:rFonts w:cs="Courier New" w:ascii="Courier New" w:hAnsi="Courier New"/>
          <w:b/>
          <w:bCs/>
          <w:color w:val="000080"/>
          <w:sz w:val="20"/>
          <w:szCs w:val="20"/>
          <w:shd w:fill="FFFFFF" w:val="clear"/>
        </w:rPr>
        <w:t>Data</w:t>
      </w:r>
      <w:r>
        <w:rPr>
          <w:rFonts w:cs="Courier New" w:ascii="Courier New" w:hAnsi="Courier New"/>
          <w:color w:val="000000"/>
          <w:sz w:val="20"/>
          <w:szCs w:val="20"/>
          <w:shd w:fill="FFFFFF" w:val="clear"/>
        </w:rPr>
        <w:t xml:space="preserve"> NewData;</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Set</w:t>
      </w:r>
      <w:r>
        <w:rPr>
          <w:rFonts w:cs="Courier New" w:ascii="Courier New" w:hAnsi="Courier New"/>
          <w:color w:val="000000"/>
          <w:sz w:val="20"/>
          <w:szCs w:val="20"/>
          <w:shd w:fill="FFFFFF" w:val="clear"/>
        </w:rPr>
        <w:t xml:space="preserve"> NewData LatestData;</w:t>
      </w:r>
    </w:p>
    <w:p>
      <w:pPr>
        <w:pStyle w:val="Normal"/>
        <w:autoSpaceDE w:val="false"/>
        <w:spacing w:lineRule="auto" w:line="240" w:before="0" w:after="0"/>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Begin the same process for the 2009 data;</w:t>
      </w:r>
    </w:p>
    <w:p>
      <w:pPr>
        <w:pStyle w:val="Normal"/>
        <w:autoSpaceDE w:val="false"/>
        <w:spacing w:lineRule="auto" w:line="240" w:before="0" w:after="0"/>
        <w:rPr/>
      </w:pPr>
      <w:r>
        <w:rPr>
          <w:rFonts w:eastAsia="Courier New" w:cs="Courier New" w:ascii="Courier New" w:hAnsi="Courier New"/>
          <w:color w:val="000000"/>
          <w:sz w:val="20"/>
          <w:szCs w:val="20"/>
          <w:shd w:fill="FFFFFF" w:val="clear"/>
        </w:rPr>
        <w:t xml:space="preserve">  </w:t>
      </w:r>
      <w:r>
        <w:rPr>
          <w:rFonts w:cs="Courier New" w:ascii="Courier New" w:hAnsi="Courier New"/>
          <w:color w:val="008000"/>
          <w:sz w:val="20"/>
          <w:szCs w:val="20"/>
          <w:shd w:fill="FFFFFF" w:val="clear"/>
        </w:rPr>
        <w:t>*</w:t>
      </w:r>
    </w:p>
    <w:p>
      <w:pPr>
        <w:pStyle w:val="Normal"/>
        <w:autoSpaceDE w:val="false"/>
        <w:spacing w:lineRule="auto" w:line="240" w:before="0" w:after="0"/>
        <w:rPr>
          <w:rFonts w:ascii="Courier New" w:hAnsi="Courier New" w:cs="Courier New"/>
          <w:color w:val="008000"/>
          <w:sz w:val="20"/>
          <w:szCs w:val="20"/>
          <w:shd w:fill="FFFFFF" w:val="clear"/>
        </w:rPr>
      </w:pPr>
      <w:r>
        <w:rPr>
          <w:rFonts w:eastAsia="Courier New" w:cs="Courier New" w:ascii="Courier New" w:hAnsi="Courier New"/>
          <w:color w:val="008000"/>
          <w:sz w:val="20"/>
          <w:szCs w:val="20"/>
          <w:shd w:fill="FFFFFF" w:val="clear"/>
        </w:rPr>
        <w:t xml:space="preserve">  </w:t>
      </w:r>
      <w:r>
        <w:rPr>
          <w:rFonts w:cs="Courier New" w:ascii="Courier New" w:hAnsi="Courier New"/>
          <w:color w:val="008000"/>
          <w:sz w:val="20"/>
          <w:szCs w:val="20"/>
          <w:shd w:fill="FFFFFF" w:val="clear"/>
        </w:rPr>
        <w:t>*</w:t>
      </w:r>
    </w:p>
    <w:p>
      <w:pPr>
        <w:pStyle w:val="Normal"/>
        <w:autoSpaceDE w:val="false"/>
        <w:spacing w:lineRule="auto" w:line="240" w:before="0" w:after="0"/>
        <w:rPr>
          <w:rFonts w:ascii="Courier New" w:hAnsi="Courier New" w:cs="Courier New"/>
          <w:color w:val="008000"/>
          <w:sz w:val="20"/>
          <w:szCs w:val="20"/>
          <w:shd w:fill="FFFFFF" w:val="clear"/>
        </w:rPr>
      </w:pPr>
      <w:r>
        <w:rPr>
          <w:rFonts w:eastAsia="Courier New" w:cs="Courier New" w:ascii="Courier New" w:hAnsi="Courier New"/>
          <w:color w:val="008000"/>
          <w:sz w:val="20"/>
          <w:szCs w:val="20"/>
          <w:shd w:fill="FFFFFF" w:val="clear"/>
        </w:rPr>
        <w:t xml:space="preserve">  </w:t>
      </w:r>
      <w:r>
        <w:rPr>
          <w:rFonts w:cs="Courier New" w:ascii="Courier New" w:hAnsi="Courier New"/>
          <w:color w:val="008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eastAsia="Courier New" w:cs="Courier New" w:ascii="Courier New" w:hAnsi="Courier New"/>
          <w:color w:val="008000"/>
          <w:sz w:val="20"/>
          <w:szCs w:val="20"/>
          <w:shd w:fill="FFFFFF" w:val="clear"/>
        </w:rPr>
        <w:t xml:space="preserve">  </w:t>
      </w:r>
      <w:r>
        <w:rPr>
          <w:rFonts w:cs="Courier New" w:ascii="Courier New" w:hAnsi="Courier New"/>
          <w:color w:val="008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eastAsia="Courier New" w:cs="Courier New"/>
          <w:color w:val="000000"/>
          <w:sz w:val="20"/>
          <w:szCs w:val="20"/>
          <w:shd w:fill="FFFFFF" w:val="clear"/>
        </w:rPr>
      </w:pPr>
      <w:r>
        <w:rPr>
          <w:rFonts w:eastAsia="Courier New" w:cs="Courier New" w:ascii="Courier New" w:hAnsi="Courier New"/>
          <w:color w:val="000000"/>
          <w:sz w:val="20"/>
          <w:szCs w:val="20"/>
          <w:shd w:fill="FFFFFF" w:val="clear"/>
        </w:rPr>
        <w:t xml:space="preserve">  </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 Read the financial data file in fixed width format, dollar signs indicate values which are stored as characters;</w:t>
      </w:r>
    </w:p>
    <w:p>
      <w:pPr>
        <w:pStyle w:val="Normal"/>
        <w:autoSpaceDE w:val="false"/>
        <w:spacing w:lineRule="auto" w:line="240" w:before="0" w:after="0"/>
        <w:rPr/>
      </w:pPr>
      <w:r>
        <w:rPr>
          <w:rFonts w:cs="Courier New" w:ascii="Courier New" w:hAnsi="Courier New"/>
          <w:b/>
          <w:bCs/>
          <w:color w:val="000080"/>
          <w:sz w:val="20"/>
          <w:szCs w:val="20"/>
          <w:shd w:fill="FFFFFF" w:val="clear"/>
        </w:rPr>
        <w:t>DATA</w:t>
      </w:r>
      <w:r>
        <w:rPr>
          <w:rFonts w:cs="Courier New" w:ascii="Courier New" w:hAnsi="Courier New"/>
          <w:color w:val="000000"/>
          <w:sz w:val="20"/>
          <w:szCs w:val="20"/>
          <w:shd w:fill="FFFFFF" w:val="clear"/>
        </w:rPr>
        <w:t xml:space="preserve"> FinancialData;</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INFILE</w:t>
      </w:r>
      <w:r>
        <w:rPr>
          <w:rFonts w:cs="Courier New" w:ascii="Courier New" w:hAnsi="Courier New"/>
          <w:color w:val="000000"/>
          <w:sz w:val="20"/>
          <w:szCs w:val="20"/>
          <w:shd w:fill="FFFFFF" w:val="clear"/>
        </w:rPr>
        <w:t xml:space="preserve"> </w:t>
      </w:r>
      <w:r>
        <w:rPr>
          <w:rFonts w:cs="Courier New" w:ascii="Courier New" w:hAnsi="Courier New"/>
          <w:color w:val="800080"/>
          <w:sz w:val="20"/>
          <w:szCs w:val="20"/>
          <w:shd w:fill="FFFFFF" w:val="clear"/>
        </w:rPr>
        <w:t>'E:/CensusData/2009/2009FinEstDAT_ALL16modp_pu.txt'</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MISSOVER</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INPUT</w:t>
      </w:r>
      <w:r>
        <w:rPr>
          <w:rFonts w:cs="Courier New" w:ascii="Courier New" w:hAnsi="Courier New"/>
          <w:color w:val="000000"/>
          <w:sz w:val="20"/>
          <w:szCs w:val="20"/>
          <w:shd w:fill="FFFFFF" w:val="clear"/>
        </w:rPr>
        <w:t xml:space="preserve"> id_state $ </w:t>
      </w:r>
      <w:r>
        <w:rPr>
          <w:rFonts w:cs="Courier New" w:ascii="Courier New" w:hAnsi="Courier New"/>
          <w:b/>
          <w:bCs/>
          <w:color w:val="008080"/>
          <w:sz w:val="20"/>
          <w:szCs w:val="20"/>
          <w:shd w:fill="FFFFFF" w:val="clear"/>
        </w:rPr>
        <w:t>1</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2</w:t>
      </w:r>
      <w:r>
        <w:rPr>
          <w:rFonts w:cs="Courier New" w:ascii="Courier New" w:hAnsi="Courier New"/>
          <w:color w:val="000000"/>
          <w:sz w:val="20"/>
          <w:szCs w:val="20"/>
          <w:shd w:fill="FFFFFF" w:val="clear"/>
        </w:rPr>
        <w:t xml:space="preserve"> id_type $ </w:t>
      </w:r>
      <w:r>
        <w:rPr>
          <w:rFonts w:cs="Courier New" w:ascii="Courier New" w:hAnsi="Courier New"/>
          <w:b/>
          <w:bCs/>
          <w:color w:val="008080"/>
          <w:sz w:val="20"/>
          <w:szCs w:val="20"/>
          <w:shd w:fill="FFFFFF" w:val="clear"/>
        </w:rPr>
        <w:t>3</w:t>
      </w:r>
      <w:r>
        <w:rPr>
          <w:rFonts w:cs="Courier New" w:ascii="Courier New" w:hAnsi="Courier New"/>
          <w:color w:val="000000"/>
          <w:sz w:val="20"/>
          <w:szCs w:val="20"/>
          <w:shd w:fill="FFFFFF" w:val="clear"/>
        </w:rPr>
        <w:t xml:space="preserve"> id_county $ </w:t>
      </w:r>
      <w:r>
        <w:rPr>
          <w:rFonts w:cs="Courier New" w:ascii="Courier New" w:hAnsi="Courier New"/>
          <w:b/>
          <w:bCs/>
          <w:color w:val="008080"/>
          <w:sz w:val="20"/>
          <w:szCs w:val="20"/>
          <w:shd w:fill="FFFFFF" w:val="clear"/>
        </w:rPr>
        <w:t>4</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6</w:t>
      </w:r>
      <w:r>
        <w:rPr>
          <w:rFonts w:cs="Courier New" w:ascii="Courier New" w:hAnsi="Courier New"/>
          <w:color w:val="000000"/>
          <w:sz w:val="20"/>
          <w:szCs w:val="20"/>
          <w:shd w:fill="FFFFFF" w:val="clear"/>
        </w:rPr>
        <w:t xml:space="preserve"> id_unit $ </w:t>
      </w:r>
      <w:r>
        <w:rPr>
          <w:rFonts w:cs="Courier New" w:ascii="Courier New" w:hAnsi="Courier New"/>
          <w:b/>
          <w:bCs/>
          <w:color w:val="008080"/>
          <w:sz w:val="20"/>
          <w:szCs w:val="20"/>
          <w:shd w:fill="FFFFFF" w:val="clear"/>
        </w:rPr>
        <w:t>7</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9</w:t>
      </w:r>
      <w:r>
        <w:rPr>
          <w:rFonts w:cs="Courier New" w:ascii="Courier New" w:hAnsi="Courier New"/>
          <w:color w:val="000000"/>
          <w:sz w:val="20"/>
          <w:szCs w:val="20"/>
          <w:shd w:fill="FFFFFF" w:val="clear"/>
        </w:rPr>
        <w:t xml:space="preserve"> id_add $ </w:t>
      </w:r>
      <w:r>
        <w:rPr>
          <w:rFonts w:cs="Courier New" w:ascii="Courier New" w:hAnsi="Courier New"/>
          <w:b/>
          <w:bCs/>
          <w:color w:val="008080"/>
          <w:sz w:val="20"/>
          <w:szCs w:val="20"/>
          <w:shd w:fill="FFFFFF" w:val="clear"/>
        </w:rPr>
        <w:t>10</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4</w:t>
      </w:r>
      <w:r>
        <w:rPr>
          <w:rFonts w:cs="Courier New" w:ascii="Courier New" w:hAnsi="Courier New"/>
          <w:color w:val="000000"/>
          <w:sz w:val="20"/>
          <w:szCs w:val="20"/>
          <w:shd w:fill="FFFFFF" w:val="clear"/>
        </w:rPr>
        <w:t xml:space="preserve"> itemcode $ </w:t>
      </w:r>
      <w:r>
        <w:rPr>
          <w:rFonts w:cs="Courier New" w:ascii="Courier New" w:hAnsi="Courier New"/>
          <w:b/>
          <w:bCs/>
          <w:color w:val="008080"/>
          <w:sz w:val="20"/>
          <w:szCs w:val="20"/>
          <w:shd w:fill="FFFFFF" w:val="clear"/>
        </w:rPr>
        <w:t>15</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7</w:t>
      </w:r>
      <w:r>
        <w:rPr>
          <w:rFonts w:cs="Courier New" w:ascii="Courier New" w:hAnsi="Courier New"/>
          <w:color w:val="000000"/>
          <w:sz w:val="20"/>
          <w:szCs w:val="20"/>
          <w:shd w:fill="FFFFFF" w:val="clear"/>
        </w:rPr>
        <w:t xml:space="preserve"> data </w:t>
      </w:r>
      <w:r>
        <w:rPr>
          <w:rFonts w:cs="Courier New" w:ascii="Courier New" w:hAnsi="Courier New"/>
          <w:b/>
          <w:bCs/>
          <w:color w:val="008080"/>
          <w:sz w:val="20"/>
          <w:szCs w:val="20"/>
          <w:shd w:fill="FFFFFF" w:val="clear"/>
        </w:rPr>
        <w:t>18</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29</w:t>
      </w:r>
      <w:r>
        <w:rPr>
          <w:rFonts w:cs="Courier New" w:ascii="Courier New" w:hAnsi="Courier New"/>
          <w:color w:val="000000"/>
          <w:sz w:val="20"/>
          <w:szCs w:val="20"/>
          <w:shd w:fill="FFFFFF" w:val="clear"/>
        </w:rPr>
        <w:t xml:space="preserve"> year </w:t>
      </w:r>
      <w:r>
        <w:rPr>
          <w:rFonts w:cs="Courier New" w:ascii="Courier New" w:hAnsi="Courier New"/>
          <w:b/>
          <w:bCs/>
          <w:color w:val="008080"/>
          <w:sz w:val="20"/>
          <w:szCs w:val="20"/>
          <w:shd w:fill="FFFFFF" w:val="clear"/>
        </w:rPr>
        <w:t>30</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33</w:t>
      </w:r>
      <w:r>
        <w:rPr>
          <w:rFonts w:cs="Courier New" w:ascii="Courier New" w:hAnsi="Courier New"/>
          <w:color w:val="000000"/>
          <w:sz w:val="20"/>
          <w:szCs w:val="20"/>
          <w:shd w:fill="FFFFFF" w:val="clear"/>
        </w:rPr>
        <w:t xml:space="preserve"> code $ </w:t>
      </w:r>
      <w:r>
        <w:rPr>
          <w:rFonts w:cs="Courier New" w:ascii="Courier New" w:hAnsi="Courier New"/>
          <w:b/>
          <w:bCs/>
          <w:color w:val="008080"/>
          <w:sz w:val="20"/>
          <w:szCs w:val="20"/>
          <w:shd w:fill="FFFFFF" w:val="clear"/>
        </w:rPr>
        <w:t>34</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id = cats(of id_state id_type id_county id_unit);</w:t>
      </w:r>
    </w:p>
    <w:p>
      <w:pPr>
        <w:pStyle w:val="Normal"/>
        <w:autoSpaceDE w:val="false"/>
        <w:spacing w:lineRule="auto" w:line="240" w:before="0" w:after="0"/>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 Transpose the financial information file so that every government ID number corresponds to one row and every data item has its own column;</w:t>
      </w:r>
    </w:p>
    <w:p>
      <w:pPr>
        <w:pStyle w:val="Normal"/>
        <w:autoSpaceDE w:val="false"/>
        <w:spacing w:lineRule="auto" w:line="240" w:before="0" w:after="0"/>
        <w:rPr/>
      </w:pPr>
      <w:r>
        <w:rPr>
          <w:rFonts w:cs="Courier New" w:ascii="Courier New" w:hAnsi="Courier New"/>
          <w:b/>
          <w:bCs/>
          <w:color w:val="000080"/>
          <w:sz w:val="20"/>
          <w:szCs w:val="20"/>
          <w:shd w:fill="FFFFFF" w:val="clear"/>
        </w:rPr>
        <w:t>PROC</w:t>
      </w:r>
      <w:r>
        <w:rPr>
          <w:rFonts w:cs="Courier New" w:ascii="Courier New" w:hAnsi="Courier New"/>
          <w:color w:val="000000"/>
          <w:sz w:val="20"/>
          <w:szCs w:val="20"/>
          <w:shd w:fill="FFFFFF" w:val="clear"/>
        </w:rPr>
        <w:t xml:space="preserve"> </w:t>
      </w:r>
      <w:r>
        <w:rPr>
          <w:rFonts w:cs="Courier New" w:ascii="Courier New" w:hAnsi="Courier New"/>
          <w:b/>
          <w:bCs/>
          <w:color w:val="000080"/>
          <w:sz w:val="20"/>
          <w:szCs w:val="20"/>
          <w:shd w:fill="FFFFFF" w:val="clear"/>
        </w:rPr>
        <w:t>TRANSPOSE</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data</w:t>
      </w:r>
      <w:r>
        <w:rPr>
          <w:rFonts w:cs="Courier New" w:ascii="Courier New" w:hAnsi="Courier New"/>
          <w:color w:val="000000"/>
          <w:sz w:val="20"/>
          <w:szCs w:val="20"/>
          <w:shd w:fill="FFFFFF" w:val="clear"/>
        </w:rPr>
        <w:t>=work.FinancialData</w:t>
      </w:r>
    </w:p>
    <w:p>
      <w:pPr>
        <w:pStyle w:val="Normal"/>
        <w:autoSpaceDE w:val="false"/>
        <w:spacing w:lineRule="auto" w:line="240" w:before="0" w:after="0"/>
        <w:rPr/>
      </w:pPr>
      <w:r>
        <w:rPr>
          <w:rFonts w:cs="Courier New" w:ascii="Courier New" w:hAnsi="Courier New"/>
          <w:color w:val="000000"/>
          <w:sz w:val="20"/>
          <w:szCs w:val="20"/>
          <w:shd w:fill="FFFFFF" w:val="clear"/>
        </w:rPr>
        <w:tab/>
        <w:tab/>
        <w:tab/>
        <w:tab/>
      </w:r>
      <w:r>
        <w:rPr>
          <w:rFonts w:cs="Courier New" w:ascii="Courier New" w:hAnsi="Courier New"/>
          <w:color w:val="0000FF"/>
          <w:sz w:val="20"/>
          <w:szCs w:val="20"/>
          <w:shd w:fill="FFFFFF" w:val="clear"/>
        </w:rPr>
        <w:t>out</w:t>
      </w:r>
      <w:r>
        <w:rPr>
          <w:rFonts w:cs="Courier New" w:ascii="Courier New" w:hAnsi="Courier New"/>
          <w:color w:val="000000"/>
          <w:sz w:val="20"/>
          <w:szCs w:val="20"/>
          <w:shd w:fill="FFFFFF" w:val="clear"/>
        </w:rPr>
        <w:t>=work.TransposedData</w:t>
      </w:r>
    </w:p>
    <w:p>
      <w:pPr>
        <w:pStyle w:val="Normal"/>
        <w:autoSpaceDE w:val="false"/>
        <w:spacing w:lineRule="auto" w:line="240" w:before="0" w:after="0"/>
        <w:rPr/>
      </w:pPr>
      <w:r>
        <w:rPr>
          <w:rFonts w:cs="Courier New" w:ascii="Courier New" w:hAnsi="Courier New"/>
          <w:color w:val="000000"/>
          <w:sz w:val="20"/>
          <w:szCs w:val="20"/>
          <w:shd w:fill="FFFFFF" w:val="clear"/>
        </w:rPr>
        <w:tab/>
        <w:tab/>
        <w:tab/>
        <w:tab/>
      </w:r>
      <w:r>
        <w:rPr>
          <w:rFonts w:cs="Courier New" w:ascii="Courier New" w:hAnsi="Courier New"/>
          <w:color w:val="0000FF"/>
          <w:sz w:val="20"/>
          <w:szCs w:val="20"/>
          <w:shd w:fill="FFFFFF" w:val="clear"/>
        </w:rPr>
        <w:t>name</w:t>
      </w:r>
      <w:r>
        <w:rPr>
          <w:rFonts w:cs="Courier New" w:ascii="Courier New" w:hAnsi="Courier New"/>
          <w:color w:val="000000"/>
          <w:sz w:val="20"/>
          <w:szCs w:val="20"/>
          <w:shd w:fill="FFFFFF" w:val="clear"/>
        </w:rPr>
        <w:t>=Year;</w:t>
      </w:r>
    </w:p>
    <w:p>
      <w:pPr>
        <w:pStyle w:val="Normal"/>
        <w:autoSpaceDE w:val="false"/>
        <w:spacing w:lineRule="auto" w:line="240" w:before="0" w:after="0"/>
        <w:rPr/>
      </w:pPr>
      <w:r>
        <w:rPr>
          <w:rFonts w:cs="Courier New" w:ascii="Courier New" w:hAnsi="Courier New"/>
          <w:color w:val="000000"/>
          <w:sz w:val="20"/>
          <w:szCs w:val="20"/>
          <w:shd w:fill="FFFFFF" w:val="clear"/>
        </w:rPr>
        <w:tab/>
        <w:tab/>
        <w:tab/>
      </w:r>
      <w:r>
        <w:rPr>
          <w:rFonts w:cs="Courier New" w:ascii="Courier New" w:hAnsi="Courier New"/>
          <w:color w:val="0000FF"/>
          <w:sz w:val="20"/>
          <w:szCs w:val="20"/>
          <w:shd w:fill="FFFFFF" w:val="clear"/>
        </w:rPr>
        <w:t>var</w:t>
      </w:r>
      <w:r>
        <w:rPr>
          <w:rFonts w:cs="Courier New" w:ascii="Courier New" w:hAnsi="Courier New"/>
          <w:color w:val="000000"/>
          <w:sz w:val="20"/>
          <w:szCs w:val="20"/>
          <w:shd w:fill="FFFFFF" w:val="clear"/>
        </w:rPr>
        <w:t xml:space="preserve"> data;</w:t>
      </w:r>
    </w:p>
    <w:p>
      <w:pPr>
        <w:pStyle w:val="Normal"/>
        <w:autoSpaceDE w:val="false"/>
        <w:spacing w:lineRule="auto" w:line="240" w:before="0" w:after="0"/>
        <w:rPr/>
      </w:pPr>
      <w:r>
        <w:rPr>
          <w:rFonts w:cs="Courier New" w:ascii="Courier New" w:hAnsi="Courier New"/>
          <w:color w:val="000000"/>
          <w:sz w:val="20"/>
          <w:szCs w:val="20"/>
          <w:shd w:fill="FFFFFF" w:val="clear"/>
        </w:rPr>
        <w:tab/>
        <w:tab/>
        <w:tab/>
      </w:r>
      <w:r>
        <w:rPr>
          <w:rFonts w:cs="Courier New" w:ascii="Courier New" w:hAnsi="Courier New"/>
          <w:color w:val="0000FF"/>
          <w:sz w:val="20"/>
          <w:szCs w:val="20"/>
          <w:shd w:fill="FFFFFF" w:val="clear"/>
        </w:rPr>
        <w:t>by</w:t>
      </w:r>
      <w:r>
        <w:rPr>
          <w:rFonts w:cs="Courier New" w:ascii="Courier New" w:hAnsi="Courier New"/>
          <w:color w:val="000000"/>
          <w:sz w:val="20"/>
          <w:szCs w:val="20"/>
          <w:shd w:fill="FFFFFF" w:val="clear"/>
        </w:rPr>
        <w:t xml:space="preserve"> id;</w:t>
      </w:r>
    </w:p>
    <w:p>
      <w:pPr>
        <w:pStyle w:val="Normal"/>
        <w:autoSpaceDE w:val="false"/>
        <w:spacing w:lineRule="auto" w:line="240" w:before="0" w:after="0"/>
        <w:rPr/>
      </w:pPr>
      <w:r>
        <w:rPr>
          <w:rFonts w:cs="Courier New" w:ascii="Courier New" w:hAnsi="Courier New"/>
          <w:color w:val="000000"/>
          <w:sz w:val="20"/>
          <w:szCs w:val="20"/>
          <w:shd w:fill="FFFFFF" w:val="clear"/>
        </w:rPr>
        <w:tab/>
        <w:tab/>
        <w:tab/>
      </w:r>
      <w:r>
        <w:rPr>
          <w:rFonts w:cs="Courier New" w:ascii="Courier New" w:hAnsi="Courier New"/>
          <w:color w:val="0000FF"/>
          <w:sz w:val="20"/>
          <w:szCs w:val="20"/>
          <w:shd w:fill="FFFFFF" w:val="clear"/>
        </w:rPr>
        <w:t>id</w:t>
      </w:r>
      <w:r>
        <w:rPr>
          <w:rFonts w:cs="Courier New" w:ascii="Courier New" w:hAnsi="Courier New"/>
          <w:color w:val="000000"/>
          <w:sz w:val="20"/>
          <w:szCs w:val="20"/>
          <w:shd w:fill="FFFFFF" w:val="clear"/>
        </w:rPr>
        <w:t xml:space="preserve"> itemcode;</w:t>
      </w:r>
    </w:p>
    <w:p>
      <w:pPr>
        <w:pStyle w:val="Normal"/>
        <w:autoSpaceDE w:val="false"/>
        <w:spacing w:lineRule="auto" w:line="240" w:before="0" w:after="0"/>
        <w:rPr/>
      </w:pPr>
      <w:r>
        <w:rPr>
          <w:rFonts w:cs="Courier New" w:ascii="Courier New" w:hAnsi="Courier New"/>
          <w:color w:val="000000"/>
          <w:sz w:val="20"/>
          <w:szCs w:val="20"/>
          <w:shd w:fill="FFFFFF" w:val="clear"/>
        </w:rPr>
        <w:tab/>
        <w:tab/>
      </w: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 Change the "year" variable in the finacnial data matrix to be the year we are currently working with;</w:t>
      </w:r>
    </w:p>
    <w:p>
      <w:pPr>
        <w:pStyle w:val="Normal"/>
        <w:autoSpaceDE w:val="false"/>
        <w:spacing w:lineRule="auto" w:line="240" w:before="0" w:after="0"/>
        <w:rPr/>
      </w:pPr>
      <w:r>
        <w:rPr>
          <w:rFonts w:cs="Courier New" w:ascii="Courier New" w:hAnsi="Courier New"/>
          <w:b/>
          <w:bCs/>
          <w:color w:val="000080"/>
          <w:sz w:val="20"/>
          <w:szCs w:val="20"/>
          <w:shd w:fill="FFFFFF" w:val="clear"/>
        </w:rPr>
        <w:t>Data</w:t>
      </w:r>
      <w:r>
        <w:rPr>
          <w:rFonts w:cs="Courier New" w:ascii="Courier New" w:hAnsi="Courier New"/>
          <w:color w:val="000000"/>
          <w:sz w:val="20"/>
          <w:szCs w:val="20"/>
          <w:shd w:fill="FFFFFF" w:val="clear"/>
        </w:rPr>
        <w:t xml:space="preserve"> TransposedDates;</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Set</w:t>
      </w:r>
      <w:r>
        <w:rPr>
          <w:rFonts w:cs="Courier New" w:ascii="Courier New" w:hAnsi="Courier New"/>
          <w:color w:val="000000"/>
          <w:sz w:val="20"/>
          <w:szCs w:val="20"/>
          <w:shd w:fill="FFFFFF" w:val="clear"/>
        </w:rPr>
        <w:t xml:space="preserve"> work.TransposedData;</w:t>
      </w:r>
    </w:p>
    <w:p>
      <w:pPr>
        <w:pStyle w:val="Normal"/>
        <w:autoSpaceDE w:val="false"/>
        <w:spacing w:lineRule="auto" w:line="240" w:before="0" w:after="0"/>
        <w:rPr/>
      </w:pPr>
      <w:r>
        <w:rPr>
          <w:rFonts w:cs="Courier New" w:ascii="Courier New" w:hAnsi="Courier New"/>
          <w:color w:val="000000"/>
          <w:sz w:val="20"/>
          <w:szCs w:val="20"/>
          <w:shd w:fill="FFFFFF" w:val="clear"/>
        </w:rPr>
        <w:tab/>
        <w:t xml:space="preserve">Year = </w:t>
      </w:r>
      <w:r>
        <w:rPr>
          <w:rFonts w:cs="Courier New" w:ascii="Courier New" w:hAnsi="Courier New"/>
          <w:b/>
          <w:bCs/>
          <w:color w:val="008080"/>
          <w:sz w:val="20"/>
          <w:szCs w:val="20"/>
          <w:shd w:fill="FFFFFF" w:val="clear"/>
        </w:rPr>
        <w:t>2009</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 Sort each of the matricies by ID code in preparation for merging them.;</w:t>
      </w:r>
    </w:p>
    <w:p>
      <w:pPr>
        <w:pStyle w:val="Normal"/>
        <w:autoSpaceDE w:val="false"/>
        <w:spacing w:lineRule="auto" w:line="240" w:before="0" w:after="0"/>
        <w:rPr/>
      </w:pPr>
      <w:r>
        <w:rPr>
          <w:rFonts w:cs="Courier New" w:ascii="Courier New" w:hAnsi="Courier New"/>
          <w:b/>
          <w:bCs/>
          <w:color w:val="000080"/>
          <w:sz w:val="20"/>
          <w:szCs w:val="20"/>
          <w:shd w:fill="FFFFFF" w:val="clear"/>
        </w:rPr>
        <w:t>proc</w:t>
      </w:r>
      <w:r>
        <w:rPr>
          <w:rFonts w:cs="Courier New" w:ascii="Courier New" w:hAnsi="Courier New"/>
          <w:color w:val="000000"/>
          <w:sz w:val="20"/>
          <w:szCs w:val="20"/>
          <w:shd w:fill="FFFFFF" w:val="clear"/>
        </w:rPr>
        <w:t xml:space="preserve"> </w:t>
      </w:r>
      <w:r>
        <w:rPr>
          <w:rFonts w:cs="Courier New" w:ascii="Courier New" w:hAnsi="Courier New"/>
          <w:b/>
          <w:bCs/>
          <w:color w:val="000080"/>
          <w:sz w:val="20"/>
          <w:szCs w:val="20"/>
          <w:shd w:fill="FFFFFF" w:val="clear"/>
        </w:rPr>
        <w:t>sort</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data</w:t>
      </w:r>
      <w:r>
        <w:rPr>
          <w:rFonts w:cs="Courier New" w:ascii="Courier New" w:hAnsi="Courier New"/>
          <w:color w:val="000000"/>
          <w:sz w:val="20"/>
          <w:szCs w:val="20"/>
          <w:shd w:fill="FFFFFF" w:val="clear"/>
        </w:rPr>
        <w:t>=TransposedDates;</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by</w:t>
      </w:r>
      <w:r>
        <w:rPr>
          <w:rFonts w:cs="Courier New" w:ascii="Courier New" w:hAnsi="Courier New"/>
          <w:color w:val="000000"/>
          <w:sz w:val="20"/>
          <w:szCs w:val="20"/>
          <w:shd w:fill="FFFFFF" w:val="clear"/>
        </w:rPr>
        <w:t xml:space="preserve"> id;</w:t>
      </w:r>
    </w:p>
    <w:p>
      <w:pPr>
        <w:pStyle w:val="Normal"/>
        <w:autoSpaceDE w:val="false"/>
        <w:spacing w:lineRule="auto" w:line="240" w:before="0" w:after="0"/>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 Read the government information file as a fixed width text file.  Dollar signs indicate fields that are coded as text.;</w:t>
      </w:r>
    </w:p>
    <w:p>
      <w:pPr>
        <w:pStyle w:val="Normal"/>
        <w:autoSpaceDE w:val="false"/>
        <w:spacing w:lineRule="auto" w:line="240" w:before="0" w:after="0"/>
        <w:rPr/>
      </w:pPr>
      <w:r>
        <w:rPr>
          <w:rFonts w:cs="Courier New" w:ascii="Courier New" w:hAnsi="Courier New"/>
          <w:b/>
          <w:bCs/>
          <w:color w:val="000080"/>
          <w:sz w:val="20"/>
          <w:szCs w:val="20"/>
          <w:shd w:fill="FFFFFF" w:val="clear"/>
        </w:rPr>
        <w:t>DATA</w:t>
      </w:r>
      <w:r>
        <w:rPr>
          <w:rFonts w:cs="Courier New" w:ascii="Courier New" w:hAnsi="Courier New"/>
          <w:color w:val="000000"/>
          <w:sz w:val="20"/>
          <w:szCs w:val="20"/>
          <w:shd w:fill="FFFFFF" w:val="clear"/>
        </w:rPr>
        <w:t xml:space="preserve"> Identification;</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INFILE</w:t>
      </w:r>
      <w:r>
        <w:rPr>
          <w:rFonts w:cs="Courier New" w:ascii="Courier New" w:hAnsi="Courier New"/>
          <w:color w:val="000000"/>
          <w:sz w:val="20"/>
          <w:szCs w:val="20"/>
          <w:shd w:fill="FFFFFF" w:val="clear"/>
        </w:rPr>
        <w:t xml:space="preserve"> </w:t>
      </w:r>
      <w:r>
        <w:rPr>
          <w:rFonts w:cs="Courier New" w:ascii="Courier New" w:hAnsi="Courier New"/>
          <w:color w:val="800080"/>
          <w:sz w:val="20"/>
          <w:szCs w:val="20"/>
          <w:shd w:fill="FFFFFF" w:val="clear"/>
        </w:rPr>
        <w:t>'E:/CensusData/2009/fin_gid_2009.txt'</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MISSOVER</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INPUT</w:t>
      </w:r>
      <w:r>
        <w:rPr>
          <w:rFonts w:cs="Courier New" w:ascii="Courier New" w:hAnsi="Courier New"/>
          <w:color w:val="000000"/>
          <w:sz w:val="20"/>
          <w:szCs w:val="20"/>
          <w:shd w:fill="FFFFFF" w:val="clear"/>
        </w:rPr>
        <w:t xml:space="preserve"> id_state $ </w:t>
      </w:r>
      <w:r>
        <w:rPr>
          <w:rFonts w:cs="Courier New" w:ascii="Courier New" w:hAnsi="Courier New"/>
          <w:b/>
          <w:bCs/>
          <w:color w:val="008080"/>
          <w:sz w:val="20"/>
          <w:szCs w:val="20"/>
          <w:shd w:fill="FFFFFF" w:val="clear"/>
        </w:rPr>
        <w:t>1</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2</w:t>
      </w:r>
      <w:r>
        <w:rPr>
          <w:rFonts w:cs="Courier New" w:ascii="Courier New" w:hAnsi="Courier New"/>
          <w:color w:val="000000"/>
          <w:sz w:val="20"/>
          <w:szCs w:val="20"/>
          <w:shd w:fill="FFFFFF" w:val="clear"/>
        </w:rPr>
        <w:t xml:space="preserve"> id_type $ </w:t>
      </w:r>
      <w:r>
        <w:rPr>
          <w:rFonts w:cs="Courier New" w:ascii="Courier New" w:hAnsi="Courier New"/>
          <w:b/>
          <w:bCs/>
          <w:color w:val="008080"/>
          <w:sz w:val="20"/>
          <w:szCs w:val="20"/>
          <w:shd w:fill="FFFFFF" w:val="clear"/>
        </w:rPr>
        <w:t>3</w:t>
      </w:r>
      <w:r>
        <w:rPr>
          <w:rFonts w:cs="Courier New" w:ascii="Courier New" w:hAnsi="Courier New"/>
          <w:color w:val="000000"/>
          <w:sz w:val="20"/>
          <w:szCs w:val="20"/>
          <w:shd w:fill="FFFFFF" w:val="clear"/>
        </w:rPr>
        <w:t xml:space="preserve"> id_county $ </w:t>
      </w:r>
      <w:r>
        <w:rPr>
          <w:rFonts w:cs="Courier New" w:ascii="Courier New" w:hAnsi="Courier New"/>
          <w:b/>
          <w:bCs/>
          <w:color w:val="008080"/>
          <w:sz w:val="20"/>
          <w:szCs w:val="20"/>
          <w:shd w:fill="FFFFFF" w:val="clear"/>
        </w:rPr>
        <w:t>4</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6</w:t>
      </w:r>
      <w:r>
        <w:rPr>
          <w:rFonts w:cs="Courier New" w:ascii="Courier New" w:hAnsi="Courier New"/>
          <w:color w:val="000000"/>
          <w:sz w:val="20"/>
          <w:szCs w:val="20"/>
          <w:shd w:fill="FFFFFF" w:val="clear"/>
        </w:rPr>
        <w:t xml:space="preserve"> id_unit $ </w:t>
      </w:r>
      <w:r>
        <w:rPr>
          <w:rFonts w:cs="Courier New" w:ascii="Courier New" w:hAnsi="Courier New"/>
          <w:b/>
          <w:bCs/>
          <w:color w:val="008080"/>
          <w:sz w:val="20"/>
          <w:szCs w:val="20"/>
          <w:shd w:fill="FFFFFF" w:val="clear"/>
        </w:rPr>
        <w:t>7</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9</w:t>
      </w:r>
      <w:r>
        <w:rPr>
          <w:rFonts w:cs="Courier New" w:ascii="Courier New" w:hAnsi="Courier New"/>
          <w:color w:val="000000"/>
          <w:sz w:val="20"/>
          <w:szCs w:val="20"/>
          <w:shd w:fill="FFFFFF" w:val="clear"/>
        </w:rPr>
        <w:t xml:space="preserve"> id_add $ </w:t>
      </w:r>
      <w:r>
        <w:rPr>
          <w:rFonts w:cs="Courier New" w:ascii="Courier New" w:hAnsi="Courier New"/>
          <w:b/>
          <w:bCs/>
          <w:color w:val="008080"/>
          <w:sz w:val="20"/>
          <w:szCs w:val="20"/>
          <w:shd w:fill="FFFFFF" w:val="clear"/>
        </w:rPr>
        <w:t>10</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4</w:t>
      </w:r>
      <w:r>
        <w:rPr>
          <w:rFonts w:cs="Courier New" w:ascii="Courier New" w:hAnsi="Courier New"/>
          <w:color w:val="000000"/>
          <w:sz w:val="20"/>
          <w:szCs w:val="20"/>
          <w:shd w:fill="FFFFFF" w:val="clear"/>
        </w:rPr>
        <w:t xml:space="preserve"> Name $ </w:t>
      </w:r>
      <w:r>
        <w:rPr>
          <w:rFonts w:cs="Courier New" w:ascii="Courier New" w:hAnsi="Courier New"/>
          <w:b/>
          <w:bCs/>
          <w:color w:val="008080"/>
          <w:sz w:val="20"/>
          <w:szCs w:val="20"/>
          <w:shd w:fill="FFFFFF" w:val="clear"/>
        </w:rPr>
        <w:t>15</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78</w:t>
      </w:r>
      <w:r>
        <w:rPr>
          <w:rFonts w:cs="Courier New" w:ascii="Courier New" w:hAnsi="Courier New"/>
          <w:color w:val="000000"/>
          <w:sz w:val="20"/>
          <w:szCs w:val="20"/>
          <w:shd w:fill="FFFFFF" w:val="clear"/>
        </w:rPr>
        <w:t xml:space="preserve"> CountyName $ </w:t>
      </w:r>
      <w:r>
        <w:rPr>
          <w:rFonts w:cs="Courier New" w:ascii="Courier New" w:hAnsi="Courier New"/>
          <w:b/>
          <w:bCs/>
          <w:color w:val="008080"/>
          <w:sz w:val="20"/>
          <w:szCs w:val="20"/>
          <w:shd w:fill="FFFFFF" w:val="clear"/>
        </w:rPr>
        <w:t>79</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13</w:t>
      </w:r>
      <w:r>
        <w:rPr>
          <w:rFonts w:cs="Courier New" w:ascii="Courier New" w:hAnsi="Courier New"/>
          <w:color w:val="000000"/>
          <w:sz w:val="20"/>
          <w:szCs w:val="20"/>
          <w:shd w:fill="FFFFFF" w:val="clear"/>
        </w:rPr>
        <w:t xml:space="preserve"> FIPSstate $ </w:t>
      </w:r>
      <w:r>
        <w:rPr>
          <w:rFonts w:cs="Courier New" w:ascii="Courier New" w:hAnsi="Courier New"/>
          <w:b/>
          <w:bCs/>
          <w:color w:val="008080"/>
          <w:sz w:val="20"/>
          <w:szCs w:val="20"/>
          <w:shd w:fill="FFFFFF" w:val="clear"/>
        </w:rPr>
        <w:t>114</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15</w:t>
      </w:r>
      <w:r>
        <w:rPr>
          <w:rFonts w:cs="Courier New" w:ascii="Courier New" w:hAnsi="Courier New"/>
          <w:color w:val="000000"/>
          <w:sz w:val="20"/>
          <w:szCs w:val="20"/>
          <w:shd w:fill="FFFFFF" w:val="clear"/>
        </w:rPr>
        <w:t xml:space="preserve"> FIPScounty $ </w:t>
      </w:r>
      <w:r>
        <w:rPr>
          <w:rFonts w:cs="Courier New" w:ascii="Courier New" w:hAnsi="Courier New"/>
          <w:b/>
          <w:bCs/>
          <w:color w:val="008080"/>
          <w:sz w:val="20"/>
          <w:szCs w:val="20"/>
          <w:shd w:fill="FFFFFF" w:val="clear"/>
        </w:rPr>
        <w:t>116</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18</w:t>
      </w:r>
      <w:r>
        <w:rPr>
          <w:rFonts w:cs="Courier New" w:ascii="Courier New" w:hAnsi="Courier New"/>
          <w:color w:val="000000"/>
          <w:sz w:val="20"/>
          <w:szCs w:val="20"/>
          <w:shd w:fill="FFFFFF" w:val="clear"/>
        </w:rPr>
        <w:t xml:space="preserve"> FIPSplace $ </w:t>
      </w:r>
      <w:r>
        <w:rPr>
          <w:rFonts w:cs="Courier New" w:ascii="Courier New" w:hAnsi="Courier New"/>
          <w:b/>
          <w:bCs/>
          <w:color w:val="008080"/>
          <w:sz w:val="20"/>
          <w:szCs w:val="20"/>
          <w:shd w:fill="FFFFFF" w:val="clear"/>
        </w:rPr>
        <w:t>119</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23</w:t>
      </w:r>
      <w:r>
        <w:rPr>
          <w:rFonts w:cs="Courier New" w:ascii="Courier New" w:hAnsi="Courier New"/>
          <w:color w:val="000000"/>
          <w:sz w:val="20"/>
          <w:szCs w:val="20"/>
          <w:shd w:fill="FFFFFF" w:val="clear"/>
        </w:rPr>
        <w:t xml:space="preserve"> Population </w:t>
      </w:r>
      <w:r>
        <w:rPr>
          <w:rFonts w:cs="Courier New" w:ascii="Courier New" w:hAnsi="Courier New"/>
          <w:b/>
          <w:bCs/>
          <w:color w:val="008080"/>
          <w:sz w:val="20"/>
          <w:szCs w:val="20"/>
          <w:shd w:fill="FFFFFF" w:val="clear"/>
        </w:rPr>
        <w:t>124</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32</w:t>
      </w:r>
      <w:r>
        <w:rPr>
          <w:rFonts w:cs="Courier New" w:ascii="Courier New" w:hAnsi="Courier New"/>
          <w:color w:val="000000"/>
          <w:sz w:val="20"/>
          <w:szCs w:val="20"/>
          <w:shd w:fill="FFFFFF" w:val="clear"/>
        </w:rPr>
        <w:t xml:space="preserve"> PopYear $ </w:t>
      </w:r>
      <w:r>
        <w:rPr>
          <w:rFonts w:cs="Courier New" w:ascii="Courier New" w:hAnsi="Courier New"/>
          <w:b/>
          <w:bCs/>
          <w:color w:val="008080"/>
          <w:sz w:val="20"/>
          <w:szCs w:val="20"/>
          <w:shd w:fill="FFFFFF" w:val="clear"/>
        </w:rPr>
        <w:t>133</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34</w:t>
      </w:r>
      <w:r>
        <w:rPr>
          <w:rFonts w:cs="Courier New" w:ascii="Courier New" w:hAnsi="Courier New"/>
          <w:color w:val="000000"/>
          <w:sz w:val="20"/>
          <w:szCs w:val="20"/>
          <w:shd w:fill="FFFFFF" w:val="clear"/>
        </w:rPr>
        <w:t xml:space="preserve"> Enrollment </w:t>
      </w:r>
      <w:r>
        <w:rPr>
          <w:rFonts w:cs="Courier New" w:ascii="Courier New" w:hAnsi="Courier New"/>
          <w:b/>
          <w:bCs/>
          <w:color w:val="008080"/>
          <w:sz w:val="20"/>
          <w:szCs w:val="20"/>
          <w:shd w:fill="FFFFFF" w:val="clear"/>
        </w:rPr>
        <w:t>135</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41</w:t>
      </w:r>
      <w:r>
        <w:rPr>
          <w:rFonts w:cs="Courier New" w:ascii="Courier New" w:hAnsi="Courier New"/>
          <w:color w:val="000000"/>
          <w:sz w:val="20"/>
          <w:szCs w:val="20"/>
          <w:shd w:fill="FFFFFF" w:val="clear"/>
        </w:rPr>
        <w:t xml:space="preserve"> EnrollYear $ </w:t>
      </w:r>
      <w:r>
        <w:rPr>
          <w:rFonts w:cs="Courier New" w:ascii="Courier New" w:hAnsi="Courier New"/>
          <w:b/>
          <w:bCs/>
          <w:color w:val="008080"/>
          <w:sz w:val="20"/>
          <w:szCs w:val="20"/>
          <w:shd w:fill="FFFFFF" w:val="clear"/>
        </w:rPr>
        <w:t>142</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43</w:t>
      </w:r>
      <w:r>
        <w:rPr>
          <w:rFonts w:cs="Courier New" w:ascii="Courier New" w:hAnsi="Courier New"/>
          <w:color w:val="000000"/>
          <w:sz w:val="20"/>
          <w:szCs w:val="20"/>
          <w:shd w:fill="FFFFFF" w:val="clear"/>
        </w:rPr>
        <w:t xml:space="preserve"> FunctionCode </w:t>
      </w:r>
      <w:r>
        <w:rPr>
          <w:rFonts w:cs="Courier New" w:ascii="Courier New" w:hAnsi="Courier New"/>
          <w:b/>
          <w:bCs/>
          <w:color w:val="008080"/>
          <w:sz w:val="20"/>
          <w:szCs w:val="20"/>
          <w:shd w:fill="FFFFFF" w:val="clear"/>
        </w:rPr>
        <w:t>144</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45</w:t>
      </w:r>
      <w:r>
        <w:rPr>
          <w:rFonts w:cs="Courier New" w:ascii="Courier New" w:hAnsi="Courier New"/>
          <w:color w:val="000000"/>
          <w:sz w:val="20"/>
          <w:szCs w:val="20"/>
          <w:shd w:fill="FFFFFF" w:val="clear"/>
        </w:rPr>
        <w:t xml:space="preserve"> SchoolLevel $ </w:t>
      </w:r>
      <w:r>
        <w:rPr>
          <w:rFonts w:cs="Courier New" w:ascii="Courier New" w:hAnsi="Courier New"/>
          <w:b/>
          <w:bCs/>
          <w:color w:val="008080"/>
          <w:sz w:val="20"/>
          <w:szCs w:val="20"/>
          <w:shd w:fill="FFFFFF" w:val="clear"/>
        </w:rPr>
        <w:t>146</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47</w:t>
      </w:r>
      <w:r>
        <w:rPr>
          <w:rFonts w:cs="Courier New" w:ascii="Courier New" w:hAnsi="Courier New"/>
          <w:color w:val="000000"/>
          <w:sz w:val="20"/>
          <w:szCs w:val="20"/>
          <w:shd w:fill="FFFFFF" w:val="clear"/>
        </w:rPr>
        <w:t xml:space="preserve"> FYEnd $ </w:t>
      </w:r>
      <w:r>
        <w:rPr>
          <w:rFonts w:cs="Courier New" w:ascii="Courier New" w:hAnsi="Courier New"/>
          <w:b/>
          <w:bCs/>
          <w:color w:val="008080"/>
          <w:sz w:val="20"/>
          <w:szCs w:val="20"/>
          <w:shd w:fill="FFFFFF" w:val="clear"/>
        </w:rPr>
        <w:t>148</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51</w:t>
      </w:r>
      <w:r>
        <w:rPr>
          <w:rFonts w:cs="Courier New" w:ascii="Courier New" w:hAnsi="Courier New"/>
          <w:color w:val="000000"/>
          <w:sz w:val="20"/>
          <w:szCs w:val="20"/>
          <w:shd w:fill="FFFFFF" w:val="clear"/>
        </w:rPr>
        <w:t xml:space="preserve"> SurveyYear $ </w:t>
      </w:r>
      <w:r>
        <w:rPr>
          <w:rFonts w:cs="Courier New" w:ascii="Courier New" w:hAnsi="Courier New"/>
          <w:b/>
          <w:bCs/>
          <w:color w:val="008080"/>
          <w:sz w:val="20"/>
          <w:szCs w:val="20"/>
          <w:shd w:fill="FFFFFF" w:val="clear"/>
        </w:rPr>
        <w:t>152</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53</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id = cats(of id_state id_type id_county id_unit);</w:t>
      </w:r>
    </w:p>
    <w:p>
      <w:pPr>
        <w:pStyle w:val="Normal"/>
        <w:autoSpaceDE w:val="false"/>
        <w:spacing w:lineRule="auto" w:line="240" w:before="0" w:after="0"/>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 Merge the government identification file with the transposed, dated, finacial information file;</w:t>
      </w:r>
    </w:p>
    <w:p>
      <w:pPr>
        <w:pStyle w:val="Normal"/>
        <w:autoSpaceDE w:val="false"/>
        <w:spacing w:lineRule="auto" w:line="240" w:before="0" w:after="0"/>
        <w:rPr/>
      </w:pPr>
      <w:r>
        <w:rPr>
          <w:rFonts w:cs="Courier New" w:ascii="Courier New" w:hAnsi="Courier New"/>
          <w:b/>
          <w:bCs/>
          <w:color w:val="000080"/>
          <w:sz w:val="20"/>
          <w:szCs w:val="20"/>
          <w:shd w:fill="FFFFFF" w:val="clear"/>
        </w:rPr>
        <w:t>Data</w:t>
      </w:r>
      <w:r>
        <w:rPr>
          <w:rFonts w:cs="Courier New" w:ascii="Courier New" w:hAnsi="Courier New"/>
          <w:color w:val="000000"/>
          <w:sz w:val="20"/>
          <w:szCs w:val="20"/>
          <w:shd w:fill="FFFFFF" w:val="clear"/>
        </w:rPr>
        <w:t xml:space="preserve"> LatestData;</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Merge</w:t>
      </w:r>
      <w:r>
        <w:rPr>
          <w:rFonts w:cs="Courier New" w:ascii="Courier New" w:hAnsi="Courier New"/>
          <w:color w:val="000000"/>
          <w:sz w:val="20"/>
          <w:szCs w:val="20"/>
          <w:shd w:fill="FFFFFF" w:val="clear"/>
        </w:rPr>
        <w:t xml:space="preserve"> Identification TransposedDates;</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By</w:t>
      </w:r>
      <w:r>
        <w:rPr>
          <w:rFonts w:cs="Courier New" w:ascii="Courier New" w:hAnsi="Courier New"/>
          <w:color w:val="000000"/>
          <w:sz w:val="20"/>
          <w:szCs w:val="20"/>
          <w:shd w:fill="FFFFFF" w:val="clear"/>
        </w:rPr>
        <w:t xml:space="preserve"> id;</w:t>
      </w:r>
    </w:p>
    <w:p>
      <w:pPr>
        <w:pStyle w:val="Normal"/>
        <w:autoSpaceDE w:val="false"/>
        <w:spacing w:lineRule="auto" w:line="240" w:before="0" w:after="0"/>
        <w:rPr/>
      </w:pPr>
      <w:r>
        <w:rPr>
          <w:rFonts w:eastAsia="Courier New" w:cs="Courier New" w:ascii="Courier New" w:hAnsi="Courier New"/>
          <w:color w:val="000000"/>
          <w:sz w:val="20"/>
          <w:szCs w:val="20"/>
          <w:shd w:fill="FFFFFF" w:val="clear"/>
        </w:rPr>
        <w:t xml:space="preserve">  </w:t>
      </w: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Concatenate the Latest data to the larger data file preserving every data element for later reorganization;</w:t>
      </w:r>
    </w:p>
    <w:p>
      <w:pPr>
        <w:pStyle w:val="Normal"/>
        <w:autoSpaceDE w:val="false"/>
        <w:spacing w:lineRule="auto" w:line="240" w:before="0" w:after="0"/>
        <w:rPr/>
      </w:pPr>
      <w:r>
        <w:rPr>
          <w:rFonts w:cs="Courier New" w:ascii="Courier New" w:hAnsi="Courier New"/>
          <w:b/>
          <w:bCs/>
          <w:color w:val="000080"/>
          <w:sz w:val="20"/>
          <w:szCs w:val="20"/>
          <w:shd w:fill="FFFFFF" w:val="clear"/>
        </w:rPr>
        <w:t>Data</w:t>
      </w:r>
      <w:r>
        <w:rPr>
          <w:rFonts w:cs="Courier New" w:ascii="Courier New" w:hAnsi="Courier New"/>
          <w:color w:val="000000"/>
          <w:sz w:val="20"/>
          <w:szCs w:val="20"/>
          <w:shd w:fill="FFFFFF" w:val="clear"/>
        </w:rPr>
        <w:t xml:space="preserve"> NewData;</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Set</w:t>
      </w:r>
      <w:r>
        <w:rPr>
          <w:rFonts w:cs="Courier New" w:ascii="Courier New" w:hAnsi="Courier New"/>
          <w:color w:val="000000"/>
          <w:sz w:val="20"/>
          <w:szCs w:val="20"/>
          <w:shd w:fill="FFFFFF" w:val="clear"/>
        </w:rPr>
        <w:t xml:space="preserve"> NewData LatestData;</w:t>
      </w:r>
    </w:p>
    <w:p>
      <w:pPr>
        <w:pStyle w:val="Normal"/>
        <w:autoSpaceDE w:val="false"/>
        <w:spacing w:lineRule="auto" w:line="240" w:before="0" w:after="0"/>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Begin the same process for the 2008 data;</w:t>
      </w:r>
    </w:p>
    <w:p>
      <w:pPr>
        <w:pStyle w:val="Normal"/>
        <w:autoSpaceDE w:val="false"/>
        <w:spacing w:lineRule="auto" w:line="240" w:before="0" w:after="0"/>
        <w:rPr/>
      </w:pPr>
      <w:r>
        <w:rPr>
          <w:rFonts w:eastAsia="Courier New" w:cs="Courier New" w:ascii="Courier New" w:hAnsi="Courier New"/>
          <w:color w:val="000000"/>
          <w:sz w:val="20"/>
          <w:szCs w:val="20"/>
          <w:shd w:fill="FFFFFF" w:val="clear"/>
        </w:rPr>
        <w:t xml:space="preserve">  </w:t>
      </w:r>
      <w:r>
        <w:rPr>
          <w:rFonts w:cs="Courier New" w:ascii="Courier New" w:hAnsi="Courier New"/>
          <w:color w:val="008000"/>
          <w:sz w:val="20"/>
          <w:szCs w:val="20"/>
          <w:shd w:fill="FFFFFF" w:val="clear"/>
        </w:rPr>
        <w:t>*</w:t>
      </w:r>
    </w:p>
    <w:p>
      <w:pPr>
        <w:pStyle w:val="Normal"/>
        <w:autoSpaceDE w:val="false"/>
        <w:spacing w:lineRule="auto" w:line="240" w:before="0" w:after="0"/>
        <w:rPr>
          <w:rFonts w:ascii="Courier New" w:hAnsi="Courier New" w:cs="Courier New"/>
          <w:color w:val="008000"/>
          <w:sz w:val="20"/>
          <w:szCs w:val="20"/>
          <w:shd w:fill="FFFFFF" w:val="clear"/>
        </w:rPr>
      </w:pPr>
      <w:r>
        <w:rPr>
          <w:rFonts w:eastAsia="Courier New" w:cs="Courier New" w:ascii="Courier New" w:hAnsi="Courier New"/>
          <w:color w:val="008000"/>
          <w:sz w:val="20"/>
          <w:szCs w:val="20"/>
          <w:shd w:fill="FFFFFF" w:val="clear"/>
        </w:rPr>
        <w:t xml:space="preserve">  </w:t>
      </w:r>
      <w:r>
        <w:rPr>
          <w:rFonts w:cs="Courier New" w:ascii="Courier New" w:hAnsi="Courier New"/>
          <w:color w:val="008000"/>
          <w:sz w:val="20"/>
          <w:szCs w:val="20"/>
          <w:shd w:fill="FFFFFF" w:val="clear"/>
        </w:rPr>
        <w:t>*</w:t>
      </w:r>
    </w:p>
    <w:p>
      <w:pPr>
        <w:pStyle w:val="Normal"/>
        <w:autoSpaceDE w:val="false"/>
        <w:spacing w:lineRule="auto" w:line="240" w:before="0" w:after="0"/>
        <w:rPr>
          <w:rFonts w:ascii="Courier New" w:hAnsi="Courier New" w:cs="Courier New"/>
          <w:color w:val="008000"/>
          <w:sz w:val="20"/>
          <w:szCs w:val="20"/>
          <w:shd w:fill="FFFFFF" w:val="clear"/>
        </w:rPr>
      </w:pPr>
      <w:r>
        <w:rPr>
          <w:rFonts w:eastAsia="Courier New" w:cs="Courier New" w:ascii="Courier New" w:hAnsi="Courier New"/>
          <w:color w:val="008000"/>
          <w:sz w:val="20"/>
          <w:szCs w:val="20"/>
          <w:shd w:fill="FFFFFF" w:val="clear"/>
        </w:rPr>
        <w:t xml:space="preserve">  </w:t>
      </w:r>
      <w:r>
        <w:rPr>
          <w:rFonts w:cs="Courier New" w:ascii="Courier New" w:hAnsi="Courier New"/>
          <w:color w:val="008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eastAsia="Courier New" w:cs="Courier New" w:ascii="Courier New" w:hAnsi="Courier New"/>
          <w:color w:val="008000"/>
          <w:sz w:val="20"/>
          <w:szCs w:val="20"/>
          <w:shd w:fill="FFFFFF" w:val="clear"/>
        </w:rPr>
        <w:t xml:space="preserve">  </w:t>
      </w:r>
      <w:r>
        <w:rPr>
          <w:rFonts w:cs="Courier New" w:ascii="Courier New" w:hAnsi="Courier New"/>
          <w:color w:val="008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eastAsia="Courier New" w:cs="Courier New"/>
          <w:color w:val="000000"/>
          <w:sz w:val="20"/>
          <w:szCs w:val="20"/>
          <w:shd w:fill="FFFFFF" w:val="clear"/>
        </w:rPr>
      </w:pPr>
      <w:r>
        <w:rPr>
          <w:rFonts w:eastAsia="Courier New" w:cs="Courier New" w:ascii="Courier New" w:hAnsi="Courier New"/>
          <w:color w:val="000000"/>
          <w:sz w:val="20"/>
          <w:szCs w:val="20"/>
          <w:shd w:fill="FFFFFF" w:val="clear"/>
        </w:rPr>
        <w:t xml:space="preserve">  </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 Read the financial data file in fixed width format, dollar signs indicate values which are stored as characters;</w:t>
      </w:r>
    </w:p>
    <w:p>
      <w:pPr>
        <w:pStyle w:val="Normal"/>
        <w:autoSpaceDE w:val="false"/>
        <w:spacing w:lineRule="auto" w:line="240" w:before="0" w:after="0"/>
        <w:rPr/>
      </w:pPr>
      <w:r>
        <w:rPr>
          <w:rFonts w:cs="Courier New" w:ascii="Courier New" w:hAnsi="Courier New"/>
          <w:b/>
          <w:bCs/>
          <w:color w:val="000080"/>
          <w:sz w:val="20"/>
          <w:szCs w:val="20"/>
          <w:shd w:fill="FFFFFF" w:val="clear"/>
        </w:rPr>
        <w:t>DATA</w:t>
      </w:r>
      <w:r>
        <w:rPr>
          <w:rFonts w:cs="Courier New" w:ascii="Courier New" w:hAnsi="Courier New"/>
          <w:color w:val="000000"/>
          <w:sz w:val="20"/>
          <w:szCs w:val="20"/>
          <w:shd w:fill="FFFFFF" w:val="clear"/>
        </w:rPr>
        <w:t xml:space="preserve"> FinancialData;</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INFILE</w:t>
      </w:r>
      <w:r>
        <w:rPr>
          <w:rFonts w:cs="Courier New" w:ascii="Courier New" w:hAnsi="Courier New"/>
          <w:color w:val="000000"/>
          <w:sz w:val="20"/>
          <w:szCs w:val="20"/>
          <w:shd w:fill="FFFFFF" w:val="clear"/>
        </w:rPr>
        <w:t xml:space="preserve"> </w:t>
      </w:r>
      <w:r>
        <w:rPr>
          <w:rFonts w:cs="Courier New" w:ascii="Courier New" w:hAnsi="Courier New"/>
          <w:color w:val="800080"/>
          <w:sz w:val="20"/>
          <w:szCs w:val="20"/>
          <w:shd w:fill="FFFFFF" w:val="clear"/>
        </w:rPr>
        <w:t>'E:/CensusData/2008/2008FinInddiv15_modp3.txt'</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MISSOVER</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INPUT</w:t>
      </w:r>
      <w:r>
        <w:rPr>
          <w:rFonts w:cs="Courier New" w:ascii="Courier New" w:hAnsi="Courier New"/>
          <w:color w:val="000000"/>
          <w:sz w:val="20"/>
          <w:szCs w:val="20"/>
          <w:shd w:fill="FFFFFF" w:val="clear"/>
        </w:rPr>
        <w:t xml:space="preserve"> id_state $ </w:t>
      </w:r>
      <w:r>
        <w:rPr>
          <w:rFonts w:cs="Courier New" w:ascii="Courier New" w:hAnsi="Courier New"/>
          <w:b/>
          <w:bCs/>
          <w:color w:val="008080"/>
          <w:sz w:val="20"/>
          <w:szCs w:val="20"/>
          <w:shd w:fill="FFFFFF" w:val="clear"/>
        </w:rPr>
        <w:t>1</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2</w:t>
      </w:r>
      <w:r>
        <w:rPr>
          <w:rFonts w:cs="Courier New" w:ascii="Courier New" w:hAnsi="Courier New"/>
          <w:color w:val="000000"/>
          <w:sz w:val="20"/>
          <w:szCs w:val="20"/>
          <w:shd w:fill="FFFFFF" w:val="clear"/>
        </w:rPr>
        <w:t xml:space="preserve"> id_type $ </w:t>
      </w:r>
      <w:r>
        <w:rPr>
          <w:rFonts w:cs="Courier New" w:ascii="Courier New" w:hAnsi="Courier New"/>
          <w:b/>
          <w:bCs/>
          <w:color w:val="008080"/>
          <w:sz w:val="20"/>
          <w:szCs w:val="20"/>
          <w:shd w:fill="FFFFFF" w:val="clear"/>
        </w:rPr>
        <w:t>3</w:t>
      </w:r>
      <w:r>
        <w:rPr>
          <w:rFonts w:cs="Courier New" w:ascii="Courier New" w:hAnsi="Courier New"/>
          <w:color w:val="000000"/>
          <w:sz w:val="20"/>
          <w:szCs w:val="20"/>
          <w:shd w:fill="FFFFFF" w:val="clear"/>
        </w:rPr>
        <w:t xml:space="preserve"> id_county $ </w:t>
      </w:r>
      <w:r>
        <w:rPr>
          <w:rFonts w:cs="Courier New" w:ascii="Courier New" w:hAnsi="Courier New"/>
          <w:b/>
          <w:bCs/>
          <w:color w:val="008080"/>
          <w:sz w:val="20"/>
          <w:szCs w:val="20"/>
          <w:shd w:fill="FFFFFF" w:val="clear"/>
        </w:rPr>
        <w:t>4</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6</w:t>
      </w:r>
      <w:r>
        <w:rPr>
          <w:rFonts w:cs="Courier New" w:ascii="Courier New" w:hAnsi="Courier New"/>
          <w:color w:val="000000"/>
          <w:sz w:val="20"/>
          <w:szCs w:val="20"/>
          <w:shd w:fill="FFFFFF" w:val="clear"/>
        </w:rPr>
        <w:t xml:space="preserve"> id_unit $ </w:t>
      </w:r>
      <w:r>
        <w:rPr>
          <w:rFonts w:cs="Courier New" w:ascii="Courier New" w:hAnsi="Courier New"/>
          <w:b/>
          <w:bCs/>
          <w:color w:val="008080"/>
          <w:sz w:val="20"/>
          <w:szCs w:val="20"/>
          <w:shd w:fill="FFFFFF" w:val="clear"/>
        </w:rPr>
        <w:t>7</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9</w:t>
      </w:r>
      <w:r>
        <w:rPr>
          <w:rFonts w:cs="Courier New" w:ascii="Courier New" w:hAnsi="Courier New"/>
          <w:color w:val="000000"/>
          <w:sz w:val="20"/>
          <w:szCs w:val="20"/>
          <w:shd w:fill="FFFFFF" w:val="clear"/>
        </w:rPr>
        <w:t xml:space="preserve"> id_add $ </w:t>
      </w:r>
      <w:r>
        <w:rPr>
          <w:rFonts w:cs="Courier New" w:ascii="Courier New" w:hAnsi="Courier New"/>
          <w:b/>
          <w:bCs/>
          <w:color w:val="008080"/>
          <w:sz w:val="20"/>
          <w:szCs w:val="20"/>
          <w:shd w:fill="FFFFFF" w:val="clear"/>
        </w:rPr>
        <w:t>10</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4</w:t>
      </w:r>
      <w:r>
        <w:rPr>
          <w:rFonts w:cs="Courier New" w:ascii="Courier New" w:hAnsi="Courier New"/>
          <w:color w:val="000000"/>
          <w:sz w:val="20"/>
          <w:szCs w:val="20"/>
          <w:shd w:fill="FFFFFF" w:val="clear"/>
        </w:rPr>
        <w:t xml:space="preserve"> itemcode $ </w:t>
      </w:r>
      <w:r>
        <w:rPr>
          <w:rFonts w:cs="Courier New" w:ascii="Courier New" w:hAnsi="Courier New"/>
          <w:b/>
          <w:bCs/>
          <w:color w:val="008080"/>
          <w:sz w:val="20"/>
          <w:szCs w:val="20"/>
          <w:shd w:fill="FFFFFF" w:val="clear"/>
        </w:rPr>
        <w:t>15</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7</w:t>
      </w:r>
      <w:r>
        <w:rPr>
          <w:rFonts w:cs="Courier New" w:ascii="Courier New" w:hAnsi="Courier New"/>
          <w:color w:val="000000"/>
          <w:sz w:val="20"/>
          <w:szCs w:val="20"/>
          <w:shd w:fill="FFFFFF" w:val="clear"/>
        </w:rPr>
        <w:t xml:space="preserve"> data </w:t>
      </w:r>
      <w:r>
        <w:rPr>
          <w:rFonts w:cs="Courier New" w:ascii="Courier New" w:hAnsi="Courier New"/>
          <w:b/>
          <w:bCs/>
          <w:color w:val="008080"/>
          <w:sz w:val="20"/>
          <w:szCs w:val="20"/>
          <w:shd w:fill="FFFFFF" w:val="clear"/>
        </w:rPr>
        <w:t>18</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29</w:t>
      </w:r>
      <w:r>
        <w:rPr>
          <w:rFonts w:cs="Courier New" w:ascii="Courier New" w:hAnsi="Courier New"/>
          <w:color w:val="000000"/>
          <w:sz w:val="20"/>
          <w:szCs w:val="20"/>
          <w:shd w:fill="FFFFFF" w:val="clear"/>
        </w:rPr>
        <w:t xml:space="preserve"> year </w:t>
      </w:r>
      <w:r>
        <w:rPr>
          <w:rFonts w:cs="Courier New" w:ascii="Courier New" w:hAnsi="Courier New"/>
          <w:b/>
          <w:bCs/>
          <w:color w:val="008080"/>
          <w:sz w:val="20"/>
          <w:szCs w:val="20"/>
          <w:shd w:fill="FFFFFF" w:val="clear"/>
        </w:rPr>
        <w:t>30</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33</w:t>
      </w:r>
      <w:r>
        <w:rPr>
          <w:rFonts w:cs="Courier New" w:ascii="Courier New" w:hAnsi="Courier New"/>
          <w:color w:val="000000"/>
          <w:sz w:val="20"/>
          <w:szCs w:val="20"/>
          <w:shd w:fill="FFFFFF" w:val="clear"/>
        </w:rPr>
        <w:t xml:space="preserve"> code $ </w:t>
      </w:r>
      <w:r>
        <w:rPr>
          <w:rFonts w:cs="Courier New" w:ascii="Courier New" w:hAnsi="Courier New"/>
          <w:b/>
          <w:bCs/>
          <w:color w:val="008080"/>
          <w:sz w:val="20"/>
          <w:szCs w:val="20"/>
          <w:shd w:fill="FFFFFF" w:val="clear"/>
        </w:rPr>
        <w:t>34</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id = cats(of id_state id_type id_county id_unit);</w:t>
      </w:r>
    </w:p>
    <w:p>
      <w:pPr>
        <w:pStyle w:val="Normal"/>
        <w:autoSpaceDE w:val="false"/>
        <w:spacing w:lineRule="auto" w:line="240" w:before="0" w:after="0"/>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 Transpose the financial information file so that every government ID number corresponds to one row and every data item has its own column;</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b/>
          <w:bCs/>
          <w:color w:val="000080"/>
          <w:sz w:val="20"/>
          <w:szCs w:val="20"/>
          <w:shd w:fill="FFFFFF" w:val="clear"/>
        </w:rPr>
        <w:t>PROC</w:t>
      </w:r>
      <w:r>
        <w:rPr>
          <w:rFonts w:cs="Courier New" w:ascii="Courier New" w:hAnsi="Courier New"/>
          <w:color w:val="000000"/>
          <w:sz w:val="20"/>
          <w:szCs w:val="20"/>
          <w:shd w:fill="FFFFFF" w:val="clear"/>
        </w:rPr>
        <w:t xml:space="preserve"> </w:t>
      </w:r>
      <w:r>
        <w:rPr>
          <w:rFonts w:cs="Courier New" w:ascii="Courier New" w:hAnsi="Courier New"/>
          <w:b/>
          <w:bCs/>
          <w:color w:val="000080"/>
          <w:sz w:val="20"/>
          <w:szCs w:val="20"/>
          <w:shd w:fill="FFFFFF" w:val="clear"/>
        </w:rPr>
        <w:t>TRANSPOSE</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data</w:t>
      </w:r>
      <w:r>
        <w:rPr>
          <w:rFonts w:cs="Courier New" w:ascii="Courier New" w:hAnsi="Courier New"/>
          <w:color w:val="000000"/>
          <w:sz w:val="20"/>
          <w:szCs w:val="20"/>
          <w:shd w:fill="FFFFFF" w:val="clear"/>
        </w:rPr>
        <w:t xml:space="preserve">=work.FinancialData </w:t>
      </w:r>
      <w:r>
        <w:rPr>
          <w:rFonts w:cs="Courier New" w:ascii="Courier New" w:hAnsi="Courier New"/>
          <w:color w:val="0000FF"/>
          <w:sz w:val="20"/>
          <w:szCs w:val="20"/>
          <w:shd w:fill="FFFFFF" w:val="clear"/>
        </w:rPr>
        <w:t>LET</w:t>
      </w:r>
    </w:p>
    <w:p>
      <w:pPr>
        <w:pStyle w:val="Normal"/>
        <w:autoSpaceDE w:val="false"/>
        <w:spacing w:lineRule="auto" w:line="240" w:before="0" w:after="0"/>
        <w:rPr/>
      </w:pPr>
      <w:r>
        <w:rPr>
          <w:rFonts w:cs="Courier New" w:ascii="Courier New" w:hAnsi="Courier New"/>
          <w:color w:val="000000"/>
          <w:sz w:val="20"/>
          <w:szCs w:val="20"/>
          <w:shd w:fill="FFFFFF" w:val="clear"/>
        </w:rPr>
        <w:tab/>
        <w:tab/>
        <w:tab/>
        <w:tab/>
      </w:r>
      <w:r>
        <w:rPr>
          <w:rFonts w:cs="Courier New" w:ascii="Courier New" w:hAnsi="Courier New"/>
          <w:color w:val="0000FF"/>
          <w:sz w:val="20"/>
          <w:szCs w:val="20"/>
          <w:shd w:fill="FFFFFF" w:val="clear"/>
        </w:rPr>
        <w:t>out</w:t>
      </w:r>
      <w:r>
        <w:rPr>
          <w:rFonts w:cs="Courier New" w:ascii="Courier New" w:hAnsi="Courier New"/>
          <w:color w:val="000000"/>
          <w:sz w:val="20"/>
          <w:szCs w:val="20"/>
          <w:shd w:fill="FFFFFF" w:val="clear"/>
        </w:rPr>
        <w:t>=work.TransposedData</w:t>
      </w:r>
    </w:p>
    <w:p>
      <w:pPr>
        <w:pStyle w:val="Normal"/>
        <w:autoSpaceDE w:val="false"/>
        <w:spacing w:lineRule="auto" w:line="240" w:before="0" w:after="0"/>
        <w:rPr/>
      </w:pPr>
      <w:r>
        <w:rPr>
          <w:rFonts w:cs="Courier New" w:ascii="Courier New" w:hAnsi="Courier New"/>
          <w:color w:val="000000"/>
          <w:sz w:val="20"/>
          <w:szCs w:val="20"/>
          <w:shd w:fill="FFFFFF" w:val="clear"/>
        </w:rPr>
        <w:tab/>
        <w:tab/>
        <w:tab/>
        <w:tab/>
      </w:r>
      <w:r>
        <w:rPr>
          <w:rFonts w:cs="Courier New" w:ascii="Courier New" w:hAnsi="Courier New"/>
          <w:color w:val="0000FF"/>
          <w:sz w:val="20"/>
          <w:szCs w:val="20"/>
          <w:shd w:fill="FFFFFF" w:val="clear"/>
        </w:rPr>
        <w:t>name</w:t>
      </w:r>
      <w:r>
        <w:rPr>
          <w:rFonts w:cs="Courier New" w:ascii="Courier New" w:hAnsi="Courier New"/>
          <w:color w:val="000000"/>
          <w:sz w:val="20"/>
          <w:szCs w:val="20"/>
          <w:shd w:fill="FFFFFF" w:val="clear"/>
        </w:rPr>
        <w:t>=Year;</w:t>
      </w:r>
    </w:p>
    <w:p>
      <w:pPr>
        <w:pStyle w:val="Normal"/>
        <w:autoSpaceDE w:val="false"/>
        <w:spacing w:lineRule="auto" w:line="240" w:before="0" w:after="0"/>
        <w:rPr/>
      </w:pPr>
      <w:r>
        <w:rPr>
          <w:rFonts w:cs="Courier New" w:ascii="Courier New" w:hAnsi="Courier New"/>
          <w:color w:val="000000"/>
          <w:sz w:val="20"/>
          <w:szCs w:val="20"/>
          <w:shd w:fill="FFFFFF" w:val="clear"/>
        </w:rPr>
        <w:tab/>
        <w:tab/>
        <w:tab/>
      </w:r>
      <w:r>
        <w:rPr>
          <w:rFonts w:cs="Courier New" w:ascii="Courier New" w:hAnsi="Courier New"/>
          <w:color w:val="0000FF"/>
          <w:sz w:val="20"/>
          <w:szCs w:val="20"/>
          <w:shd w:fill="FFFFFF" w:val="clear"/>
        </w:rPr>
        <w:t>var</w:t>
      </w:r>
      <w:r>
        <w:rPr>
          <w:rFonts w:cs="Courier New" w:ascii="Courier New" w:hAnsi="Courier New"/>
          <w:color w:val="000000"/>
          <w:sz w:val="20"/>
          <w:szCs w:val="20"/>
          <w:shd w:fill="FFFFFF" w:val="clear"/>
        </w:rPr>
        <w:t xml:space="preserve"> data;</w:t>
      </w:r>
    </w:p>
    <w:p>
      <w:pPr>
        <w:pStyle w:val="Normal"/>
        <w:autoSpaceDE w:val="false"/>
        <w:spacing w:lineRule="auto" w:line="240" w:before="0" w:after="0"/>
        <w:rPr/>
      </w:pPr>
      <w:r>
        <w:rPr>
          <w:rFonts w:cs="Courier New" w:ascii="Courier New" w:hAnsi="Courier New"/>
          <w:color w:val="000000"/>
          <w:sz w:val="20"/>
          <w:szCs w:val="20"/>
          <w:shd w:fill="FFFFFF" w:val="clear"/>
        </w:rPr>
        <w:tab/>
        <w:tab/>
        <w:tab/>
      </w:r>
      <w:r>
        <w:rPr>
          <w:rFonts w:cs="Courier New" w:ascii="Courier New" w:hAnsi="Courier New"/>
          <w:color w:val="0000FF"/>
          <w:sz w:val="20"/>
          <w:szCs w:val="20"/>
          <w:shd w:fill="FFFFFF" w:val="clear"/>
        </w:rPr>
        <w:t>by</w:t>
      </w:r>
      <w:r>
        <w:rPr>
          <w:rFonts w:cs="Courier New" w:ascii="Courier New" w:hAnsi="Courier New"/>
          <w:color w:val="000000"/>
          <w:sz w:val="20"/>
          <w:szCs w:val="20"/>
          <w:shd w:fill="FFFFFF" w:val="clear"/>
        </w:rPr>
        <w:t xml:space="preserve"> id;</w:t>
      </w:r>
    </w:p>
    <w:p>
      <w:pPr>
        <w:pStyle w:val="Normal"/>
        <w:autoSpaceDE w:val="false"/>
        <w:spacing w:lineRule="auto" w:line="240" w:before="0" w:after="0"/>
        <w:rPr/>
      </w:pPr>
      <w:r>
        <w:rPr>
          <w:rFonts w:cs="Courier New" w:ascii="Courier New" w:hAnsi="Courier New"/>
          <w:color w:val="000000"/>
          <w:sz w:val="20"/>
          <w:szCs w:val="20"/>
          <w:shd w:fill="FFFFFF" w:val="clear"/>
        </w:rPr>
        <w:tab/>
        <w:tab/>
        <w:tab/>
      </w:r>
      <w:r>
        <w:rPr>
          <w:rFonts w:cs="Courier New" w:ascii="Courier New" w:hAnsi="Courier New"/>
          <w:color w:val="0000FF"/>
          <w:sz w:val="20"/>
          <w:szCs w:val="20"/>
          <w:shd w:fill="FFFFFF" w:val="clear"/>
        </w:rPr>
        <w:t>id</w:t>
      </w:r>
      <w:r>
        <w:rPr>
          <w:rFonts w:cs="Courier New" w:ascii="Courier New" w:hAnsi="Courier New"/>
          <w:color w:val="000000"/>
          <w:sz w:val="20"/>
          <w:szCs w:val="20"/>
          <w:shd w:fill="FFFFFF" w:val="clear"/>
        </w:rPr>
        <w:t xml:space="preserve"> itemcode;</w:t>
      </w:r>
    </w:p>
    <w:p>
      <w:pPr>
        <w:pStyle w:val="Normal"/>
        <w:autoSpaceDE w:val="false"/>
        <w:spacing w:lineRule="auto" w:line="240" w:before="0" w:after="0"/>
        <w:rPr/>
      </w:pPr>
      <w:r>
        <w:rPr>
          <w:rFonts w:cs="Courier New" w:ascii="Courier New" w:hAnsi="Courier New"/>
          <w:color w:val="000000"/>
          <w:sz w:val="20"/>
          <w:szCs w:val="20"/>
          <w:shd w:fill="FFFFFF" w:val="clear"/>
        </w:rPr>
        <w:tab/>
        <w:tab/>
      </w: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 Change the "year" variable in the finacnial data matrix to be the year we are currently working with;</w:t>
      </w:r>
    </w:p>
    <w:p>
      <w:pPr>
        <w:pStyle w:val="Normal"/>
        <w:autoSpaceDE w:val="false"/>
        <w:spacing w:lineRule="auto" w:line="240" w:before="0" w:after="0"/>
        <w:rPr/>
      </w:pPr>
      <w:r>
        <w:rPr>
          <w:rFonts w:cs="Courier New" w:ascii="Courier New" w:hAnsi="Courier New"/>
          <w:b/>
          <w:bCs/>
          <w:color w:val="000080"/>
          <w:sz w:val="20"/>
          <w:szCs w:val="20"/>
          <w:shd w:fill="FFFFFF" w:val="clear"/>
        </w:rPr>
        <w:t>Data</w:t>
      </w:r>
      <w:r>
        <w:rPr>
          <w:rFonts w:cs="Courier New" w:ascii="Courier New" w:hAnsi="Courier New"/>
          <w:color w:val="000000"/>
          <w:sz w:val="20"/>
          <w:szCs w:val="20"/>
          <w:shd w:fill="FFFFFF" w:val="clear"/>
        </w:rPr>
        <w:t xml:space="preserve"> TransposedDates;</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Set</w:t>
      </w:r>
      <w:r>
        <w:rPr>
          <w:rFonts w:cs="Courier New" w:ascii="Courier New" w:hAnsi="Courier New"/>
          <w:color w:val="000000"/>
          <w:sz w:val="20"/>
          <w:szCs w:val="20"/>
          <w:shd w:fill="FFFFFF" w:val="clear"/>
        </w:rPr>
        <w:t xml:space="preserve"> work.TransposedData;</w:t>
      </w:r>
    </w:p>
    <w:p>
      <w:pPr>
        <w:pStyle w:val="Normal"/>
        <w:autoSpaceDE w:val="false"/>
        <w:spacing w:lineRule="auto" w:line="240" w:before="0" w:after="0"/>
        <w:rPr/>
      </w:pPr>
      <w:r>
        <w:rPr>
          <w:rFonts w:cs="Courier New" w:ascii="Courier New" w:hAnsi="Courier New"/>
          <w:color w:val="000000"/>
          <w:sz w:val="20"/>
          <w:szCs w:val="20"/>
          <w:shd w:fill="FFFFFF" w:val="clear"/>
        </w:rPr>
        <w:tab/>
        <w:t xml:space="preserve">Year = </w:t>
      </w:r>
      <w:r>
        <w:rPr>
          <w:rFonts w:cs="Courier New" w:ascii="Courier New" w:hAnsi="Courier New"/>
          <w:b/>
          <w:bCs/>
          <w:color w:val="008080"/>
          <w:sz w:val="20"/>
          <w:szCs w:val="20"/>
          <w:shd w:fill="FFFFFF" w:val="clear"/>
        </w:rPr>
        <w:t>2008</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 Sort each of the matricies by ID code in preparation for merging them.;</w:t>
      </w:r>
    </w:p>
    <w:p>
      <w:pPr>
        <w:pStyle w:val="Normal"/>
        <w:autoSpaceDE w:val="false"/>
        <w:spacing w:lineRule="auto" w:line="240" w:before="0" w:after="0"/>
        <w:rPr/>
      </w:pPr>
      <w:r>
        <w:rPr>
          <w:rFonts w:cs="Courier New" w:ascii="Courier New" w:hAnsi="Courier New"/>
          <w:b/>
          <w:bCs/>
          <w:color w:val="000080"/>
          <w:sz w:val="20"/>
          <w:szCs w:val="20"/>
          <w:shd w:fill="FFFFFF" w:val="clear"/>
        </w:rPr>
        <w:t>proc</w:t>
      </w:r>
      <w:r>
        <w:rPr>
          <w:rFonts w:cs="Courier New" w:ascii="Courier New" w:hAnsi="Courier New"/>
          <w:color w:val="000000"/>
          <w:sz w:val="20"/>
          <w:szCs w:val="20"/>
          <w:shd w:fill="FFFFFF" w:val="clear"/>
        </w:rPr>
        <w:t xml:space="preserve"> </w:t>
      </w:r>
      <w:r>
        <w:rPr>
          <w:rFonts w:cs="Courier New" w:ascii="Courier New" w:hAnsi="Courier New"/>
          <w:b/>
          <w:bCs/>
          <w:color w:val="000080"/>
          <w:sz w:val="20"/>
          <w:szCs w:val="20"/>
          <w:shd w:fill="FFFFFF" w:val="clear"/>
        </w:rPr>
        <w:t>sort</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data</w:t>
      </w:r>
      <w:r>
        <w:rPr>
          <w:rFonts w:cs="Courier New" w:ascii="Courier New" w:hAnsi="Courier New"/>
          <w:color w:val="000000"/>
          <w:sz w:val="20"/>
          <w:szCs w:val="20"/>
          <w:shd w:fill="FFFFFF" w:val="clear"/>
        </w:rPr>
        <w:t>=TransposedDates;</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by</w:t>
      </w:r>
      <w:r>
        <w:rPr>
          <w:rFonts w:cs="Courier New" w:ascii="Courier New" w:hAnsi="Courier New"/>
          <w:color w:val="000000"/>
          <w:sz w:val="20"/>
          <w:szCs w:val="20"/>
          <w:shd w:fill="FFFFFF" w:val="clear"/>
        </w:rPr>
        <w:t xml:space="preserve"> id;</w:t>
      </w:r>
    </w:p>
    <w:p>
      <w:pPr>
        <w:pStyle w:val="Normal"/>
        <w:autoSpaceDE w:val="false"/>
        <w:spacing w:lineRule="auto" w:line="240" w:before="0" w:after="0"/>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 Read the government information file as a fixed width text file.  Dollar signs indicate fields that are coded as text.;</w:t>
      </w:r>
    </w:p>
    <w:p>
      <w:pPr>
        <w:pStyle w:val="Normal"/>
        <w:autoSpaceDE w:val="false"/>
        <w:spacing w:lineRule="auto" w:line="240" w:before="0" w:after="0"/>
        <w:rPr/>
      </w:pPr>
      <w:r>
        <w:rPr>
          <w:rFonts w:cs="Courier New" w:ascii="Courier New" w:hAnsi="Courier New"/>
          <w:b/>
          <w:bCs/>
          <w:color w:val="000080"/>
          <w:sz w:val="20"/>
          <w:szCs w:val="20"/>
          <w:shd w:fill="FFFFFF" w:val="clear"/>
        </w:rPr>
        <w:t>DATA</w:t>
      </w:r>
      <w:r>
        <w:rPr>
          <w:rFonts w:cs="Courier New" w:ascii="Courier New" w:hAnsi="Courier New"/>
          <w:color w:val="000000"/>
          <w:sz w:val="20"/>
          <w:szCs w:val="20"/>
          <w:shd w:fill="FFFFFF" w:val="clear"/>
        </w:rPr>
        <w:t xml:space="preserve"> Identification;</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INFILE</w:t>
      </w:r>
      <w:r>
        <w:rPr>
          <w:rFonts w:cs="Courier New" w:ascii="Courier New" w:hAnsi="Courier New"/>
          <w:color w:val="000000"/>
          <w:sz w:val="20"/>
          <w:szCs w:val="20"/>
          <w:shd w:fill="FFFFFF" w:val="clear"/>
        </w:rPr>
        <w:t xml:space="preserve"> </w:t>
      </w:r>
      <w:r>
        <w:rPr>
          <w:rFonts w:cs="Courier New" w:ascii="Courier New" w:hAnsi="Courier New"/>
          <w:color w:val="800080"/>
          <w:sz w:val="20"/>
          <w:szCs w:val="20"/>
          <w:shd w:fill="FFFFFF" w:val="clear"/>
        </w:rPr>
        <w:t>'E:/CensusData/2008/fin_gid_2008.txt'</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MISSOVER</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INPUT</w:t>
      </w:r>
      <w:r>
        <w:rPr>
          <w:rFonts w:cs="Courier New" w:ascii="Courier New" w:hAnsi="Courier New"/>
          <w:color w:val="000000"/>
          <w:sz w:val="20"/>
          <w:szCs w:val="20"/>
          <w:shd w:fill="FFFFFF" w:val="clear"/>
        </w:rPr>
        <w:t xml:space="preserve"> id_state $ </w:t>
      </w:r>
      <w:r>
        <w:rPr>
          <w:rFonts w:cs="Courier New" w:ascii="Courier New" w:hAnsi="Courier New"/>
          <w:b/>
          <w:bCs/>
          <w:color w:val="008080"/>
          <w:sz w:val="20"/>
          <w:szCs w:val="20"/>
          <w:shd w:fill="FFFFFF" w:val="clear"/>
        </w:rPr>
        <w:t>1</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2</w:t>
      </w:r>
      <w:r>
        <w:rPr>
          <w:rFonts w:cs="Courier New" w:ascii="Courier New" w:hAnsi="Courier New"/>
          <w:color w:val="000000"/>
          <w:sz w:val="20"/>
          <w:szCs w:val="20"/>
          <w:shd w:fill="FFFFFF" w:val="clear"/>
        </w:rPr>
        <w:t xml:space="preserve"> id_type $ </w:t>
      </w:r>
      <w:r>
        <w:rPr>
          <w:rFonts w:cs="Courier New" w:ascii="Courier New" w:hAnsi="Courier New"/>
          <w:b/>
          <w:bCs/>
          <w:color w:val="008080"/>
          <w:sz w:val="20"/>
          <w:szCs w:val="20"/>
          <w:shd w:fill="FFFFFF" w:val="clear"/>
        </w:rPr>
        <w:t>3</w:t>
      </w:r>
      <w:r>
        <w:rPr>
          <w:rFonts w:cs="Courier New" w:ascii="Courier New" w:hAnsi="Courier New"/>
          <w:color w:val="000000"/>
          <w:sz w:val="20"/>
          <w:szCs w:val="20"/>
          <w:shd w:fill="FFFFFF" w:val="clear"/>
        </w:rPr>
        <w:t xml:space="preserve"> id_county $ </w:t>
      </w:r>
      <w:r>
        <w:rPr>
          <w:rFonts w:cs="Courier New" w:ascii="Courier New" w:hAnsi="Courier New"/>
          <w:b/>
          <w:bCs/>
          <w:color w:val="008080"/>
          <w:sz w:val="20"/>
          <w:szCs w:val="20"/>
          <w:shd w:fill="FFFFFF" w:val="clear"/>
        </w:rPr>
        <w:t>4</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6</w:t>
      </w:r>
      <w:r>
        <w:rPr>
          <w:rFonts w:cs="Courier New" w:ascii="Courier New" w:hAnsi="Courier New"/>
          <w:color w:val="000000"/>
          <w:sz w:val="20"/>
          <w:szCs w:val="20"/>
          <w:shd w:fill="FFFFFF" w:val="clear"/>
        </w:rPr>
        <w:t xml:space="preserve"> id_unit $ </w:t>
      </w:r>
      <w:r>
        <w:rPr>
          <w:rFonts w:cs="Courier New" w:ascii="Courier New" w:hAnsi="Courier New"/>
          <w:b/>
          <w:bCs/>
          <w:color w:val="008080"/>
          <w:sz w:val="20"/>
          <w:szCs w:val="20"/>
          <w:shd w:fill="FFFFFF" w:val="clear"/>
        </w:rPr>
        <w:t>7</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9</w:t>
      </w:r>
      <w:r>
        <w:rPr>
          <w:rFonts w:cs="Courier New" w:ascii="Courier New" w:hAnsi="Courier New"/>
          <w:color w:val="000000"/>
          <w:sz w:val="20"/>
          <w:szCs w:val="20"/>
          <w:shd w:fill="FFFFFF" w:val="clear"/>
        </w:rPr>
        <w:t xml:space="preserve"> id_add $ </w:t>
      </w:r>
      <w:r>
        <w:rPr>
          <w:rFonts w:cs="Courier New" w:ascii="Courier New" w:hAnsi="Courier New"/>
          <w:b/>
          <w:bCs/>
          <w:color w:val="008080"/>
          <w:sz w:val="20"/>
          <w:szCs w:val="20"/>
          <w:shd w:fill="FFFFFF" w:val="clear"/>
        </w:rPr>
        <w:t>10</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4</w:t>
      </w:r>
      <w:r>
        <w:rPr>
          <w:rFonts w:cs="Courier New" w:ascii="Courier New" w:hAnsi="Courier New"/>
          <w:color w:val="000000"/>
          <w:sz w:val="20"/>
          <w:szCs w:val="20"/>
          <w:shd w:fill="FFFFFF" w:val="clear"/>
        </w:rPr>
        <w:t xml:space="preserve"> Name $ </w:t>
      </w:r>
      <w:r>
        <w:rPr>
          <w:rFonts w:cs="Courier New" w:ascii="Courier New" w:hAnsi="Courier New"/>
          <w:b/>
          <w:bCs/>
          <w:color w:val="008080"/>
          <w:sz w:val="20"/>
          <w:szCs w:val="20"/>
          <w:shd w:fill="FFFFFF" w:val="clear"/>
        </w:rPr>
        <w:t>15</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78</w:t>
      </w:r>
      <w:r>
        <w:rPr>
          <w:rFonts w:cs="Courier New" w:ascii="Courier New" w:hAnsi="Courier New"/>
          <w:color w:val="000000"/>
          <w:sz w:val="20"/>
          <w:szCs w:val="20"/>
          <w:shd w:fill="FFFFFF" w:val="clear"/>
        </w:rPr>
        <w:t xml:space="preserve"> CountyName $ </w:t>
      </w:r>
      <w:r>
        <w:rPr>
          <w:rFonts w:cs="Courier New" w:ascii="Courier New" w:hAnsi="Courier New"/>
          <w:b/>
          <w:bCs/>
          <w:color w:val="008080"/>
          <w:sz w:val="20"/>
          <w:szCs w:val="20"/>
          <w:shd w:fill="FFFFFF" w:val="clear"/>
        </w:rPr>
        <w:t>79</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13</w:t>
      </w:r>
      <w:r>
        <w:rPr>
          <w:rFonts w:cs="Courier New" w:ascii="Courier New" w:hAnsi="Courier New"/>
          <w:color w:val="000000"/>
          <w:sz w:val="20"/>
          <w:szCs w:val="20"/>
          <w:shd w:fill="FFFFFF" w:val="clear"/>
        </w:rPr>
        <w:t xml:space="preserve"> FIPSstate $ </w:t>
      </w:r>
      <w:r>
        <w:rPr>
          <w:rFonts w:cs="Courier New" w:ascii="Courier New" w:hAnsi="Courier New"/>
          <w:b/>
          <w:bCs/>
          <w:color w:val="008080"/>
          <w:sz w:val="20"/>
          <w:szCs w:val="20"/>
          <w:shd w:fill="FFFFFF" w:val="clear"/>
        </w:rPr>
        <w:t>114</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15</w:t>
      </w:r>
      <w:r>
        <w:rPr>
          <w:rFonts w:cs="Courier New" w:ascii="Courier New" w:hAnsi="Courier New"/>
          <w:color w:val="000000"/>
          <w:sz w:val="20"/>
          <w:szCs w:val="20"/>
          <w:shd w:fill="FFFFFF" w:val="clear"/>
        </w:rPr>
        <w:t xml:space="preserve"> FIPScounty $ </w:t>
      </w:r>
      <w:r>
        <w:rPr>
          <w:rFonts w:cs="Courier New" w:ascii="Courier New" w:hAnsi="Courier New"/>
          <w:b/>
          <w:bCs/>
          <w:color w:val="008080"/>
          <w:sz w:val="20"/>
          <w:szCs w:val="20"/>
          <w:shd w:fill="FFFFFF" w:val="clear"/>
        </w:rPr>
        <w:t>116</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18</w:t>
      </w:r>
      <w:r>
        <w:rPr>
          <w:rFonts w:cs="Courier New" w:ascii="Courier New" w:hAnsi="Courier New"/>
          <w:color w:val="000000"/>
          <w:sz w:val="20"/>
          <w:szCs w:val="20"/>
          <w:shd w:fill="FFFFFF" w:val="clear"/>
        </w:rPr>
        <w:t xml:space="preserve"> FIPSplace $ </w:t>
      </w:r>
      <w:r>
        <w:rPr>
          <w:rFonts w:cs="Courier New" w:ascii="Courier New" w:hAnsi="Courier New"/>
          <w:b/>
          <w:bCs/>
          <w:color w:val="008080"/>
          <w:sz w:val="20"/>
          <w:szCs w:val="20"/>
          <w:shd w:fill="FFFFFF" w:val="clear"/>
        </w:rPr>
        <w:t>119</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23</w:t>
      </w:r>
      <w:r>
        <w:rPr>
          <w:rFonts w:cs="Courier New" w:ascii="Courier New" w:hAnsi="Courier New"/>
          <w:color w:val="000000"/>
          <w:sz w:val="20"/>
          <w:szCs w:val="20"/>
          <w:shd w:fill="FFFFFF" w:val="clear"/>
        </w:rPr>
        <w:t xml:space="preserve"> Population </w:t>
      </w:r>
      <w:r>
        <w:rPr>
          <w:rFonts w:cs="Courier New" w:ascii="Courier New" w:hAnsi="Courier New"/>
          <w:b/>
          <w:bCs/>
          <w:color w:val="008080"/>
          <w:sz w:val="20"/>
          <w:szCs w:val="20"/>
          <w:shd w:fill="FFFFFF" w:val="clear"/>
        </w:rPr>
        <w:t>124</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32</w:t>
      </w:r>
      <w:r>
        <w:rPr>
          <w:rFonts w:cs="Courier New" w:ascii="Courier New" w:hAnsi="Courier New"/>
          <w:color w:val="000000"/>
          <w:sz w:val="20"/>
          <w:szCs w:val="20"/>
          <w:shd w:fill="FFFFFF" w:val="clear"/>
        </w:rPr>
        <w:t xml:space="preserve"> PopYear $ </w:t>
      </w:r>
      <w:r>
        <w:rPr>
          <w:rFonts w:cs="Courier New" w:ascii="Courier New" w:hAnsi="Courier New"/>
          <w:b/>
          <w:bCs/>
          <w:color w:val="008080"/>
          <w:sz w:val="20"/>
          <w:szCs w:val="20"/>
          <w:shd w:fill="FFFFFF" w:val="clear"/>
        </w:rPr>
        <w:t>133</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34</w:t>
      </w:r>
      <w:r>
        <w:rPr>
          <w:rFonts w:cs="Courier New" w:ascii="Courier New" w:hAnsi="Courier New"/>
          <w:color w:val="000000"/>
          <w:sz w:val="20"/>
          <w:szCs w:val="20"/>
          <w:shd w:fill="FFFFFF" w:val="clear"/>
        </w:rPr>
        <w:t xml:space="preserve"> Enrollment </w:t>
      </w:r>
      <w:r>
        <w:rPr>
          <w:rFonts w:cs="Courier New" w:ascii="Courier New" w:hAnsi="Courier New"/>
          <w:b/>
          <w:bCs/>
          <w:color w:val="008080"/>
          <w:sz w:val="20"/>
          <w:szCs w:val="20"/>
          <w:shd w:fill="FFFFFF" w:val="clear"/>
        </w:rPr>
        <w:t>135</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41</w:t>
      </w:r>
      <w:r>
        <w:rPr>
          <w:rFonts w:cs="Courier New" w:ascii="Courier New" w:hAnsi="Courier New"/>
          <w:color w:val="000000"/>
          <w:sz w:val="20"/>
          <w:szCs w:val="20"/>
          <w:shd w:fill="FFFFFF" w:val="clear"/>
        </w:rPr>
        <w:t xml:space="preserve"> EnrollYear $ </w:t>
      </w:r>
      <w:r>
        <w:rPr>
          <w:rFonts w:cs="Courier New" w:ascii="Courier New" w:hAnsi="Courier New"/>
          <w:b/>
          <w:bCs/>
          <w:color w:val="008080"/>
          <w:sz w:val="20"/>
          <w:szCs w:val="20"/>
          <w:shd w:fill="FFFFFF" w:val="clear"/>
        </w:rPr>
        <w:t>142</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43</w:t>
      </w:r>
      <w:r>
        <w:rPr>
          <w:rFonts w:cs="Courier New" w:ascii="Courier New" w:hAnsi="Courier New"/>
          <w:color w:val="000000"/>
          <w:sz w:val="20"/>
          <w:szCs w:val="20"/>
          <w:shd w:fill="FFFFFF" w:val="clear"/>
        </w:rPr>
        <w:t xml:space="preserve"> FunctionCode </w:t>
      </w:r>
      <w:r>
        <w:rPr>
          <w:rFonts w:cs="Courier New" w:ascii="Courier New" w:hAnsi="Courier New"/>
          <w:b/>
          <w:bCs/>
          <w:color w:val="008080"/>
          <w:sz w:val="20"/>
          <w:szCs w:val="20"/>
          <w:shd w:fill="FFFFFF" w:val="clear"/>
        </w:rPr>
        <w:t>144</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45</w:t>
      </w:r>
      <w:r>
        <w:rPr>
          <w:rFonts w:cs="Courier New" w:ascii="Courier New" w:hAnsi="Courier New"/>
          <w:color w:val="000000"/>
          <w:sz w:val="20"/>
          <w:szCs w:val="20"/>
          <w:shd w:fill="FFFFFF" w:val="clear"/>
        </w:rPr>
        <w:t xml:space="preserve"> SchoolLevel $ </w:t>
      </w:r>
      <w:r>
        <w:rPr>
          <w:rFonts w:cs="Courier New" w:ascii="Courier New" w:hAnsi="Courier New"/>
          <w:b/>
          <w:bCs/>
          <w:color w:val="008080"/>
          <w:sz w:val="20"/>
          <w:szCs w:val="20"/>
          <w:shd w:fill="FFFFFF" w:val="clear"/>
        </w:rPr>
        <w:t>146</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47</w:t>
      </w:r>
      <w:r>
        <w:rPr>
          <w:rFonts w:cs="Courier New" w:ascii="Courier New" w:hAnsi="Courier New"/>
          <w:color w:val="000000"/>
          <w:sz w:val="20"/>
          <w:szCs w:val="20"/>
          <w:shd w:fill="FFFFFF" w:val="clear"/>
        </w:rPr>
        <w:t xml:space="preserve"> FYEnd $ </w:t>
      </w:r>
      <w:r>
        <w:rPr>
          <w:rFonts w:cs="Courier New" w:ascii="Courier New" w:hAnsi="Courier New"/>
          <w:b/>
          <w:bCs/>
          <w:color w:val="008080"/>
          <w:sz w:val="20"/>
          <w:szCs w:val="20"/>
          <w:shd w:fill="FFFFFF" w:val="clear"/>
        </w:rPr>
        <w:t>148</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51</w:t>
      </w:r>
      <w:r>
        <w:rPr>
          <w:rFonts w:cs="Courier New" w:ascii="Courier New" w:hAnsi="Courier New"/>
          <w:color w:val="000000"/>
          <w:sz w:val="20"/>
          <w:szCs w:val="20"/>
          <w:shd w:fill="FFFFFF" w:val="clear"/>
        </w:rPr>
        <w:t xml:space="preserve"> SurveyYear $ </w:t>
      </w:r>
      <w:r>
        <w:rPr>
          <w:rFonts w:cs="Courier New" w:ascii="Courier New" w:hAnsi="Courier New"/>
          <w:b/>
          <w:bCs/>
          <w:color w:val="008080"/>
          <w:sz w:val="20"/>
          <w:szCs w:val="20"/>
          <w:shd w:fill="FFFFFF" w:val="clear"/>
        </w:rPr>
        <w:t>152</w:t>
      </w:r>
      <w:r>
        <w:rPr>
          <w:rFonts w:cs="Courier New" w:ascii="Courier New" w:hAnsi="Courier New"/>
          <w:color w:val="000000"/>
          <w:sz w:val="20"/>
          <w:szCs w:val="20"/>
          <w:shd w:fill="FFFFFF" w:val="clear"/>
        </w:rPr>
        <w:t>-</w:t>
      </w:r>
      <w:r>
        <w:rPr>
          <w:rFonts w:cs="Courier New" w:ascii="Courier New" w:hAnsi="Courier New"/>
          <w:b/>
          <w:bCs/>
          <w:color w:val="008080"/>
          <w:sz w:val="20"/>
          <w:szCs w:val="20"/>
          <w:shd w:fill="FFFFFF" w:val="clear"/>
        </w:rPr>
        <w:t>153</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id = cats(of id_state id_type id_county id_unit);</w:t>
      </w:r>
    </w:p>
    <w:p>
      <w:pPr>
        <w:pStyle w:val="Normal"/>
        <w:autoSpaceDE w:val="false"/>
        <w:spacing w:lineRule="auto" w:line="240" w:before="0" w:after="0"/>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 Merge the government identification file with the transposed, dated, finacial information file;</w:t>
      </w:r>
    </w:p>
    <w:p>
      <w:pPr>
        <w:pStyle w:val="Normal"/>
        <w:autoSpaceDE w:val="false"/>
        <w:spacing w:lineRule="auto" w:line="240" w:before="0" w:after="0"/>
        <w:rPr/>
      </w:pPr>
      <w:r>
        <w:rPr>
          <w:rFonts w:cs="Courier New" w:ascii="Courier New" w:hAnsi="Courier New"/>
          <w:b/>
          <w:bCs/>
          <w:color w:val="000080"/>
          <w:sz w:val="20"/>
          <w:szCs w:val="20"/>
          <w:shd w:fill="FFFFFF" w:val="clear"/>
        </w:rPr>
        <w:t>Data</w:t>
      </w:r>
      <w:r>
        <w:rPr>
          <w:rFonts w:cs="Courier New" w:ascii="Courier New" w:hAnsi="Courier New"/>
          <w:color w:val="000000"/>
          <w:sz w:val="20"/>
          <w:szCs w:val="20"/>
          <w:shd w:fill="FFFFFF" w:val="clear"/>
        </w:rPr>
        <w:t xml:space="preserve"> LatestData;</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Merge</w:t>
      </w:r>
      <w:r>
        <w:rPr>
          <w:rFonts w:cs="Courier New" w:ascii="Courier New" w:hAnsi="Courier New"/>
          <w:color w:val="000000"/>
          <w:sz w:val="20"/>
          <w:szCs w:val="20"/>
          <w:shd w:fill="FFFFFF" w:val="clear"/>
        </w:rPr>
        <w:t xml:space="preserve"> Identification TransposedDates;</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By</w:t>
      </w:r>
      <w:r>
        <w:rPr>
          <w:rFonts w:cs="Courier New" w:ascii="Courier New" w:hAnsi="Courier New"/>
          <w:color w:val="000000"/>
          <w:sz w:val="20"/>
          <w:szCs w:val="20"/>
          <w:shd w:fill="FFFFFF" w:val="clear"/>
        </w:rPr>
        <w:t xml:space="preserve"> id;</w:t>
      </w:r>
    </w:p>
    <w:p>
      <w:pPr>
        <w:pStyle w:val="Normal"/>
        <w:autoSpaceDE w:val="false"/>
        <w:spacing w:lineRule="auto" w:line="240" w:before="0" w:after="0"/>
        <w:rPr/>
      </w:pPr>
      <w:r>
        <w:rPr>
          <w:rFonts w:eastAsia="Courier New" w:cs="Courier New" w:ascii="Courier New" w:hAnsi="Courier New"/>
          <w:color w:val="000000"/>
          <w:sz w:val="20"/>
          <w:szCs w:val="20"/>
          <w:shd w:fill="FFFFFF" w:val="clear"/>
        </w:rPr>
        <w:t xml:space="preserve">  </w:t>
      </w: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Concatenate the Latest data to the larger data file preserving every data element for later reorganization;</w:t>
      </w:r>
    </w:p>
    <w:p>
      <w:pPr>
        <w:pStyle w:val="Normal"/>
        <w:autoSpaceDE w:val="false"/>
        <w:spacing w:lineRule="auto" w:line="240" w:before="0" w:after="0"/>
        <w:rPr/>
      </w:pPr>
      <w:r>
        <w:rPr>
          <w:rFonts w:cs="Courier New" w:ascii="Courier New" w:hAnsi="Courier New"/>
          <w:b/>
          <w:bCs/>
          <w:color w:val="000080"/>
          <w:sz w:val="20"/>
          <w:szCs w:val="20"/>
          <w:shd w:fill="FFFFFF" w:val="clear"/>
        </w:rPr>
        <w:t>Data</w:t>
      </w:r>
      <w:r>
        <w:rPr>
          <w:rFonts w:cs="Courier New" w:ascii="Courier New" w:hAnsi="Courier New"/>
          <w:color w:val="000000"/>
          <w:sz w:val="20"/>
          <w:szCs w:val="20"/>
          <w:shd w:fill="FFFFFF" w:val="clear"/>
        </w:rPr>
        <w:t xml:space="preserve"> NewData;</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Set</w:t>
      </w:r>
      <w:r>
        <w:rPr>
          <w:rFonts w:cs="Courier New" w:ascii="Courier New" w:hAnsi="Courier New"/>
          <w:color w:val="000000"/>
          <w:sz w:val="20"/>
          <w:szCs w:val="20"/>
          <w:shd w:fill="FFFFFF" w:val="clear"/>
        </w:rPr>
        <w:t xml:space="preserve"> NewData LatestData;</w:t>
      </w:r>
    </w:p>
    <w:p>
      <w:pPr>
        <w:pStyle w:val="Normal"/>
        <w:autoSpaceDE w:val="false"/>
        <w:spacing w:lineRule="auto" w:line="240" w:before="0" w:after="0"/>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8000"/>
          <w:sz w:val="20"/>
          <w:szCs w:val="20"/>
          <w:shd w:fill="FFFFFF" w:val="clear"/>
        </w:rPr>
      </w:pPr>
      <w:r>
        <w:rPr>
          <w:rFonts w:cs="Courier New" w:ascii="Courier New" w:hAnsi="Courier New"/>
          <w:color w:val="008000"/>
          <w:sz w:val="20"/>
          <w:szCs w:val="20"/>
          <w:shd w:fill="FFFFFF" w:val="clear"/>
        </w:rPr>
        <w:t>*</w:t>
      </w:r>
    </w:p>
    <w:p>
      <w:pPr>
        <w:pStyle w:val="Normal"/>
        <w:autoSpaceDE w:val="false"/>
        <w:spacing w:lineRule="auto" w:line="240" w:before="0" w:after="0"/>
        <w:rPr>
          <w:rFonts w:ascii="Courier New" w:hAnsi="Courier New" w:cs="Courier New"/>
          <w:color w:val="008000"/>
          <w:sz w:val="20"/>
          <w:szCs w:val="20"/>
          <w:shd w:fill="FFFFFF" w:val="clear"/>
        </w:rPr>
      </w:pPr>
      <w:r>
        <w:rPr>
          <w:rFonts w:cs="Courier New" w:ascii="Courier New" w:hAnsi="Courier New"/>
          <w:color w:val="008000"/>
          <w:sz w:val="20"/>
          <w:szCs w:val="20"/>
          <w:shd w:fill="FFFFFF" w:val="clear"/>
        </w:rPr>
        <w:t>*</w:t>
      </w:r>
    </w:p>
    <w:p>
      <w:pPr>
        <w:pStyle w:val="Normal"/>
        <w:autoSpaceDE w:val="false"/>
        <w:spacing w:lineRule="auto" w:line="240" w:before="0" w:after="0"/>
        <w:rPr>
          <w:rFonts w:ascii="Courier New" w:hAnsi="Courier New" w:cs="Courier New"/>
          <w:color w:val="008000"/>
          <w:sz w:val="20"/>
          <w:szCs w:val="20"/>
          <w:shd w:fill="FFFFFF" w:val="clear"/>
        </w:rPr>
      </w:pPr>
      <w:r>
        <w:rPr>
          <w:rFonts w:cs="Courier New" w:ascii="Courier New" w:hAnsi="Courier New"/>
          <w:color w:val="008000"/>
          <w:sz w:val="20"/>
          <w:szCs w:val="20"/>
          <w:shd w:fill="FFFFFF" w:val="clear"/>
        </w:rPr>
        <w:t>*</w:t>
      </w:r>
    </w:p>
    <w:p>
      <w:pPr>
        <w:pStyle w:val="Normal"/>
        <w:autoSpaceDE w:val="false"/>
        <w:spacing w:lineRule="auto" w:line="240" w:before="0" w:after="0"/>
        <w:rPr>
          <w:rFonts w:ascii="Courier New" w:hAnsi="Courier New" w:cs="Courier New"/>
          <w:color w:val="008000"/>
          <w:sz w:val="20"/>
          <w:szCs w:val="20"/>
          <w:shd w:fill="FFFFFF" w:val="clear"/>
        </w:rPr>
      </w:pPr>
      <w:r>
        <w:rPr>
          <w:rFonts w:cs="Courier New" w:ascii="Courier New" w:hAnsi="Courier New"/>
          <w:color w:val="008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Manually convert the newer data to the format of the older data and keep only variables that exist in the final data se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pPr>
      <w:r>
        <w:rPr>
          <w:rFonts w:cs="Courier New" w:ascii="Courier New" w:hAnsi="Courier New"/>
          <w:b/>
          <w:bCs/>
          <w:color w:val="000080"/>
          <w:sz w:val="20"/>
          <w:szCs w:val="20"/>
          <w:shd w:fill="FFFFFF" w:val="clear"/>
        </w:rPr>
        <w:t>Data</w:t>
      </w:r>
      <w:r>
        <w:rPr>
          <w:rFonts w:cs="Courier New" w:ascii="Courier New" w:hAnsi="Courier New"/>
          <w:color w:val="000000"/>
          <w:sz w:val="20"/>
          <w:szCs w:val="20"/>
          <w:shd w:fill="FFFFFF" w:val="clear"/>
        </w:rPr>
        <w:t xml:space="preserve"> ConvertedNewData (</w:t>
      </w:r>
      <w:r>
        <w:rPr>
          <w:rFonts w:cs="Courier New" w:ascii="Courier New" w:hAnsi="Courier New"/>
          <w:color w:val="0000FF"/>
          <w:sz w:val="20"/>
          <w:szCs w:val="20"/>
          <w:shd w:fill="FFFFFF" w:val="clear"/>
        </w:rPr>
        <w:t>keep</w:t>
      </w:r>
      <w:r>
        <w:rPr>
          <w:rFonts w:cs="Courier New" w:ascii="Courier New" w:hAnsi="Courier New"/>
          <w:color w:val="000000"/>
          <w:sz w:val="20"/>
          <w:szCs w:val="20"/>
          <w:shd w:fill="FFFFFF" w:val="clear"/>
        </w:rPr>
        <w:t>= SurveyYr Year4 ID State_Code Type_Code County Name FIPS_Code_State FYEndDate YearPop SchLevCode Population Total_Revenue Total_Rev_Own_Sources General_Revenue Gen_Rev_Own_Sources Total_Taxes Property_Tax Tot_Sales___Gr_Rec_Tax Total_Gen_Sales_Tax Total_Select_Sales_Tax Alcoholic_Beverage_Tax Amusement_Tax Insurance_Premium_Tax Motor_Fuels_Tax Pari_mutuels_Tax Public_Utility_Tax Tobacco_Tax Other_Select_Sales_Tax Total_License_Taxes Alcoholic_Beverage_Lic</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musement_License Corporation_License Hunting___Fishing_License Motor_Vehicle_License Motor_Veh_Oper_License Public_Utility_License Occup_and_Bus_Lic_NEC Other_License_Taxes Total_Income_Taxes Individual_Income_Tax Corp_Net_Income_Tax Death_and_Gift_Tax Docum_and_Stock_Tr_Tax Severance_Tax Taxes_NEC Total_IG_Revenue Total_Fed_IG_Revenue Fed_IGR_Air_Transport Fed_IGR_Education Fed_IGR_Emp_Sec_Adm Fed_IGR_Gen_Rev_Shar Fed_IGR_Gen_Support Fed_IGR_Health___Hos Fed_IGR_Highway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Fed_IGR_Transit_Sub Fed_IGR_Hous_Com_Dev</w:t>
        <w:tab/>
        <w:t>Fed_IGR_Natural_Res Fed_IGR_Public_Welf Fed_IGR_Sewerage Fed_IGR_Other Total_State_IG_Revenue State_IGR_Education State_IGR_Tax_Relief State_IGR_Oth_Gen_Sup State_IGR_Health___Hos State_IGR_Highways State_IGR_Transit_Sub State_IGR_Hous_Com_Dev State_IGR_Public_Welf State_IGR_Sewerage State_IGR_Other Tot_Local_IG_Rev Local_IGR_InterSchool_Aid Local_IGR_Other_Education Local_IGR_Oth_Gen_Sup Local_IGR_Health___Hos Local_IGR_Highway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Local_IGR_Transit_Sub Local_IGR_Hous_Com_Dev Local_IGR_Public_Welf</w:t>
        <w:tab/>
        <w:t>Local_IGR_Sewerage Local_IGR_Other Tot_Chgs_and_Misc_Rev Total_General_Charges Chg_Air_Transportation</w:t>
        <w:tab/>
        <w:t>Chg_Misc_Com_Activ</w:t>
        <w:tab/>
        <w:t>Chg_Total_Education</w:t>
        <w:tab/>
        <w:t>Chg_Elem_Ed_Sch_Lunch</w:t>
        <w:tab/>
        <w:t>Chg_Elem_Ed_Tuition</w:t>
        <w:tab/>
        <w:t>Chg_Elem_Ed_NEC</w:t>
        <w:tab/>
        <w:t>Chg_Total_High_Ed</w:t>
        <w:tab/>
        <w:t>Chg_Hospitals</w:t>
        <w:tab/>
        <w:t>Chg_Regular_Highways</w:t>
        <w:tab/>
        <w:t>Chg_Toll_Highways</w:t>
        <w:tab/>
        <w:t>Chg_Housing___Comm_Dev</w:t>
        <w:tab/>
        <w:t>Chg_Total_Nat_Res</w:t>
        <w:tab/>
        <w:t>Chg_Parking</w:t>
        <w:tab/>
        <w:t>Chg_Parks___Recreation</w:t>
        <w:tab/>
        <w:t>Chg_Sewerage</w:t>
        <w:tab/>
        <w:t>Chg_Solid_Waste_Mgm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Chg_Water_Transport</w:t>
        <w:tab/>
        <w:t>Chg_All_Other_NEC</w:t>
        <w:tab/>
        <w:t>Misc_General_Revenue</w:t>
        <w:tab/>
        <w:t>Special_Assessments</w:t>
        <w:tab/>
        <w:t>Prop_Sale_Hous_Com_Dev</w:t>
        <w:tab/>
        <w:t>Prop_Sale_Other</w:t>
        <w:tab/>
        <w:t>Interest_Revenue</w:t>
        <w:tab/>
        <w:t>Fines_and_Forfeits</w:t>
        <w:tab/>
        <w:t>Rents_and_Royalties</w:t>
        <w:tab/>
        <w:t>Net_Lottery_Revenue</w:t>
        <w:tab/>
        <w:t>Misc_General_Rev_NEC</w:t>
        <w:tab/>
        <w:t>Liquor_Stores_Revenue</w:t>
        <w:tab/>
        <w:t>Total_Utility_Revenue</w:t>
        <w:tab/>
        <w:t>Water_Utility_Revenue</w:t>
        <w:tab/>
        <w:t>Electric_Utility_Rev</w:t>
        <w:tab/>
        <w:t>Gas_Utility_Rev</w:t>
        <w:tab/>
        <w:t>Transit_Utility_Rev</w:t>
        <w:tab/>
        <w:t>Total_Insur_Trust_Rev</w:t>
        <w:tab/>
        <w:t>Total_Insur_Trust_Ctrb</w:t>
        <w:tab/>
        <w:t>Tot_Ins_Trust_Inv_Rev</w:t>
        <w:tab/>
        <w:t>Total_Emp_Ret_Rev</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Emp_Ret_Total_Ctrib</w:t>
        <w:tab/>
        <w:t>Emp_Ret_Loc_Emp_Ctrib</w:t>
        <w:tab/>
        <w:t>Emp_Ret_Loc_To_Loc_Sys</w:t>
        <w:tab/>
        <w:t>Emp_Ret_From_Other_Gov</w:t>
        <w:tab/>
        <w:t>Emp_Ret_Sta_To_Sta_Ctr</w:t>
        <w:tab/>
        <w:t>Emp_Ret_Int_Rev</w:t>
        <w:tab/>
        <w:t>Emp_Ret_Other_Earnings</w:t>
        <w:tab/>
        <w:t>Total_Unemp_Rev</w:t>
        <w:tab/>
        <w:t>Unemp_Payroll_Tax</w:t>
        <w:tab/>
        <w:t>Unemp_Int_Revenue</w:t>
        <w:tab/>
        <w:t>Unemp_Federal_Advances</w:t>
        <w:tab/>
        <w:t>Total_Expenditure</w:t>
        <w:tab/>
        <w:t>Total_IG_Expenditure</w:t>
        <w:tab/>
        <w:t>Direct_Expenditure</w:t>
        <w:tab/>
        <w:t>Total_Current_Expend</w:t>
        <w:tab/>
        <w:t>Total_Current_Oper</w:t>
        <w:tab/>
        <w:t>Total_Capital_Outlays</w:t>
        <w:tab/>
        <w:t>Total_Construction</w:t>
        <w:tab/>
        <w:t>Tot_Assist___Subsidies</w:t>
        <w:tab/>
        <w:t>Total_Interest_on_Debt</w:t>
        <w:tab/>
        <w:t>Total_Insur_Trust_Ben</w:t>
        <w:tab/>
        <w:t>Total_Salaries___Wage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General_Expenditure</w:t>
        <w:tab/>
        <w:t>IG_Exp_To_State_Govt</w:t>
        <w:tab/>
        <w:t>IG_Exp_To_Local_Govts</w:t>
        <w:tab/>
        <w:t>IG_Exp_To_Federal_Govt</w:t>
        <w:tab/>
        <w:t>Direct_General_Expend</w:t>
        <w:tab/>
        <w:t>General_Current_Expend</w:t>
        <w:tab/>
        <w:t>General_Current_Oper</w:t>
        <w:tab/>
        <w:t>General_Capital_Outlay</w:t>
        <w:tab/>
        <w:t>General_Construction</w:t>
        <w:tab/>
        <w:t>General_Assist___Sub</w:t>
        <w:tab/>
        <w:t>General_Debt_Interest</w:t>
        <w:tab/>
        <w:t>Air_Trans_Total_Expend</w:t>
        <w:tab/>
        <w:t>Air_Trans_Direct_Expend</w:t>
        <w:tab/>
        <w:t>Air_Trans_Cap_Outlay</w:t>
        <w:tab/>
        <w:t>Air_Trans_Construction</w:t>
        <w:tab/>
        <w:t>Air_Trans_IG_To_State</w:t>
        <w:tab/>
        <w:t>Air_Trans_IG_Local_Govts</w:t>
        <w:tab/>
        <w:t>Misc_Com_Activ_Tot_Exp</w:t>
        <w:tab/>
        <w:t>Misc_Com_Activ_Cap_Out</w:t>
        <w:tab/>
        <w:t>Misc_Com_Activ_Constr</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Correct_Total_Exp</w:t>
        <w:tab/>
        <w:t>Correct_Direct_Exp</w:t>
        <w:tab/>
        <w:t>Correct_Cap_Outlay</w:t>
        <w:tab/>
        <w:t>Correct_Construct</w:t>
        <w:tab/>
        <w:t>Correct_IG_To_St</w:t>
        <w:tab/>
        <w:t>Correct_IG_Loc_Govts</w:t>
        <w:tab/>
        <w:t>Total_Educ_Total_Exp</w:t>
        <w:tab/>
        <w:t>Total_Educ_Direct_Exp</w:t>
        <w:tab/>
        <w:t>Total_Educ_Assist___Sub</w:t>
        <w:tab/>
        <w:t>Total_Educ_Cap_Outlay</w:t>
        <w:tab/>
        <w:t>Total_Educ_Construct</w:t>
        <w:tab/>
        <w:t>Elem_Educ_Total_Exp</w:t>
        <w:tab/>
        <w:t>Elem_Educ_Direct_Exp</w:t>
        <w:tab/>
        <w:t>Elem_Educ_Cap_Outlay</w:t>
        <w:tab/>
        <w:t>Elem_Educ_Construction</w:t>
        <w:tab/>
        <w:t>Elem_Educ_IG_To_State</w:t>
        <w:tab/>
        <w:t>Elem_Educ_IG_Local_Govts</w:t>
        <w:tab/>
        <w:t>Elem_Educ_IG_Sch_to_Sch</w:t>
        <w:tab/>
        <w:t>Higher_Ed_Total_Exp</w:t>
        <w:tab/>
        <w:t>Higher_Ed_Direct_Exp</w:t>
        <w:tab/>
        <w:t>Higher_Ed_Cap_Outlay</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Higher_Ed_Construct</w:t>
        <w:tab/>
        <w:t>Higher_Ed_IG_To_St</w:t>
        <w:tab/>
        <w:t>Higher_Ed_IG_Loc_Govts</w:t>
        <w:tab/>
        <w:t>Educ_NEC_Total_Expend</w:t>
        <w:tab/>
        <w:t>Educ_NEC_Direct_Expend</w:t>
        <w:tab/>
        <w:t>Educ_NEC_Assistance</w:t>
        <w:tab/>
        <w:t>Educ_NEC_Cap_Outlay</w:t>
        <w:tab/>
        <w:t>Educ_NEC_Construction</w:t>
        <w:tab/>
        <w:t>Educ_NEC_IG_To_State</w:t>
        <w:tab/>
        <w:t>Educ_NEC_IG_Local_Govts</w:t>
        <w:tab/>
        <w:t>Emp_Sec_Adm_Direct_Exp</w:t>
        <w:tab/>
        <w:t>Emp_Sec_Adm_Cap_Outlay</w:t>
        <w:tab/>
        <w:t>Emp_Sec_Adm_Construct</w:t>
        <w:tab/>
        <w:t>Fin_Admin_Total_Exp</w:t>
        <w:tab/>
        <w:t>Fin_Admin_Direct_Exp</w:t>
        <w:tab/>
        <w:t>Fin_Admin_Cap_Outlay</w:t>
        <w:tab/>
        <w:t>Fin_Admin_Construction</w:t>
        <w:tab/>
        <w:t>Fin_Admin_IG_To_State</w:t>
        <w:tab/>
        <w:t>Fin_Admin_IG_Local_Govts</w:t>
        <w:tab/>
        <w:t>Fire_Prot_Total_Expend</w:t>
        <w:tab/>
        <w:t>Fire_Prot_Direct_Exp</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Fire_Prot_Cap_Outlay</w:t>
        <w:tab/>
        <w:t>Fire_Prot_Construction</w:t>
        <w:tab/>
        <w:t>Fire_Prot_IG_To_State</w:t>
        <w:tab/>
        <w:t>Fire_Prot_IG_Local_Govts</w:t>
        <w:tab/>
        <w:t>Judicial_Total_Expend</w:t>
        <w:tab/>
        <w:t>Judicial_Direct_Expend</w:t>
        <w:tab/>
        <w:t>Judicial_Cap_Outlay</w:t>
        <w:tab/>
        <w:t>Judicial_Construction</w:t>
        <w:tab/>
        <w:t>Judicial_IG_To_State</w:t>
        <w:tab/>
        <w:t>Judicial_IG_Local_Govts</w:t>
        <w:tab/>
        <w:t>Cen_Staff_Total_Expend</w:t>
        <w:tab/>
        <w:t>Cen_Staff_Direct_Exp</w:t>
        <w:tab/>
        <w:t>Cen_Staff_Cap_Outlay</w:t>
        <w:tab/>
        <w:t>Cen_Staff_Construction</w:t>
        <w:tab/>
        <w:t>Cen_Staff_IG_To_State</w:t>
        <w:tab/>
        <w:t>Cen_Staff_IG_Local_Govts</w:t>
        <w:tab/>
        <w:t>Gen_Pub_Bldg_Total_Exp</w:t>
        <w:tab/>
        <w:t>Gen_Pub_Bldg_Cap_Out</w:t>
        <w:tab/>
        <w:t>Gen_Pub_Bldg_Construc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Health_Total_Expend</w:t>
        <w:tab/>
        <w:t>Health_Direct_Expend</w:t>
        <w:tab/>
        <w:t>Health_Capital_Outlay</w:t>
        <w:tab/>
        <w:t>Health_Construction</w:t>
        <w:tab/>
        <w:t>Health_IG_To_State</w:t>
        <w:tab/>
        <w:t>Health_IG_Local_Govts</w:t>
        <w:tab/>
        <w:t>Total_Hospital_Total_Exp</w:t>
        <w:tab/>
        <w:t>Total_Hospital_Dir_Exp</w:t>
        <w:tab/>
        <w:t>Total_Hospital_Cap_Out</w:t>
        <w:tab/>
        <w:t>Total_Hospital_Construct</w:t>
        <w:tab/>
        <w:t>Total_Hospital_IG_To_State</w:t>
        <w:tab/>
        <w:t>Total_Hospital_IG_Loc_Govts</w:t>
        <w:tab/>
        <w:t>Own_Hospital_Total_Exp</w:t>
        <w:tab/>
        <w:t>Own_Hospital_Cap_Out</w:t>
        <w:tab/>
        <w:t>Own_Hospital_Construct</w:t>
        <w:tab/>
        <w:t>Hosp_Other_Total_Exp</w:t>
        <w:tab/>
        <w:t>Hosp_Other_Direct_Exp</w:t>
        <w:tab/>
        <w:t>Hosp_Other_Cap_Outlay</w:t>
        <w:tab/>
        <w:t>Hosp_Other_Construct</w:t>
        <w:tab/>
        <w:t>Hosp_Other_IG_To_State</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Hosp_Other_IG_Loc_Govts</w:t>
        <w:tab/>
        <w:t>Total_Highways_Tot_Exp</w:t>
        <w:tab/>
        <w:t>Total_Highways_Dir_Exp</w:t>
        <w:tab/>
        <w:t>Total_Highways_Cap_Out</w:t>
        <w:tab/>
        <w:t>Total_Highways_Construct</w:t>
        <w:tab/>
        <w:t>Regular_Hwy_Total_Exp</w:t>
        <w:tab/>
        <w:t>Regular_Hwy_Direct_Exp</w:t>
        <w:tab/>
        <w:t>Regular_Hwy_Cap_Outlay</w:t>
        <w:tab/>
        <w:t>Regular_Hwy_Construct</w:t>
        <w:tab/>
        <w:t>Regular_Hwy_IG_To_Sta</w:t>
        <w:tab/>
        <w:t>Regular_Hwy_IG_Loc_Govts</w:t>
        <w:tab/>
        <w:t>Toll_Hwy_Total_Expend</w:t>
        <w:tab/>
        <w:t>Toll_Hwy_Cap_Outlay</w:t>
        <w:tab/>
        <w:t>Toll_Hwy_Construction</w:t>
        <w:tab/>
        <w:t>Transit_Sub_Total_Exp</w:t>
        <w:tab/>
        <w:t>Transit_Sub_Direct_Sub</w:t>
        <w:tab/>
        <w:t>Transit_Sub_IG_To_Sta</w:t>
        <w:tab/>
        <w:t>Transit_Sub_IG_Loc_Govts</w:t>
        <w:tab/>
        <w:t>Transit_Sub_To_Own_Sys</w:t>
        <w:tab/>
        <w:t>Hous___Com_Total_Exp</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Hous___Com_Direct_Exp</w:t>
        <w:tab/>
        <w:t>Hous___Com_Cap_Outlay</w:t>
        <w:tab/>
        <w:t>Hous___Com_Construct</w:t>
        <w:tab/>
        <w:t>Hous___Com_IG_To_State</w:t>
        <w:tab/>
        <w:t>Hous___Com_IG_Loc_Govts</w:t>
        <w:tab/>
        <w:t>Libraries_Total_Expend</w:t>
        <w:tab/>
        <w:t>Libraries_Direct_Exp</w:t>
        <w:tab/>
        <w:t>Libraries_Cap_Outlay</w:t>
        <w:tab/>
        <w:t>Libraries_Construction</w:t>
        <w:tab/>
        <w:t>Libraries_IG_To_State</w:t>
        <w:tab/>
        <w:t>Libraries_IG_Local_Govts</w:t>
        <w:tab/>
        <w:t>Natural_Res_Total_Exp</w:t>
        <w:tab/>
        <w:t>Natural_Res_Direct_Exp</w:t>
        <w:tab/>
        <w:t>Natural_Res_Cap_Outlay</w:t>
        <w:tab/>
        <w:t>Natural_Res_Construct</w:t>
        <w:tab/>
        <w:t>Natural_Res_IG_To_Sta</w:t>
        <w:tab/>
        <w:t>Natural_Res_IG_Loc_Govts</w:t>
        <w:tab/>
        <w:t>Parking_Total_Expend</w:t>
        <w:tab/>
        <w:t>Parking_Direct_Expend</w:t>
        <w:tab/>
        <w:t>Parking_Capital_Outlay</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Parking_Construction</w:t>
        <w:tab/>
        <w:t>Parking_IG_To_State</w:t>
        <w:tab/>
        <w:t>Parking_IG_Local_Govts</w:t>
        <w:tab/>
        <w:t>Parks___Rec_Total_Exp</w:t>
        <w:tab/>
        <w:t>Parks___Rec_Direct_Exp</w:t>
        <w:tab/>
        <w:t>Parks___Rec_Cap_Outlay</w:t>
        <w:tab/>
        <w:t>Parks___Rec_Construct</w:t>
        <w:tab/>
        <w:t>Parks___Rec_IG_To_Sta</w:t>
        <w:tab/>
        <w:t>Parks___Rec_IG_Loc_Govts</w:t>
        <w:tab/>
        <w:t>Police_Prot_Total_Exp</w:t>
        <w:tab/>
        <w:t>Police_Prot_Direct_Exp</w:t>
        <w:tab/>
        <w:t>Police_Prot_Cap_Outlay</w:t>
        <w:tab/>
        <w:t>Police_Prot_Construct</w:t>
        <w:tab/>
        <w:t>Police_Prot_IG_To_Sta</w:t>
        <w:tab/>
        <w:t>Police_Prot_IG_Loc_Govts</w:t>
        <w:tab/>
        <w:t>Prot_Insp_Total_Exp</w:t>
        <w:tab/>
        <w:t>Prot_Insp_Direct_Exp</w:t>
        <w:tab/>
        <w:t>Prot_Insp_Cap_Outlay</w:t>
        <w:tab/>
        <w:t>Prot_Insp_Construction</w:t>
        <w:tab/>
        <w:t>Prot_Insp_IG_To_State</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Prot_Insp_IG_Local_Govts</w:t>
        <w:tab/>
        <w:t>Public_Welf_Total_Exp</w:t>
        <w:tab/>
        <w:t>Public_Welf_Direct_Exp</w:t>
        <w:tab/>
        <w:t>Public_Welf_Cash_Asst</w:t>
        <w:tab/>
        <w:t>Public_Welf_Cap_Outlay</w:t>
        <w:tab/>
        <w:t>Public_Welf_Construct</w:t>
        <w:tab/>
        <w:t>Welf_Categ_Total_Exp</w:t>
        <w:tab/>
        <w:t>Welf_Categ_Cash_Assist</w:t>
        <w:tab/>
        <w:t>Welf_Categ_IG_To_State</w:t>
        <w:tab/>
        <w:t>Welf_Categ_IG_Loc_Govts</w:t>
        <w:tab/>
        <w:t>Welf_Cash_Total_Exp</w:t>
        <w:tab/>
        <w:t>Welf_Cash_Cash_Assist</w:t>
        <w:tab/>
        <w:t>Welf_Cash_IG_Local_Govts</w:t>
        <w:tab/>
        <w:t>Welf_Vend_Pmts_Medical</w:t>
        <w:tab/>
        <w:t>Welf_Vend_Pmts_NEC</w:t>
        <w:tab/>
        <w:t>Welf_State_Share_Part_D</w:t>
        <w:tab/>
        <w:t>Welf_Ins_Total_Exp</w:t>
        <w:tab/>
        <w:t>Welf_Ins_Cap_Outlay</w:t>
        <w:tab/>
        <w:t>Welf_Ins_Construction</w:t>
        <w:tab/>
        <w:t>Welf_NEC_Total_Expend</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Welf_NEC_Direct_Expend</w:t>
        <w:tab/>
        <w:t>Welf_NEC_Cap_Outlay</w:t>
        <w:tab/>
        <w:t>Welf_NEC_Construction</w:t>
        <w:tab/>
        <w:t>Welf_NEC_IG_To_State</w:t>
        <w:tab/>
        <w:t>Welf_NEC_IG_Local_Govts</w:t>
        <w:tab/>
        <w:t>Sewerage_Total_Expend</w:t>
        <w:tab/>
        <w:t>Sewerage_Direct_Expend</w:t>
        <w:tab/>
        <w:t>Sewerage_Cap_Outlay</w:t>
        <w:tab/>
        <w:t>Sewerage_Construction</w:t>
        <w:tab/>
        <w:t>Sewerage_IG_To_State</w:t>
        <w:tab/>
        <w:t>Sewerage_IG_Local_Govts</w:t>
        <w:tab/>
        <w:t>SW_Mgmt_Total_Expend</w:t>
        <w:tab/>
        <w:t>SW_Mgmt_Direct_Expend</w:t>
        <w:tab/>
        <w:t>SW_Mgmt_Capital_Outlay</w:t>
        <w:tab/>
        <w:t>SW_Mgmt_Construction</w:t>
        <w:tab/>
        <w:t>SW_Mgmt_IG_To_State</w:t>
        <w:tab/>
        <w:t>SW_Mgmt_IG_Local_Govts</w:t>
        <w:tab/>
        <w:t>Water_Trans_Total_Exp</w:t>
        <w:tab/>
        <w:t>Water_Trans_Direct_Exp</w:t>
        <w:tab/>
        <w:t>Water_Trans_Cap_Outlay</w:t>
        <w:tab/>
        <w:t>Water_Trans_Construc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Water_Trans_IG_To_Sta</w:t>
        <w:tab/>
        <w:t>Water_Trans_IG_Loc_Govts</w:t>
        <w:tab/>
        <w:t>Interest_on_Gen_Debt</w:t>
        <w:tab/>
        <w:t>General_NEC_Total_Exp</w:t>
        <w:tab/>
        <w:t>General_NEC_Direct_Exp</w:t>
        <w:tab/>
        <w:t>VetBonus</w:t>
        <w:tab/>
        <w:t>General_NEC_Cap_Outlay</w:t>
        <w:tab/>
        <w:t>General_NEC_Construct</w:t>
        <w:tab/>
        <w:t>General_NEC_IG_To_St</w:t>
        <w:tab/>
        <w:t>General_NEC_IG_Loc_Govts</w:t>
        <w:tab/>
        <w:t>General_NEC_IG_To_Fed</w:t>
        <w:tab/>
        <w:t>Liquor_Stores_Tot_Exp</w:t>
        <w:tab/>
        <w:t>Liquor_Stores_Cap_Out</w:t>
        <w:tab/>
        <w:t>Liquor_Stores_Constr</w:t>
        <w:tab/>
        <w:t>Total_Util_Total_Exp</w:t>
        <w:tab/>
        <w:t>Total_Util_Inter_Exp</w:t>
        <w:tab/>
        <w:t>Total_Util_Cap_Outlay</w:t>
        <w:tab/>
        <w:t>Total_Util_Construct</w:t>
        <w:tab/>
        <w:t>Water_Util_Total_Exp</w:t>
        <w:tab/>
        <w:t>Water_Util_Inter_Exp</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Water_Util_Cap_Outlay</w:t>
        <w:tab/>
        <w:t>Water_Util_Construct</w:t>
        <w:tab/>
        <w:t>Elec_Util_Total_Exp</w:t>
        <w:tab/>
        <w:t>Elec_Util_Inter_Exp</w:t>
        <w:tab/>
        <w:t>Elec_Util_Cap_Outlay</w:t>
        <w:tab/>
        <w:t>Elec_Util_Construct</w:t>
        <w:tab/>
        <w:t>Gas_Util_Total_Exp</w:t>
        <w:tab/>
        <w:t>Gas_Util_Inter_Exp</w:t>
        <w:tab/>
        <w:t>Gas_Util_Cap_Outlay</w:t>
        <w:tab/>
        <w:t>Gas_Util_Construct</w:t>
        <w:tab/>
        <w:t>Trans_Util_Total_Exp</w:t>
        <w:tab/>
        <w:t>Trans_Util_Inter_Exp</w:t>
        <w:tab/>
        <w:t>Trans_Util_Cap_Outlay</w:t>
        <w:tab/>
        <w:t>Trans_Util_Construct</w:t>
        <w:tab/>
        <w:t>Emp_Ret_Total_Expend</w:t>
        <w:tab/>
        <w:t>Emp_Ret_Benefit_Paymts</w:t>
        <w:tab/>
        <w:t>Emp_Ret_Withdrawals</w:t>
        <w:tab/>
        <w:t>Emp_Ret_Other_Paymts</w:t>
        <w:tab/>
        <w:t>Unemp_Comp_Total_Exp</w:t>
        <w:tab/>
        <w:t>Unemp_Comp_Ben_Paymts</w:t>
        <w:tab/>
        <w:t>Unemp_Ext___Spec_Pmt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Total_Debt_Outstanding</w:t>
        <w:tab/>
        <w:t>Total_Long_Term_Debt_Out</w:t>
        <w:tab/>
        <w:t>ST_Debt_End_of_Year</w:t>
        <w:tab/>
        <w:t>Total_Beg_LTD_Out</w:t>
        <w:tab/>
        <w:t>Beg_LTD_Out_Private_Purp</w:t>
        <w:tab/>
        <w:t>Beg_LTD_Out_All_Other</w:t>
        <w:tab/>
        <w:t>Beg_LTD_Out_Utility</w:t>
        <w:tab/>
        <w:t>Beg_LTD_Out_Water_Util</w:t>
        <w:tab/>
        <w:t>Beg_LTD_Out_Elec_Util</w:t>
        <w:tab/>
        <w:t>Beg_LTD_Out_Gas_Util</w:t>
        <w:tab/>
        <w:t>Beg_LTD_Out_Trans_Util</w:t>
        <w:tab/>
        <w:t>Beg_LTD_Out_General</w:t>
        <w:tab/>
        <w:t>Beg_LTD_Out_Education</w:t>
        <w:tab/>
        <w:t>Beg_LTD_Out_Priv_Purp</w:t>
        <w:tab/>
        <w:t>Beg_LTD_Out_Other_NEC</w:t>
        <w:tab/>
        <w:t>Total_LTD_Issued</w:t>
        <w:tab/>
        <w:t>LTD_Iss_Private_Purp</w:t>
        <w:tab/>
        <w:t>LTD_Iss_All_Other</w:t>
        <w:tab/>
        <w:t>LTD_Iss_Utility</w:t>
        <w:tab/>
        <w:t>LTD_Iss_Util_Water</w:t>
        <w:tab/>
        <w:t>LTD_Iss_Util_Electric</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LTD_Iss_Util_Gas_Supply</w:t>
        <w:tab/>
        <w:t>LTD_Iss_Util_Transit</w:t>
        <w:tab/>
        <w:t>LTD_Iss_General</w:t>
        <w:tab/>
        <w:t>LTD_Iss_Gen_Elem_Educ</w:t>
        <w:tab/>
        <w:t>LTD_Iss_Gen_Other_Educ</w:t>
        <w:tab/>
        <w:t>LTD_Iss_Gen_Other_NEC</w:t>
        <w:tab/>
        <w:t>Total_LTD_Iss_FFC</w:t>
        <w:tab/>
        <w:t>LTD_Iss_FFC_Utility</w:t>
        <w:tab/>
        <w:t>LTD_Iss_FFC_Water_Util</w:t>
        <w:tab/>
        <w:t>LTD_Iss_FFC_Elec_Util</w:t>
        <w:tab/>
        <w:t>LTD_Iss_FFC_Gas_Util</w:t>
        <w:tab/>
        <w:t>LTD_Iss_FFC_Trans_Util</w:t>
        <w:tab/>
        <w:t>LTD_Iss_FFC_General</w:t>
        <w:tab/>
        <w:t>LTD_Iss_FFC_Elem_Educ</w:t>
        <w:tab/>
        <w:t>LTD_Iss_FFC_Other_Educ</w:t>
        <w:tab/>
        <w:t>LTD_Iss_FFC_Other_NEC</w:t>
        <w:tab/>
        <w:t>Total_LTD_Iss_NG</w:t>
        <w:tab/>
        <w:t>LTD_Iss_NG_Utility</w:t>
        <w:tab/>
        <w:t>LTD_Iss_NG_Water_Util</w:t>
        <w:tab/>
        <w:t>LTD_Iss_NG_Elec_Util</w:t>
        <w:tab/>
        <w:t>LTD_Iss_NG_Gas_Util</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LTD_Iss_NG_Trans_Util</w:t>
        <w:tab/>
        <w:t>LTD_Iss_NG_General</w:t>
        <w:tab/>
        <w:t>LTD_Iss_NG_Elem_Educ</w:t>
        <w:tab/>
        <w:t>LTD_Iss_NG_Other_Educ</w:t>
        <w:tab/>
        <w:t>LTD_Iss_NG_Private_Purp</w:t>
        <w:tab/>
        <w:t>LTD_Iss_NG_Other_NEC</w:t>
        <w:tab/>
        <w:t>Total_LTD_Iss_Unsp</w:t>
        <w:tab/>
        <w:t>LTD_Iss_Unsp_Utility</w:t>
        <w:tab/>
        <w:t>LTD_Iss_Unsp_Water_Util</w:t>
        <w:tab/>
        <w:t>LTD_Iss_Unsp_Elec_Util</w:t>
        <w:tab/>
        <w:t>LTD_Iss_Unsp_Gas_Util</w:t>
        <w:tab/>
        <w:t>LTD_Iss_Unsp_Trans_Util</w:t>
        <w:tab/>
        <w:t>LTD_Iss_Unsp_General</w:t>
        <w:tab/>
        <w:t>LTD_Iss_Unsp_Elem_Educ</w:t>
        <w:tab/>
        <w:t>LTD_Iss_Unsp_Other_Educ</w:t>
        <w:tab/>
        <w:t>LTD_Iss_Unsp_Other_NEC</w:t>
        <w:tab/>
        <w:t>Total_LTD_Retired</w:t>
        <w:tab/>
        <w:t>LTD_Ret_Private_Purp</w:t>
        <w:tab/>
        <w:t>LTD_Ret_All_Other</w:t>
        <w:tab/>
        <w:t>LTD_Ret_Utility</w:t>
        <w:tab/>
        <w:t>LTD_Ret_Util_Water</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LTD_Ret_Util_Electric</w:t>
        <w:tab/>
        <w:t>LTD_Ret_Util_Gas_Supply</w:t>
        <w:tab/>
        <w:t>LTD_Ret_Util_Transit</w:t>
        <w:tab/>
        <w:t>LTD_Ret_General</w:t>
        <w:tab/>
        <w:t>LTD_Ret_Gen_Elem_Educ</w:t>
        <w:tab/>
        <w:t>LTD_Ret_Gen_Other_Educ</w:t>
        <w:tab/>
        <w:t>LTD_Ret_Gen_Other_NEC</w:t>
        <w:tab/>
        <w:t>Total_LTD_Ret_FFC</w:t>
        <w:tab/>
        <w:t>LTD_Ret_FFC_Utility</w:t>
        <w:tab/>
        <w:t>LTD_Ret_FFC_Water_Util</w:t>
        <w:tab/>
        <w:t>LTD_Ret_FFC_Elec_Util</w:t>
        <w:tab/>
        <w:t>LTD_Ret_FFC_Gas_Util</w:t>
        <w:tab/>
        <w:t>LTD_Ret_FFC_Trans_Util</w:t>
        <w:tab/>
        <w:t>LTD_Ret_FFC_General</w:t>
        <w:tab/>
        <w:t>LTD_Ret_FFC_Elem_Educ</w:t>
        <w:tab/>
        <w:t>LTD_Ret_FFC_Other_Educ</w:t>
        <w:tab/>
        <w:t>LTD_Ret_FFC_Other_NEC</w:t>
        <w:tab/>
        <w:t>Total_LTD_Ret_NG</w:t>
        <w:tab/>
        <w:t>LTD_Ret_NG_Utility</w:t>
        <w:tab/>
        <w:t>LTD_Ret_NG_Water_Util</w:t>
        <w:tab/>
        <w:t>LTD_Ret_NG_Elec_Util</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LTD_Ret_NG_Gas_Util</w:t>
        <w:tab/>
        <w:t>LTD_Ret_NG_Trans_Util</w:t>
        <w:tab/>
        <w:t>LTD_Ret_NG_General</w:t>
        <w:tab/>
        <w:t>LTD_Ret_NG_Elem_Educ</w:t>
        <w:tab/>
        <w:t>LTD_Ret_NG_Other_Educ</w:t>
        <w:tab/>
        <w:t>LTD_Ret_NG_Private_Purp</w:t>
        <w:tab/>
        <w:t>LTD_Ret_NG_Other_NEC</w:t>
        <w:tab/>
        <w:t>Total_LTD_Ret_Unsp</w:t>
        <w:tab/>
        <w:t>LTD_Ret_Unsp_Utility</w:t>
        <w:tab/>
        <w:t>LTD_Ret_Unsp_Water_Util</w:t>
        <w:tab/>
        <w:t>LTD_Ret_Unsp_Elec_Utili</w:t>
        <w:tab/>
        <w:t>LTD_Ret_Unsp_Gas_Util</w:t>
        <w:tab/>
        <w:t>LTD_Ret_Unsp_Trans_Util</w:t>
        <w:tab/>
        <w:t>LTD_Ret_Unsp_General</w:t>
        <w:tab/>
        <w:t>LTD_Ret_Unsp_Elem_Educ</w:t>
        <w:tab/>
        <w:t>LTD_Ret_Unsp_Other_Educ</w:t>
        <w:tab/>
        <w:t>LTD_Ret_Unsp_Other_NEC</w:t>
        <w:tab/>
        <w:t>Total_LTD_Out</w:t>
        <w:tab/>
        <w:t>LTD_Out_Private_Purp</w:t>
        <w:tab/>
        <w:t>LTD_Out_All_Other</w:t>
        <w:tab/>
        <w:t>Total_LTD_Out_Utility</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LTD_Out_Util_Water</w:t>
        <w:tab/>
        <w:t>LTD_Out_Util_Electric</w:t>
        <w:tab/>
        <w:t>LTD_Out_Util_Gas_Supply</w:t>
        <w:tab/>
        <w:t>LTD_Out_Util_Transit</w:t>
        <w:tab/>
        <w:t>LTD_Out_General</w:t>
        <w:tab/>
        <w:t>LTD_Out_Gen_Elem_Educ</w:t>
        <w:tab/>
        <w:t>LTD_Out_Gen_Other_Educ</w:t>
        <w:tab/>
        <w:t>LTD_Out_Gen_Other_NEC</w:t>
        <w:tab/>
        <w:t>Total_LTD_Out_FFC</w:t>
        <w:tab/>
        <w:t>LTD_Out_FFC_Utility</w:t>
        <w:tab/>
        <w:t>LTD_Out_FFC_Water_Util</w:t>
        <w:tab/>
        <w:t>LTD_Out_FFC_Elec_Util</w:t>
        <w:tab/>
        <w:t>LTD_Out_FFC_Gas_Util</w:t>
        <w:tab/>
        <w:t>LTD_Out_FFC_Trans_Util</w:t>
        <w:tab/>
        <w:t>LTD_Out_FFC_General</w:t>
        <w:tab/>
        <w:t>LTD_Out_FFC_Elem_Educ</w:t>
        <w:tab/>
        <w:t>LTD_Out_FFC_Other_Educ</w:t>
        <w:tab/>
        <w:t>LTD_Out_FFC_Other_NEC</w:t>
        <w:tab/>
        <w:t>Tot_LTD_Out_NG</w:t>
        <w:tab/>
        <w:t>LTD_Out_NG_Utility</w:t>
        <w:tab/>
        <w:t>LTD_Out_NG_Water_Util</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LTD_Out_NG_Elec_Util</w:t>
        <w:tab/>
        <w:t>LTD_Out_NG_Gas_Util</w:t>
        <w:tab/>
        <w:t>LTD_Out_NG_Trans_Util</w:t>
        <w:tab/>
        <w:t>LTD_Out_NG_General</w:t>
        <w:tab/>
        <w:t>LTD_Out_NG_Elem_Educ</w:t>
        <w:tab/>
        <w:t>LTD_Out_NG_Other_Educ</w:t>
        <w:tab/>
        <w:t>LTD_Out_NG_Private_Purp</w:t>
        <w:tab/>
        <w:t>LTD_Out_NG_Other_NEC</w:t>
        <w:tab/>
        <w:t>Total_Cash___Securities</w:t>
        <w:tab/>
        <w:t>Insur_Trust_Cash___Sec</w:t>
        <w:tab/>
        <w:t>Emp_Retire_Cash___Sec</w:t>
        <w:tab/>
        <w:t>Emp_Retire_Cash___Dep</w:t>
        <w:tab/>
        <w:t>Emp_Retire_Total_Sec</w:t>
        <w:tab/>
        <w:t>Emp_Retire_Sec_Tot_Fed</w:t>
        <w:tab/>
        <w:t>Emp_Retire_Sec_S_L_Secur</w:t>
        <w:tab/>
        <w:t>Emp_Retire_Sec_Tot_Nong</w:t>
        <w:tab/>
        <w:t>Emp_Retire_Sec_Corp_Bds</w:t>
        <w:tab/>
        <w:t>Emp_Retire_Sec_Corp_Stk</w:t>
        <w:tab/>
        <w:t>Emp_Retire_Sec_Mortgage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Emp_Retire_Sec_Misc_Inv</w:t>
        <w:tab/>
        <w:t>Emp_Retire_Sec_Oth_Nong</w:t>
        <w:tab/>
        <w:t>Unemp_Comp_Cash___Sec</w:t>
        <w:tab/>
        <w:t>Unemp_Comp_Bal_In_US_Trs</w:t>
        <w:tab/>
        <w:t>Unemp_Comp_Other_Balance</w:t>
        <w:tab/>
        <w:t>Nonin_Trust_Cash___Sec</w:t>
        <w:tab/>
        <w:t>Sinking_Fd_Cash___Sec</w:t>
        <w:tab/>
        <w:t>Bond_Fd_Cash___Sec</w:t>
        <w:tab/>
        <w:t>Oth_Nonin_Fd_Cash___Sec FunctionCode Enrollment);</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set</w:t>
      </w:r>
      <w:r>
        <w:rPr>
          <w:rFonts w:cs="Courier New" w:ascii="Courier New" w:hAnsi="Courier New"/>
          <w:color w:val="000000"/>
          <w:sz w:val="20"/>
          <w:szCs w:val="20"/>
          <w:shd w:fill="FFFFFF" w:val="clear"/>
        </w:rPr>
        <w:t xml:space="preserve"> NewData;</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Convert variables to ones that exist in the earlier dataset. Multiplying by 1 converts character variables to numeric formats;</w:t>
      </w:r>
    </w:p>
    <w:p>
      <w:pPr>
        <w:pStyle w:val="Normal"/>
        <w:autoSpaceDE w:val="false"/>
        <w:spacing w:lineRule="auto" w:line="240" w:before="0" w:after="0"/>
        <w:rPr/>
      </w:pPr>
      <w:r>
        <w:rPr>
          <w:rFonts w:cs="Courier New" w:ascii="Courier New" w:hAnsi="Courier New"/>
          <w:color w:val="000000"/>
          <w:sz w:val="20"/>
          <w:szCs w:val="20"/>
          <w:shd w:fill="FFFFFF" w:val="clear"/>
        </w:rPr>
        <w:tab/>
        <w:tab/>
        <w:t>SurveyYr = SurveyYear*</w:t>
      </w:r>
      <w:r>
        <w:rPr>
          <w:rFonts w:cs="Courier New" w:ascii="Courier New" w:hAnsi="Courier New"/>
          <w:b/>
          <w:bCs/>
          <w:color w:val="008080"/>
          <w:sz w:val="20"/>
          <w:szCs w:val="20"/>
          <w:shd w:fill="FFFFFF" w:val="clear"/>
        </w:rPr>
        <w:t>1</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Year4 = Year*</w:t>
      </w:r>
      <w:r>
        <w:rPr>
          <w:rFonts w:cs="Courier New" w:ascii="Courier New" w:hAnsi="Courier New"/>
          <w:b/>
          <w:bCs/>
          <w:color w:val="008080"/>
          <w:sz w:val="20"/>
          <w:szCs w:val="20"/>
          <w:shd w:fill="FFFFFF" w:val="clear"/>
        </w:rPr>
        <w:t>1</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tate_Code = id_state;</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ype_Code = id_type;</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County = id_County;</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FIPS_Code_State = FIPSstate;</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FYEndDate = FYEnd;</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YearPop = PopYear;</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chLevCode = SchoolLevel;</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Consolidate and name variable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Revenue;</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Revenue = sum(B01, B21, B22, B30, B42, B46, B50, B59, B79, B80, B89, B91, B92, B93, B94, C21, C30, C42, C46, C50, C79, C80, C89, C91, C92, C93, C94, D21, D30, D42, D46, D50, D79, D80, D89, D91, D92, D93, D94, T01, T09, T10, T11, T12, T13, T14, T15, T16, T19, T20, T21, T22, T23, T24, T25, T27, T28, T29, T40, T41, T50, T51, T53, T99, A01, A03, A09, A10, A12, A16, A18, A21, A36, A44, A45, A50, A56, A59, A60, A61, A80, A81, A87, A89, U01, U11, U20, U21, U30, U40, U41, U50, U95, U99, A90, A91, A92, A93, A94, X01, X02, X05, X08, Y01, Y02, Y04, Y11, Y12, Y51, Y5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General_Revenue = sum(B01, B21, B22, B30, B42, B46, B50, B59, B79, B80, B89, B91, B92, B93, B94, C21, C30, C42, C46, C50, C79, C80, C89, C91, C92, C93, C94, D21, D30, D42, D46, D50, D79, D80, D89, D91, D92, D93, D94, T01, T09, T10, T11, T12, T13, T14, T15, T16, T19, T20, T21, T22, T23, T24, T25, T27, T28, T29, T40, T41, T50, T51, T53, T99, A01, A03, A09, A10, A12, A16, A18, A21, A36, A44, A45, A50, A56, A59, A60, A61, A80, A81, A87, A89, U01, U11, U20, U21, U30, U40, U41, U50, U95, U9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Gen_Rev_Own_Sources = sum(A01, A03, A09, A10, A12, A16, A18, A21, A36, A44, A45, A50, A56, A59, A60, A61, A80, A81, A87, A89, T01, T09, T10, T11, T12, T13, T14, T15, T16, T19, T20, T21, T22, T23, T24, T25, T27, T28, T29, T40, T41, T50, T51, T53, T99, U01, U11, U20, U21, U30, U40, U41, U50, U95, U9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Rev_Own_Sources = sum(T01, T09, T10, T11, T12, T13, T14, T15, T16, T19, T20, T21, T22, T23, T24, T25, T27, T28, T29, T40, T41, T50, T51, T53, T99, A01, A03, A09, A10, A12, A16, A18, A21, A36, A44, A45, A50, A56, A59, A60, A61, A80, A81, A87, A89, U01, U11, U20, U21, U30, U40, U41, U50, U95, U99, A90, A91, A92, A93, A94, X01, X02, X05, X08, Y01, Y02, Y04, Y11, Y12, Y51, Y5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Taxe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Taxes = sum(T01, T09, T10, T11, T12, T13, T14, T15, T16, T19, T20, T21, T22, T23, T24, T25, T27, T28, T29, T40, T41, T50, T51, T53, T9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roperty_Tax = T0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_Sales___Gr_Rec_Tax = sum(T09, T10, T11, T12, T13, T14, T15, T16, T1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Gen_Sales_Tax = T0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Select_Sales_Tax = sum(T10, T11, T12, T13, T14, T15, T16, T1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Alcoholic_Beverage_Tax = T1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Amusement_Tax = T1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Insurance_Premium_Tax = T1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Motor_Fuels_Tax = T13;</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ari_mutuels_Tax = T1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ublic_Utility_Tax = T15;</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bacco_Tax = T16;</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Other_Select_Sales_Tax = T1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License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License_Taxes = sum(T20 , T21 , T22 , T23 , T24 , T25 , T27 , T28 , T2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Alcoholic_Beverage_Lic = T2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Amusement_License = T2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Corporation_License = T2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Hunting___Fishing_License = T23;</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Motor_Vehicle_License = T2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Motor_Veh_Oper_License = T25;</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ublic_Utility_License = T27;</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Occup_and_Bus_Lic_NEC = T28;</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Other_License_Taxes = T2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Income Taxe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Income_Taxes = sum(T40 , T41 , T50 , T51 , T53 , T9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Individual_Income_Tax = T4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Corp_Net_Income_Tax = T4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Death_and_Gift_Tax = T5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Docum_and_Stock_Tr_Tax = T5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everance_Tax = T53;</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axes_NEC = T9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Intergovernmental Revenue;</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IG_Revenue = sum(B01, B21, B22, B30, B42, B46, B50, B59, B79, B80, B89, B91, B92, B93, B94, C21, C30, C42, C46, C50, C79, C80, C89, C91, C92, C93, C94, D21, D30, D42, D46, D50, D79, D80, D89, D91, D92, D93, D9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Federal;</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Fed_IG_Revenue = sum(B01, B21, B22, B30, B42, B46, B50, B59, B79, B80, B89, B91, B92, B93, B9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Fed_IGR_Air_Transport = B0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Fed_IGR_Education = B2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Fed_IGR_Emp_Sec_Adm = B2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 xml:space="preserve">Fed_IGR_Gen_Rev_Shar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 xml:space="preserve">; </w:t>
      </w:r>
      <w:r>
        <w:rPr>
          <w:rFonts w:cs="Courier New" w:ascii="Courier New" w:hAnsi="Courier New"/>
          <w:color w:val="008000"/>
          <w:sz w:val="20"/>
          <w:szCs w:val="20"/>
          <w:shd w:fill="FFFFFF" w:val="clear"/>
        </w:rPr>
        <w:t>*Obsolete after 1987;</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Fed_IGR_Gen_Support = B3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Fed_IGR_Health___Hos = B4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Fed_IGR_Highways = B46;</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 xml:space="preserve">Fed_IGR_Transit_Sub = B94; </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Fed_IGR_Hous_Com_Dev = B5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Fed_IGR_Natural_Res = B5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Fed_IGR_Public_Welf = B7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Fed_IGR_Sewerage = B8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Fed_IGR_Other = B8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State;</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State_IG_Revenue = sum(C21, C30, C42, C46, C50, C79, C80, C89, C91, C92, C93, C9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tate_IGR_Education = C2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 xml:space="preserve">State_IGR_Tax_Relief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 xml:space="preserve">; </w:t>
      </w:r>
      <w:r>
        <w:rPr>
          <w:rFonts w:cs="Courier New" w:ascii="Courier New" w:hAnsi="Courier New"/>
          <w:color w:val="008000"/>
          <w:sz w:val="20"/>
          <w:szCs w:val="20"/>
          <w:shd w:fill="FFFFFF" w:val="clear"/>
        </w:rPr>
        <w:t>*Obsolete after 1987;</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tate_IGR_Oth_Gen_Sup = C3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tate_IGR_Health___Hos = C4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tate_IGR_Highways = C46;</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tate_IGR_Transit_Sub = C9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tate_IGR_Hous_Com_Dev = C5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tate_IGR_Public_Welf = C7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tate_IGR_Sewerage = C8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tate_IGR_Other = C8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Local;</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_Local_IG_Rev = sum(D21, D30, D42, D46, D50, D79, D80, D89, D91, D92, D93, D9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Local_IGR_InterSchool_Aid = D1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Local_IGR_Other_Education = D2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Local_IGR_Oth_Gen_Sup = D3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Local_IGR_Health___Hos =  D4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Local_IGR_Highways = D46;</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Local_IGR_Transit_Sub =  D9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Local_IGR_Hous_Com_Dev =  D5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Local_IGR_Public_Welf = D7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Local_IGR_Sewerage = D8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Local_IGR_Other = D8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Charges and Misc Revenue;</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_Chgs_and_Misc_Rev = sum(A01, A03, A09, A10, A12, A16, A18, A21, A36, A44, A45, A50, A56, A59, A60, A61, A80, A81, A87, A89, U01, U11, U20, U21, U30, U40, U41, U50, U95, U9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Charge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General_Charges = sum(A01, A03, A09, A10, A12, A16, A18, A21, A36, A44, A45, A50, A56, A59, A60, A61, A80, A81, A87, A8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Chg_Air_Transportation = A0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Chg_Misc_Com_Activ = A03;</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Chg_Total_Education = sum(A09, A10, A12, A16, A18, A2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Chg_Elem_Ed_Sch_Lunch = A0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Chg_Elem_Ed_Tuition = A1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Chg_Elem_Ed_NEC = A1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Chg_Total_High_Ed = sum(A16, A18);</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Chg_Hospitals = A36;</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Chg_Regular_Highways = A4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Chg_Toll_Highways = A45;</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Chg_Housing___Comm_Dev = A5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Chg_Total_Nat_Res = sum(A56 , A5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Chg_Parking = A6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Chg_Parks___Recreation = A6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Chg_Sewerage = A8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Chg_Solid_Waste_Mgmt = A8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Chg_Water_Transport = A87;</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Chg_All_Other_NEC = A8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Misc Revenue;</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Misc_General_Revenue = sum(U01, U11, U20, U21, U30, U40, U41, U50, U95, U9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pecial_Assessments = U0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 xml:space="preserve">Prop_Sale_Hous_Com_Dev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 xml:space="preserve">; </w:t>
      </w:r>
      <w:r>
        <w:rPr>
          <w:rFonts w:cs="Courier New" w:ascii="Courier New" w:hAnsi="Courier New"/>
          <w:color w:val="008000"/>
          <w:sz w:val="20"/>
          <w:szCs w:val="20"/>
          <w:shd w:fill="FFFFFF" w:val="clear"/>
        </w:rPr>
        <w:t>*Deleted as of 2005 and reported in U11 Prop_Sale_Other;</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rop_Sale_Other = U1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Interest_Revenue = U2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Fines_and_Forfeits = U3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Rents_and_Royalties = sum(U40 , U4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Net_Lottery_Revenue = U95;</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Misc_General_Rev_NEC = U9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Liquor and Utilitie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Liquor_Stores_Revenue = A9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Utility_Revenue = sum(A91, A92, A93, A9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Water_Utility_Revenue = A9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lectric_Utility_Rev = A9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Gas_Utility_Rev = A93;</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ransit_Utility_Rev = A9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Insurance Trust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Insur_Trust_Rev = sum(X01, X02, X05, X08, Y01, Y02, Y04, Y11, Y12, Y51, Y5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Insur_Trust_Ctrb = sum(X01, X02, X05, Y0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_Ins_Trust_Inv_Rev = sum(X08 , Y0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Retirement Plan Data;</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Emp_Ret_Rev = sum(X01, X02, X05, X08);</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mp_Ret_Total_Ctrib = sum(X01, X02, X05);</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mp_Ret_Loc_Emp_Ctrib = X0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mp_Ret_Loc_To_Loc_Sys = X0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mp_Ret_From_Other_Gov = X05;</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mp_Ret_Sta_To_Sta_Ctr = X06;</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mp_Ret_Int_Rev = X08;</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 xml:space="preserve">Emp_Ret_Other_Earnings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 xml:space="preserve">; </w:t>
      </w:r>
      <w:r>
        <w:rPr>
          <w:rFonts w:cs="Courier New" w:ascii="Courier New" w:hAnsi="Courier New"/>
          <w:color w:val="008000"/>
          <w:sz w:val="20"/>
          <w:szCs w:val="20"/>
          <w:shd w:fill="FFFFFF" w:val="clear"/>
        </w:rPr>
        <w:t>*Consolidated with X08 Emp_Ret_Int_Rev in 199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Old data does not have Worker's Comp information;</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Unemployment Revenue;</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Unemp_Rev = sum(Y01, Y02, Y0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Unemp_Payroll_Tax = Y0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Unemp_Int_Revenue = Y0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Unemp_Federal_Advances = Y0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Expense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Expenditure = sum(E01, E03, E04, E05, E12, E16, E18, E21, E22, E23, E24, E25, E26, E29, E31, E32, E36, E44, E44, E45, E50, E52, E55, E56, E59, E60, E61, E62, E66, E74, E75, E77, E79, E80, E81, E85, E87, E89, E90, E91, E92, E93, E94, I89, I91, I92, I93, I94, J19, J67, J68, J85, X11, X12, Y05, Y06, Y14, Y53, F01, F03, F04, F05, F12, F16, F18, F21, F22, F23, F24, F25, F26, F29, F31, F32, F36, F44, F45, F50, F52, F55, F56, F59, F60, F61, F62, F66, F77, F79, F80, F81, F85, F87, F89, F90, F91, F92, F93, F94, G01, G03, G04, G05, G12, G16, G18, G21, G22, G23, G24, G25, G26, G29, G31, G32, G36, G44, G45, G50, G52, G55, G56, G59, G60, G61, G62, G66, G77, G79, G80, G81, G85, G87, G89, G90, G91, G92, G93, G94, L01, L04, L05, L12, L18, L23, L25, L29, L32, L36, L44, L52, L59, L60, L61, L62, L66, L67, L79, L80, L81, L87, L89, L91, L92, L93, L94, M01, M04, M05, M12, M18, M21, M23, M24, M25, M29, M30, M32, M36, M44, M50, M52, M55, M56, M59, M60, M61, M62, M66, M67, M68, M79, M80, M81, M87, M89, M91, M92, M93, M94, Q12, Q18, S67, S74, S8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Total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IG_Expenditure = sum(L01, L04, L05, L12, L18, L23, L25, L29, L32, L36, L44, L50, L52, L59, L60, L61, L62, L66, L67, L79, L80, L81, L87, L89, L91, L92, L93, L94, M01, M04, M05, M12, M18, M21, M23, M24, M25, M29, M30, M32, M36, M44, M50, M52, M52, M55, M56, M59, M60, M61, M62, M66, M67, M68, M79, M80, M81, M87, M89, M91, M92, M93, M94, Q12, Q18, S67, S8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Direct_Expenditure = sum(E01, E03, E04, E05, E12, E16, E18, E21, E22, E23, E24, E25, E26, E29, E31, E32, E36, E44, E45, E50, E52, E55, E56, E59, E60, E61, E62, E66, E74, E75, E77, E79, E80, E81, E85, E87, E89, E90, E91, E92, E93, E94, F01, F03, F04, F05, F12, F16, F18, F21, F22, F23, F24, F25, F26, F29, F31, F32, F36, F44, F45, F50, F52, F55, F56, F59, F60, F61, F62, F66, F77, F79, F80, F81, F85, F87, F89, F90, F91, F92, F93, F94, G01, G03, G04, G05, G12, G16, G18, G21, G22, G23, G24, G25, G26, G29, G31, G32, G36, G44, G45, G50, G52, G55, G56, G59, G60, G61, G62, G66, G77, G79, G80, G81, G85, G87, G89, G90, G91, G92, G93, G94, X11, X12, Y05, Y06, Y14, Y53, J19, J67, J68, J85, I89, I91, I92, I93, I9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Current_Oper = sum(E01, E03, E04, E05, E12, E16, E18, E21, E22, E23, E24, E25, E26, E29, E31, E32, E36, E44, E45, E50, E52, E55, E56, E59, E60, E61, E62, E66, E74, E75, E77, E79, E80, E81, E85, E87, E89, E90, E91, E92, E93, E9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Capital_Outlays = sum(F01, F03, F04, F05, F12, F16, F18, F21, F22, F23, F24, F25, F26, F29, F31, F32, F36, F44, F45, F50, F52, F55, F56, F59, F60, F61, F62, F66, F77, F79, F80, F81, F85, F87, F89, F90, F91, F92, F93, F94, G01, G03, G04, G05, G12, G16, G18, G21, G22, G23, G24, G25, G26, G29, G31, G32, G36, G44, G45, G50, G52, G55, G56, G59, G60, G61, G62, G66, G77, G79, G80, G81, G85, G87, G89, G90, G91, G92, G93, G9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Construction = sum(F01, F03, F04, F05, F12, F16, F18, F21, F22, F23, F24, F25, F26, F29, F31, F32, F36, F44, F45, F50, F52, F55, F56, F59, F60, F61, F62, F66, F77, F79, F80, F81, F85, F87, F89, F90, F91, F92, F93, F9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_Assist___Subsidies = sum(J19, J67, J68, J85);</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Interest_on_Debt = sum(I89, I91, I92, I93, I9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Insur_Trust_Ben = sum(X11, X12, Y05, Y06, Y14, Y53);</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Salaries___Wages = Z0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Current_Expend = sum(Total_Expenditure, - Total_Capital_Outlay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General Expense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General_Expenditure = sum(E01, E03, E04, E05, E12, E16, E18, E21, E22, E23, E24, E25, E26, E29, E31, E32, E36, E44, E45, E50, E52, E55, E56, E59, E60, E61, E62, E66, E74, E75, E77, E79, E80, E81, E85, E87, E89, E90, E91, E92, E93, E94, F01, F03, F04, F05, F12, F16, F18, F21, F22, F23, F24, F25, F26, F29, F31, F32, F36, F44, F45, F50, F52, F55, F56, F59, F60, F61, F62, F66, F77, F79, F80, F81, F85, F87, F89, F90, F91, F92, F93, F94, G01, G03, G04, G05, G12, G16, G18, G21, G22, G23, G24, G25, G26, G29, G31, G32, G36, G44, G45, G50, G52, G55, G56, G59, G60, G61, G62, G66, G77, G79, G80, G81, G85, G87, G89, G90, G91, G92, G93, G94, X11, X12, Y05, Y06, Y14, Y53, J19, J67, J68, J85, I89, I91, I92, I93, I9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IG_Exp_To_State_Govt = sum(L01, L04, L05, L12, L18, L23, L25, L29, L32, L36, L44, L50, L52, L59, L60, L61, L62, L66, L67, L79, L80, L81, L87, L89, L91, L92, L93, L9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IG_Exp_To_Local_Govts = sum(M01, M04, M05, M12, M18, M21, M23, M24, M25, M29, M30, M32, M36, M44, M50, M52, M52, M55, M56, M59, M60, M61, M62, M66, M67, M68, M79, M80, M81, M87, M89, M91, M92, M93, M9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 xml:space="preserve">IG_Exp_To_Federal_Govt = sum(S67, S74, S89); </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Direct_General_Expend = sum(E01, E03, E04, E05, E12, E16, E18, E21, E22, E23, E24, E25, E26, E29, E31, E32, E36, E44, E45, E50, E52, E55, E56, E59, E60, E61, E62, E66, E74, E75, E77, E79, E80, E81, E85, E87, E89, E90, E91, E92, E93, E94, F01, F03, F04, F05, F12, F16, F18, F21, F22, F23, F24, F25, F26, F29, F31, F32, F36, F44, F45, F50, F52, F55, F56, F59, F60, F61, F62, F66, F77, F79, F80, F81, F85, F87, F89, F90, F91, F92, F93, F94, G01, G03, G04, G05, G12, G16, G18, G21, G22, G23, G24, G25, G26, G29, G31, G32, G36, G44, G45, G50, G52, G55, G56, G59, G60, G61, G62, G66, G77, G79, G80, G81, G85, G87, G89, G90, G91, G92, G93, G94, X11, X12, Y05, Y06, Y14, Y53, J19, J67, J68, J85, I89, I91, I92, I93, I9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General_Current_Oper = sum(E01, E03, E04, E05, E12, E16, E18, E21, E22, E23, E24, E25, E26, E29, E31, E32, E36, E44, E45, E50, E52, E55, E56, E59, E60, E61, E62, E66, E74, E75, E77, E79, E80, E81, E85, E87, E89, E90, E91, E92, E93, E9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General_Capital_Outlay = sum(F01, F03, F04, F05, F12, F16, F18, F21, F22, F23, F24, F25, F26, F29, F31, F32, F36, F44, F45, F50, F52, F55, F56, F59, F60, F61, F62, F66, F77, F79, F80, F81, F85, F87, F89, G01, G03, G04, G05, G12, G16, G18, G21, G22, G23, G24, G25, G26, G29, G31, G32, G36, G44, G45, G50, G52, G55, G56, G59, G60, G61, G62, G66, G77, G79, G80, G81, G85, G87, G8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General_Construction = sum(F01, F03, F04, F05, F12, F16, F18, F21, F22, F23, F24, F25, F26, F29, F31, F32, F36, F44, F45, F50, F52, F55, F56, F59, F60, F61, F62, F66, F77, F79, F80, F81, F85, F87, F89, F90, F91, F92, F93, F9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General_Assist___Sub = Tot_Assist___Subsidie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General_Debt_Interest = I8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General_Current_Expend = sum(General_Expenditure, - General_Capital_Outlay);</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Air Transpor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Air_Trans_Total_Expend = sum(E01 , F01 , G01 , L01 , M0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Air_Trans_Direct_Expend = sum(E01 , F01 , G0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Air_Trans_Cap_Outlay = sum(F01 , G0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Air_Trans_Construction = F0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Air_Trans_IG_To_State = L0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Air_Trans_IG_Local_Govts = M0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Misc Commercial Activitie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Misc_Com_Activ_Tot_Exp = sum(E03 , F03 , G03);</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Misc_Com_Activ_Cap_Out = sum(F03 , G03);</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Misc_Com_Activ_Constr = F03;</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Correctional Institution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Correct_Total_Exp = sum(E04 , F04 , G04 , E05 , F05 , G05 , L04 , L05 , M04 , M05);</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Correct_Direct_Exp = sum(E04 , E05 , F04 , G04 , F05 , G05);</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Correct_Cap_Outlay = sum(F04 , G04 , F05 , G05);</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Correct_Construct = sum(F04 , F05);</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Correct_IG_To_St = sum(L04 , L05);</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Correct_IG_Loc_Govts = sum(M04 , M05);</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Missing national defense code 06;</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Education;</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Educ_Total_Exp = sum(E12, F12, G12, E16, F16, G16, E18, F18, G18, J19, E21, F21, G21, L12, M12, Q12, L18, M18, L21, M2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Educ_Direct_Exp = sum(E12, F12, G12, E16, F16, G16, E18, F18, G18, J19, E21, F21, G2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Educ_Assist___Sub = J1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Educ_Cap_Outlay = sum(F12, F16, F18, F21, G12, G16, G18, G2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Educ_Construct = sum(F12 , F16 , F18 , F2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Elementary and Secondary Education;</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lem_Educ_Total_Exp = sum(E12, F12, G12, L12, M12, Q1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lem_Educ_Direct_Exp = sum(E12, F12, G1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lem_Educ_Cap_Outlay = sum(F12, G1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lem_Educ_Construction = F1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lem_Educ_IG_To_State = L1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lem_Educ_IG_Local_Govts = M1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lem_Educ_IG_Sch_to_Sch = Q1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Higher Education;</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Higher_Ed_Total_Exp = sum(E16, E18, F16, F18, G16, G18, L18, M18);</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Higher_Ed_Direct_Exp = sum(E16, E18, F16, F18, G16, G18);</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Higher_Ed_Cap_Outlay = sum(F16, F18, G16, G18);</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Higher_Ed_Construct = sum(F16, F18);</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Higher_Ed_IG_To_St = L18;</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Higher_Ed_IG_Loc_Govts = M18;</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Education not otherwise classified;</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duc_NEC_Total_Expend = sum(E21, F21, G21, L21, M2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duc_NEC_Direct_Expend = sum(E21, F21, G2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 xml:space="preserve">Educ_NEC_Assistance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 xml:space="preserve">;  </w:t>
      </w:r>
      <w:r>
        <w:rPr>
          <w:rFonts w:cs="Courier New" w:ascii="Courier New" w:hAnsi="Courier New"/>
          <w:color w:val="008000"/>
          <w:sz w:val="20"/>
          <w:szCs w:val="20"/>
          <w:shd w:fill="FFFFFF" w:val="clear"/>
        </w:rPr>
        <w:t>*The prior code, E19 no longer exists in the data;</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duc_NEC_Cap_Outlay = sum(F21, G2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duc_NEC_Construction = F2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duc_NEC_IG_To_State = L2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duc_NEC_IG_Local_Govts = M2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Missing post offices code 1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Employment Security Administration;</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mp_Sec_Adm_Direct_Exp = sum(E22 , F22 , G2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mp_Sec_Adm_Cap_Outlay = sum(F22 , G2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mp_Sec_Adm_Construct = F2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Financial Administration;</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Fin_Admin_Total_Exp = sum(E23, F23, G23, L23, M23);</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Fin_Admin_Direct_Exp = sum(E23, F23, G23);</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Fin_Admin_Cap_Outlay = sum(F23, G23);</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Fin_Admin_Construction = F23;</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Fin_Admin_IG_To_State = L23;</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Fin_Admin_IG_Local_Govts = M23;</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Fire protection;</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Fire_Prot_Total_Expend = sum(E24, F24, G24, L24, M2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Fire_Prot_Direct_Exp = sum(E24, F24, G2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Fire_Prot_Cap_Outlay = sum(F24, G2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Fire_Prot_Construction = F2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Fire_Prot_IG_To_State = L2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Fire_Prot_IG_Local_Govts = M2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Judicial Expenditure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Judicial_Total_Expend = sum(E25, F25, G25, L25, M25);</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Judicial_Direct_Expend = sum(E25, F25, G25);</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Judicial_Cap_Outlay = sum(F25, G25);</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Judicial_Construction = F25;</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Judicial_IG_To_State = L25;</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Judicial_IG_Local_Govts = M25;</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Central Staff Service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Cen_Staff_Total_Expend = sum(E29, F29, G29, L29, M2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Cen_Staff_Direct_Exp = sum(E29, F29, G2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Cen_Staff_Cap_Outlay = sum(F29, G2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Cen_Staff_Construction = F2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Cen_Staff_IG_To_State = L2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Cen_Staff_IG_Local_Govts = M2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General Public Building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Gen_Pub_Bldg_Total_Exp = sum(E31, F31, G3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Gen_Pub_Bldg_Cap_Out = sum(F31, G3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Gen_Pub_Bldg_Construct = F3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Health;</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Health_Total_Expend = sum(E32, F32, G32, L32, M3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Health_Direct_Expend = sum(E32, F32, G3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Health_Capital_Outlay = sum(F32, G3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Health_Construction = F3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Health_IG_To_State = L3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Health_IG_Local_Govts = M3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Hospital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Hospital_Total_Exp = sum(E36, F36, G36, L36, M36);</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Hospital_Dir_Exp = sum(E36, F36, G36);</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Hospital_Cap_Out = sum(F36, G36);</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Hospital_Construct = F36;</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Hospital_IG_To_State = L36;</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Hospital_IG_Loc_Govts = M36;</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Federal Owned Hospitals - Veteran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Own_Hospital_Total_Exp = sum(E37, F37, G37);</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Own_Hospital_Cap_Out = sum(F37, G37);</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Own_Hospital_Construct = F37;</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Other Hospital Expenses - Federal but not veteran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Hosp_Other_Total_Exp = sum(E39, F39, G39, L39, M3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Hosp_Other_Direct_Exp = sum(E39, F39, G3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Hosp_Other_Cap_Outlay = sum(F39, G3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Hosp_Other_Construct = F3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Hosp_Other_IG_To_State = L3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Hosp_Other_IG_Loc_Govts = M3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Highway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Highways_Tot_Exp = sum(E44, F44, G44, E45, F45, G45, L44, M4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Highways_Dir_Exp = sum(E44, F44, G44, E45, F45, G45);</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Highways_Cap_Out = sum(F44, G44, F45, G45);</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Highways_Construct = sum(F44, F45);</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Non-Toll Highway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Regular_Hwy_Total_Exp = sum(E44, F44, G44, L44, M4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Regular_Hwy_Direct_Exp = sum(E44, F44, G4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Regular_Hwy_Cap_Outlay = sum(F44, G4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Regular_Hwy_Construct = F4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Regular_Hwy_IG_To_Sta = L4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Regular_Hwy_IG_Loc_Govts = M4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Toll Highway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ll_Hwy_Total_Expend = sum(E45, F45, G45);</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ll_Hwy_Cap_Outlay = sum(F45, G45);</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ll_Hwy_Construction = F45;</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Transit Subsidies - These data were eliminated in the 2005 data;</w:t>
      </w:r>
      <w:r>
        <w:rPr>
          <w:rFonts w:cs="Courier New" w:ascii="Courier New" w:hAnsi="Courier New"/>
          <w:color w:val="000000"/>
          <w:sz w:val="20"/>
          <w:szCs w:val="20"/>
          <w:shd w:fill="FFFFFF" w:val="clear"/>
        </w:rPr>
        <w:t xml:space="preserve"> </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Transit_Sub_Total_Exp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Transit_Sub_Direct_Sub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Transit_Sub_IG_To_Sta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Transit_Sub_IG_Loc_Govts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Transit_Sub_To_Own_Sys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Housing and Community Developmen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Hous___Com_Total_Exp = sum(E50, F50, G50, L50, M5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Hous___Com_Direct_Exp = sum(E50, F50, G5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Hous___Com_Cap_Outlay = sum(F50, G5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Hous___Com_Construct = F5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Hous___Com_IG_To_State = L5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Hous___Com_IG_Loc_Govts = M5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Librarie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Libraries_Total_Expend = sum(E52, F52, G52, L52, M5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Libraries_Direct_Exp = sum(E52, F52, G5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Libraries_Cap_Outlay = sum(F52, G5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Libraries_Construction = F5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Libraries_IG_To_State = L5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Libraries_IG_Local_Govts = M5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Natural Resource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Natural_Res_Total_Exp = sum(E55, F55, G55, M55, E56, F56, G56, M56, E59, F59, G59, L59, M5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Natural_Res_Direct_Exp = sum(E55, F55, G55, E56, F56, G56, E59, F59, G5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Natural_Res_Cap_Outlay = sum(F55, G55, F56, G56, F59, G5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Natural_Res_Construct = sum(F55, F56, F5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Natural_Res_IG_To_Sta = L5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Natural_Res_IG_Loc_Govts = sum(M55, M56 , M5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Parking Facilitie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arking_Total_Expend = sum(E60, F60, G60, L60, M6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arking_Direct_Expend = sum(E60, F60, G6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arking_Capital_Outlay = sum(F60, G6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arking_Construction = F6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arking_IG_To_State = L6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arking_IG_Local_Govts = M6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Parks and Recreation;</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arks___Rec_Total_Exp = sum(E61, F61, G61, L61, M6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arks___Rec_Direct_Exp = sum(E61, F61, G6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arks___Rec_Cap_Outlay = sum(F61, G6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arks___Rec_Construct = F6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arks___Rec_IG_To_Sta = L6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arks___Rec_IG_Loc_Govts = M6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Police Protection;</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olice_Prot_Total_Exp = sum(E62, F62, G62, L62, M6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olice_Prot_Direct_Exp = sum(E62, F62, G6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olice_Prot_Cap_Outlay = sum(F62, G6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olice_Prot_Construct = F6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olice_Prot_IG_To_Sta = L6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olice_Prot_IG_Loc_Govts = M6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Protective Inspection and Regulation;</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rot_Insp_Total_Exp = sum(E66, F66, G66, L66, M66);</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rot_Insp_Direct_Exp = sum(E66, F66, G66);</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rot_Insp_Cap_Outlay = sum(F66, G66);</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rot_Insp_Construction = F66;</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rot_Insp_IG_To_State = L66;</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rot_Insp_IG_Local_Govts = M66;</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Public Welfare;</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ublic_Welf_Total_Exp = sum(J67, L67, M67, J68 , M68, E74, E75, S74, E77, F77, G77, E79, F79, G79, L79, M7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ublic_Welf_Direct_Exp = sum(J67, J68 , E74, E75, E77, F77, G77, E79, F79, G7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ublic_Welf_Cash_Asst = sum(J67, J68, M67, M68);</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ublic_Welf_Cap_Outlay = sum(F77, G77, F79, G7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Public_Welf_Construct = sum(F77, F7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Public Welfare-Categorical Assistance Program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Welf_Categ_Total_Exp = sum(J67, L67, M67);</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Welf_Categ_Cash_Assist = J67;</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Welf_Categ_IG_To_State = L67;</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Welf_Categ_IG_Loc_Govts =  M67;</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Public Welfare-Cash assistance payment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Welf_Cash_Total_Exp = sum(J68 , M68);</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Welf_Cash_Cash_Assist = J68;</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Welf_Cash_IG_Local_Govts = M68;</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Public Welfare-Vendor Payment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Welf_Vend_Pmts_Medical = E7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Welf_Vend_Pmts_NEC = E75;</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State Share of Medicare Part D;</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Welf_State_Share_Part_D = S7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Public Welfare-Institution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Welf_Ins_Total_Exp = sum(E77, F77, G77);</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Welf_Ins_Cap_Outlay = sum(F77, G77);</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Welf_Ins_Construction = F77;</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Public Welfare not elsewhere classified;</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Welf_NEC_Total_Expend = sum(E79, F79, G79, L79, M7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Welf_NEC_Direct_Expend = sum(E79, F79, G7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Welf_NEC_Cap_Outlay = sum(F79, G7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Welf_NEC_Construction = F7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Welf_NEC_IG_To_State = L7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Welf_NEC_IG_Local_Govts = M7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Sewerage;</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ewerage_Total_Expend = sum(E80, F80, G80, L80, M8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ewerage_Direct_Expend = sum(E80, F80, G8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ewerage_Cap_Outlay = sum(F80, G8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ewerage_Construction = F8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ewerage_IG_To_State = L8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ewerage_IG_Local_Govts = M8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Solid Waste Managemen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W_Mgmt_Total_Expend = sum(E81, F81, G81, L81, M8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W_Mgmt_Direct_Expend = sum(E81, F81, G8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W_Mgmt_Capital_Outlay = sum(F81, G8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W_Mgmt_Construction = F8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W_Mgmt_IG_To_State = L8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W_Mgmt_IG_Local_Govts = M8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Sea and Inland Port Facilitie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Water_Trans_Total_Exp = sum(E87, F87, G87, L87, M87);</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Water_Trans_Direct_Exp = sum(E87, F87, G87);</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Water_Trans_Cap_Outlay = sum(F87, G87);</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Water_Trans_Construct = F87;</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Water_Trans_IG_To_Sta = L87;</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Water_Trans_IG_Loc_Govts = M87;</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Interest on General Deb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Interest_on_Gen_Debt = I8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General Expenditure not elsewhere classified;</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General_NEC_Total_Exp = sum(E89, F89, G89, L89, M89, S89, J8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General_NEC_Direct_Exp = sum(E89, F89, G89, J8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VetBonus = J8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General_NEC_Cap_Outlay = sum(F89, G8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General_NEC_Construct = F8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General_NEC_IG_To_St = L8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General_NEC_IG_Loc_Govts = M8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General_NEC_IG_To_Fed = S89;</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Liquor Store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Liquor_Stores_Tot_Exp = sum(E90, F90, G9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Liquor_Stores_Cap_Out = sum(F90, G9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Liquor_Stores_Constr = F9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Total Utilitie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Util_Total_Exp = sum(E91, I91, F91, G91, L91, M91, E92, I92, F92, G92, L92, M92, E93, I93, F93, G93, L93, M93, E94, I94, F94, G94, L94, M9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Util_Inter_Exp = sum(I91, I92, I93, I9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Util_Cap_Outlay = sum(F91, F92, F93, F94, G91, G92, G93, G9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Util_Construct = sum(F91, F92, F93, F9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Water Supply Utilitie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Water_Util_Total_Exp = sum(E91, I91, F91, G91, L91, M9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Water_Util_Inter_Exp = I9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Water_Util_Cap_Outlay = sum(F91, G9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Water_Util_Construct = F9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Electric Power Utilitie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lec_Util_Total_Exp = sum(E92, I92, F92, G92, L92, M9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lec_Util_Inter_Exp = I9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lec_Util_Cap_Outlay = sum(F92, G9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lec_Util_Construct = F9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Gas Supply Utilitie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Gas_Util_Total_Exp = sum(E93, I93, F93, G93, L93, M93);</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Gas_Util_Inter_Exp = I93;</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Gas_Util_Cap_Outlay = sum(F93, G93);</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Gas_Util_Construct = F93;</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Transit System Utilitie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rans_Util_Total_Exp = sum(E94, I94, F94, G94, L94, M9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rans_Util_Inter_Exp = I9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rans_Util_Cap_Outlay = sum(F94, G9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rans_Util_Construct = F9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Employee Retiremen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mp_Ret_Total_Expend = sum(X11, X1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mp_Ret_Benefit_Paymts = X1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mp_Ret_Withdrawals = X1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 xml:space="preserve">Emp_Ret_Other_Paymts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 xml:space="preserve">; </w:t>
      </w:r>
      <w:r>
        <w:rPr>
          <w:rFonts w:cs="Courier New" w:ascii="Courier New" w:hAnsi="Courier New"/>
          <w:color w:val="008000"/>
          <w:sz w:val="20"/>
          <w:szCs w:val="20"/>
          <w:shd w:fill="FFFFFF" w:val="clear"/>
        </w:rPr>
        <w:t>*This code used to be X14 is now obsolete since 2002 represented realized losses and is coded elsewhere;</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Unemployment Compensation;</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Unemp_Comp_Total_Exp = sum(Y05, Y06);</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Unemp_Comp_Ben_Paymts = Y05;</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Unemp_Ext___Spec_Pmts = Y06;</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Debt total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Debt_Outstanding = sum(_44T, _49U, _64V);</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Long_Term_Debt_Out = sum(_44T, _49U);</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T_Debt_End_of_Year = _64V;</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Beginning Long Term Debt Outstanding;</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Beg_LTD_Out = sum(_19T, _19U);</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Beg_LTD_Out_Private_Purp = _19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Beg_LTD_Out_All_Other = _19U;</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 xml:space="preserve">Beg_LTD_Out_Utility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 xml:space="preserve">; </w:t>
      </w:r>
      <w:r>
        <w:rPr>
          <w:rFonts w:cs="Courier New" w:ascii="Courier New" w:hAnsi="Courier New"/>
          <w:color w:val="008000"/>
          <w:sz w:val="20"/>
          <w:szCs w:val="20"/>
          <w:shd w:fill="FFFFFF" w:val="clear"/>
        </w:rPr>
        <w:t>*All detailed debt codes were discontinued in 2005;</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Beg_LTD_Out_Water_Uti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Beg_LTD_Out_Elec_Uti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Beg_LTD_Out_Gas_Uti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Beg_LTD_Out_Trans_Uti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Beg_LTD_Out_Genera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Beg_LTD_Out_Education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Beg_LTD_Out_Priv_Purp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Beg_LTD_Out_Other_NEC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Long Term Debt Issued;</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LTD_Issued = sum(_24T, _29U);</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LTD_Iss_Private_Purp = _24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LTD_Iss_All_Other = _29U;</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Iss_Utility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Iss_Util_Water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Iss_Util_Electric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Iss_Util_Gas_Supply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Iss_Util_Transit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Iss_Genera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Iss_Gen_Elem_Educ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Iss_Gen_Other_Educ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Iss_Gen_Other_NEC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Long-Term Debt Issued, Full-Faith and Credit;</w:t>
      </w:r>
      <w:r>
        <w:rPr>
          <w:rFonts w:cs="Courier New" w:ascii="Courier New" w:hAnsi="Courier New"/>
          <w:color w:val="000000"/>
          <w:sz w:val="20"/>
          <w:szCs w:val="20"/>
          <w:shd w:fill="FFFFFF" w:val="clear"/>
        </w:rPr>
        <w:t xml:space="preserve"> </w:t>
      </w:r>
      <w:r>
        <w:rPr>
          <w:rFonts w:cs="Courier New" w:ascii="Courier New" w:hAnsi="Courier New"/>
          <w:color w:val="008000"/>
          <w:sz w:val="20"/>
          <w:szCs w:val="20"/>
          <w:shd w:fill="FFFFFF" w:val="clear"/>
        </w:rPr>
        <w:t>*Codes discontinued in 2005;</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Total_LTD_Iss_FFC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Iss_FFC_Utility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Iss_FFC_Water_Uti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Iss_FFC_Elec_Uti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Iss_FFC_Gas_Uti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Iss_FFC_Trans_Uti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Iss_FFC_Genera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Iss_FFC_Elem_Educ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Iss_FFC_Other_Educ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Iss_FFC_Other_NEC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Long-Term Debt Issued, Nonguaranteed;</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Total_LTD_Iss_NG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Iss_NG_Utility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Iss_NG_Water_Uti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Iss_NG_Elec_Uti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Iss_NG_Gas_Uti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Iss_NG_Trans_Uti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Iss_NG_Genera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Iss_NG_Elem_Educ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Iss_NG_Other_Educ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Iss_NG_Private_Purp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Iss_NG_Other_NEC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Long-Term Debt Issued, Unspecified Issue;</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Total_LTD_Iss_Unsp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Iss_Unsp_Utility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Iss_Unsp_Water_Uti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Iss_Unsp_Elec_Uti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Iss_Unsp_Gas_Uti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Iss_Unsp_Trans_Uti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Iss_Unsp_Genera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Iss_Unsp_Elem_Educ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Iss_Unsp_Other_Educ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Iss_Unsp_Other_NEC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Long-Term Debt Retired During Fiscal Year;</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LTD_Retired = sum(_34T, _39U);</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LTD_Ret_Private_Purp = _34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LTD_Ret_All_Other = _39U;</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Ret_Utility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Ret_Util_Water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Ret_Util_Electric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Ret_Util_Gas_Supply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Ret_Util_Transit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Ret_Genera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Ret_Gen_Elem_Educ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Ret_Gen_Other_Educ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Ret_Gen_Other_NEC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Long-Term Debt Retired, Full-Faith and Credi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Total_LTD_Ret_FFC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Ret_FFC_Utility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Ret_FFC_Water_Uti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Ret_FFC_Elec_Uti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Ret_FFC_Gas_Uti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Ret_FFC_Trans_Uti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Ret_FFC_Genera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Ret_FFC_Elem_Educ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Ret_FFC_Other_Educ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Ret_FFC_Other_NEC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Long-Term Debt Retired, Nonguaranteed;</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Total_LTD_Ret_NG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Ret_NG_Utility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Ret_NG_Water_Uti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Ret_NG_Elec_Uti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Ret_NG_Gas_Uti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Ret_NG_Trans_Uti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Ret_NG_Genera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Ret_NG_Elem_Educ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Ret_NG_Other_Educ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Ret_NG_Private_Purp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Ret_NG_Other_NEC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Long-Term Debt Retired, Unspecified;</w:t>
      </w:r>
      <w:r>
        <w:rPr>
          <w:rFonts w:cs="Courier New" w:ascii="Courier New" w:hAnsi="Courier New"/>
          <w:color w:val="000000"/>
          <w:sz w:val="20"/>
          <w:szCs w:val="20"/>
          <w:shd w:fill="FFFFFF" w:val="clear"/>
        </w:rPr>
        <w:t xml:space="preserve"> </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Total_LTD_Ret_Unsp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Ret_Unsp_Utility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Ret_Unsp_Water_Uti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Ret_Unsp_Elec_Utili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Ret_Unsp_Gas_Uti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Ret_Unsp_Trans_Uti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Ret_Unsp_Genera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Ret_Unsp_Elem_Educ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Ret_Unsp_Other_Educ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Ret_Unsp_Other_NEC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Long-Term Debt Outstanding;</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LTD_Out = sum(_44T, _49U);</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LTD_Out_Private_Purp = _44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LTD_Out_All_Other = _49U;</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Total_LTD_Out_Utility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Out_Util_Water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Out_Util_Electric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Out_Util_Gas_Supply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Out_Util_Transit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Out_Genera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Out_Gen_Elem_Educ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Out_Gen_Other_Educ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Out_Gen_Other_NEC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Long-Term Debt Outstanding, Full-Faith and Credi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Total_LTD_Out_FFC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Out_FFC_Utility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Out_FFC_Water_Uti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Out_FFC_Elec_Uti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Out_FFC_Gas_Uti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Out_FFC_Trans_Uti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Out_FFC_Genera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Out_FFC_Elem_Educ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Out_FFC_Other_Educ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Out_FFC_Other_NEC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eastAsia="Courier New" w:cs="Courier New"/>
          <w:color w:val="000000"/>
          <w:sz w:val="20"/>
          <w:szCs w:val="20"/>
          <w:shd w:fill="FFFFFF" w:val="clear"/>
        </w:rPr>
      </w:pPr>
      <w:r>
        <w:rPr>
          <w:rFonts w:eastAsia="Courier New" w:cs="Courier New" w:ascii="Courier New" w:hAnsi="Courier New"/>
          <w:color w:val="000000"/>
          <w:sz w:val="20"/>
          <w:szCs w:val="20"/>
          <w:shd w:fill="FFFFFF" w:val="clear"/>
        </w:rPr>
        <w:t xml:space="preserve"> </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Long-Term Debt Outstanding, Nonguaranteed;</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Tot_LTD_Out_NG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Out_NG_Utility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Out_NG_Water_Uti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Out_NG_Elec_Uti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Out_NG_Gas_Uti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Out_NG_Trans_Uti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Out_NG_General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Out_NG_Elem_Educ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Out_NG_Other_Educ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Out_NG_Private_Purp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tab/>
        <w:t xml:space="preserve">LTD_Out_NG_Other_NEC = </w:t>
      </w:r>
      <w:r>
        <w:rPr>
          <w:rFonts w:cs="Courier New" w:ascii="Courier New" w:hAnsi="Courier New"/>
          <w:b/>
          <w:bCs/>
          <w:color w:val="008080"/>
          <w:sz w:val="20"/>
          <w:szCs w:val="20"/>
          <w:shd w:fill="FFFFFF" w:val="clear"/>
        </w:rPr>
        <w:t>.</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Cash and Securitie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Total_Cash___Securities = sum(W01, W31, W61, X21, X30, Z77, Z78, X42, X44, X47, Y07, Y08, Y21, Y6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Insurance Trust Funds Only Cash and Securitie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 xml:space="preserve">Insur_Trust_Cash___Sec = sum(X21, X30, Z77, Z78, X42, X44, X47, Y07, Y08, Y21, Y61); </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Employee Retirement Systems Cash and Securitie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mp_Retire_Cash___Sec = sum(X21, X30, X35, Z77, Z78, X42, X47, X4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mp_Retire_Cash___Dep = X2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mp_Retire_Total_Sec = sum(X30, X35, Z77, Z78, X42, X47, X4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mp_Retire_Sec_Tot_Fed = X30;</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mp_Retire_Sec_S_L_Secur = X35;</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mp_Retire_Sec_Tot_Nong = sum(Z77, Z78, X42, X47, X4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mp_Retire_Sec_Corp_Bds = Z77;</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mp_Retire_Sec_Corp_Stk = Z78;</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mp_Retire_Sec_Mortgages = X42;</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mp_Retire_Sec_Misc_Inv = X47;</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Emp_Retire_Sec_Oth_Nong = X44;</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Unemployment Compensation Funds Cash and Securitie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Unemp_Comp_Cash___Sec = sum(Y07, Y08);</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Unemp_Comp_Bal_In_US_Trs = Y07;</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Unemp_Comp_Other_Balance = Y08;</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Other Insurance Trusts Holdings Cash and Securitie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Nonin_Trust_Cash___Sec = sum(W01, W31, W6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Sinking Funds (debt service funds) Cash and Securitie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Sinking_Fd_Cash___Sec = W0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Bond Funds Cash and Securitie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Bond_Fd_Cash___Sec = W31;</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r>
      <w:r>
        <w:rPr>
          <w:rFonts w:cs="Courier New" w:ascii="Courier New" w:hAnsi="Courier New"/>
          <w:color w:val="008000"/>
          <w:sz w:val="20"/>
          <w:szCs w:val="20"/>
          <w:shd w:fill="FFFFFF" w:val="clear"/>
        </w:rPr>
        <w:t>* All Other Noninsurance Funds Cash and Securitie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b/>
        <w:t>Oth_Nonin_Fd_Cash___Sec = W61;</w:t>
      </w:r>
    </w:p>
    <w:p>
      <w:pPr>
        <w:pStyle w:val="Normal"/>
        <w:autoSpaceDE w:val="false"/>
        <w:spacing w:lineRule="auto" w:line="240" w:before="0" w:after="0"/>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Merge the older data with the newer data that has had its format converted;</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pPr>
      <w:r>
        <w:rPr>
          <w:rFonts w:cs="Courier New" w:ascii="Courier New" w:hAnsi="Courier New"/>
          <w:b/>
          <w:bCs/>
          <w:color w:val="000080"/>
          <w:sz w:val="20"/>
          <w:szCs w:val="20"/>
          <w:shd w:fill="FFFFFF" w:val="clear"/>
        </w:rPr>
        <w:t>Proc</w:t>
      </w:r>
      <w:r>
        <w:rPr>
          <w:rFonts w:cs="Courier New" w:ascii="Courier New" w:hAnsi="Courier New"/>
          <w:color w:val="000000"/>
          <w:sz w:val="20"/>
          <w:szCs w:val="20"/>
          <w:shd w:fill="FFFFFF" w:val="clear"/>
        </w:rPr>
        <w:t xml:space="preserve"> </w:t>
      </w:r>
      <w:r>
        <w:rPr>
          <w:rFonts w:cs="Courier New" w:ascii="Courier New" w:hAnsi="Courier New"/>
          <w:b/>
          <w:bCs/>
          <w:color w:val="000080"/>
          <w:sz w:val="20"/>
          <w:szCs w:val="20"/>
          <w:shd w:fill="FFFFFF" w:val="clear"/>
        </w:rPr>
        <w:t>append</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base</w:t>
      </w:r>
      <w:r>
        <w:rPr>
          <w:rFonts w:cs="Courier New" w:ascii="Courier New" w:hAnsi="Courier New"/>
          <w:color w:val="000000"/>
          <w:sz w:val="20"/>
          <w:szCs w:val="20"/>
          <w:shd w:fill="FFFFFF" w:val="clear"/>
        </w:rPr>
        <w:t xml:space="preserve">=LargeData </w:t>
      </w:r>
      <w:r>
        <w:rPr>
          <w:rFonts w:cs="Courier New" w:ascii="Courier New" w:hAnsi="Courier New"/>
          <w:color w:val="0000FF"/>
          <w:sz w:val="20"/>
          <w:szCs w:val="20"/>
          <w:shd w:fill="FFFFFF" w:val="clear"/>
        </w:rPr>
        <w:t>data</w:t>
      </w:r>
      <w:r>
        <w:rPr>
          <w:rFonts w:cs="Courier New" w:ascii="Courier New" w:hAnsi="Courier New"/>
          <w:color w:val="000000"/>
          <w:sz w:val="20"/>
          <w:szCs w:val="20"/>
          <w:shd w:fill="FFFFFF" w:val="clear"/>
        </w:rPr>
        <w:t xml:space="preserve">=ConvertedNewData </w:t>
      </w:r>
      <w:r>
        <w:rPr>
          <w:rFonts w:cs="Courier New" w:ascii="Courier New" w:hAnsi="Courier New"/>
          <w:color w:val="0000FF"/>
          <w:sz w:val="20"/>
          <w:szCs w:val="20"/>
          <w:shd w:fill="FFFFFF" w:val="clear"/>
        </w:rPr>
        <w:t>force</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 xml:space="preserve">; </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pPr>
      <w:r>
        <w:rPr>
          <w:rFonts w:cs="Courier New" w:ascii="Courier New" w:hAnsi="Courier New"/>
          <w:b/>
          <w:bCs/>
          <w:color w:val="000080"/>
          <w:sz w:val="20"/>
          <w:szCs w:val="20"/>
          <w:shd w:fill="FFFFFF" w:val="clear"/>
        </w:rPr>
        <w:t>Data</w:t>
      </w:r>
      <w:r>
        <w:rPr>
          <w:rFonts w:cs="Courier New" w:ascii="Courier New" w:hAnsi="Courier New"/>
          <w:color w:val="000000"/>
          <w:sz w:val="20"/>
          <w:szCs w:val="20"/>
          <w:shd w:fill="FFFFFF" w:val="clear"/>
        </w:rPr>
        <w:t xml:space="preserve"> LargestData; </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Set</w:t>
      </w:r>
      <w:r>
        <w:rPr>
          <w:rFonts w:cs="Courier New" w:ascii="Courier New" w:hAnsi="Courier New"/>
          <w:color w:val="000000"/>
          <w:sz w:val="20"/>
          <w:szCs w:val="20"/>
          <w:shd w:fill="FFFFFF" w:val="clear"/>
        </w:rPr>
        <w:t xml:space="preserve"> LargeData;</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r>
      <w:r>
        <w:rPr>
          <w:rFonts w:cs="Courier New" w:ascii="Courier New" w:hAnsi="Courier New"/>
          <w:color w:val="008000"/>
          <w:sz w:val="20"/>
          <w:szCs w:val="20"/>
          <w:shd w:fill="FFFFFF" w:val="clear"/>
        </w:rPr>
        <w:t>*Calculate several totals from revenue data and to correct for differences between old and new data;</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Motor_Vehicle_License_Total = sum(Motor_Vehicle_License, Motor_Veh_Oper_License);</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Fed_IGR_Gen_Support = sum(Fed_IGR_Gen_Support, Fed_IGR_Gen_Rev_Shar);</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State_IGR_Gen_Sup = sum(State_IGR_Oth_Gen_Sup, State_IGR_Tax_Relief);</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Chg_Total_Elem_Education = sum(Chg_Elem_Ed_Sch_Lunch, Chg_Elem_Ed_Tuition, Chg_Elem_Ed_NEC);</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Chg_Highways = sum(Chg_Regular_Highways, Chg_Toll_Highway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Prop_Sale_Total = sum(Prop_Sale_Hous_Com_Dev, Prop_Sale_Other);</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Total_Other_Capital_Outlays = sum(Total_Capital_Outlays, -Total_Construction);</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General_Capital_Outlay_Other = sum(General_Capital_Outlay, -General_Construction);</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r>
      <w:r>
        <w:rPr>
          <w:rFonts w:cs="Courier New" w:ascii="Courier New" w:hAnsi="Courier New"/>
          <w:color w:val="008000"/>
          <w:sz w:val="20"/>
          <w:szCs w:val="20"/>
          <w:shd w:fill="FFFFFF" w:val="clear"/>
        </w:rPr>
        <w:t>*Calculate current expenditure data for every function where it is missing;</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Air_Trans_Current_Exp = sum(Air_Trans_Direct_Expend, -Air_Trans_Cap_Outlay);</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Misc_Com_Activ_Current_Exp = sum(Misc_Com_Activ_Tot_Exp, -Misc_Com_Activ_Cap_Ou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Correct_Current_Exp = sum(Correct_Direct_Exp, -Correct_Cap_Outlay);</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Total_Educ_Current_Exp = sum(Total_Educ_Direct_Exp, -Total_Educ_Cap_Outlay);</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Elem_Educ_Current_Exp = sum(Elem_Educ_Direct_Exp, -Elem_Educ_Cap_Outlay);</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Higher_Ed_Current_Exp = sum(Higher_Ed_Direct_Exp, -Higher_Ed_Cap_Outlay);</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Educ_NEC_Current_Exp = sum(Educ_NEC_Direct_Expend, -Educ_NEC_Cap_Outlay);</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Emp_Sec_Adm_Current_Exp = sum(Emp_Sec_Adm_Direct_Exp, -Emp_Sec_Adm_Cap_Outlay);</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Fin_Admin_Current_Exp = sum(Fin_Admin_Direct_Exp, -Fin_Admin_Cap_Outlay);</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Fire_Prot_Current_Exp = sum(Fire_Prot_Direct_Exp, -Fire_Prot_Cap_Outlay);</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Judicial_Current_Exp = sum(Judicial_Direct_Expend, -Judicial_Cap_Outlay);</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Cen_Staff_Current_Exp = sum(Cen_Staff_Direct_Exp, -Cen_Staff_Cap_Outlay);</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Gen_Pub_Bldg_Current_Exp = sum(Gen_Pub_Bldg_Total_Exp, -Gen_Pub_Bldg_Cap_Ou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Health_Current_Exp = sum(Health_Direct_Expend, -Health_Capital_Outlay);</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Total_Hospital_Current_Exp = sum(Total_Hospital_Dir_Exp, -Total_Hospital_Cap_Ou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Own_Hospital_Current_Exp = sum(Own_Hospital_Total_Exp, -Own_Hospital_Cap_Ou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Hosp_Other_Current_Exp = sum(Hosp_Other_Direct_Exp, -Hosp_Other_Cap_Outlay);</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Total_Highways_Current_Exp = sum(Total_Highways_Dir_Exp, -Total_Highways_Cap_Ou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Regular_Hwy_Current_Exp = sum(Regular_Hwy_Direct_Exp, -Regular_Hwy_Cap_Outlay);</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Toll_Hwy_Current_Exp = sum(Toll_Hwy_Total_Expend, -Toll_Hwy_Cap_Outlay);</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Hous___Com_Current_Exp = sum(Hous___Com_Direct_Exp, -Hous___Com_Cap_Outlay);</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Libraries_Current_Exp = sum(Libraries_Direct_Exp, -Libraries_Cap_Outlay);</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Natural_Res_Current_Exp = sum(Natural_Res_Direct_Exp, -Natural_Res_Cap_Outlay);</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Parking_Current_Exp = sum(Parking_Direct_Expend, -Parking_Capital_Outlay);</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Parks___Rec_Current_Exp = sum(Parks___Rec_Direct_Exp, -Parks___Rec_Cap_Outlay);</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Police_Prot_Current_Exp = sum(Police_Prot_Direct_Exp, -Police_Prot_Cap_Outlay);</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Prot_Insp_Current_Exp = sum(Prot_Insp_Direct_Exp, -Prot_Insp_Cap_Outlay);</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Public_Welf_Current_Exp = sum(Public_Welf_Direct_Exp, -Public_Welf_Cap_Outlay, -Public_Welf_Cash_Ass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Welf_Ins_Current_Exp = sum(Welf_Ins_Total_Exp, -Welf_Ins_Cap_Outlay);</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Welf_NEC_Current_Exp = sum(Welf_NEC_Direct_Expend, -Welf_NEC_Cap_Outlay);</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Sewerage_Current_Exp = sum(Sewerage_Direct_Expend, -Sewerage_Cap_Outlay);</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SW_Mgmt_Current_Exp = sum(SW_Mgmt_Direct_Expend, -SW_Mgmt_Capital_Outlay);</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Water_Trans_Current_Exp = sum(Water_Trans_Direct_Exp, -Water_Trans_Cap_Outlay);</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General_NEC_Current_Exp = sum(General_NEC_Direct_Exp, -General_NEC_Cap_Outlay, -VetBonu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Liquor_Stores_Current_Exp = sum(Liquor_Stores_Tot_Exp, -Liquor_Stores_Cap_Ou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Total_Util_Current_Exp = sum(Total_Util_Total_Exp, -Total_Util_Inter_Exp, -Total_Util_Cap_Outlay);</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Water_Util_Current_Exp = sum(Water_Util_Total_Exp, -Water_Util_Inter_Exp, -Water_Util_Cap_Outlay);</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Elec_Util_Current_Exp = sum(Elec_Util_Total_Exp, -Elec_Util_Inter_Exp, -Elec_Util_Cap_Outlay);</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Gas_Util_Current_Exp = sum(Gas_Util_Total_Exp, -Gas_Util_Inter_Exp, -Gas_Util_Cap_Outlay);</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t>Trans_Util_Current_Exp = sum(Trans_Util_Total_Exp, -Trans_Util_Inter_Exp, -Trans_Util_Cap_Outlay);</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Set the order of the variables in the largest data set.  Only the variables to be placed at the front of the data set need to be listed in the retain statement.;</w:t>
      </w:r>
    </w:p>
    <w:p>
      <w:pPr>
        <w:pStyle w:val="Normal"/>
        <w:autoSpaceDE w:val="false"/>
        <w:spacing w:lineRule="auto" w:line="240" w:before="0" w:after="0"/>
        <w:rPr/>
      </w:pPr>
      <w:r>
        <w:rPr>
          <w:rFonts w:cs="Courier New" w:ascii="Courier New" w:hAnsi="Courier New"/>
          <w:color w:val="008000"/>
          <w:sz w:val="20"/>
          <w:szCs w:val="20"/>
          <w:shd w:fill="FFFFFF" w:val="clear"/>
        </w:rPr>
        <w:t>*Also drop any variables that are unreliable according to the census, or that are both unneeded and unavailable in the newest data.;</w:t>
      </w:r>
      <w:r>
        <w:rPr>
          <w:rFonts w:cs="Courier New" w:ascii="Courier New" w:hAnsi="Courier New"/>
          <w:color w:val="000000"/>
          <w:sz w:val="20"/>
          <w:szCs w:val="20"/>
          <w:shd w:fill="FFFFFF" w:val="clear"/>
        </w:rPr>
        <w:t xml:space="preserve"> </w:t>
      </w:r>
    </w:p>
    <w:p>
      <w:pPr>
        <w:pStyle w:val="Normal"/>
        <w:autoSpaceDE w:val="false"/>
        <w:spacing w:lineRule="auto" w:line="240" w:before="0" w:after="0"/>
        <w:rPr/>
      </w:pPr>
      <w:r>
        <w:rPr>
          <w:rFonts w:cs="Courier New" w:ascii="Courier New" w:hAnsi="Courier New"/>
          <w:b/>
          <w:bCs/>
          <w:color w:val="000080"/>
          <w:sz w:val="20"/>
          <w:szCs w:val="20"/>
          <w:shd w:fill="FFFFFF" w:val="clear"/>
        </w:rPr>
        <w:t>Data</w:t>
      </w:r>
      <w:r>
        <w:rPr>
          <w:rFonts w:cs="Courier New" w:ascii="Courier New" w:hAnsi="Courier New"/>
          <w:color w:val="000000"/>
          <w:sz w:val="20"/>
          <w:szCs w:val="20"/>
          <w:shd w:fill="FFFFFF" w:val="clear"/>
        </w:rPr>
        <w:t xml:space="preserve"> LargestData (</w:t>
      </w:r>
      <w:r>
        <w:rPr>
          <w:rFonts w:cs="Courier New" w:ascii="Courier New" w:hAnsi="Courier New"/>
          <w:color w:val="0000FF"/>
          <w:sz w:val="20"/>
          <w:szCs w:val="20"/>
          <w:shd w:fill="FFFFFF" w:val="clear"/>
        </w:rPr>
        <w:t>Drop</w:t>
      </w:r>
      <w:r>
        <w:rPr>
          <w:rFonts w:cs="Courier New" w:ascii="Courier New" w:hAnsi="Courier New"/>
          <w:color w:val="000000"/>
          <w:sz w:val="20"/>
          <w:szCs w:val="20"/>
          <w:shd w:fill="FFFFFF" w:val="clear"/>
        </w:rPr>
        <w:t>= SortCode Census_Region Weight YearDepSch YearRetire Version ReviseDate Data_Flag JacketUnit ZeroData Imputed_Record);</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Retain</w:t>
      </w:r>
      <w:r>
        <w:rPr>
          <w:rFonts w:cs="Courier New" w:ascii="Courier New" w:hAnsi="Courier New"/>
          <w:color w:val="000000"/>
          <w:sz w:val="20"/>
          <w:szCs w:val="20"/>
          <w:shd w:fill="FFFFFF" w:val="clear"/>
        </w:rPr>
        <w:t xml:space="preserve"> SurveyYr Year4 YearofData ID IDChanged State_Code Type_Code County Name FIPS_Code_State FYEndDate YearPop SchLevCode Population FunctionCode Enrollment SurveyYr Year4 ID State_Code Type_Code County Name FIPS_Code_State FYEndDate YearPop SchLevCode Population Total_Revenue Total_Rev_Own_Sources General_Revenue Gen_Rev_Own_Sources Total_Taxes Property_Tax Tot_Sales___Gr_Rec_Tax Total_Gen_Sales_Tax Total_Select_Sales_Tax Alcoholic_Beverage_Tax Amusement_Tax Insurance_Premium_Tax Motor_Fuels_Tax Pari_mutuels_Tax Public_Utility_Tax Tobacco_Tax Other_Select_Sales_Tax Total_License_Taxes Alcoholic_Beverage_Lic</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musement_License Corporation_License Hunting___Fishing_License Motor_Vehicle_License Motor_Veh_Oper_License Motor_Vehicle_License_Total Public_Utility_License Occup_and_Bus_Lic_NEC Other_License_Taxes Total_Income_Taxes Individual_Income_Tax Corp_Net_Income_Tax Death_and_Gift_Tax Docum_and_Stock_Tr_Tax Severance_Tax Taxes_NEC Total_IG_Revenue Total_Fed_IG_Revenue Fed_IGR_Air_Transport Fed_IGR_Education Fed_IGR_Emp_Sec_Adm Fed_IGR_Gen_Rev_Shar Fed_IGR_Gen_Support Fed_IGR_Health___Hos Fed_IGR_Highway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Fed_IGR_Transit_Sub Fed_IGR_Hous_Com_Dev</w:t>
        <w:tab/>
        <w:t>Fed_IGR_Natural_Res Fed_IGR_Public_Welf Fed_IGR_Sewerage Fed_IGR_Other Total_State_IG_Revenue State_IGR_Education State_IGR_Tax_Relief State_IGR_Oth_Gen_Sup State_IGR_Gen_Sup State_IGR_Health___Hos State_IGR_Highways State_IGR_Transit_Sub State_IGR_Hous_Com_Dev State_IGR_Public_Welf State_IGR_Sewerage State_IGR_Other Tot_Local_IG_Rev Local_IGR_InterSchool_Aid Local_IGR_Other_Education Local_IGR_Oth_Gen_Sup Local_IGR_Health___Hos Local_IGR_Highway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Local_IGR_Transit_Sub Local_IGR_Hous_Com_Dev Local_IGR_Public_Welf</w:t>
        <w:tab/>
        <w:t>Local_IGR_Sewerage Local_IGR_Other Tot_Chgs_and_Misc_Rev Total_General_Charges Chg_Air_Transportation</w:t>
        <w:tab/>
        <w:t>Chg_Misc_Com_Activ</w:t>
        <w:tab/>
        <w:t>Chg_Total_Education Chg_Total_Elem_Education Chg_Elem_Ed_Sch_Lunch</w:t>
        <w:tab/>
        <w:t>Chg_Elem_Ed_Tuition</w:t>
        <w:tab/>
        <w:t>Chg_Elem_Ed_NEC</w:t>
        <w:tab/>
        <w:t>Chg_Total_High_Ed</w:t>
        <w:tab/>
        <w:t>Chg_Hospitals Chg_Highways</w:t>
        <w:tab/>
        <w:t>Chg_Regular_Highways</w:t>
        <w:tab/>
        <w:t>Chg_Toll_Highways</w:t>
        <w:tab/>
        <w:t>Chg_Housing___Comm_Dev</w:t>
        <w:tab/>
        <w:t>Chg_Total_Nat_Res</w:t>
        <w:tab/>
        <w:t>Chg_Parking</w:t>
        <w:tab/>
        <w:t>Chg_Parks___Recreation</w:t>
        <w:tab/>
        <w:t>Chg_Sewerage</w:t>
        <w:tab/>
        <w:t>Chg_Solid_Waste_Mgm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Chg_Water_Transport</w:t>
        <w:tab/>
        <w:t>Chg_All_Other_NEC</w:t>
        <w:tab/>
        <w:t>Misc_General_Revenue</w:t>
        <w:tab/>
        <w:t>Special_Assessments Prop_Sale_Total</w:t>
        <w:tab/>
        <w:t>Prop_Sale_Hous_Com_Dev</w:t>
        <w:tab/>
        <w:t>Prop_Sale_Other</w:t>
        <w:tab/>
        <w:t>Interest_Revenue</w:t>
        <w:tab/>
        <w:t>Fines_and_Forfeits</w:t>
        <w:tab/>
        <w:t>Rents_and_Royalties</w:t>
        <w:tab/>
        <w:t>Net_Lottery_Revenue</w:t>
        <w:tab/>
        <w:t>Misc_General_Rev_NEC</w:t>
        <w:tab/>
        <w:t>Liquor_Stores_Revenue</w:t>
        <w:tab/>
        <w:t>Total_Utility_Revenue</w:t>
        <w:tab/>
        <w:t>Water_Utility_Revenue</w:t>
        <w:tab/>
        <w:t>Electric_Utility_Rev</w:t>
        <w:tab/>
        <w:t>Gas_Utility_Rev</w:t>
        <w:tab/>
        <w:t>Transit_Utility_Rev</w:t>
        <w:tab/>
        <w:t>Total_Insur_Trust_Rev</w:t>
        <w:tab/>
        <w:t>Total_Insur_Trust_Ctrb</w:t>
        <w:tab/>
        <w:t>Tot_Ins_Trust_Inv_Rev</w:t>
        <w:tab/>
        <w:t>Total_Emp_Ret_Rev</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Emp_Ret_Total_Ctrib</w:t>
        <w:tab/>
        <w:t>Emp_Ret_Loc_Emp_Ctrib</w:t>
        <w:tab/>
        <w:t>Emp_Ret_Loc_To_Loc_Sys</w:t>
        <w:tab/>
        <w:t>Emp_Ret_From_Other_Gov</w:t>
        <w:tab/>
        <w:t>Emp_Ret_Sta_To_Sta_Ctr</w:t>
        <w:tab/>
        <w:t>Emp_Ret_Int_Rev</w:t>
        <w:tab/>
        <w:t>Emp_Ret_Other_Earnings</w:t>
        <w:tab/>
        <w:t>Total_Unemp_Rev</w:t>
        <w:tab/>
        <w:t>Unemp_Payroll_Tax</w:t>
        <w:tab/>
        <w:t>Unemp_Int_Revenue</w:t>
        <w:tab/>
        <w:t>Unemp_Federal_Advances</w:t>
        <w:tab/>
        <w:t>Total_Expenditure</w:t>
        <w:tab/>
        <w:t>Total_IG_Expenditure</w:t>
        <w:tab/>
        <w:t>Direct_Expenditure</w:t>
        <w:tab/>
        <w:t>Total_Current_Expend</w:t>
        <w:tab/>
        <w:t>Total_Current_Oper</w:t>
        <w:tab/>
        <w:t>Total_Capital_Outlays</w:t>
        <w:tab/>
        <w:t>Total_Construction Total_Other_Capital_Outlays</w:t>
        <w:tab/>
        <w:t>Tot_Assist___Subsidies</w:t>
        <w:tab/>
        <w:t>Total_Interest_on_Debt</w:t>
        <w:tab/>
        <w:t>Total_Insur_Trust_Ben</w:t>
        <w:tab/>
        <w:t>Total_Salaries___Wage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General_Expenditure</w:t>
        <w:tab/>
        <w:t>IG_Exp_To_State_Govt</w:t>
        <w:tab/>
        <w:t>IG_Exp_To_Local_Govts</w:t>
        <w:tab/>
        <w:t>IG_Exp_To_Federal_Govt</w:t>
        <w:tab/>
        <w:t>Direct_General_Expend</w:t>
        <w:tab/>
        <w:t>General_Current_Expend</w:t>
        <w:tab/>
        <w:t>General_Current_Oper</w:t>
        <w:tab/>
        <w:t>General_Capital_Outlay</w:t>
        <w:tab/>
        <w:t>General_Construction General_Capital_Outlay_Other</w:t>
        <w:tab/>
        <w:t>General_Assist___Sub</w:t>
        <w:tab/>
        <w:t>General_Debt_Interest</w:t>
        <w:tab/>
        <w:t>Air_Trans_Total_Expend</w:t>
        <w:tab/>
        <w:t>Air_Trans_Direct_Expend</w:t>
        <w:tab/>
        <w:t>Air_Trans_Cap_Outlay Air_Trans_Current_Exp</w:t>
        <w:tab/>
        <w:t>Air_Trans_Construction</w:t>
        <w:tab/>
        <w:t>Air_Trans_IG_To_State</w:t>
        <w:tab/>
        <w:t>Air_Trans_IG_Local_Govts</w:t>
        <w:tab/>
        <w:t>Misc_Com_Activ_Tot_Exp</w:t>
        <w:tab/>
        <w:t xml:space="preserve">Misc_Com_Activ_Cap_Out Misc_Com_Activ_Current_Exp </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Misc_Com_Activ_Constr Correct_Total_Exp</w:t>
        <w:tab/>
        <w:t>Correct_Direct_Exp</w:t>
        <w:tab/>
        <w:t>Correct_Cap_Outlay Correct_Current_Exp Correct_Construct</w:t>
        <w:tab/>
        <w:t>Correct_IG_To_St</w:t>
        <w:tab/>
        <w:t>Correct_IG_Loc_Govts</w:t>
        <w:tab/>
        <w:t>Total_Educ_Total_Exp</w:t>
        <w:tab/>
        <w:t>Total_Educ_Direct_Exp</w:t>
        <w:tab/>
        <w:t>Total_Educ_Assist___Sub</w:t>
        <w:tab/>
        <w:t>Total_Educ_Cap_Outlay Total_Educ_Current_Exp Total_Educ_Construct</w:t>
        <w:tab/>
        <w:t>Elem_Educ_Total_Exp</w:t>
        <w:tab/>
        <w:t>Elem_Educ_Direct_Exp</w:t>
        <w:tab/>
        <w:t>Elem_Educ_Cap_Outlay Elem_Educ_Current_Exp</w:t>
        <w:tab/>
        <w:t>Elem_Educ_Construction</w:t>
        <w:tab/>
        <w:t>Elem_Educ_IG_To_State</w:t>
        <w:tab/>
        <w:t>Elem_Educ_IG_Local_Govts</w:t>
        <w:tab/>
        <w:t>Elem_Educ_IG_Sch_to_Sch</w:t>
        <w:tab/>
        <w:t>Higher_Ed_Total_Exp</w:t>
        <w:tab/>
        <w:t>Higher_Ed_Direct_Exp</w:t>
        <w:tab/>
        <w:t>Higher_Ed_Cap_Outlay</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Higher_Ed_Current_Exp Higher_Ed_Construct</w:t>
        <w:tab/>
        <w:t>Higher_Ed_IG_To_St</w:t>
        <w:tab/>
        <w:t>Higher_Ed_IG_Loc_Govts</w:t>
        <w:tab/>
        <w:t>Educ_NEC_Total_Expend</w:t>
        <w:tab/>
        <w:t>Educ_NEC_Direct_Expend</w:t>
        <w:tab/>
        <w:t>Educ_NEC_Assistance</w:t>
        <w:tab/>
        <w:t>Educ_NEC_Cap_Outlay Educ_NEC_Current_Exp Educ_NEC_Construction</w:t>
        <w:tab/>
        <w:t>Educ_NEC_IG_To_State</w:t>
        <w:tab/>
        <w:t>Educ_NEC_IG_Local_Govts</w:t>
        <w:tab/>
        <w:t>Emp_Sec_Adm_Direct_Exp</w:t>
        <w:tab/>
        <w:t>Emp_Sec_Adm_Cap_Outlay Emp_Sec_Adm_Current_Exp</w:t>
        <w:tab/>
        <w:t>Emp_Sec_Adm_Construct</w:t>
        <w:tab/>
        <w:t>Fin_Admin_Total_Exp</w:t>
        <w:tab/>
        <w:t>Fin_Admin_Direct_Exp</w:t>
        <w:tab/>
        <w:t>Fin_Admin_Cap_Outlay Fin_Admin_Current_Exp</w:t>
        <w:tab/>
        <w:t>Fin_Admin_Construction</w:t>
        <w:tab/>
        <w:t>Fin_Admin_IG_To_State</w:t>
        <w:tab/>
        <w:t>Fin_Admin_IG_Local_Govts</w:t>
        <w:tab/>
        <w:t>Fire_Prot_Total_Expend</w:t>
        <w:tab/>
        <w:t>Fire_Prot_Direct_Exp</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Fire_Prot_Cap_Outlay Fire_Prot_Current_Exp</w:t>
        <w:tab/>
        <w:t>Fire_Prot_Construction</w:t>
        <w:tab/>
        <w:t>Fire_Prot_IG_To_State</w:t>
        <w:tab/>
        <w:t>Fire_Prot_IG_Local_Govts</w:t>
        <w:tab/>
        <w:t>Judicial_Total_Expend</w:t>
        <w:tab/>
        <w:t>Judicial_Direct_Expend</w:t>
        <w:tab/>
        <w:t>Judicial_Cap_Outlay Judicial_Current_Exp Judicial_Construction</w:t>
        <w:tab/>
        <w:t>Judicial_IG_To_State</w:t>
        <w:tab/>
        <w:t>Judicial_IG_Local_Govts</w:t>
        <w:tab/>
        <w:t>Cen_Staff_Total_Expend</w:t>
        <w:tab/>
        <w:t>Cen_Staff_Direct_Exp</w:t>
        <w:tab/>
        <w:t>Cen_Staff_Cap_Outlay Cen_Staff_Current_Exp Cen_Staff_Construction</w:t>
        <w:tab/>
        <w:t>Cen_Staff_IG_To_State</w:t>
        <w:tab/>
        <w:t>Cen_Staff_IG_Local_Govts</w:t>
        <w:tab/>
        <w:t>Gen_Pub_Bldg_Total_Exp</w:t>
        <w:tab/>
        <w:t>Gen_Pub_Bldg_Cap_Out Gen_Pub_Bldg_Current_Exp Gen_Pub_Bldg_Construc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Health_Total_Expend</w:t>
        <w:tab/>
        <w:t>Health_Direct_Expend</w:t>
        <w:tab/>
        <w:t>Health_Capital_Outlay Health_Current_Exp Health_Construction</w:t>
        <w:tab/>
        <w:t>Health_IG_To_State</w:t>
        <w:tab/>
        <w:t>Health_IG_Local_Govts</w:t>
        <w:tab/>
        <w:t>Total_Hospital_Total_Exp</w:t>
        <w:tab/>
        <w:t>Total_Hospital_Dir_Exp</w:t>
        <w:tab/>
        <w:t>Total_Hospital_Cap_Out Total_Hospital_Current_Exp Total_Hospital_Construct</w:t>
        <w:tab/>
        <w:t>Total_Hospital_IG_To_State</w:t>
        <w:tab/>
        <w:t>Total_Hospital_IG_Loc_Govts</w:t>
        <w:tab/>
        <w:t>Own_Hospital_Total_Exp</w:t>
        <w:tab/>
        <w:t>Own_Hospital_Cap_Out Own_Hospital_Current_Exp Own_Hospital_Construct</w:t>
        <w:tab/>
        <w:t>Hosp_Other_Total_Exp</w:t>
        <w:tab/>
        <w:t>Hosp_Other_Direct_Exp</w:t>
        <w:tab/>
        <w:t>Hosp_Other_Cap_Outlay Hosp_Other_Current_Exp Hosp_Other_Construct</w:t>
        <w:tab/>
        <w:t>Hosp_Other_IG_To_State</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Hosp_Other_IG_Loc_Govts</w:t>
        <w:tab/>
        <w:t>Total_Highways_Tot_Exp</w:t>
        <w:tab/>
        <w:t>Total_Highways_Dir_Exp</w:t>
        <w:tab/>
        <w:t>Total_Highways_Cap_Out Total_Highways_Current_Exp Total_Highways_Construct</w:t>
        <w:tab/>
        <w:t>Regular_Hwy_Total_Exp</w:t>
        <w:tab/>
        <w:t>Regular_Hwy_Direct_Exp</w:t>
        <w:tab/>
        <w:t>Regular_Hwy_Cap_Outlay Regular_Hwy_Current_Exp Regular_Hwy_Construct</w:t>
        <w:tab/>
        <w:t>Regular_Hwy_IG_To_Sta</w:t>
        <w:tab/>
        <w:t>Regular_Hwy_IG_Loc_Govts</w:t>
        <w:tab/>
        <w:t>Toll_Hwy_Total_Expend</w:t>
        <w:tab/>
        <w:t>Toll_Hwy_Cap_Outlay Toll_Hwy_Current_Exp Toll_Hwy_Construction</w:t>
        <w:tab/>
        <w:t>Transit_Sub_Total_Exp</w:t>
        <w:tab/>
        <w:t>Transit_Sub_Direct_Sub</w:t>
        <w:tab/>
        <w:t>Transit_Sub_IG_To_Sta</w:t>
        <w:tab/>
        <w:t>Transit_Sub_IG_Loc_Govts</w:t>
        <w:tab/>
        <w:t>Transit_Sub_To_Own_Sys</w:t>
        <w:tab/>
        <w:t>Hous___Com_Total_Exp</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Hous___Com_Direct_Exp</w:t>
        <w:tab/>
        <w:t>Hous___Com_Cap_Outlay Hous___Com_Current_Exp Hous___Com_Construct</w:t>
        <w:tab/>
        <w:t>Hous___Com_IG_To_State</w:t>
        <w:tab/>
        <w:t>Hous___Com_IG_Loc_Govts</w:t>
        <w:tab/>
        <w:t>Libraries_Total_Expend</w:t>
        <w:tab/>
        <w:t>Libraries_Direct_Exp</w:t>
        <w:tab/>
        <w:t>Libraries_Cap_Outlay Libraries_Current_Exp Libraries_Construction</w:t>
        <w:tab/>
        <w:t>Libraries_IG_To_State</w:t>
        <w:tab/>
        <w:t>Libraries_IG_Local_Govts</w:t>
        <w:tab/>
        <w:t>Natural_Res_Total_Exp</w:t>
        <w:tab/>
        <w:t>Natural_Res_Direct_Exp</w:t>
        <w:tab/>
        <w:t>Natural_Res_Cap_Outlay Natural_Res_Current_Exp Natural_Res_Construct</w:t>
        <w:tab/>
        <w:t>Natural_Res_IG_To_Sta</w:t>
        <w:tab/>
        <w:t>Natural_Res_IG_Loc_Govts</w:t>
        <w:tab/>
        <w:t>Parking_Total_Expend</w:t>
        <w:tab/>
        <w:t>Parking_Direct_Expend</w:t>
        <w:tab/>
        <w:t xml:space="preserve">Parking_Capital_Outlay </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Parking_Current_Exp Parking_Construction</w:t>
        <w:tab/>
        <w:t>Parking_IG_To_State</w:t>
        <w:tab/>
        <w:t>Parking_IG_Local_Govts</w:t>
        <w:tab/>
        <w:t>Parks___Rec_Total_Exp</w:t>
        <w:tab/>
        <w:t>Parks___Rec_Direct_Exp</w:t>
        <w:tab/>
        <w:t>Parks___Rec_Cap_Outlay Parks___Rec_Current_Exp Parks___Rec_Construct</w:t>
        <w:tab/>
        <w:t>Parks___Rec_IG_To_Sta</w:t>
        <w:tab/>
        <w:t>Parks___Rec_IG_Loc_Govts</w:t>
        <w:tab/>
        <w:t>Police_Prot_Total_Exp</w:t>
        <w:tab/>
        <w:t>Police_Prot_Direct_Exp</w:t>
        <w:tab/>
        <w:t>Police_Prot_Cap_Outlay Police_Prot_Current_Exp Police_Prot_Construct</w:t>
        <w:tab/>
        <w:t>Police_Prot_IG_To_Sta</w:t>
        <w:tab/>
        <w:t>Police_Prot_IG_Loc_Govts</w:t>
        <w:tab/>
        <w:t>Prot_Insp_Total_Exp</w:t>
        <w:tab/>
        <w:t>Prot_Insp_Direct_Exp</w:t>
        <w:tab/>
        <w:t>Prot_Insp_Cap_Outlay Prot_Insp_Current_Exp Prot_Insp_Construction</w:t>
        <w:tab/>
        <w:t>Prot_Insp_IG_To_State</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Prot_Insp_IG_Local_Govts</w:t>
        <w:tab/>
        <w:t>Public_Welf_Total_Exp</w:t>
        <w:tab/>
        <w:t>Public_Welf_Direct_Exp</w:t>
        <w:tab/>
        <w:t>Public_Welf_Cash_Asst</w:t>
        <w:tab/>
        <w:t>Public_Welf_Cap_Outlay Public_Welf_Current_Exp Public_Welf_Construct</w:t>
        <w:tab/>
        <w:t>Welf_Categ_Total_Exp</w:t>
        <w:tab/>
        <w:t>Welf_Categ_Cash_Assist</w:t>
        <w:tab/>
        <w:t>Welf_Categ_IG_To_State</w:t>
        <w:tab/>
        <w:t>Welf_Categ_IG_Loc_Govts</w:t>
        <w:tab/>
        <w:t>Welf_Cash_Total_Exp</w:t>
        <w:tab/>
        <w:t>Welf_Cash_Cash_Assist</w:t>
        <w:tab/>
        <w:t>Welf_Cash_IG_Local_Govts</w:t>
        <w:tab/>
        <w:t>Welf_Vend_Pmts_Medical</w:t>
        <w:tab/>
        <w:t>Welf_Vend_Pmts_NEC</w:t>
        <w:tab/>
        <w:t>Welf_State_Share_Part_D</w:t>
        <w:tab/>
        <w:t>Welf_Ins_Total_Exp</w:t>
        <w:tab/>
        <w:t>Welf_Ins_Cap_Outlay Welf_Ins_Current_Exp Welf_Ins_Construction</w:t>
        <w:tab/>
        <w:t>Welf_NEC_Total_Expend</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Welf_NEC_Direct_Expend</w:t>
        <w:tab/>
        <w:t>Welf_NEC_Cap_Outlay Welf_NEC_Current_Exp Welf_NEC_Construction</w:t>
        <w:tab/>
        <w:t>Welf_NEC_IG_To_State</w:t>
        <w:tab/>
        <w:t>Welf_NEC_IG_Local_Govts</w:t>
        <w:tab/>
        <w:t>Sewerage_Total_Expend</w:t>
        <w:tab/>
        <w:t>Sewerage_Direct_Expend</w:t>
        <w:tab/>
        <w:t>Sewerage_Cap_Outlay Sewerage_Current_Exp Sewerage_Construction</w:t>
        <w:tab/>
        <w:t>Sewerage_IG_To_State</w:t>
        <w:tab/>
        <w:t>Sewerage_IG_Local_Govts</w:t>
        <w:tab/>
        <w:t>SW_Mgmt_Total_Expend</w:t>
        <w:tab/>
        <w:t>SW_Mgmt_Direct_Expend</w:t>
        <w:tab/>
        <w:t>SW_Mgmt_Capital_Outlay SW_Mgmt_Current_Exp SW_Mgmt_Construction</w:t>
        <w:tab/>
        <w:t>SW_Mgmt_IG_To_State</w:t>
        <w:tab/>
        <w:t>SW_Mgmt_IG_Local_Govts</w:t>
        <w:tab/>
        <w:t>Water_Trans_Total_Exp</w:t>
        <w:tab/>
        <w:t>Water_Trans_Direct_Exp</w:t>
        <w:tab/>
        <w:t>Water_Trans_Cap_Outlay Water_Trans_Current_Exp Water_Trans_Construc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Water_Trans_IG_To_Sta</w:t>
        <w:tab/>
        <w:t>Water_Trans_IG_Loc_Govts</w:t>
        <w:tab/>
        <w:t>Interest_on_Gen_Debt</w:t>
        <w:tab/>
        <w:t>General_NEC_Total_Exp</w:t>
        <w:tab/>
        <w:t>General_NEC_Direct_Exp</w:t>
        <w:tab/>
        <w:t>VetBonus</w:t>
        <w:tab/>
        <w:t>General_NEC_Cap_Outlay General_NEC_Current_Exp General_NEC_Construct</w:t>
        <w:tab/>
        <w:t>General_NEC_IG_To_St</w:t>
        <w:tab/>
        <w:t>General_NEC_IG_Loc_Govts</w:t>
        <w:tab/>
        <w:t>General_NEC_IG_To_Fed</w:t>
        <w:tab/>
        <w:t>Liquor_Stores_Tot_Exp</w:t>
        <w:tab/>
        <w:t>Liquor_Stores_Cap_Out Liquor_Stores_Current_Exp Liquor_Stores_Constr</w:t>
        <w:tab/>
        <w:t>Total_Util_Total_Exp</w:t>
        <w:tab/>
        <w:t>Total_Util_Inter_Exp</w:t>
        <w:tab/>
        <w:t>Total_Util_Cap_Outlay Total_Util_Current_Exp Total_Util_Construct</w:t>
        <w:tab/>
        <w:t>Water_Util_Total_Exp</w:t>
        <w:tab/>
        <w:t>Water_Util_Inter_Exp</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Water_Util_Cap_Outlay Water_Util_Current_Exp Water_Util_Construct</w:t>
        <w:tab/>
        <w:t>Elec_Util_Total_Exp</w:t>
        <w:tab/>
        <w:t>Elec_Util_Inter_Exp</w:t>
        <w:tab/>
        <w:t>Elec_Util_Cap_Outlay Elec_Util_Current_Exp Elec_Util_Construct</w:t>
        <w:tab/>
        <w:t>Gas_Util_Total_Exp</w:t>
        <w:tab/>
        <w:t>Gas_Util_Inter_Exp</w:t>
        <w:tab/>
        <w:t>Gas_Util_Cap_Outlay Gas_Util_Current_Exp Gas_Util_Construct</w:t>
        <w:tab/>
        <w:t>Trans_Util_Total_Exp</w:t>
        <w:tab/>
        <w:t>Trans_Util_Inter_Exp</w:t>
        <w:tab/>
        <w:t>Trans_Util_Cap_Outlay Trans_Util_Current_Exp Trans_Util_Construct</w:t>
        <w:tab/>
        <w:t>Emp_Ret_Total_Expend</w:t>
        <w:tab/>
        <w:t>Emp_Ret_Benefit_Paymts</w:t>
        <w:tab/>
        <w:t>Emp_Ret_Withdrawals</w:t>
        <w:tab/>
        <w:t>Emp_Ret_Other_Paymts</w:t>
        <w:tab/>
        <w:t>Unemp_Comp_Total_Exp</w:t>
        <w:tab/>
        <w:t>Unemp_Comp_Ben_Paymts</w:t>
        <w:tab/>
        <w:t>Unemp_Ext___Spec_Pmt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Total_Debt_Outstanding</w:t>
        <w:tab/>
        <w:t>Total_Long_Term_Debt_Out</w:t>
        <w:tab/>
        <w:t>ST_Debt_End_of_Year</w:t>
        <w:tab/>
        <w:t>Total_Beg_LTD_Out</w:t>
        <w:tab/>
        <w:t>Beg_LTD_Out_Private_Purp</w:t>
        <w:tab/>
        <w:t>Beg_LTD_Out_All_Other</w:t>
        <w:tab/>
        <w:t>Beg_LTD_Out_Utility</w:t>
        <w:tab/>
        <w:t>Beg_LTD_Out_Water_Util</w:t>
        <w:tab/>
        <w:t>Beg_LTD_Out_Elec_Util</w:t>
        <w:tab/>
        <w:t>Beg_LTD_Out_Gas_Util</w:t>
        <w:tab/>
        <w:t>Beg_LTD_Out_Trans_Util</w:t>
        <w:tab/>
        <w:t>Beg_LTD_Out_General</w:t>
        <w:tab/>
        <w:t>Beg_LTD_Out_Education</w:t>
        <w:tab/>
        <w:t>Beg_LTD_Out_Priv_Purp</w:t>
        <w:tab/>
        <w:t>Beg_LTD_Out_Other_NEC</w:t>
        <w:tab/>
        <w:t>Total_LTD_Issued</w:t>
        <w:tab/>
        <w:t>LTD_Iss_Private_Purp</w:t>
        <w:tab/>
        <w:t>LTD_Iss_All_Other</w:t>
        <w:tab/>
        <w:t>LTD_Iss_Utility</w:t>
        <w:tab/>
        <w:t>LTD_Iss_Util_Water</w:t>
        <w:tab/>
        <w:t>LTD_Iss_Util_Electric</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LTD_Iss_Util_Gas_Supply</w:t>
        <w:tab/>
        <w:t>LTD_Iss_Util_Transit</w:t>
        <w:tab/>
        <w:t>LTD_Iss_General</w:t>
        <w:tab/>
        <w:t>LTD_Iss_Gen_Elem_Educ</w:t>
        <w:tab/>
        <w:t>LTD_Iss_Gen_Other_Educ</w:t>
        <w:tab/>
        <w:t>LTD_Iss_Gen_Other_NEC</w:t>
        <w:tab/>
        <w:t>Total_LTD_Iss_FFC</w:t>
        <w:tab/>
        <w:t>LTD_Iss_FFC_Utility</w:t>
        <w:tab/>
        <w:t>LTD_Iss_FFC_Water_Util</w:t>
        <w:tab/>
        <w:t>LTD_Iss_FFC_Elec_Util</w:t>
        <w:tab/>
        <w:t>LTD_Iss_FFC_Gas_Util</w:t>
        <w:tab/>
        <w:t>LTD_Iss_FFC_Trans_Util</w:t>
        <w:tab/>
        <w:t>LTD_Iss_FFC_General</w:t>
        <w:tab/>
        <w:t>LTD_Iss_FFC_Elem_Educ</w:t>
        <w:tab/>
        <w:t>LTD_Iss_FFC_Other_Educ</w:t>
        <w:tab/>
        <w:t>LTD_Iss_FFC_Other_NEC</w:t>
        <w:tab/>
        <w:t>Total_LTD_Iss_NG</w:t>
        <w:tab/>
        <w:t>LTD_Iss_NG_Utility</w:t>
        <w:tab/>
        <w:t>LTD_Iss_NG_Water_Util</w:t>
        <w:tab/>
        <w:t>LTD_Iss_NG_Elec_Util</w:t>
        <w:tab/>
        <w:t>LTD_Iss_NG_Gas_Util</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LTD_Iss_NG_Trans_Util</w:t>
        <w:tab/>
        <w:t>LTD_Iss_NG_General</w:t>
        <w:tab/>
        <w:t>LTD_Iss_NG_Elem_Educ</w:t>
        <w:tab/>
        <w:t>LTD_Iss_NG_Other_Educ</w:t>
        <w:tab/>
        <w:t>LTD_Iss_NG_Private_Purp</w:t>
        <w:tab/>
        <w:t>LTD_Iss_NG_Other_NEC</w:t>
        <w:tab/>
        <w:t>Total_LTD_Iss_Unsp</w:t>
        <w:tab/>
        <w:t>LTD_Iss_Unsp_Utility</w:t>
        <w:tab/>
        <w:t>LTD_Iss_Unsp_Water_Util</w:t>
        <w:tab/>
        <w:t>LTD_Iss_Unsp_Elec_Util</w:t>
        <w:tab/>
        <w:t>LTD_Iss_Unsp_Gas_Util</w:t>
        <w:tab/>
        <w:t>LTD_Iss_Unsp_Trans_Util</w:t>
        <w:tab/>
        <w:t>LTD_Iss_Unsp_General</w:t>
        <w:tab/>
        <w:t>LTD_Iss_Unsp_Elem_Educ</w:t>
        <w:tab/>
        <w:t>LTD_Iss_Unsp_Other_Educ</w:t>
        <w:tab/>
        <w:t>LTD_Iss_Unsp_Other_NEC</w:t>
        <w:tab/>
        <w:t>Total_LTD_Retired</w:t>
        <w:tab/>
        <w:t>LTD_Ret_Private_Purp</w:t>
        <w:tab/>
        <w:t>LTD_Ret_All_Other</w:t>
        <w:tab/>
        <w:t>LTD_Ret_Utility</w:t>
        <w:tab/>
        <w:t>LTD_Ret_Util_Water</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LTD_Ret_Util_Electric</w:t>
        <w:tab/>
        <w:t>LTD_Ret_Util_Gas_Supply</w:t>
        <w:tab/>
        <w:t>LTD_Ret_Util_Transit</w:t>
        <w:tab/>
        <w:t>LTD_Ret_General</w:t>
        <w:tab/>
        <w:t>LTD_Ret_Gen_Elem_Educ</w:t>
        <w:tab/>
        <w:t>LTD_Ret_Gen_Other_Educ</w:t>
        <w:tab/>
        <w:t>LTD_Ret_Gen_Other_NEC</w:t>
        <w:tab/>
        <w:t>Total_LTD_Ret_FFC</w:t>
        <w:tab/>
        <w:t>LTD_Ret_FFC_Utility</w:t>
        <w:tab/>
        <w:t>LTD_Ret_FFC_Water_Util</w:t>
        <w:tab/>
        <w:t>LTD_Ret_FFC_Elec_Util</w:t>
        <w:tab/>
        <w:t>LTD_Ret_FFC_Gas_Util</w:t>
        <w:tab/>
        <w:t>LTD_Ret_FFC_Trans_Util</w:t>
        <w:tab/>
        <w:t>LTD_Ret_FFC_General</w:t>
        <w:tab/>
        <w:t>LTD_Ret_FFC_Elem_Educ</w:t>
        <w:tab/>
        <w:t>LTD_Ret_FFC_Other_Educ</w:t>
        <w:tab/>
        <w:t>LTD_Ret_FFC_Other_NEC</w:t>
        <w:tab/>
        <w:t>Total_LTD_Ret_NG</w:t>
        <w:tab/>
        <w:t>LTD_Ret_NG_Utility</w:t>
        <w:tab/>
        <w:t>LTD_Ret_NG_Water_Util</w:t>
        <w:tab/>
        <w:t>LTD_Ret_NG_Elec_Util</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LTD_Ret_NG_Gas_Util</w:t>
        <w:tab/>
        <w:t>LTD_Ret_NG_Trans_Util</w:t>
        <w:tab/>
        <w:t>LTD_Ret_NG_General</w:t>
        <w:tab/>
        <w:t>LTD_Ret_NG_Elem_Educ</w:t>
        <w:tab/>
        <w:t>LTD_Ret_NG_Other_Educ</w:t>
        <w:tab/>
        <w:t>LTD_Ret_NG_Private_Purp</w:t>
        <w:tab/>
        <w:t>LTD_Ret_NG_Other_NEC</w:t>
        <w:tab/>
        <w:t>Total_LTD_Ret_Unsp</w:t>
        <w:tab/>
        <w:t>LTD_Ret_Unsp_Utility</w:t>
        <w:tab/>
        <w:t>LTD_Ret_Unsp_Water_Util</w:t>
        <w:tab/>
        <w:t>LTD_Ret_Unsp_Elec_Utili</w:t>
        <w:tab/>
        <w:t>LTD_Ret_Unsp_Gas_Util</w:t>
        <w:tab/>
        <w:t>LTD_Ret_Unsp_Trans_Util</w:t>
        <w:tab/>
        <w:t>LTD_Ret_Unsp_General</w:t>
        <w:tab/>
        <w:t>LTD_Ret_Unsp_Elem_Educ</w:t>
        <w:tab/>
        <w:t>LTD_Ret_Unsp_Other_Educ</w:t>
        <w:tab/>
        <w:t>LTD_Ret_Unsp_Other_NEC</w:t>
        <w:tab/>
        <w:t>Total_LTD_Out</w:t>
        <w:tab/>
        <w:t>LTD_Out_Private_Purp</w:t>
        <w:tab/>
        <w:t>LTD_Out_All_Other</w:t>
        <w:tab/>
        <w:t>Total_LTD_Out_Utility</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LTD_Out_Util_Water</w:t>
        <w:tab/>
        <w:t>LTD_Out_Util_Electric</w:t>
        <w:tab/>
        <w:t>LTD_Out_Util_Gas_Supply</w:t>
        <w:tab/>
        <w:t>LTD_Out_Util_Transit</w:t>
        <w:tab/>
        <w:t>LTD_Out_General</w:t>
        <w:tab/>
        <w:t>LTD_Out_Gen_Elem_Educ</w:t>
        <w:tab/>
        <w:t>LTD_Out_Gen_Other_Educ</w:t>
        <w:tab/>
        <w:t>LTD_Out_Gen_Other_NEC</w:t>
        <w:tab/>
        <w:t>Total_LTD_Out_FFC</w:t>
        <w:tab/>
        <w:t>LTD_Out_FFC_Utility</w:t>
        <w:tab/>
        <w:t>LTD_Out_FFC_Water_Util</w:t>
        <w:tab/>
        <w:t>LTD_Out_FFC_Elec_Util</w:t>
        <w:tab/>
        <w:t>LTD_Out_FFC_Gas_Util</w:t>
        <w:tab/>
        <w:t>LTD_Out_FFC_Trans_Util</w:t>
        <w:tab/>
        <w:t>LTD_Out_FFC_General</w:t>
        <w:tab/>
        <w:t>LTD_Out_FFC_Elem_Educ</w:t>
        <w:tab/>
        <w:t>LTD_Out_FFC_Other_Educ</w:t>
        <w:tab/>
        <w:t>LTD_Out_FFC_Other_NEC</w:t>
        <w:tab/>
        <w:t>Tot_LTD_Out_NG</w:t>
        <w:tab/>
        <w:t>LTD_Out_NG_Utility</w:t>
        <w:tab/>
        <w:t>LTD_Out_NG_Water_Util</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LTD_Out_NG_Elec_Util</w:t>
        <w:tab/>
        <w:t>LTD_Out_NG_Gas_Util</w:t>
        <w:tab/>
        <w:t>LTD_Out_NG_Trans_Util</w:t>
        <w:tab/>
        <w:t>LTD_Out_NG_General</w:t>
        <w:tab/>
        <w:t>LTD_Out_NG_Elem_Educ</w:t>
        <w:tab/>
        <w:t>LTD_Out_NG_Other_Educ</w:t>
        <w:tab/>
        <w:t>LTD_Out_NG_Private_Purp</w:t>
        <w:tab/>
        <w:t>LTD_Out_NG_Other_NEC</w:t>
        <w:tab/>
        <w:t>Total_Cash___Securities</w:t>
        <w:tab/>
        <w:t>Insur_Trust_Cash___Sec</w:t>
        <w:tab/>
        <w:t>Emp_Retire_Cash___Sec</w:t>
        <w:tab/>
        <w:t>Emp_Retire_Cash___Dep</w:t>
        <w:tab/>
        <w:t>Emp_Retire_Total_Sec</w:t>
        <w:tab/>
        <w:t>Emp_Retire_Sec_Tot_Fed</w:t>
        <w:tab/>
        <w:t>Emp_Retire_Sec_S_L_Secur</w:t>
        <w:tab/>
        <w:t>Emp_Retire_Sec_Tot_Nong</w:t>
        <w:tab/>
        <w:t>Emp_Retire_Sec_Corp_Bds</w:t>
        <w:tab/>
        <w:t>Emp_Retire_Sec_Corp_Stk</w:t>
        <w:tab/>
        <w:t>Emp_Retire_Sec_Mortgages</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Emp_Retire_Sec_Misc_Inv</w:t>
        <w:tab/>
        <w:t>Emp_Retire_Sec_Oth_Nong</w:t>
        <w:tab/>
        <w:t>Unemp_Comp_Cash___Sec</w:t>
        <w:tab/>
        <w:t>Unemp_Comp_Bal_In_US_Trs</w:t>
        <w:tab/>
        <w:t>Unemp_Comp_Other_Balance</w:t>
        <w:tab/>
        <w:t>Nonin_Trust_Cash___Sec</w:t>
        <w:tab/>
        <w:t>Sinking_Fd_Cash___Sec</w:t>
        <w:tab/>
        <w:t>Bond_Fd_Cash___Sec</w:t>
        <w:tab/>
        <w:t>Oth_Nonin_Fd_Cash___Sec FunctionCode Enrollment;</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Set</w:t>
      </w:r>
      <w:r>
        <w:rPr>
          <w:rFonts w:cs="Courier New" w:ascii="Courier New" w:hAnsi="Courier New"/>
          <w:color w:val="000000"/>
          <w:sz w:val="20"/>
          <w:szCs w:val="20"/>
          <w:shd w:fill="FFFFFF" w:val="clear"/>
        </w:rPr>
        <w:t xml:space="preserve"> LargestData;</w:t>
      </w:r>
    </w:p>
    <w:p>
      <w:pPr>
        <w:pStyle w:val="Normal"/>
        <w:autoSpaceDE w:val="false"/>
        <w:spacing w:lineRule="auto" w:line="240" w:before="0" w:after="0"/>
        <w:rPr/>
      </w:pP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8000"/>
          <w:sz w:val="20"/>
          <w:szCs w:val="20"/>
          <w:shd w:fill="FFFFFF" w:val="clear"/>
        </w:rPr>
        <w:t>* Write the final file to a delinimated text file, change this path to define a valid location for the file on your system;</w:t>
      </w:r>
    </w:p>
    <w:p>
      <w:pPr>
        <w:pStyle w:val="Normal"/>
        <w:autoSpaceDE w:val="false"/>
        <w:spacing w:lineRule="auto" w:line="240" w:before="0" w:after="0"/>
        <w:rPr/>
      </w:pPr>
      <w:r>
        <w:rPr>
          <w:rFonts w:cs="Courier New" w:ascii="Courier New" w:hAnsi="Courier New"/>
          <w:b/>
          <w:bCs/>
          <w:color w:val="000080"/>
          <w:sz w:val="20"/>
          <w:szCs w:val="20"/>
          <w:shd w:fill="FFFFFF" w:val="clear"/>
        </w:rPr>
        <w:t>Proc</w:t>
      </w:r>
      <w:r>
        <w:rPr>
          <w:rFonts w:cs="Courier New" w:ascii="Courier New" w:hAnsi="Courier New"/>
          <w:color w:val="000000"/>
          <w:sz w:val="20"/>
          <w:szCs w:val="20"/>
          <w:shd w:fill="FFFFFF" w:val="clear"/>
        </w:rPr>
        <w:t xml:space="preserve"> </w:t>
      </w:r>
      <w:r>
        <w:rPr>
          <w:rFonts w:cs="Courier New" w:ascii="Courier New" w:hAnsi="Courier New"/>
          <w:b/>
          <w:bCs/>
          <w:color w:val="000080"/>
          <w:sz w:val="20"/>
          <w:szCs w:val="20"/>
          <w:shd w:fill="FFFFFF" w:val="clear"/>
        </w:rPr>
        <w:t>Export</w:t>
      </w:r>
      <w:r>
        <w:rPr>
          <w:rFonts w:cs="Courier New" w:ascii="Courier New" w:hAnsi="Courier New"/>
          <w:color w:val="000000"/>
          <w:sz w:val="20"/>
          <w:szCs w:val="20"/>
          <w:shd w:fill="FFFFFF" w:val="clear"/>
        </w:rPr>
        <w:t xml:space="preserve"> </w:t>
      </w:r>
      <w:r>
        <w:rPr>
          <w:rFonts w:cs="Courier New" w:ascii="Courier New" w:hAnsi="Courier New"/>
          <w:color w:val="0000FF"/>
          <w:sz w:val="20"/>
          <w:szCs w:val="20"/>
          <w:shd w:fill="FFFFFF" w:val="clear"/>
        </w:rPr>
        <w:t>Data</w:t>
      </w:r>
      <w:r>
        <w:rPr>
          <w:rFonts w:cs="Courier New" w:ascii="Courier New" w:hAnsi="Courier New"/>
          <w:color w:val="000000"/>
          <w:sz w:val="20"/>
          <w:szCs w:val="20"/>
          <w:shd w:fill="FFFFFF" w:val="clear"/>
        </w:rPr>
        <w:t>=work.LargestData</w:t>
      </w:r>
    </w:p>
    <w:p>
      <w:pPr>
        <w:pStyle w:val="Normal"/>
        <w:autoSpaceDE w:val="false"/>
        <w:spacing w:lineRule="auto" w:line="240" w:before="0" w:after="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outfile</w:t>
      </w:r>
      <w:r>
        <w:rPr>
          <w:rFonts w:cs="Courier New" w:ascii="Courier New" w:hAnsi="Courier New"/>
          <w:color w:val="000000"/>
          <w:sz w:val="20"/>
          <w:szCs w:val="20"/>
          <w:shd w:fill="FFFFFF" w:val="clear"/>
        </w:rPr>
        <w:t>=</w:t>
      </w:r>
      <w:r>
        <w:rPr>
          <w:rFonts w:cs="Courier New" w:ascii="Courier New" w:hAnsi="Courier New"/>
          <w:color w:val="800080"/>
          <w:sz w:val="20"/>
          <w:szCs w:val="20"/>
          <w:shd w:fill="FFFFFF" w:val="clear"/>
        </w:rPr>
        <w:t>'E:/CensusData/AllCensusData.csv'</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dbms</w:t>
      </w:r>
      <w:r>
        <w:rPr>
          <w:rFonts w:cs="Courier New" w:ascii="Courier New" w:hAnsi="Courier New"/>
          <w:color w:val="000000"/>
          <w:sz w:val="20"/>
          <w:szCs w:val="20"/>
          <w:shd w:fill="FFFFFF" w:val="clear"/>
        </w:rPr>
        <w:t>=CSV</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color w:val="0000FF"/>
          <w:sz w:val="20"/>
          <w:szCs w:val="20"/>
          <w:shd w:fill="FFFFFF" w:val="clear"/>
        </w:rPr>
        <w:t>replace</w:t>
      </w:r>
      <w:r>
        <w:rPr>
          <w:rFonts w:cs="Courier New" w:ascii="Courier New" w:hAnsi="Courier New"/>
          <w:color w:val="000000"/>
          <w:sz w:val="20"/>
          <w:szCs w:val="20"/>
          <w:shd w:fill="FFFFFF" w:val="clear"/>
        </w:rPr>
        <w:t>;</w:t>
      </w:r>
    </w:p>
    <w:p>
      <w:pPr>
        <w:pStyle w:val="Normal"/>
        <w:autoSpaceDE w:val="false"/>
        <w:spacing w:lineRule="auto" w:line="240" w:before="0" w:after="0"/>
        <w:rPr/>
      </w:pPr>
      <w:r>
        <w:rPr>
          <w:rFonts w:cs="Courier New" w:ascii="Courier New" w:hAnsi="Courier New"/>
          <w:color w:val="000000"/>
          <w:sz w:val="20"/>
          <w:szCs w:val="20"/>
          <w:shd w:fill="FFFFFF" w:val="clear"/>
        </w:rPr>
        <w:tab/>
      </w:r>
      <w:r>
        <w:rPr>
          <w:rFonts w:cs="Courier New" w:ascii="Courier New" w:hAnsi="Courier New"/>
          <w:b/>
          <w:bCs/>
          <w:color w:val="000080"/>
          <w:sz w:val="20"/>
          <w:szCs w:val="20"/>
          <w:shd w:fill="FFFFFF" w:val="clear"/>
        </w:rPr>
        <w:t>run</w:t>
      </w:r>
      <w:r>
        <w:rPr>
          <w:rFonts w:cs="Courier New" w:ascii="Courier New" w:hAnsi="Courier New"/>
          <w:color w:val="000000"/>
          <w:sz w:val="20"/>
          <w:szCs w:val="20"/>
          <w:shd w:fill="FFFFFF" w:val="clear"/>
        </w:rPr>
        <w:t>;</w:t>
      </w:r>
    </w:p>
    <w:p>
      <w:pPr>
        <w:pStyle w:val="Normal"/>
        <w:spacing w:before="0" w:after="160"/>
        <w:rPr>
          <w:rFonts w:ascii="Courier New" w:hAnsi="Courier New" w:cs="Courier New"/>
          <w:color w:val="000000"/>
          <w:sz w:val="20"/>
          <w:szCs w:val="20"/>
          <w:shd w:fill="FFFFFF" w:val="clear"/>
        </w:rPr>
      </w:pPr>
      <w:r>
        <w:rPr>
          <w:rFonts w:cs="Courier New" w:ascii="Courier New" w:hAnsi="Courier New"/>
          <w:color w:val="000000"/>
          <w:sz w:val="20"/>
          <w:szCs w:val="20"/>
          <w:shd w:fill="FFFFFF" w:val="clea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2T23:12:00Z</dcterms:created>
  <dc:creator>Kawika P Pierson</dc:creator>
  <dc:description/>
  <cp:keywords/>
  <dc:language>en-US</dc:language>
  <cp:lastModifiedBy>Kawika P Pierson</cp:lastModifiedBy>
  <cp:lastPrinted>2014-06-23T15:04:00Z</cp:lastPrinted>
  <dcterms:modified xsi:type="dcterms:W3CDTF">2015-04-12T23:12:00Z</dcterms:modified>
  <cp:revision>2</cp:revision>
  <dc:subject/>
  <dc:title/>
</cp:coreProperties>
</file>